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F8592" w14:textId="697B8CE2" w:rsidR="00772CDD" w:rsidRPr="00906F5D" w:rsidRDefault="00772CDD" w:rsidP="00772CDD">
      <w:pPr>
        <w:pStyle w:val="NoSpacing"/>
        <w:jc w:val="center"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 w:rsidRPr="00906F5D">
        <w:rPr>
          <w:rFonts w:ascii="Arial" w:hAnsi="Arial" w:cs="Arial"/>
          <w:b/>
          <w:bCs/>
          <w:sz w:val="36"/>
          <w:szCs w:val="36"/>
        </w:rPr>
        <w:t>Supp</w:t>
      </w:r>
      <w:r w:rsidR="00492448">
        <w:rPr>
          <w:rFonts w:ascii="Arial" w:hAnsi="Arial" w:cs="Arial"/>
          <w:b/>
          <w:bCs/>
          <w:sz w:val="36"/>
          <w:szCs w:val="36"/>
        </w:rPr>
        <w:t>lementary</w:t>
      </w:r>
      <w:r>
        <w:rPr>
          <w:rFonts w:ascii="Arial" w:hAnsi="Arial" w:cs="Arial"/>
          <w:b/>
          <w:bCs/>
          <w:sz w:val="36"/>
          <w:szCs w:val="36"/>
        </w:rPr>
        <w:t xml:space="preserve"> Information for</w:t>
      </w:r>
    </w:p>
    <w:p w14:paraId="00720362" w14:textId="77777777" w:rsidR="00FC0835" w:rsidRDefault="00FC0835" w:rsidP="007B4525">
      <w:pPr>
        <w:widowControl w:val="0"/>
        <w:wordWrap w:val="0"/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Cs/>
          <w:kern w:val="2"/>
          <w:sz w:val="44"/>
          <w:szCs w:val="44"/>
        </w:rPr>
      </w:pPr>
      <w:bookmarkStart w:id="0" w:name="_GoBack"/>
      <w:bookmarkEnd w:id="0"/>
    </w:p>
    <w:p w14:paraId="2C7F2ACB" w14:textId="52C23B83" w:rsidR="00CE649F" w:rsidRPr="00665228" w:rsidRDefault="002F35AE" w:rsidP="007B4525">
      <w:pPr>
        <w:widowControl w:val="0"/>
        <w:wordWrap w:val="0"/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Cs/>
          <w:kern w:val="2"/>
          <w:sz w:val="44"/>
          <w:szCs w:val="44"/>
        </w:rPr>
      </w:pPr>
      <w:r w:rsidRPr="00665228">
        <w:rPr>
          <w:rFonts w:ascii="Times New Roman" w:hAnsi="Times New Roman" w:cs="Times New Roman"/>
          <w:bCs/>
          <w:kern w:val="2"/>
          <w:sz w:val="44"/>
          <w:szCs w:val="44"/>
        </w:rPr>
        <w:t>Single-</w:t>
      </w:r>
      <w:r w:rsidR="002B34BC">
        <w:rPr>
          <w:rFonts w:ascii="Times New Roman" w:hAnsi="Times New Roman" w:cs="Times New Roman"/>
          <w:bCs/>
          <w:kern w:val="2"/>
          <w:sz w:val="44"/>
          <w:szCs w:val="44"/>
        </w:rPr>
        <w:t>Detector</w:t>
      </w:r>
      <w:r w:rsidR="002B34BC" w:rsidRPr="00665228">
        <w:rPr>
          <w:rFonts w:ascii="Times New Roman" w:hAnsi="Times New Roman" w:cs="Times New Roman"/>
          <w:bCs/>
          <w:kern w:val="2"/>
          <w:sz w:val="44"/>
          <w:szCs w:val="44"/>
        </w:rPr>
        <w:t xml:space="preserve"> </w:t>
      </w:r>
      <w:r w:rsidR="00504434" w:rsidRPr="00665228">
        <w:rPr>
          <w:rFonts w:ascii="Times New Roman" w:hAnsi="Times New Roman" w:cs="Times New Roman"/>
          <w:bCs/>
          <w:kern w:val="2"/>
          <w:sz w:val="44"/>
          <w:szCs w:val="44"/>
        </w:rPr>
        <w:t>Doub</w:t>
      </w:r>
      <w:r w:rsidR="0070645E" w:rsidRPr="00665228">
        <w:rPr>
          <w:rFonts w:ascii="Times New Roman" w:hAnsi="Times New Roman" w:cs="Times New Roman"/>
          <w:bCs/>
          <w:kern w:val="2"/>
          <w:sz w:val="44"/>
          <w:szCs w:val="44"/>
        </w:rPr>
        <w:t>le</w:t>
      </w:r>
      <w:r w:rsidR="006041CC" w:rsidRPr="00665228">
        <w:rPr>
          <w:rFonts w:ascii="Times New Roman" w:hAnsi="Times New Roman" w:cs="Times New Roman"/>
          <w:bCs/>
          <w:kern w:val="2"/>
          <w:sz w:val="44"/>
          <w:szCs w:val="44"/>
        </w:rPr>
        <w:t>-</w:t>
      </w:r>
      <w:r w:rsidR="007B4525" w:rsidRPr="00665228">
        <w:rPr>
          <w:rFonts w:ascii="Times New Roman" w:hAnsi="Times New Roman" w:cs="Times New Roman"/>
          <w:bCs/>
          <w:kern w:val="2"/>
          <w:sz w:val="44"/>
          <w:szCs w:val="44"/>
        </w:rPr>
        <w:t>B</w:t>
      </w:r>
      <w:r w:rsidR="00CE649F" w:rsidRPr="00665228">
        <w:rPr>
          <w:rFonts w:ascii="Times New Roman" w:hAnsi="Times New Roman" w:cs="Times New Roman"/>
          <w:bCs/>
          <w:kern w:val="2"/>
          <w:sz w:val="44"/>
          <w:szCs w:val="44"/>
        </w:rPr>
        <w:t>eam</w:t>
      </w:r>
      <w:r w:rsidR="006041CC" w:rsidRPr="00665228">
        <w:rPr>
          <w:rFonts w:ascii="Times New Roman" w:hAnsi="Times New Roman" w:cs="Times New Roman"/>
          <w:bCs/>
          <w:kern w:val="2"/>
          <w:sz w:val="44"/>
          <w:szCs w:val="44"/>
        </w:rPr>
        <w:t xml:space="preserve"> </w:t>
      </w:r>
      <w:r w:rsidR="00CE649F" w:rsidRPr="00665228">
        <w:rPr>
          <w:rFonts w:ascii="Times New Roman" w:hAnsi="Times New Roman" w:cs="Times New Roman"/>
          <w:bCs/>
          <w:kern w:val="2"/>
          <w:sz w:val="44"/>
          <w:szCs w:val="44"/>
        </w:rPr>
        <w:t xml:space="preserve">Modulation </w:t>
      </w:r>
      <w:r w:rsidR="000837FC" w:rsidRPr="00665228">
        <w:rPr>
          <w:rFonts w:ascii="Times New Roman" w:hAnsi="Times New Roman" w:cs="Times New Roman"/>
          <w:bCs/>
          <w:kern w:val="2"/>
          <w:sz w:val="44"/>
          <w:szCs w:val="44"/>
        </w:rPr>
        <w:t>for</w:t>
      </w:r>
      <w:r w:rsidR="00A87303" w:rsidRPr="00665228">
        <w:rPr>
          <w:rFonts w:ascii="Times New Roman" w:hAnsi="Times New Roman" w:cs="Times New Roman"/>
          <w:bCs/>
          <w:kern w:val="2"/>
          <w:sz w:val="44"/>
          <w:szCs w:val="44"/>
        </w:rPr>
        <w:t xml:space="preserve"> High-Sensitivity</w:t>
      </w:r>
      <w:r w:rsidR="00382562" w:rsidRPr="00665228">
        <w:rPr>
          <w:rFonts w:ascii="Times New Roman" w:hAnsi="Times New Roman" w:cs="Times New Roman"/>
          <w:bCs/>
          <w:kern w:val="2"/>
          <w:sz w:val="44"/>
          <w:szCs w:val="44"/>
        </w:rPr>
        <w:t xml:space="preserve"> Infrared </w:t>
      </w:r>
      <w:r w:rsidR="00CE649F" w:rsidRPr="00665228">
        <w:rPr>
          <w:rFonts w:ascii="Times New Roman" w:hAnsi="Times New Roman" w:cs="Times New Roman"/>
          <w:bCs/>
          <w:kern w:val="2"/>
          <w:sz w:val="44"/>
          <w:szCs w:val="44"/>
        </w:rPr>
        <w:t>Spectroscopy</w:t>
      </w:r>
    </w:p>
    <w:p w14:paraId="25997D79" w14:textId="77777777" w:rsidR="00CE649F" w:rsidRPr="00CE649F" w:rsidRDefault="00CE649F" w:rsidP="001A743C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kern w:val="2"/>
          <w:sz w:val="24"/>
        </w:rPr>
      </w:pPr>
    </w:p>
    <w:p w14:paraId="0C6F48A0" w14:textId="6A5FC0A2" w:rsidR="00CE649F" w:rsidRPr="00CE649F" w:rsidRDefault="00CE649F" w:rsidP="001A743C">
      <w:pPr>
        <w:widowControl w:val="0"/>
        <w:wordWrap w:val="0"/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i/>
          <w:kern w:val="2"/>
          <w:sz w:val="24"/>
        </w:rPr>
      </w:pPr>
      <w:r w:rsidRPr="00CE649F">
        <w:rPr>
          <w:rFonts w:ascii="Times New Roman" w:hAnsi="Times New Roman" w:cs="Times New Roman"/>
          <w:i/>
          <w:kern w:val="2"/>
          <w:sz w:val="24"/>
        </w:rPr>
        <w:t>Seong-Min Kim, Yow-Ren Chang, Young Jong Lee*</w:t>
      </w:r>
    </w:p>
    <w:p w14:paraId="2441E869" w14:textId="77777777" w:rsidR="00CE649F" w:rsidRPr="00CE649F" w:rsidRDefault="00CE649F" w:rsidP="001A743C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kern w:val="2"/>
          <w:sz w:val="24"/>
        </w:rPr>
      </w:pPr>
    </w:p>
    <w:p w14:paraId="0F7DC629" w14:textId="67B8E53D" w:rsidR="00CE649F" w:rsidRPr="00CE649F" w:rsidRDefault="00CE649F" w:rsidP="00534690">
      <w:pPr>
        <w:widowControl w:val="0"/>
        <w:wordWrap w:val="0"/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kern w:val="2"/>
          <w:sz w:val="24"/>
        </w:rPr>
      </w:pPr>
      <w:r w:rsidRPr="00CE649F">
        <w:rPr>
          <w:rFonts w:ascii="Times New Roman" w:hAnsi="Times New Roman" w:cs="Times New Roman"/>
          <w:kern w:val="2"/>
          <w:sz w:val="24"/>
        </w:rPr>
        <w:t xml:space="preserve">Biosystems and Biomaterials Division, National Institute of Standards and Technology, Gaithersburg, </w:t>
      </w:r>
      <w:r w:rsidR="00B704C5" w:rsidRPr="00CE649F">
        <w:rPr>
          <w:rFonts w:ascii="Times New Roman" w:hAnsi="Times New Roman" w:cs="Times New Roman"/>
          <w:kern w:val="2"/>
          <w:sz w:val="24"/>
        </w:rPr>
        <w:t>M</w:t>
      </w:r>
      <w:r w:rsidR="00B704C5">
        <w:rPr>
          <w:rFonts w:ascii="Times New Roman" w:hAnsi="Times New Roman" w:cs="Times New Roman"/>
          <w:kern w:val="2"/>
          <w:sz w:val="24"/>
        </w:rPr>
        <w:t>D</w:t>
      </w:r>
      <w:r w:rsidR="00B704C5" w:rsidRPr="00CE649F">
        <w:rPr>
          <w:rFonts w:ascii="Times New Roman" w:hAnsi="Times New Roman" w:cs="Times New Roman"/>
          <w:kern w:val="2"/>
          <w:sz w:val="24"/>
        </w:rPr>
        <w:t xml:space="preserve"> </w:t>
      </w:r>
      <w:r w:rsidRPr="00CE649F">
        <w:rPr>
          <w:rFonts w:ascii="Times New Roman" w:hAnsi="Times New Roman" w:cs="Times New Roman"/>
          <w:kern w:val="2"/>
          <w:sz w:val="24"/>
        </w:rPr>
        <w:t xml:space="preserve">20899, </w:t>
      </w:r>
      <w:r w:rsidR="00CF6F2E">
        <w:rPr>
          <w:rFonts w:ascii="Times New Roman" w:hAnsi="Times New Roman" w:cs="Times New Roman"/>
          <w:kern w:val="2"/>
          <w:sz w:val="24"/>
        </w:rPr>
        <w:t>USA</w:t>
      </w:r>
    </w:p>
    <w:p w14:paraId="48231382" w14:textId="77777777" w:rsidR="0023685F" w:rsidRDefault="0023685F" w:rsidP="00F72514">
      <w:pPr>
        <w:widowControl w:val="0"/>
        <w:wordWrap w:val="0"/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kern w:val="2"/>
          <w:sz w:val="24"/>
        </w:rPr>
      </w:pPr>
    </w:p>
    <w:p w14:paraId="5FEA973B" w14:textId="77777777" w:rsidR="0023685F" w:rsidRPr="00CE649F" w:rsidRDefault="0023685F" w:rsidP="00F72514">
      <w:pPr>
        <w:widowControl w:val="0"/>
        <w:wordWrap w:val="0"/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kern w:val="2"/>
          <w:sz w:val="24"/>
        </w:rPr>
      </w:pPr>
    </w:p>
    <w:p w14:paraId="58B07D18" w14:textId="77777777" w:rsidR="0023685F" w:rsidRDefault="0023685F" w:rsidP="0023685F">
      <w:pPr>
        <w:spacing w:line="480" w:lineRule="auto"/>
        <w:rPr>
          <w:rFonts w:ascii="Times New Roman" w:hAnsi="Times New Roman"/>
          <w:sz w:val="24"/>
          <w:szCs w:val="28"/>
          <w:shd w:val="clear" w:color="auto" w:fill="FFFFFF"/>
        </w:rPr>
      </w:pPr>
      <w:r w:rsidRPr="00976A3C">
        <w:rPr>
          <w:rFonts w:ascii="Times New Roman" w:hAnsi="Times New Roman"/>
          <w:sz w:val="24"/>
          <w:szCs w:val="28"/>
          <w:u w:val="single"/>
          <w:shd w:val="clear" w:color="auto" w:fill="FFFFFF"/>
        </w:rPr>
        <w:t>Table of Contents</w:t>
      </w:r>
      <w:r>
        <w:rPr>
          <w:rFonts w:ascii="Times New Roman" w:hAnsi="Times New Roman"/>
          <w:sz w:val="24"/>
          <w:szCs w:val="28"/>
          <w:shd w:val="clear" w:color="auto" w:fill="FFFFFF"/>
        </w:rPr>
        <w:t>:</w:t>
      </w:r>
    </w:p>
    <w:p w14:paraId="7C175A80" w14:textId="017C19A1" w:rsidR="00CE649F" w:rsidRPr="004E5435" w:rsidRDefault="0023685F" w:rsidP="0023685F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kern w:val="2"/>
        </w:rPr>
      </w:pPr>
      <w:r w:rsidRPr="00976A3C">
        <w:rPr>
          <w:rFonts w:ascii="Times New Roman" w:hAnsi="Times New Roman"/>
          <w:sz w:val="24"/>
          <w:szCs w:val="28"/>
          <w:shd w:val="clear" w:color="auto" w:fill="FFFFFF"/>
        </w:rPr>
        <w:t>Figures S1−</w:t>
      </w:r>
      <w:r w:rsidR="00DD6E4C" w:rsidRPr="00976A3C">
        <w:rPr>
          <w:rFonts w:ascii="Times New Roman" w:hAnsi="Times New Roman"/>
          <w:sz w:val="24"/>
          <w:szCs w:val="28"/>
          <w:shd w:val="clear" w:color="auto" w:fill="FFFFFF"/>
        </w:rPr>
        <w:t>S</w:t>
      </w:r>
      <w:r w:rsidR="0070621A">
        <w:rPr>
          <w:rFonts w:ascii="Times New Roman" w:hAnsi="Times New Roman"/>
          <w:sz w:val="24"/>
          <w:szCs w:val="28"/>
          <w:shd w:val="clear" w:color="auto" w:fill="FFFFFF"/>
        </w:rPr>
        <w:t>3</w:t>
      </w:r>
      <w:r>
        <w:rPr>
          <w:rFonts w:ascii="Times New Roman" w:hAnsi="Times New Roman"/>
          <w:sz w:val="24"/>
          <w:szCs w:val="28"/>
          <w:shd w:val="clear" w:color="auto" w:fill="FFFFFF"/>
        </w:rPr>
        <w:t xml:space="preserve">: </w:t>
      </w:r>
      <w:r w:rsidR="00F97636">
        <w:rPr>
          <w:rFonts w:ascii="Times New Roman" w:hAnsi="Times New Roman" w:cs="Times New Roman"/>
        </w:rPr>
        <w:t>the fixed-</w:t>
      </w:r>
      <w:r w:rsidR="0070621A">
        <w:rPr>
          <w:rFonts w:ascii="Times New Roman" w:hAnsi="Times New Roman" w:cs="Times New Roman"/>
        </w:rPr>
        <w:t>frequency</w:t>
      </w:r>
      <w:r w:rsidR="00F97636">
        <w:rPr>
          <w:rFonts w:ascii="Times New Roman" w:hAnsi="Times New Roman" w:cs="Times New Roman"/>
        </w:rPr>
        <w:t xml:space="preserve"> absorbance traces </w:t>
      </w:r>
      <w:r w:rsidR="005D103D">
        <w:rPr>
          <w:rFonts w:ascii="Times New Roman" w:hAnsi="Times New Roman" w:cs="Times New Roman"/>
        </w:rPr>
        <w:t xml:space="preserve">measured with </w:t>
      </w:r>
      <w:r w:rsidR="00F97636" w:rsidRPr="004E5435">
        <w:rPr>
          <w:rFonts w:ascii="Times New Roman" w:hAnsi="Times New Roman" w:cs="Times New Roman"/>
          <w:kern w:val="2"/>
        </w:rPr>
        <w:t xml:space="preserve">the </w:t>
      </w:r>
      <w:r w:rsidR="00F97636">
        <w:rPr>
          <w:rFonts w:ascii="Times New Roman" w:hAnsi="Times New Roman" w:cs="Times New Roman"/>
          <w:kern w:val="2"/>
        </w:rPr>
        <w:t xml:space="preserve">one-detector </w:t>
      </w:r>
      <w:r w:rsidR="00F97636" w:rsidRPr="004E5435">
        <w:rPr>
          <w:rFonts w:ascii="Times New Roman" w:hAnsi="Times New Roman" w:cs="Times New Roman"/>
          <w:kern w:val="2"/>
        </w:rPr>
        <w:t>single-beam</w:t>
      </w:r>
      <w:r w:rsidR="00F97636">
        <w:rPr>
          <w:rFonts w:ascii="Times New Roman" w:hAnsi="Times New Roman" w:cs="Times New Roman"/>
          <w:kern w:val="2"/>
        </w:rPr>
        <w:t xml:space="preserve"> method,</w:t>
      </w:r>
      <w:r w:rsidR="00F97636" w:rsidRPr="00F907B3">
        <w:rPr>
          <w:rFonts w:ascii="Times New Roman" w:hAnsi="Times New Roman" w:cs="Times New Roman"/>
          <w:bCs/>
          <w:kern w:val="2"/>
        </w:rPr>
        <w:t xml:space="preserve"> the </w:t>
      </w:r>
      <w:r w:rsidR="00F97636">
        <w:rPr>
          <w:rFonts w:ascii="Times New Roman" w:hAnsi="Times New Roman" w:cs="Times New Roman"/>
          <w:kern w:val="2"/>
        </w:rPr>
        <w:t>two-detector double</w:t>
      </w:r>
      <w:r w:rsidR="00F97636" w:rsidRPr="004E5435">
        <w:rPr>
          <w:rFonts w:ascii="Times New Roman" w:hAnsi="Times New Roman" w:cs="Times New Roman"/>
          <w:kern w:val="2"/>
        </w:rPr>
        <w:t>-beam</w:t>
      </w:r>
      <w:r w:rsidR="00F97636">
        <w:rPr>
          <w:rFonts w:ascii="Times New Roman" w:hAnsi="Times New Roman" w:cs="Times New Roman"/>
          <w:kern w:val="2"/>
        </w:rPr>
        <w:t xml:space="preserve"> method, and one-detector DBM</w:t>
      </w:r>
      <w:r w:rsidR="00F97636">
        <w:rPr>
          <w:rFonts w:ascii="Times New Roman" w:hAnsi="Times New Roman" w:cs="Times New Roman"/>
        </w:rPr>
        <w:t>;</w:t>
      </w:r>
      <w:r w:rsidR="00A529B2">
        <w:rPr>
          <w:rFonts w:ascii="Times New Roman" w:hAnsi="Times New Roman" w:cs="Times New Roman"/>
        </w:rPr>
        <w:t xml:space="preserve"> offset</w:t>
      </w:r>
      <w:r w:rsidR="00907638">
        <w:rPr>
          <w:rFonts w:ascii="Times New Roman" w:hAnsi="Times New Roman" w:cs="Times New Roman"/>
        </w:rPr>
        <w:t xml:space="preserve"> drifts in the absorption spectra</w:t>
      </w:r>
      <w:r w:rsidR="005D103D">
        <w:rPr>
          <w:rFonts w:ascii="Times New Roman" w:hAnsi="Times New Roman" w:cs="Times New Roman"/>
        </w:rPr>
        <w:t>;</w:t>
      </w:r>
      <w:r w:rsidR="005D103D" w:rsidRPr="005D103D">
        <w:rPr>
          <w:rFonts w:ascii="Times New Roman" w:hAnsi="Times New Roman" w:cs="Times New Roman"/>
        </w:rPr>
        <w:t xml:space="preserve"> </w:t>
      </w:r>
      <w:r w:rsidR="005D103D">
        <w:rPr>
          <w:rFonts w:ascii="Times New Roman" w:hAnsi="Times New Roman" w:cs="Times New Roman"/>
        </w:rPr>
        <w:t>s</w:t>
      </w:r>
      <w:r w:rsidR="005D103D" w:rsidRPr="0086545B">
        <w:rPr>
          <w:rFonts w:ascii="Times New Roman" w:hAnsi="Times New Roman" w:cs="Times New Roman"/>
        </w:rPr>
        <w:t>pectral noise</w:t>
      </w:r>
      <w:r w:rsidR="005D103D">
        <w:rPr>
          <w:rFonts w:ascii="Times New Roman" w:hAnsi="Times New Roman" w:cs="Times New Roman"/>
        </w:rPr>
        <w:t xml:space="preserve"> of the absorption spectra measured by the DBM method; and</w:t>
      </w:r>
      <w:r w:rsidR="00907638">
        <w:rPr>
          <w:rFonts w:ascii="Times New Roman" w:hAnsi="Times New Roman" w:cs="Times New Roman"/>
        </w:rPr>
        <w:t xml:space="preserve"> the </w:t>
      </w:r>
      <w:r w:rsidR="0037695A">
        <w:rPr>
          <w:rFonts w:ascii="Times New Roman" w:hAnsi="Times New Roman" w:cs="Times New Roman"/>
        </w:rPr>
        <w:t xml:space="preserve">fluctuation of averaged absorbance at </w:t>
      </w:r>
      <w:r w:rsidR="00B94216">
        <w:rPr>
          <w:rFonts w:ascii="Times New Roman" w:hAnsi="Times New Roman" w:cs="Times New Roman"/>
        </w:rPr>
        <w:t xml:space="preserve">fixed wavelength </w:t>
      </w:r>
      <w:r w:rsidR="00B94216">
        <w:rPr>
          <w:rFonts w:ascii="Times New Roman" w:hAnsi="Times New Roman" w:cs="Times New Roman"/>
          <w:kern w:val="2"/>
        </w:rPr>
        <w:t>measured with</w:t>
      </w:r>
      <w:r w:rsidR="00907638" w:rsidRPr="004E5435">
        <w:rPr>
          <w:rFonts w:ascii="Times New Roman" w:hAnsi="Times New Roman" w:cs="Times New Roman"/>
          <w:kern w:val="2"/>
        </w:rPr>
        <w:t xml:space="preserve"> the </w:t>
      </w:r>
      <w:r w:rsidR="00907638">
        <w:rPr>
          <w:rFonts w:ascii="Times New Roman" w:hAnsi="Times New Roman" w:cs="Times New Roman"/>
          <w:kern w:val="2"/>
        </w:rPr>
        <w:t xml:space="preserve">one-detector </w:t>
      </w:r>
      <w:r w:rsidR="00907638" w:rsidRPr="004E5435">
        <w:rPr>
          <w:rFonts w:ascii="Times New Roman" w:hAnsi="Times New Roman" w:cs="Times New Roman"/>
          <w:kern w:val="2"/>
        </w:rPr>
        <w:t>single-beam</w:t>
      </w:r>
      <w:r w:rsidR="00907638">
        <w:rPr>
          <w:rFonts w:ascii="Times New Roman" w:hAnsi="Times New Roman" w:cs="Times New Roman"/>
          <w:kern w:val="2"/>
        </w:rPr>
        <w:t xml:space="preserve"> method</w:t>
      </w:r>
      <w:r w:rsidR="00907638" w:rsidRPr="00F907B3">
        <w:rPr>
          <w:rFonts w:ascii="Times New Roman" w:hAnsi="Times New Roman" w:cs="Times New Roman"/>
          <w:bCs/>
          <w:kern w:val="2"/>
        </w:rPr>
        <w:t xml:space="preserve"> and the </w:t>
      </w:r>
      <w:r w:rsidR="00907638">
        <w:rPr>
          <w:rFonts w:ascii="Times New Roman" w:hAnsi="Times New Roman" w:cs="Times New Roman"/>
          <w:kern w:val="2"/>
        </w:rPr>
        <w:t>two-detector double</w:t>
      </w:r>
      <w:r w:rsidR="00907638" w:rsidRPr="004E5435">
        <w:rPr>
          <w:rFonts w:ascii="Times New Roman" w:hAnsi="Times New Roman" w:cs="Times New Roman"/>
          <w:kern w:val="2"/>
        </w:rPr>
        <w:t>-beam</w:t>
      </w:r>
      <w:r w:rsidR="00907638">
        <w:rPr>
          <w:rFonts w:ascii="Times New Roman" w:hAnsi="Times New Roman" w:cs="Times New Roman"/>
          <w:kern w:val="2"/>
        </w:rPr>
        <w:t xml:space="preserve"> method</w:t>
      </w:r>
      <w:r w:rsidR="00B94216">
        <w:rPr>
          <w:rFonts w:ascii="Times New Roman" w:hAnsi="Times New Roman" w:cs="Times New Roman"/>
          <w:kern w:val="2"/>
        </w:rPr>
        <w:t>.</w:t>
      </w:r>
    </w:p>
    <w:p w14:paraId="17C3E8BE" w14:textId="77777777" w:rsidR="008F22FC" w:rsidRDefault="001C271E" w:rsidP="008F22FC">
      <w:pPr>
        <w:jc w:val="center"/>
        <w:rPr>
          <w:rFonts w:ascii="Times New Roman" w:hAnsi="Times New Roman" w:cs="Times New Roman"/>
          <w:b/>
          <w:kern w:val="2"/>
        </w:rPr>
      </w:pPr>
      <w:r w:rsidRPr="00112249">
        <w:rPr>
          <w:rFonts w:ascii="Times New Roman" w:hAnsi="Times New Roman" w:cs="Times New Roman"/>
          <w:bCs/>
          <w:kern w:val="2"/>
        </w:rPr>
        <w:br w:type="page"/>
      </w:r>
      <w:r w:rsidR="008F22FC">
        <w:rPr>
          <w:rFonts w:ascii="Times New Roman" w:hAnsi="Times New Roman" w:cs="Times New Roman"/>
          <w:b/>
          <w:noProof/>
          <w:kern w:val="2"/>
          <w:lang w:val="en-IN" w:eastAsia="en-IN"/>
        </w:rPr>
        <w:lastRenderedPageBreak/>
        <w:drawing>
          <wp:inline distT="0" distB="0" distL="0" distR="0" wp14:anchorId="005E4C56" wp14:editId="3CA326BB">
            <wp:extent cx="5665243" cy="1901728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69" t="3619" r="2469" b="22875"/>
                    <a:stretch/>
                  </pic:blipFill>
                  <pic:spPr bwMode="auto">
                    <a:xfrm>
                      <a:off x="0" y="0"/>
                      <a:ext cx="5687556" cy="190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C47C11" w14:textId="08F94E3F" w:rsidR="008F22FC" w:rsidRDefault="008F22FC" w:rsidP="008F22FC">
      <w:pPr>
        <w:rPr>
          <w:rFonts w:ascii="Times New Roman" w:hAnsi="Times New Roman" w:cs="Times New Roman"/>
          <w:kern w:val="2"/>
        </w:rPr>
      </w:pPr>
      <w:r w:rsidRPr="004E5435">
        <w:rPr>
          <w:rFonts w:ascii="Times New Roman" w:hAnsi="Times New Roman" w:cs="Times New Roman"/>
          <w:b/>
          <w:bCs/>
          <w:kern w:val="2"/>
        </w:rPr>
        <w:t>Figure</w:t>
      </w:r>
      <w:r w:rsidRPr="008139BA">
        <w:rPr>
          <w:rFonts w:ascii="Times New Roman" w:hAnsi="Times New Roman" w:cs="Times New Roman"/>
          <w:b/>
          <w:bCs/>
          <w:kern w:val="2"/>
        </w:rPr>
        <w:t xml:space="preserve"> S</w:t>
      </w:r>
      <w:r>
        <w:rPr>
          <w:rFonts w:ascii="Times New Roman" w:hAnsi="Times New Roman" w:cs="Times New Roman"/>
          <w:b/>
          <w:bCs/>
          <w:kern w:val="2"/>
        </w:rPr>
        <w:t>1</w:t>
      </w:r>
      <w:r w:rsidRPr="008139BA">
        <w:rPr>
          <w:rFonts w:ascii="Times New Roman" w:hAnsi="Times New Roman" w:cs="Times New Roman"/>
          <w:b/>
          <w:bCs/>
          <w:kern w:val="2"/>
        </w:rPr>
        <w:t>.</w:t>
      </w:r>
      <w:r w:rsidRPr="008139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2"/>
        </w:rPr>
        <w:t>Fixed-</w:t>
      </w:r>
      <w:r w:rsidR="0070621A">
        <w:rPr>
          <w:rFonts w:ascii="Times New Roman" w:hAnsi="Times New Roman" w:cs="Times New Roman"/>
          <w:kern w:val="2"/>
        </w:rPr>
        <w:t>frequency</w:t>
      </w:r>
      <w:r>
        <w:rPr>
          <w:rFonts w:ascii="Times New Roman" w:hAnsi="Times New Roman" w:cs="Times New Roman"/>
          <w:kern w:val="2"/>
        </w:rPr>
        <w:t xml:space="preserve"> absorbance traces by</w:t>
      </w:r>
      <w:r w:rsidRPr="004E5435">
        <w:rPr>
          <w:rFonts w:ascii="Times New Roman" w:hAnsi="Times New Roman" w:cs="Times New Roman"/>
          <w:kern w:val="2"/>
        </w:rPr>
        <w:t xml:space="preserve"> </w:t>
      </w:r>
      <w:r w:rsidR="0070621A">
        <w:rPr>
          <w:rFonts w:ascii="Times New Roman" w:hAnsi="Times New Roman" w:cs="Times New Roman"/>
          <w:kern w:val="2"/>
        </w:rPr>
        <w:t xml:space="preserve">(A) </w:t>
      </w:r>
      <w:r w:rsidRPr="004E5435">
        <w:rPr>
          <w:rFonts w:ascii="Times New Roman" w:hAnsi="Times New Roman" w:cs="Times New Roman"/>
          <w:kern w:val="2"/>
        </w:rPr>
        <w:t xml:space="preserve">the </w:t>
      </w:r>
      <w:r>
        <w:rPr>
          <w:rFonts w:ascii="Times New Roman" w:hAnsi="Times New Roman" w:cs="Times New Roman"/>
          <w:kern w:val="2"/>
        </w:rPr>
        <w:t xml:space="preserve">one-element </w:t>
      </w:r>
      <w:r w:rsidRPr="004E5435">
        <w:rPr>
          <w:rFonts w:ascii="Times New Roman" w:hAnsi="Times New Roman" w:cs="Times New Roman"/>
          <w:kern w:val="2"/>
        </w:rPr>
        <w:t>single-beam</w:t>
      </w:r>
      <w:r>
        <w:rPr>
          <w:rFonts w:ascii="Times New Roman" w:hAnsi="Times New Roman" w:cs="Times New Roman"/>
          <w:kern w:val="2"/>
        </w:rPr>
        <w:t xml:space="preserve"> method</w:t>
      </w:r>
      <w:r w:rsidR="0070621A">
        <w:rPr>
          <w:rFonts w:ascii="Times New Roman" w:hAnsi="Times New Roman" w:cs="Times New Roman"/>
          <w:kern w:val="2"/>
        </w:rPr>
        <w:t>,</w:t>
      </w:r>
      <w:r>
        <w:rPr>
          <w:rFonts w:ascii="Times New Roman" w:hAnsi="Times New Roman" w:cs="Times New Roman"/>
          <w:kern w:val="2"/>
        </w:rPr>
        <w:t xml:space="preserve"> (B) </w:t>
      </w:r>
      <w:r w:rsidRPr="004E5435">
        <w:rPr>
          <w:rFonts w:ascii="Times New Roman" w:hAnsi="Times New Roman" w:cs="Times New Roman"/>
          <w:kern w:val="2"/>
        </w:rPr>
        <w:t xml:space="preserve">the </w:t>
      </w:r>
      <w:r>
        <w:rPr>
          <w:rFonts w:ascii="Times New Roman" w:hAnsi="Times New Roman" w:cs="Times New Roman"/>
          <w:kern w:val="2"/>
        </w:rPr>
        <w:t xml:space="preserve">two-element </w:t>
      </w:r>
      <w:r w:rsidRPr="004E5435">
        <w:rPr>
          <w:rFonts w:ascii="Times New Roman" w:hAnsi="Times New Roman" w:cs="Times New Roman"/>
          <w:kern w:val="2"/>
        </w:rPr>
        <w:t xml:space="preserve">double-beam </w:t>
      </w:r>
      <w:r>
        <w:rPr>
          <w:rFonts w:ascii="Times New Roman" w:hAnsi="Times New Roman" w:cs="Times New Roman"/>
          <w:kern w:val="2"/>
        </w:rPr>
        <w:t>method</w:t>
      </w:r>
      <w:r w:rsidR="0070621A">
        <w:rPr>
          <w:rFonts w:ascii="Times New Roman" w:hAnsi="Times New Roman" w:cs="Times New Roman"/>
          <w:kern w:val="2"/>
        </w:rPr>
        <w:t xml:space="preserve"> and </w:t>
      </w:r>
      <w:r>
        <w:rPr>
          <w:rFonts w:ascii="Times New Roman" w:hAnsi="Times New Roman" w:cs="Times New Roman"/>
          <w:kern w:val="2"/>
        </w:rPr>
        <w:t xml:space="preserve">(C) </w:t>
      </w:r>
      <w:r w:rsidRPr="004E5435">
        <w:rPr>
          <w:rFonts w:ascii="Times New Roman" w:hAnsi="Times New Roman" w:cs="Times New Roman"/>
          <w:kern w:val="2"/>
        </w:rPr>
        <w:t xml:space="preserve">the </w:t>
      </w:r>
      <w:r>
        <w:rPr>
          <w:rFonts w:ascii="Times New Roman" w:hAnsi="Times New Roman" w:cs="Times New Roman"/>
          <w:kern w:val="2"/>
        </w:rPr>
        <w:t>DBM method. The mean value of each trace was used as the reference value for absorbance calculation. The</w:t>
      </w:r>
      <w:r w:rsidRPr="004E5435">
        <w:rPr>
          <w:rFonts w:ascii="Times New Roman" w:hAnsi="Times New Roman" w:cs="Times New Roman"/>
          <w:kern w:val="2"/>
        </w:rPr>
        <w:t xml:space="preserve"> laser frequency </w:t>
      </w:r>
      <w:r>
        <w:rPr>
          <w:rFonts w:ascii="Times New Roman" w:hAnsi="Times New Roman" w:cs="Times New Roman"/>
          <w:kern w:val="2"/>
        </w:rPr>
        <w:t>was</w:t>
      </w:r>
      <w:r w:rsidRPr="004E5435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/>
          <w:kern w:val="2"/>
        </w:rPr>
        <w:t xml:space="preserve">fixed at </w:t>
      </w:r>
      <w:r w:rsidRPr="004E5435">
        <w:rPr>
          <w:rFonts w:ascii="Times New Roman" w:hAnsi="Times New Roman" w:cs="Times New Roman"/>
          <w:kern w:val="2"/>
        </w:rPr>
        <w:t>1376 cm</w:t>
      </w:r>
      <w:r w:rsidRPr="004E5435">
        <w:rPr>
          <w:rFonts w:ascii="Times New Roman" w:hAnsi="Times New Roman" w:cs="Times New Roman"/>
          <w:kern w:val="2"/>
          <w:vertAlign w:val="superscript"/>
        </w:rPr>
        <w:t>-1</w:t>
      </w:r>
      <w:r>
        <w:rPr>
          <w:rFonts w:ascii="Times New Roman" w:hAnsi="Times New Roman" w:cs="Times New Roman"/>
          <w:kern w:val="2"/>
        </w:rPr>
        <w:t>.</w:t>
      </w:r>
      <w:r w:rsidRPr="004E5435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/>
          <w:kern w:val="2"/>
        </w:rPr>
        <w:t xml:space="preserve">The LIA time constants were </w:t>
      </w:r>
      <w:r w:rsidRPr="002952D6">
        <w:rPr>
          <w:rFonts w:ascii="Times New Roman" w:hAnsi="Times New Roman" w:cs="Times New Roman"/>
          <w:kern w:val="2"/>
        </w:rPr>
        <w:t>10 ms</w:t>
      </w:r>
      <w:r>
        <w:rPr>
          <w:rFonts w:ascii="Times New Roman" w:hAnsi="Times New Roman" w:cs="Times New Roman"/>
          <w:kern w:val="2"/>
        </w:rPr>
        <w:t>, and the sampling time was</w:t>
      </w:r>
      <w:r w:rsidRPr="004E5435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/>
          <w:kern w:val="2"/>
        </w:rPr>
        <w:t>0.1</w:t>
      </w:r>
      <w:r w:rsidRPr="004E5435">
        <w:rPr>
          <w:rFonts w:ascii="Times New Roman" w:hAnsi="Times New Roman" w:cs="Times New Roman"/>
          <w:kern w:val="2"/>
        </w:rPr>
        <w:t xml:space="preserve"> s</w:t>
      </w:r>
      <w:r>
        <w:rPr>
          <w:rFonts w:ascii="Times New Roman" w:hAnsi="Times New Roman" w:cs="Times New Roman"/>
          <w:kern w:val="2"/>
        </w:rPr>
        <w:t xml:space="preserve">. The standard deviation of each trace was used to represent the temporal fluctuation, denoted as </w:t>
      </w:r>
      <w:r w:rsidRPr="004E5435">
        <w:rPr>
          <w:rFonts w:ascii="Times New Roman" w:hAnsi="Times New Roman" w:cs="Times New Roman"/>
          <w:kern w:val="2"/>
        </w:rPr>
        <w:t>(</w:t>
      </w:r>
      <w:r w:rsidRPr="004E5435">
        <w:rPr>
          <w:rFonts w:ascii="Symbol" w:hAnsi="Symbol" w:cs="Times New Roman"/>
          <w:kern w:val="2"/>
        </w:rPr>
        <w:t></w:t>
      </w:r>
      <w:r w:rsidRPr="004E5435">
        <w:rPr>
          <w:rFonts w:ascii="Times New Roman" w:hAnsi="Times New Roman" w:cs="Times New Roman"/>
          <w:i/>
          <w:iCs/>
          <w:kern w:val="2"/>
        </w:rPr>
        <w:t>A</w:t>
      </w:r>
      <w:r w:rsidRPr="004E5435">
        <w:rPr>
          <w:rFonts w:ascii="Times New Roman" w:hAnsi="Times New Roman" w:cs="Times New Roman"/>
          <w:kern w:val="2"/>
        </w:rPr>
        <w:t>)</w:t>
      </w:r>
      <w:r>
        <w:rPr>
          <w:rFonts w:ascii="Times New Roman" w:hAnsi="Times New Roman" w:cs="Times New Roman"/>
          <w:kern w:val="2"/>
          <w:vertAlign w:val="subscript"/>
        </w:rPr>
        <w:t>t</w:t>
      </w:r>
      <w:r>
        <w:rPr>
          <w:rFonts w:ascii="Times New Roman" w:hAnsi="Times New Roman" w:cs="Times New Roman"/>
          <w:kern w:val="2"/>
        </w:rPr>
        <w:t xml:space="preserve">, and </w:t>
      </w:r>
      <w:r>
        <w:rPr>
          <w:rFonts w:ascii="Times New Roman" w:hAnsi="Times New Roman" w:cs="Times New Roman"/>
          <w:kern w:val="2"/>
        </w:rPr>
        <w:sym w:font="Symbol" w:char="F0E1"/>
      </w:r>
      <w:r w:rsidRPr="004E5435">
        <w:rPr>
          <w:rFonts w:ascii="Times New Roman" w:hAnsi="Times New Roman" w:cs="Times New Roman"/>
          <w:kern w:val="2"/>
        </w:rPr>
        <w:t>(</w:t>
      </w:r>
      <w:r w:rsidRPr="004E5435">
        <w:rPr>
          <w:rFonts w:ascii="Symbol" w:hAnsi="Symbol" w:cs="Times New Roman"/>
          <w:kern w:val="2"/>
        </w:rPr>
        <w:t></w:t>
      </w:r>
      <w:r w:rsidRPr="004E5435">
        <w:rPr>
          <w:rFonts w:ascii="Times New Roman" w:hAnsi="Times New Roman" w:cs="Times New Roman"/>
          <w:i/>
          <w:iCs/>
          <w:kern w:val="2"/>
        </w:rPr>
        <w:t>A</w:t>
      </w:r>
      <w:r w:rsidRPr="004E5435">
        <w:rPr>
          <w:rFonts w:ascii="Times New Roman" w:hAnsi="Times New Roman" w:cs="Times New Roman"/>
          <w:kern w:val="2"/>
        </w:rPr>
        <w:t>)</w:t>
      </w:r>
      <w:r>
        <w:rPr>
          <w:rFonts w:ascii="Times New Roman" w:hAnsi="Times New Roman" w:cs="Times New Roman"/>
          <w:kern w:val="2"/>
          <w:vertAlign w:val="subscript"/>
        </w:rPr>
        <w:t>t</w:t>
      </w:r>
      <w:r>
        <w:rPr>
          <w:rFonts w:ascii="Times New Roman" w:hAnsi="Times New Roman" w:cs="Times New Roman"/>
          <w:kern w:val="2"/>
        </w:rPr>
        <w:sym w:font="Symbol" w:char="F0F1"/>
      </w:r>
      <w:r>
        <w:rPr>
          <w:rFonts w:ascii="Times New Roman" w:hAnsi="Times New Roman" w:cs="Times New Roman"/>
          <w:kern w:val="2"/>
        </w:rPr>
        <w:t xml:space="preserve"> indicates the mean of three </w:t>
      </w:r>
      <w:r w:rsidRPr="004E5435">
        <w:rPr>
          <w:rFonts w:ascii="Times New Roman" w:hAnsi="Times New Roman" w:cs="Times New Roman"/>
          <w:kern w:val="2"/>
        </w:rPr>
        <w:t>(</w:t>
      </w:r>
      <w:r w:rsidRPr="004E5435">
        <w:rPr>
          <w:rFonts w:ascii="Symbol" w:hAnsi="Symbol" w:cs="Times New Roman"/>
          <w:kern w:val="2"/>
        </w:rPr>
        <w:t></w:t>
      </w:r>
      <w:r w:rsidRPr="004E5435">
        <w:rPr>
          <w:rFonts w:ascii="Times New Roman" w:hAnsi="Times New Roman" w:cs="Times New Roman"/>
          <w:i/>
          <w:iCs/>
          <w:kern w:val="2"/>
        </w:rPr>
        <w:t>A</w:t>
      </w:r>
      <w:r w:rsidRPr="004E5435">
        <w:rPr>
          <w:rFonts w:ascii="Times New Roman" w:hAnsi="Times New Roman" w:cs="Times New Roman"/>
          <w:kern w:val="2"/>
        </w:rPr>
        <w:t>)</w:t>
      </w:r>
      <w:r>
        <w:rPr>
          <w:rFonts w:ascii="Times New Roman" w:hAnsi="Times New Roman" w:cs="Times New Roman"/>
          <w:kern w:val="2"/>
          <w:vertAlign w:val="subscript"/>
        </w:rPr>
        <w:t>t</w:t>
      </w:r>
      <w:r>
        <w:rPr>
          <w:rFonts w:ascii="Times New Roman" w:hAnsi="Times New Roman" w:cs="Times New Roman"/>
          <w:kern w:val="2"/>
        </w:rPr>
        <w:t xml:space="preserve"> values.</w:t>
      </w:r>
    </w:p>
    <w:p w14:paraId="2051618E" w14:textId="79D8771B" w:rsidR="008F22FC" w:rsidRDefault="008F22FC">
      <w:pPr>
        <w:rPr>
          <w:rFonts w:ascii="Times New Roman" w:hAnsi="Times New Roman" w:cs="Times New Roman"/>
          <w:bCs/>
          <w:kern w:val="2"/>
        </w:rPr>
      </w:pPr>
      <w:r>
        <w:rPr>
          <w:rFonts w:ascii="Times New Roman" w:hAnsi="Times New Roman" w:cs="Times New Roman"/>
          <w:bCs/>
          <w:kern w:val="2"/>
        </w:rPr>
        <w:br w:type="page"/>
      </w:r>
    </w:p>
    <w:p w14:paraId="3FA6355A" w14:textId="77777777" w:rsidR="008F22FC" w:rsidRDefault="008F22FC" w:rsidP="008F22FC">
      <w:pPr>
        <w:widowControl w:val="0"/>
        <w:wordWrap w:val="0"/>
        <w:autoSpaceDE w:val="0"/>
        <w:autoSpaceDN w:val="0"/>
        <w:spacing w:line="360" w:lineRule="auto"/>
        <w:contextualSpacing/>
        <w:jc w:val="center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noProof/>
          <w:kern w:val="2"/>
          <w:lang w:val="en-IN" w:eastAsia="en-IN"/>
        </w:rPr>
        <w:lastRenderedPageBreak/>
        <w:drawing>
          <wp:inline distT="0" distB="0" distL="0" distR="0" wp14:anchorId="4FECE1EB" wp14:editId="4DA3C30C">
            <wp:extent cx="4791456" cy="3769421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782" cy="377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9A6F8" w14:textId="77777777" w:rsidR="008F22FC" w:rsidRPr="004E5435" w:rsidRDefault="008F22FC" w:rsidP="008F22FC">
      <w:pPr>
        <w:widowControl w:val="0"/>
        <w:wordWrap w:val="0"/>
        <w:autoSpaceDE w:val="0"/>
        <w:autoSpaceDN w:val="0"/>
        <w:spacing w:line="360" w:lineRule="auto"/>
        <w:contextualSpacing/>
        <w:jc w:val="center"/>
        <w:rPr>
          <w:rFonts w:ascii="Times New Roman" w:hAnsi="Times New Roman" w:cs="Times New Roman"/>
          <w:kern w:val="2"/>
        </w:rPr>
      </w:pPr>
    </w:p>
    <w:p w14:paraId="186759CE" w14:textId="0911251B" w:rsidR="008F22FC" w:rsidRDefault="008F22FC" w:rsidP="008F22FC">
      <w:pPr>
        <w:widowControl w:val="0"/>
        <w:wordWrap w:val="0"/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kern w:val="2"/>
        </w:rPr>
      </w:pPr>
      <w:r w:rsidRPr="004E5435">
        <w:rPr>
          <w:rFonts w:ascii="Times New Roman" w:hAnsi="Times New Roman" w:cs="Times New Roman"/>
          <w:b/>
          <w:bCs/>
          <w:kern w:val="2"/>
        </w:rPr>
        <w:t>Figure</w:t>
      </w:r>
      <w:r w:rsidRPr="008139BA">
        <w:rPr>
          <w:rFonts w:ascii="Times New Roman" w:hAnsi="Times New Roman" w:cs="Times New Roman"/>
          <w:b/>
          <w:bCs/>
          <w:kern w:val="2"/>
        </w:rPr>
        <w:t xml:space="preserve"> S2.</w:t>
      </w:r>
      <w:r w:rsidRPr="008139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) Original averaged absorption spectra of BSA solutions before offset drift was subtracted for the spectra in </w:t>
      </w:r>
      <w:r w:rsidRPr="00CD38D4">
        <w:rPr>
          <w:rFonts w:ascii="Times New Roman" w:hAnsi="Times New Roman" w:cs="Times New Roman"/>
          <w:color w:val="0070C0"/>
        </w:rPr>
        <w:t xml:space="preserve">Figure </w:t>
      </w:r>
      <w:r w:rsidRPr="00CE0DC4">
        <w:rPr>
          <w:rFonts w:ascii="Times New Roman" w:hAnsi="Times New Roman" w:cs="Times New Roman"/>
          <w:color w:val="0070C0"/>
        </w:rPr>
        <w:t>4</w:t>
      </w:r>
      <w:r w:rsidRPr="00CD38D4">
        <w:rPr>
          <w:rFonts w:ascii="Times New Roman" w:hAnsi="Times New Roman" w:cs="Times New Roman"/>
          <w:color w:val="0070C0"/>
        </w:rPr>
        <w:t>D</w:t>
      </w:r>
      <w:r w:rsidRPr="00CD38D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B,C) A</w:t>
      </w:r>
      <w:r w:rsidRPr="008139BA">
        <w:rPr>
          <w:rFonts w:ascii="Times New Roman" w:hAnsi="Times New Roman" w:cs="Times New Roman"/>
          <w:kern w:val="2"/>
        </w:rPr>
        <w:t>b</w:t>
      </w:r>
      <w:r>
        <w:rPr>
          <w:rFonts w:ascii="Times New Roman" w:hAnsi="Times New Roman" w:cs="Times New Roman"/>
          <w:kern w:val="2"/>
        </w:rPr>
        <w:t xml:space="preserve">sorption </w:t>
      </w:r>
      <w:r w:rsidRPr="009719DD">
        <w:rPr>
          <w:rFonts w:ascii="Times New Roman" w:hAnsi="Times New Roman" w:cs="Times New Roman"/>
          <w:kern w:val="2"/>
        </w:rPr>
        <w:t xml:space="preserve">spectra </w:t>
      </w:r>
      <w:r>
        <w:rPr>
          <w:rFonts w:ascii="Times New Roman" w:hAnsi="Times New Roman" w:cs="Times New Roman"/>
          <w:kern w:val="2"/>
        </w:rPr>
        <w:t>measured every single cycle of solution-solvent</w:t>
      </w:r>
      <w:r w:rsidRPr="008C6564">
        <w:rPr>
          <w:rFonts w:ascii="Times New Roman" w:hAnsi="Times New Roman" w:cs="Times New Roman"/>
          <w:kern w:val="2"/>
        </w:rPr>
        <w:t xml:space="preserve"> exchange</w:t>
      </w:r>
      <w:r>
        <w:rPr>
          <w:rFonts w:ascii="Times New Roman" w:hAnsi="Times New Roman" w:cs="Times New Roman"/>
          <w:kern w:val="2"/>
        </w:rPr>
        <w:t>.</w:t>
      </w:r>
      <w:r w:rsidRPr="008C6564">
        <w:rPr>
          <w:rFonts w:ascii="Times New Roman" w:hAnsi="Times New Roman" w:cs="Times New Roman"/>
          <w:kern w:val="2"/>
        </w:rPr>
        <w:t xml:space="preserve"> </w:t>
      </w:r>
      <w:r>
        <w:rPr>
          <w:rFonts w:ascii="Times New Roman" w:hAnsi="Times New Roman" w:cs="Times New Roman"/>
          <w:kern w:val="2"/>
        </w:rPr>
        <w:t xml:space="preserve">The time for each solution-solvent exchange cycle was </w:t>
      </w:r>
      <w:r w:rsidRPr="000D22C0">
        <w:rPr>
          <w:rFonts w:ascii="Times New Roman" w:hAnsi="Times New Roman" w:cs="Times New Roman"/>
          <w:kern w:val="2"/>
        </w:rPr>
        <w:t>36 min</w:t>
      </w:r>
      <w:r>
        <w:rPr>
          <w:rFonts w:ascii="Times New Roman" w:hAnsi="Times New Roman" w:cs="Times New Roman"/>
          <w:kern w:val="2"/>
        </w:rPr>
        <w:t xml:space="preserve">. The frequency-averaged standard deviations of vertical drifts were </w:t>
      </w:r>
      <w:r w:rsidRPr="007F3B5E">
        <w:rPr>
          <w:rFonts w:ascii="Times New Roman" w:hAnsi="Times New Roman" w:cs="Times New Roman"/>
          <w:kern w:val="2"/>
        </w:rPr>
        <w:t>(</w:t>
      </w:r>
      <w:r>
        <w:rPr>
          <w:rFonts w:ascii="Times New Roman" w:hAnsi="Times New Roman" w:cs="Times New Roman"/>
          <w:kern w:val="2"/>
        </w:rPr>
        <w:t>B</w:t>
      </w:r>
      <w:r w:rsidRPr="007F3B5E">
        <w:rPr>
          <w:rFonts w:ascii="Times New Roman" w:hAnsi="Times New Roman" w:cs="Times New Roman"/>
          <w:kern w:val="2"/>
        </w:rPr>
        <w:t xml:space="preserve">) </w:t>
      </w:r>
      <w:r w:rsidRPr="00665228">
        <w:rPr>
          <w:rFonts w:ascii="Times New Roman" w:hAnsi="Times New Roman" w:cs="Times New Roman"/>
          <w:kern w:val="2"/>
        </w:rPr>
        <w:t>0.12</w:t>
      </w:r>
      <w:r w:rsidRPr="007F3B5E">
        <w:rPr>
          <w:rFonts w:ascii="Times New Roman" w:hAnsi="Times New Roman" w:cs="Times New Roman"/>
          <w:kern w:val="2"/>
        </w:rPr>
        <w:t xml:space="preserve"> and (</w:t>
      </w:r>
      <w:r>
        <w:rPr>
          <w:rFonts w:ascii="Times New Roman" w:hAnsi="Times New Roman" w:cs="Times New Roman"/>
          <w:kern w:val="2"/>
        </w:rPr>
        <w:t>C</w:t>
      </w:r>
      <w:r w:rsidRPr="007F3B5E">
        <w:rPr>
          <w:rFonts w:ascii="Times New Roman" w:hAnsi="Times New Roman" w:cs="Times New Roman"/>
          <w:kern w:val="2"/>
        </w:rPr>
        <w:t xml:space="preserve">) </w:t>
      </w:r>
      <w:r w:rsidRPr="00665228">
        <w:rPr>
          <w:rFonts w:ascii="Times New Roman" w:hAnsi="Times New Roman" w:cs="Times New Roman"/>
          <w:kern w:val="2"/>
        </w:rPr>
        <w:t>0.18</w:t>
      </w:r>
      <w:r w:rsidRPr="007F3B5E">
        <w:rPr>
          <w:rFonts w:ascii="Times New Roman" w:hAnsi="Times New Roman" w:cs="Times New Roman"/>
          <w:kern w:val="2"/>
        </w:rPr>
        <w:t>.</w:t>
      </w:r>
    </w:p>
    <w:p w14:paraId="311D5F4B" w14:textId="6A261F29" w:rsidR="008F22FC" w:rsidRDefault="008F22FC">
      <w:pPr>
        <w:rPr>
          <w:rFonts w:ascii="Times New Roman" w:hAnsi="Times New Roman" w:cs="Times New Roman"/>
          <w:bCs/>
          <w:kern w:val="2"/>
        </w:rPr>
      </w:pPr>
      <w:r>
        <w:rPr>
          <w:rFonts w:ascii="Times New Roman" w:hAnsi="Times New Roman" w:cs="Times New Roman"/>
          <w:bCs/>
          <w:kern w:val="2"/>
        </w:rPr>
        <w:br w:type="page"/>
      </w:r>
    </w:p>
    <w:p w14:paraId="5386549D" w14:textId="77777777" w:rsidR="001C271E" w:rsidRPr="00112249" w:rsidRDefault="001C271E" w:rsidP="002B34BC">
      <w:pPr>
        <w:widowControl w:val="0"/>
        <w:wordWrap w:val="0"/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bCs/>
          <w:kern w:val="2"/>
        </w:rPr>
      </w:pPr>
    </w:p>
    <w:p w14:paraId="67870521" w14:textId="71C932C1" w:rsidR="00C3333D" w:rsidRDefault="009C4E73" w:rsidP="00C3333D">
      <w:pPr>
        <w:widowControl w:val="0"/>
        <w:wordWrap w:val="0"/>
        <w:autoSpaceDE w:val="0"/>
        <w:autoSpaceDN w:val="0"/>
        <w:spacing w:line="360" w:lineRule="auto"/>
        <w:contextualSpacing/>
        <w:jc w:val="center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noProof/>
          <w:kern w:val="2"/>
          <w:lang w:val="en-IN" w:eastAsia="en-IN"/>
        </w:rPr>
        <w:drawing>
          <wp:inline distT="0" distB="0" distL="0" distR="0" wp14:anchorId="12B7E939" wp14:editId="6D8CE675">
            <wp:extent cx="2509333" cy="29407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180"/>
                    <a:stretch/>
                  </pic:blipFill>
                  <pic:spPr bwMode="auto">
                    <a:xfrm>
                      <a:off x="0" y="0"/>
                      <a:ext cx="2516198" cy="294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8AF3A" w14:textId="77777777" w:rsidR="00AB37FF" w:rsidRPr="004E5435" w:rsidRDefault="00AB37FF" w:rsidP="00C3333D">
      <w:pPr>
        <w:widowControl w:val="0"/>
        <w:wordWrap w:val="0"/>
        <w:autoSpaceDE w:val="0"/>
        <w:autoSpaceDN w:val="0"/>
        <w:spacing w:line="360" w:lineRule="auto"/>
        <w:contextualSpacing/>
        <w:jc w:val="center"/>
        <w:rPr>
          <w:rFonts w:ascii="Times New Roman" w:hAnsi="Times New Roman" w:cs="Times New Roman"/>
          <w:kern w:val="2"/>
        </w:rPr>
      </w:pPr>
    </w:p>
    <w:p w14:paraId="25B2EAB6" w14:textId="6022BE75" w:rsidR="00646AFF" w:rsidRPr="00615096" w:rsidRDefault="00C3333D" w:rsidP="00A841EF">
      <w:pPr>
        <w:widowControl w:val="0"/>
        <w:wordWrap w:val="0"/>
        <w:autoSpaceDE w:val="0"/>
        <w:autoSpaceDN w:val="0"/>
        <w:spacing w:line="240" w:lineRule="auto"/>
        <w:contextualSpacing/>
        <w:jc w:val="both"/>
        <w:rPr>
          <w:rFonts w:ascii="Times New Roman" w:hAnsi="Times New Roman" w:cs="Times New Roman"/>
          <w:b/>
          <w:bCs/>
          <w:kern w:val="2"/>
        </w:rPr>
      </w:pPr>
      <w:r w:rsidRPr="006E31A8">
        <w:rPr>
          <w:rFonts w:ascii="Times New Roman" w:hAnsi="Times New Roman" w:cs="Times New Roman"/>
          <w:b/>
          <w:bCs/>
          <w:kern w:val="2"/>
        </w:rPr>
        <w:t xml:space="preserve">Figure </w:t>
      </w:r>
      <w:r w:rsidR="008F22FC" w:rsidRPr="006E31A8">
        <w:rPr>
          <w:rFonts w:ascii="Times New Roman" w:hAnsi="Times New Roman" w:cs="Times New Roman"/>
          <w:b/>
          <w:bCs/>
          <w:kern w:val="2"/>
        </w:rPr>
        <w:t>S</w:t>
      </w:r>
      <w:r w:rsidR="008F22FC">
        <w:rPr>
          <w:rFonts w:ascii="Times New Roman" w:hAnsi="Times New Roman" w:cs="Times New Roman"/>
          <w:b/>
          <w:bCs/>
          <w:kern w:val="2"/>
        </w:rPr>
        <w:t>3</w:t>
      </w:r>
      <w:r w:rsidRPr="006E31A8">
        <w:rPr>
          <w:rFonts w:ascii="Times New Roman" w:hAnsi="Times New Roman" w:cs="Times New Roman"/>
          <w:b/>
          <w:bCs/>
          <w:kern w:val="2"/>
        </w:rPr>
        <w:t>.</w:t>
      </w:r>
      <w:r w:rsidRPr="006E31A8">
        <w:rPr>
          <w:rFonts w:ascii="Times New Roman" w:hAnsi="Times New Roman" w:cs="Times New Roman"/>
        </w:rPr>
        <w:t xml:space="preserve"> </w:t>
      </w:r>
      <w:r w:rsidR="006E31A8" w:rsidRPr="0086545B">
        <w:rPr>
          <w:rFonts w:ascii="Times New Roman" w:hAnsi="Times New Roman" w:cs="Times New Roman"/>
        </w:rPr>
        <w:t>Spectral noise</w:t>
      </w:r>
      <w:r w:rsidR="004550BE">
        <w:rPr>
          <w:rFonts w:ascii="Times New Roman" w:hAnsi="Times New Roman" w:cs="Times New Roman"/>
        </w:rPr>
        <w:t xml:space="preserve"> </w:t>
      </w:r>
      <w:r w:rsidR="00616D83">
        <w:rPr>
          <w:rFonts w:ascii="Times New Roman" w:hAnsi="Times New Roman" w:cs="Times New Roman"/>
        </w:rPr>
        <w:t xml:space="preserve">of the absorption spectra in </w:t>
      </w:r>
      <w:r w:rsidR="00616D83" w:rsidRPr="00616D83">
        <w:rPr>
          <w:rFonts w:ascii="Times New Roman" w:hAnsi="Times New Roman" w:cs="Times New Roman"/>
          <w:color w:val="0070C0"/>
        </w:rPr>
        <w:t xml:space="preserve">Figure </w:t>
      </w:r>
      <w:r w:rsidR="009E5BDB">
        <w:rPr>
          <w:rFonts w:ascii="Times New Roman" w:hAnsi="Times New Roman" w:cs="Times New Roman"/>
          <w:color w:val="0070C0"/>
        </w:rPr>
        <w:t>4C</w:t>
      </w:r>
      <w:r w:rsidR="00B85676">
        <w:rPr>
          <w:rFonts w:ascii="Times New Roman" w:hAnsi="Times New Roman" w:cs="Times New Roman"/>
          <w:color w:val="0070C0"/>
        </w:rPr>
        <w:t>,D</w:t>
      </w:r>
      <w:r w:rsidR="00616D83">
        <w:rPr>
          <w:rFonts w:ascii="Times New Roman" w:hAnsi="Times New Roman" w:cs="Times New Roman"/>
        </w:rPr>
        <w:t xml:space="preserve"> </w:t>
      </w:r>
      <w:r w:rsidR="0086545B">
        <w:rPr>
          <w:rFonts w:ascii="Times New Roman" w:hAnsi="Times New Roman" w:cs="Times New Roman"/>
        </w:rPr>
        <w:t xml:space="preserve">using </w:t>
      </w:r>
      <w:r w:rsidR="00653E3C">
        <w:rPr>
          <w:rFonts w:ascii="Times New Roman" w:hAnsi="Times New Roman" w:cs="Times New Roman"/>
        </w:rPr>
        <w:t xml:space="preserve">the </w:t>
      </w:r>
      <w:r w:rsidR="0086545B">
        <w:rPr>
          <w:rFonts w:ascii="Times New Roman" w:hAnsi="Times New Roman" w:cs="Times New Roman"/>
        </w:rPr>
        <w:t xml:space="preserve">high-concentration and low-concentration </w:t>
      </w:r>
      <w:r w:rsidR="00653E3C">
        <w:rPr>
          <w:rFonts w:ascii="Times New Roman" w:hAnsi="Times New Roman" w:cs="Times New Roman"/>
        </w:rPr>
        <w:t>BSA</w:t>
      </w:r>
      <w:r w:rsidR="0086545B">
        <w:rPr>
          <w:rFonts w:ascii="Times New Roman" w:hAnsi="Times New Roman" w:cs="Times New Roman"/>
        </w:rPr>
        <w:t xml:space="preserve"> spectra</w:t>
      </w:r>
      <w:r w:rsidRPr="006E31A8">
        <w:rPr>
          <w:rFonts w:ascii="Times New Roman" w:hAnsi="Times New Roman" w:cs="Times New Roman"/>
          <w:kern w:val="2"/>
        </w:rPr>
        <w:t>.</w:t>
      </w:r>
      <w:r w:rsidR="00CB58E1">
        <w:rPr>
          <w:rFonts w:ascii="Times New Roman" w:hAnsi="Times New Roman" w:cs="Times New Roman"/>
          <w:kern w:val="2"/>
        </w:rPr>
        <w:t xml:space="preserve"> The standard deviation of</w:t>
      </w:r>
      <w:r w:rsidR="00D3475A">
        <w:rPr>
          <w:rFonts w:ascii="Times New Roman" w:hAnsi="Times New Roman" w:cs="Times New Roman"/>
          <w:kern w:val="2"/>
        </w:rPr>
        <w:t xml:space="preserve"> the absorbance data in</w:t>
      </w:r>
      <w:r w:rsidR="00CB58E1">
        <w:rPr>
          <w:rFonts w:ascii="Times New Roman" w:hAnsi="Times New Roman" w:cs="Times New Roman"/>
          <w:kern w:val="2"/>
        </w:rPr>
        <w:t xml:space="preserve"> </w:t>
      </w:r>
      <w:r w:rsidR="00D3475A">
        <w:rPr>
          <w:rFonts w:ascii="Times New Roman" w:hAnsi="Times New Roman" w:cs="Times New Roman"/>
          <w:kern w:val="2"/>
        </w:rPr>
        <w:t>(B) is 0.04</w:t>
      </w:r>
      <w:r w:rsidR="0090395C">
        <w:rPr>
          <w:rFonts w:ascii="Times New Roman" w:hAnsi="Times New Roman" w:cs="Times New Roman"/>
          <w:kern w:val="2"/>
        </w:rPr>
        <w:t>0</w:t>
      </w:r>
      <w:r w:rsidR="00D3475A">
        <w:rPr>
          <w:rFonts w:ascii="Times New Roman" w:hAnsi="Times New Roman" w:cs="Times New Roman"/>
          <w:kern w:val="2"/>
        </w:rPr>
        <w:t>.</w:t>
      </w:r>
      <w:r w:rsidR="007F125E">
        <w:rPr>
          <w:rFonts w:ascii="Times New Roman" w:hAnsi="Times New Roman" w:cs="Times New Roman"/>
          <w:kern w:val="2"/>
        </w:rPr>
        <w:t xml:space="preserve"> </w:t>
      </w:r>
      <w:r w:rsidR="002D304B">
        <w:rPr>
          <w:rFonts w:ascii="Times New Roman" w:hAnsi="Times New Roman" w:cs="Times New Roman"/>
          <w:kern w:val="2"/>
        </w:rPr>
        <w:t xml:space="preserve">It took </w:t>
      </w:r>
      <w:r w:rsidR="008C2AF5">
        <w:rPr>
          <w:rFonts w:ascii="Times New Roman" w:hAnsi="Times New Roman" w:cs="Times New Roman"/>
          <w:kern w:val="2"/>
        </w:rPr>
        <w:t>36</w:t>
      </w:r>
      <w:r w:rsidR="002D304B">
        <w:rPr>
          <w:rFonts w:ascii="Times New Roman" w:hAnsi="Times New Roman" w:cs="Times New Roman"/>
          <w:kern w:val="2"/>
        </w:rPr>
        <w:t xml:space="preserve"> min</w:t>
      </w:r>
      <w:r w:rsidR="0034514C">
        <w:rPr>
          <w:rFonts w:ascii="Times New Roman" w:hAnsi="Times New Roman" w:cs="Times New Roman"/>
          <w:kern w:val="2"/>
        </w:rPr>
        <w:t xml:space="preserve"> for three </w:t>
      </w:r>
      <w:r w:rsidR="005F5D2F">
        <w:rPr>
          <w:rFonts w:ascii="Times New Roman" w:hAnsi="Times New Roman" w:cs="Times New Roman"/>
          <w:kern w:val="2"/>
        </w:rPr>
        <w:t xml:space="preserve">cycles of </w:t>
      </w:r>
      <w:r w:rsidR="0034514C">
        <w:rPr>
          <w:rFonts w:ascii="Times New Roman" w:hAnsi="Times New Roman" w:cs="Times New Roman"/>
          <w:kern w:val="2"/>
        </w:rPr>
        <w:t>sample</w:t>
      </w:r>
      <w:r w:rsidR="005A6C6E">
        <w:rPr>
          <w:rFonts w:ascii="Times New Roman" w:hAnsi="Times New Roman" w:cs="Times New Roman"/>
          <w:kern w:val="2"/>
        </w:rPr>
        <w:t>/reference</w:t>
      </w:r>
      <w:r w:rsidR="0034514C">
        <w:rPr>
          <w:rFonts w:ascii="Times New Roman" w:hAnsi="Times New Roman" w:cs="Times New Roman"/>
          <w:kern w:val="2"/>
        </w:rPr>
        <w:t xml:space="preserve"> exchange for e</w:t>
      </w:r>
      <w:r w:rsidR="002D304B">
        <w:rPr>
          <w:rFonts w:ascii="Times New Roman" w:hAnsi="Times New Roman" w:cs="Times New Roman"/>
          <w:kern w:val="2"/>
        </w:rPr>
        <w:t xml:space="preserve">ach </w:t>
      </w:r>
      <w:r w:rsidR="008C2AF5">
        <w:rPr>
          <w:rFonts w:ascii="Times New Roman" w:hAnsi="Times New Roman" w:cs="Times New Roman"/>
          <w:kern w:val="2"/>
        </w:rPr>
        <w:t>solution</w:t>
      </w:r>
      <w:r w:rsidR="0034514C">
        <w:rPr>
          <w:rFonts w:ascii="Times New Roman" w:hAnsi="Times New Roman" w:cs="Times New Roman"/>
          <w:kern w:val="2"/>
        </w:rPr>
        <w:t>.</w:t>
      </w:r>
    </w:p>
    <w:sectPr w:rsidR="00646AFF" w:rsidRPr="00615096" w:rsidSect="00A841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2D9DB" w16cex:dateUtc="2023-09-18T18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DDFD5C" w16cid:durableId="28B2D9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55E2D0" w14:textId="77777777" w:rsidR="002900A5" w:rsidRDefault="002900A5" w:rsidP="00352F16">
      <w:pPr>
        <w:spacing w:after="0" w:line="240" w:lineRule="auto"/>
      </w:pPr>
      <w:r>
        <w:separator/>
      </w:r>
    </w:p>
  </w:endnote>
  <w:endnote w:type="continuationSeparator" w:id="0">
    <w:p w14:paraId="2D2E60FD" w14:textId="77777777" w:rsidR="002900A5" w:rsidRDefault="002900A5" w:rsidP="00352F16">
      <w:pPr>
        <w:spacing w:after="0" w:line="240" w:lineRule="auto"/>
      </w:pPr>
      <w:r>
        <w:continuationSeparator/>
      </w:r>
    </w:p>
  </w:endnote>
  <w:endnote w:type="continuationNotice" w:id="1">
    <w:p w14:paraId="5B90D186" w14:textId="77777777" w:rsidR="002900A5" w:rsidRDefault="002900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Segoe UI Light"/>
    <w:charset w:val="00"/>
    <w:family w:val="auto"/>
    <w:pitch w:val="default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D74415" w14:textId="77777777" w:rsidR="002900A5" w:rsidRDefault="002900A5" w:rsidP="00352F16">
      <w:pPr>
        <w:spacing w:after="0" w:line="240" w:lineRule="auto"/>
      </w:pPr>
      <w:r>
        <w:separator/>
      </w:r>
    </w:p>
  </w:footnote>
  <w:footnote w:type="continuationSeparator" w:id="0">
    <w:p w14:paraId="07846BBF" w14:textId="77777777" w:rsidR="002900A5" w:rsidRDefault="002900A5" w:rsidP="00352F16">
      <w:pPr>
        <w:spacing w:after="0" w:line="240" w:lineRule="auto"/>
      </w:pPr>
      <w:r>
        <w:continuationSeparator/>
      </w:r>
    </w:p>
  </w:footnote>
  <w:footnote w:type="continuationNotice" w:id="1">
    <w:p w14:paraId="1800B7BB" w14:textId="77777777" w:rsidR="002900A5" w:rsidRDefault="002900A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81567"/>
    <w:multiLevelType w:val="hybridMultilevel"/>
    <w:tmpl w:val="85601466"/>
    <w:lvl w:ilvl="0" w:tplc="E700B3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3D6E59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4E87FB0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2A2647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16E0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1C7C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7C4D8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D3ACA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AC278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31978"/>
    <w:multiLevelType w:val="hybridMultilevel"/>
    <w:tmpl w:val="860E43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297FCE"/>
    <w:multiLevelType w:val="hybridMultilevel"/>
    <w:tmpl w:val="B5424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455EA"/>
    <w:multiLevelType w:val="hybridMultilevel"/>
    <w:tmpl w:val="981E5DFA"/>
    <w:lvl w:ilvl="0" w:tplc="DD045F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54C2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0A2274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1A76980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EE603C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82081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CE2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C8B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00D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335100"/>
    <w:multiLevelType w:val="hybridMultilevel"/>
    <w:tmpl w:val="79169E3C"/>
    <w:lvl w:ilvl="0" w:tplc="D7D244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C271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68E6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1A7B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DE60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A467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D49E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24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3A34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650B3B"/>
    <w:multiLevelType w:val="hybridMultilevel"/>
    <w:tmpl w:val="1B726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4C3AD3"/>
    <w:multiLevelType w:val="hybridMultilevel"/>
    <w:tmpl w:val="CF44117A"/>
    <w:lvl w:ilvl="0" w:tplc="DF86B8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70C91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06ECC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612D5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79E42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36F9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54EFF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243A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7E9F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6B27DAA"/>
    <w:multiLevelType w:val="hybridMultilevel"/>
    <w:tmpl w:val="617AE154"/>
    <w:lvl w:ilvl="0" w:tplc="DEA030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828103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4866F28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E69450E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16F9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0669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B251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76AA9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B4A0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EB70FF"/>
    <w:multiLevelType w:val="hybridMultilevel"/>
    <w:tmpl w:val="7DEE8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332DB7"/>
    <w:multiLevelType w:val="hybridMultilevel"/>
    <w:tmpl w:val="091E170C"/>
    <w:lvl w:ilvl="0" w:tplc="8BD63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AEAC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5AFA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DAE7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1C03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4E92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96FC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8E22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5CCB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4FE4AD7"/>
    <w:multiLevelType w:val="hybridMultilevel"/>
    <w:tmpl w:val="C75CB2C0"/>
    <w:lvl w:ilvl="0" w:tplc="F58CB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C4CB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E43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54A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905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D4E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3051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2ED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1471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AAD5BF0"/>
    <w:multiLevelType w:val="hybridMultilevel"/>
    <w:tmpl w:val="A8B243A4"/>
    <w:lvl w:ilvl="0" w:tplc="61FC67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27C993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B0273EA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451E10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D2E0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C691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ECE0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847B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8D8E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4C54B3"/>
    <w:multiLevelType w:val="hybridMultilevel"/>
    <w:tmpl w:val="2E6E9A0C"/>
    <w:lvl w:ilvl="0" w:tplc="47002E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9643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82ED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F67F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5A4C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2C64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722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AA66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1A8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3A86837"/>
    <w:multiLevelType w:val="hybridMultilevel"/>
    <w:tmpl w:val="06044844"/>
    <w:lvl w:ilvl="0" w:tplc="679416B2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B42706"/>
    <w:multiLevelType w:val="hybridMultilevel"/>
    <w:tmpl w:val="B5C0387C"/>
    <w:lvl w:ilvl="0" w:tplc="857415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3CC192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4E96263C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51B61BF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E0CBC2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6CAC6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D2A1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2099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9C02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7B96B12"/>
    <w:multiLevelType w:val="hybridMultilevel"/>
    <w:tmpl w:val="E440FF02"/>
    <w:lvl w:ilvl="0" w:tplc="8108A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8F6ED9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7AC2DF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187A88E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B059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F4AB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E443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5CEB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EFEF6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C70515B"/>
    <w:multiLevelType w:val="hybridMultilevel"/>
    <w:tmpl w:val="3CAACB12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7" w15:restartNumberingAfterBreak="0">
    <w:nsid w:val="72550A29"/>
    <w:multiLevelType w:val="hybridMultilevel"/>
    <w:tmpl w:val="00BCA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3E02C76"/>
    <w:multiLevelType w:val="hybridMultilevel"/>
    <w:tmpl w:val="CFEAE94A"/>
    <w:lvl w:ilvl="0" w:tplc="54D60E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6AE8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CA58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AA8B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3425F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680F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CE9F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90CFC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A4211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6CE0C27"/>
    <w:multiLevelType w:val="hybridMultilevel"/>
    <w:tmpl w:val="453A4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1E1CF6"/>
    <w:multiLevelType w:val="hybridMultilevel"/>
    <w:tmpl w:val="E16EF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3"/>
  </w:num>
  <w:num w:numId="5">
    <w:abstractNumId w:val="6"/>
  </w:num>
  <w:num w:numId="6">
    <w:abstractNumId w:val="12"/>
  </w:num>
  <w:num w:numId="7">
    <w:abstractNumId w:val="11"/>
  </w:num>
  <w:num w:numId="8">
    <w:abstractNumId w:val="9"/>
  </w:num>
  <w:num w:numId="9">
    <w:abstractNumId w:val="15"/>
  </w:num>
  <w:num w:numId="10">
    <w:abstractNumId w:val="14"/>
  </w:num>
  <w:num w:numId="11">
    <w:abstractNumId w:val="18"/>
  </w:num>
  <w:num w:numId="12">
    <w:abstractNumId w:val="10"/>
  </w:num>
  <w:num w:numId="13">
    <w:abstractNumId w:val="20"/>
  </w:num>
  <w:num w:numId="14">
    <w:abstractNumId w:val="5"/>
  </w:num>
  <w:num w:numId="15">
    <w:abstractNumId w:val="16"/>
  </w:num>
  <w:num w:numId="16">
    <w:abstractNumId w:val="19"/>
  </w:num>
  <w:num w:numId="17">
    <w:abstractNumId w:val="2"/>
  </w:num>
  <w:num w:numId="18">
    <w:abstractNumId w:val="1"/>
  </w:num>
  <w:num w:numId="19">
    <w:abstractNumId w:val="17"/>
  </w:num>
  <w:num w:numId="20">
    <w:abstractNumId w:val="8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xMDazNDMwNzU2NDdU0lEKTi0uzszPAykwM6kFALqQ1O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01FFB"/>
    <w:rsid w:val="00000C6C"/>
    <w:rsid w:val="00001750"/>
    <w:rsid w:val="000018D2"/>
    <w:rsid w:val="00001B20"/>
    <w:rsid w:val="00002007"/>
    <w:rsid w:val="00002295"/>
    <w:rsid w:val="000024FB"/>
    <w:rsid w:val="00002E9D"/>
    <w:rsid w:val="000034F4"/>
    <w:rsid w:val="00003F1A"/>
    <w:rsid w:val="000040A1"/>
    <w:rsid w:val="00004179"/>
    <w:rsid w:val="000047B8"/>
    <w:rsid w:val="00004995"/>
    <w:rsid w:val="00004D8B"/>
    <w:rsid w:val="00005053"/>
    <w:rsid w:val="0000516D"/>
    <w:rsid w:val="00005310"/>
    <w:rsid w:val="000056EE"/>
    <w:rsid w:val="00006702"/>
    <w:rsid w:val="00006894"/>
    <w:rsid w:val="000069AD"/>
    <w:rsid w:val="00006BCB"/>
    <w:rsid w:val="00006CDB"/>
    <w:rsid w:val="00006ECE"/>
    <w:rsid w:val="00006F7A"/>
    <w:rsid w:val="0000706D"/>
    <w:rsid w:val="00007155"/>
    <w:rsid w:val="0000718B"/>
    <w:rsid w:val="000071E0"/>
    <w:rsid w:val="000074AA"/>
    <w:rsid w:val="00007794"/>
    <w:rsid w:val="00010CBB"/>
    <w:rsid w:val="00010FA9"/>
    <w:rsid w:val="00010FC4"/>
    <w:rsid w:val="00010FD6"/>
    <w:rsid w:val="000110A4"/>
    <w:rsid w:val="0001121B"/>
    <w:rsid w:val="000116B6"/>
    <w:rsid w:val="0001175A"/>
    <w:rsid w:val="00011A71"/>
    <w:rsid w:val="00011FBD"/>
    <w:rsid w:val="00012198"/>
    <w:rsid w:val="000125DA"/>
    <w:rsid w:val="00012D85"/>
    <w:rsid w:val="00012F98"/>
    <w:rsid w:val="0001388C"/>
    <w:rsid w:val="000138F7"/>
    <w:rsid w:val="00013A29"/>
    <w:rsid w:val="00013F73"/>
    <w:rsid w:val="00014546"/>
    <w:rsid w:val="00014669"/>
    <w:rsid w:val="00014856"/>
    <w:rsid w:val="00014F95"/>
    <w:rsid w:val="0001533F"/>
    <w:rsid w:val="000155C8"/>
    <w:rsid w:val="000157B0"/>
    <w:rsid w:val="0001596D"/>
    <w:rsid w:val="00015AA6"/>
    <w:rsid w:val="00015E02"/>
    <w:rsid w:val="00016040"/>
    <w:rsid w:val="0001606D"/>
    <w:rsid w:val="0001664D"/>
    <w:rsid w:val="00016F16"/>
    <w:rsid w:val="0001716B"/>
    <w:rsid w:val="000172C5"/>
    <w:rsid w:val="000172DC"/>
    <w:rsid w:val="000175E6"/>
    <w:rsid w:val="000176EE"/>
    <w:rsid w:val="00017848"/>
    <w:rsid w:val="00017ACA"/>
    <w:rsid w:val="00020CA4"/>
    <w:rsid w:val="00021390"/>
    <w:rsid w:val="00021497"/>
    <w:rsid w:val="000217E3"/>
    <w:rsid w:val="000219F5"/>
    <w:rsid w:val="00021AFA"/>
    <w:rsid w:val="00022173"/>
    <w:rsid w:val="000222DC"/>
    <w:rsid w:val="00022A50"/>
    <w:rsid w:val="00023038"/>
    <w:rsid w:val="0002440B"/>
    <w:rsid w:val="00024C17"/>
    <w:rsid w:val="00025213"/>
    <w:rsid w:val="000253CE"/>
    <w:rsid w:val="00025488"/>
    <w:rsid w:val="0002557B"/>
    <w:rsid w:val="00025EC0"/>
    <w:rsid w:val="00026136"/>
    <w:rsid w:val="00026B31"/>
    <w:rsid w:val="000271BB"/>
    <w:rsid w:val="000274BD"/>
    <w:rsid w:val="00027AED"/>
    <w:rsid w:val="00030293"/>
    <w:rsid w:val="00030623"/>
    <w:rsid w:val="00030D7B"/>
    <w:rsid w:val="00030E79"/>
    <w:rsid w:val="00030F5A"/>
    <w:rsid w:val="00031160"/>
    <w:rsid w:val="000315A3"/>
    <w:rsid w:val="000317DA"/>
    <w:rsid w:val="00033E83"/>
    <w:rsid w:val="000342F5"/>
    <w:rsid w:val="000343BE"/>
    <w:rsid w:val="00034515"/>
    <w:rsid w:val="00034C0F"/>
    <w:rsid w:val="00035F71"/>
    <w:rsid w:val="00035F99"/>
    <w:rsid w:val="0003614B"/>
    <w:rsid w:val="00036628"/>
    <w:rsid w:val="00036644"/>
    <w:rsid w:val="0003689D"/>
    <w:rsid w:val="000368B0"/>
    <w:rsid w:val="0003696A"/>
    <w:rsid w:val="00037009"/>
    <w:rsid w:val="000371C8"/>
    <w:rsid w:val="0003733D"/>
    <w:rsid w:val="00037AAD"/>
    <w:rsid w:val="00040159"/>
    <w:rsid w:val="000405FB"/>
    <w:rsid w:val="000406E7"/>
    <w:rsid w:val="00040D18"/>
    <w:rsid w:val="00040F2F"/>
    <w:rsid w:val="00041415"/>
    <w:rsid w:val="00041A0C"/>
    <w:rsid w:val="00041C05"/>
    <w:rsid w:val="00042B37"/>
    <w:rsid w:val="00042B6A"/>
    <w:rsid w:val="00043121"/>
    <w:rsid w:val="000433A0"/>
    <w:rsid w:val="00043500"/>
    <w:rsid w:val="00043769"/>
    <w:rsid w:val="00043A2D"/>
    <w:rsid w:val="00043AC2"/>
    <w:rsid w:val="00043CFB"/>
    <w:rsid w:val="00044723"/>
    <w:rsid w:val="00044BAA"/>
    <w:rsid w:val="00044BB1"/>
    <w:rsid w:val="00044D29"/>
    <w:rsid w:val="00045496"/>
    <w:rsid w:val="00045BB5"/>
    <w:rsid w:val="000460D6"/>
    <w:rsid w:val="000460F1"/>
    <w:rsid w:val="00046926"/>
    <w:rsid w:val="000475E2"/>
    <w:rsid w:val="0004765F"/>
    <w:rsid w:val="00047941"/>
    <w:rsid w:val="00047ECA"/>
    <w:rsid w:val="00050436"/>
    <w:rsid w:val="00050957"/>
    <w:rsid w:val="00051630"/>
    <w:rsid w:val="00051679"/>
    <w:rsid w:val="000518DD"/>
    <w:rsid w:val="00051B7E"/>
    <w:rsid w:val="00051D5C"/>
    <w:rsid w:val="00051DCB"/>
    <w:rsid w:val="0005241C"/>
    <w:rsid w:val="000524CC"/>
    <w:rsid w:val="000524E2"/>
    <w:rsid w:val="00052919"/>
    <w:rsid w:val="00052C2A"/>
    <w:rsid w:val="00052F0C"/>
    <w:rsid w:val="00053ABF"/>
    <w:rsid w:val="00053D2F"/>
    <w:rsid w:val="00053E8C"/>
    <w:rsid w:val="000540BC"/>
    <w:rsid w:val="000542DC"/>
    <w:rsid w:val="00054869"/>
    <w:rsid w:val="00054A00"/>
    <w:rsid w:val="00054DDC"/>
    <w:rsid w:val="00054FD4"/>
    <w:rsid w:val="00055225"/>
    <w:rsid w:val="00055234"/>
    <w:rsid w:val="00055A68"/>
    <w:rsid w:val="000560BB"/>
    <w:rsid w:val="00056280"/>
    <w:rsid w:val="000566C0"/>
    <w:rsid w:val="0005695E"/>
    <w:rsid w:val="00056A00"/>
    <w:rsid w:val="00056BDA"/>
    <w:rsid w:val="00056E62"/>
    <w:rsid w:val="000577D9"/>
    <w:rsid w:val="0005786B"/>
    <w:rsid w:val="000578D1"/>
    <w:rsid w:val="00057AA4"/>
    <w:rsid w:val="00057AB2"/>
    <w:rsid w:val="00057F9E"/>
    <w:rsid w:val="0006070E"/>
    <w:rsid w:val="000609E4"/>
    <w:rsid w:val="00060B4D"/>
    <w:rsid w:val="00061180"/>
    <w:rsid w:val="00061824"/>
    <w:rsid w:val="0006228D"/>
    <w:rsid w:val="00062A5C"/>
    <w:rsid w:val="00062CD7"/>
    <w:rsid w:val="00062CF0"/>
    <w:rsid w:val="00063195"/>
    <w:rsid w:val="00063E6E"/>
    <w:rsid w:val="00063F1A"/>
    <w:rsid w:val="00064372"/>
    <w:rsid w:val="00064391"/>
    <w:rsid w:val="0006489A"/>
    <w:rsid w:val="000649A1"/>
    <w:rsid w:val="00064BBA"/>
    <w:rsid w:val="00064EF4"/>
    <w:rsid w:val="00065591"/>
    <w:rsid w:val="00065658"/>
    <w:rsid w:val="000657F6"/>
    <w:rsid w:val="00066129"/>
    <w:rsid w:val="000663C0"/>
    <w:rsid w:val="0006664C"/>
    <w:rsid w:val="00066A26"/>
    <w:rsid w:val="00066B88"/>
    <w:rsid w:val="00067307"/>
    <w:rsid w:val="00067382"/>
    <w:rsid w:val="0006754F"/>
    <w:rsid w:val="000675FC"/>
    <w:rsid w:val="00067BA2"/>
    <w:rsid w:val="00070296"/>
    <w:rsid w:val="000703E3"/>
    <w:rsid w:val="00070CBA"/>
    <w:rsid w:val="00070DE9"/>
    <w:rsid w:val="00070E1A"/>
    <w:rsid w:val="00070EE9"/>
    <w:rsid w:val="00071383"/>
    <w:rsid w:val="000713FD"/>
    <w:rsid w:val="00071619"/>
    <w:rsid w:val="0007163A"/>
    <w:rsid w:val="00071781"/>
    <w:rsid w:val="000717B8"/>
    <w:rsid w:val="000719D7"/>
    <w:rsid w:val="00071DD3"/>
    <w:rsid w:val="0007252D"/>
    <w:rsid w:val="00072635"/>
    <w:rsid w:val="000726A7"/>
    <w:rsid w:val="00072847"/>
    <w:rsid w:val="00072A56"/>
    <w:rsid w:val="00072A72"/>
    <w:rsid w:val="00072FE3"/>
    <w:rsid w:val="0007341B"/>
    <w:rsid w:val="0007348F"/>
    <w:rsid w:val="00073543"/>
    <w:rsid w:val="00073940"/>
    <w:rsid w:val="00073B3F"/>
    <w:rsid w:val="00074333"/>
    <w:rsid w:val="000744D6"/>
    <w:rsid w:val="0007451B"/>
    <w:rsid w:val="0007458F"/>
    <w:rsid w:val="000747A2"/>
    <w:rsid w:val="00074861"/>
    <w:rsid w:val="00074970"/>
    <w:rsid w:val="00074CE9"/>
    <w:rsid w:val="00074D0E"/>
    <w:rsid w:val="000755EE"/>
    <w:rsid w:val="00075983"/>
    <w:rsid w:val="000759B0"/>
    <w:rsid w:val="000759C5"/>
    <w:rsid w:val="00075EBE"/>
    <w:rsid w:val="0007613C"/>
    <w:rsid w:val="000766C5"/>
    <w:rsid w:val="000766F4"/>
    <w:rsid w:val="0007675F"/>
    <w:rsid w:val="00076D42"/>
    <w:rsid w:val="00076FDF"/>
    <w:rsid w:val="0007726E"/>
    <w:rsid w:val="0007763E"/>
    <w:rsid w:val="000776CB"/>
    <w:rsid w:val="000800A4"/>
    <w:rsid w:val="00080400"/>
    <w:rsid w:val="00080B7D"/>
    <w:rsid w:val="00081CD6"/>
    <w:rsid w:val="00081CFC"/>
    <w:rsid w:val="00082030"/>
    <w:rsid w:val="00082767"/>
    <w:rsid w:val="00082789"/>
    <w:rsid w:val="000837FC"/>
    <w:rsid w:val="00083AE3"/>
    <w:rsid w:val="00083B59"/>
    <w:rsid w:val="00083D5E"/>
    <w:rsid w:val="00084269"/>
    <w:rsid w:val="00084416"/>
    <w:rsid w:val="00084AE0"/>
    <w:rsid w:val="00084F1B"/>
    <w:rsid w:val="000853DE"/>
    <w:rsid w:val="0008567E"/>
    <w:rsid w:val="00085B96"/>
    <w:rsid w:val="00085E34"/>
    <w:rsid w:val="00085EF4"/>
    <w:rsid w:val="000868AE"/>
    <w:rsid w:val="000868D3"/>
    <w:rsid w:val="000871D7"/>
    <w:rsid w:val="00087EB5"/>
    <w:rsid w:val="00087F6B"/>
    <w:rsid w:val="000900B3"/>
    <w:rsid w:val="000900DF"/>
    <w:rsid w:val="00090296"/>
    <w:rsid w:val="00090B87"/>
    <w:rsid w:val="00090BF9"/>
    <w:rsid w:val="000910EB"/>
    <w:rsid w:val="00091312"/>
    <w:rsid w:val="00091411"/>
    <w:rsid w:val="00091FBE"/>
    <w:rsid w:val="00092094"/>
    <w:rsid w:val="000926B1"/>
    <w:rsid w:val="00092720"/>
    <w:rsid w:val="00092884"/>
    <w:rsid w:val="00092C94"/>
    <w:rsid w:val="00092CCF"/>
    <w:rsid w:val="00092F31"/>
    <w:rsid w:val="000932D9"/>
    <w:rsid w:val="00093A99"/>
    <w:rsid w:val="00093BE6"/>
    <w:rsid w:val="00093DAA"/>
    <w:rsid w:val="00093EFB"/>
    <w:rsid w:val="00093F18"/>
    <w:rsid w:val="000940CA"/>
    <w:rsid w:val="0009410B"/>
    <w:rsid w:val="0009415D"/>
    <w:rsid w:val="000941A6"/>
    <w:rsid w:val="000944EB"/>
    <w:rsid w:val="00094821"/>
    <w:rsid w:val="00094DE4"/>
    <w:rsid w:val="00095437"/>
    <w:rsid w:val="00095563"/>
    <w:rsid w:val="000956E3"/>
    <w:rsid w:val="00096BC2"/>
    <w:rsid w:val="0009747B"/>
    <w:rsid w:val="00097606"/>
    <w:rsid w:val="00097681"/>
    <w:rsid w:val="00097744"/>
    <w:rsid w:val="00097A25"/>
    <w:rsid w:val="00097D9B"/>
    <w:rsid w:val="00097DA2"/>
    <w:rsid w:val="000A0137"/>
    <w:rsid w:val="000A09D4"/>
    <w:rsid w:val="000A0A81"/>
    <w:rsid w:val="000A0E49"/>
    <w:rsid w:val="000A0EBD"/>
    <w:rsid w:val="000A15A5"/>
    <w:rsid w:val="000A1B2D"/>
    <w:rsid w:val="000A1EC5"/>
    <w:rsid w:val="000A24E9"/>
    <w:rsid w:val="000A2B5E"/>
    <w:rsid w:val="000A34BB"/>
    <w:rsid w:val="000A3786"/>
    <w:rsid w:val="000A3E6A"/>
    <w:rsid w:val="000A3F74"/>
    <w:rsid w:val="000A4432"/>
    <w:rsid w:val="000A4E03"/>
    <w:rsid w:val="000A4FEC"/>
    <w:rsid w:val="000A54F9"/>
    <w:rsid w:val="000A5558"/>
    <w:rsid w:val="000A5CA6"/>
    <w:rsid w:val="000A5DB3"/>
    <w:rsid w:val="000A63A0"/>
    <w:rsid w:val="000A64A5"/>
    <w:rsid w:val="000A6748"/>
    <w:rsid w:val="000A6A64"/>
    <w:rsid w:val="000A6D05"/>
    <w:rsid w:val="000A71F8"/>
    <w:rsid w:val="000A72B6"/>
    <w:rsid w:val="000A7585"/>
    <w:rsid w:val="000A75EA"/>
    <w:rsid w:val="000A7AB8"/>
    <w:rsid w:val="000A7FC5"/>
    <w:rsid w:val="000B18D5"/>
    <w:rsid w:val="000B1967"/>
    <w:rsid w:val="000B1ACD"/>
    <w:rsid w:val="000B1CAC"/>
    <w:rsid w:val="000B1CBC"/>
    <w:rsid w:val="000B1CCB"/>
    <w:rsid w:val="000B1DC4"/>
    <w:rsid w:val="000B23E5"/>
    <w:rsid w:val="000B2C0A"/>
    <w:rsid w:val="000B2CDC"/>
    <w:rsid w:val="000B2E42"/>
    <w:rsid w:val="000B351D"/>
    <w:rsid w:val="000B3728"/>
    <w:rsid w:val="000B3788"/>
    <w:rsid w:val="000B3921"/>
    <w:rsid w:val="000B39A3"/>
    <w:rsid w:val="000B3BF2"/>
    <w:rsid w:val="000B3E19"/>
    <w:rsid w:val="000B3E99"/>
    <w:rsid w:val="000B3EDD"/>
    <w:rsid w:val="000B47B2"/>
    <w:rsid w:val="000B5041"/>
    <w:rsid w:val="000B50CD"/>
    <w:rsid w:val="000B524B"/>
    <w:rsid w:val="000B54D4"/>
    <w:rsid w:val="000B6BA5"/>
    <w:rsid w:val="000B6D7F"/>
    <w:rsid w:val="000B708C"/>
    <w:rsid w:val="000B79E4"/>
    <w:rsid w:val="000B7A8F"/>
    <w:rsid w:val="000B7A9F"/>
    <w:rsid w:val="000B7BF8"/>
    <w:rsid w:val="000C0176"/>
    <w:rsid w:val="000C02C6"/>
    <w:rsid w:val="000C0E19"/>
    <w:rsid w:val="000C101B"/>
    <w:rsid w:val="000C1038"/>
    <w:rsid w:val="000C116A"/>
    <w:rsid w:val="000C14CF"/>
    <w:rsid w:val="000C1520"/>
    <w:rsid w:val="000C1552"/>
    <w:rsid w:val="000C1759"/>
    <w:rsid w:val="000C1DF4"/>
    <w:rsid w:val="000C208F"/>
    <w:rsid w:val="000C2429"/>
    <w:rsid w:val="000C2CA9"/>
    <w:rsid w:val="000C3267"/>
    <w:rsid w:val="000C35B9"/>
    <w:rsid w:val="000C3785"/>
    <w:rsid w:val="000C381A"/>
    <w:rsid w:val="000C3F12"/>
    <w:rsid w:val="000C440B"/>
    <w:rsid w:val="000C452B"/>
    <w:rsid w:val="000C4800"/>
    <w:rsid w:val="000C488D"/>
    <w:rsid w:val="000C527E"/>
    <w:rsid w:val="000C52FF"/>
    <w:rsid w:val="000C538D"/>
    <w:rsid w:val="000C54C4"/>
    <w:rsid w:val="000C5780"/>
    <w:rsid w:val="000C595F"/>
    <w:rsid w:val="000C5AC6"/>
    <w:rsid w:val="000C5D60"/>
    <w:rsid w:val="000C6486"/>
    <w:rsid w:val="000C6969"/>
    <w:rsid w:val="000C696E"/>
    <w:rsid w:val="000C6AF0"/>
    <w:rsid w:val="000C701F"/>
    <w:rsid w:val="000C792F"/>
    <w:rsid w:val="000C7C77"/>
    <w:rsid w:val="000D0745"/>
    <w:rsid w:val="000D0A38"/>
    <w:rsid w:val="000D0D93"/>
    <w:rsid w:val="000D0E9D"/>
    <w:rsid w:val="000D1106"/>
    <w:rsid w:val="000D22C0"/>
    <w:rsid w:val="000D28A1"/>
    <w:rsid w:val="000D2A1A"/>
    <w:rsid w:val="000D2EA1"/>
    <w:rsid w:val="000D3BCA"/>
    <w:rsid w:val="000D4580"/>
    <w:rsid w:val="000D4651"/>
    <w:rsid w:val="000D4DD5"/>
    <w:rsid w:val="000D503B"/>
    <w:rsid w:val="000D5BAC"/>
    <w:rsid w:val="000D5BE3"/>
    <w:rsid w:val="000D6773"/>
    <w:rsid w:val="000D6C3E"/>
    <w:rsid w:val="000D7260"/>
    <w:rsid w:val="000D75B1"/>
    <w:rsid w:val="000D772C"/>
    <w:rsid w:val="000D7AB3"/>
    <w:rsid w:val="000D7DB5"/>
    <w:rsid w:val="000E00AB"/>
    <w:rsid w:val="000E01D0"/>
    <w:rsid w:val="000E06AC"/>
    <w:rsid w:val="000E0996"/>
    <w:rsid w:val="000E0E2A"/>
    <w:rsid w:val="000E0E54"/>
    <w:rsid w:val="000E0EEC"/>
    <w:rsid w:val="000E0FDD"/>
    <w:rsid w:val="000E1A82"/>
    <w:rsid w:val="000E1CA5"/>
    <w:rsid w:val="000E25C0"/>
    <w:rsid w:val="000E2682"/>
    <w:rsid w:val="000E2B9C"/>
    <w:rsid w:val="000E2BEE"/>
    <w:rsid w:val="000E2E51"/>
    <w:rsid w:val="000E31F2"/>
    <w:rsid w:val="000E3227"/>
    <w:rsid w:val="000E350C"/>
    <w:rsid w:val="000E3511"/>
    <w:rsid w:val="000E38FD"/>
    <w:rsid w:val="000E4198"/>
    <w:rsid w:val="000E4EE9"/>
    <w:rsid w:val="000E553D"/>
    <w:rsid w:val="000E579A"/>
    <w:rsid w:val="000E5BC8"/>
    <w:rsid w:val="000E5C6E"/>
    <w:rsid w:val="000E649F"/>
    <w:rsid w:val="000E64DE"/>
    <w:rsid w:val="000E7002"/>
    <w:rsid w:val="000E716E"/>
    <w:rsid w:val="000E7213"/>
    <w:rsid w:val="000E7583"/>
    <w:rsid w:val="000E7925"/>
    <w:rsid w:val="000E7ECA"/>
    <w:rsid w:val="000F0191"/>
    <w:rsid w:val="000F0EA6"/>
    <w:rsid w:val="000F11A1"/>
    <w:rsid w:val="000F189E"/>
    <w:rsid w:val="000F20EB"/>
    <w:rsid w:val="000F2372"/>
    <w:rsid w:val="000F2622"/>
    <w:rsid w:val="000F2678"/>
    <w:rsid w:val="000F2BED"/>
    <w:rsid w:val="000F2F34"/>
    <w:rsid w:val="000F3209"/>
    <w:rsid w:val="000F36C5"/>
    <w:rsid w:val="000F3A73"/>
    <w:rsid w:val="000F3D74"/>
    <w:rsid w:val="000F42FC"/>
    <w:rsid w:val="000F50D5"/>
    <w:rsid w:val="000F52AC"/>
    <w:rsid w:val="000F556C"/>
    <w:rsid w:val="000F60E6"/>
    <w:rsid w:val="000F61D1"/>
    <w:rsid w:val="000F6BD4"/>
    <w:rsid w:val="000F71D0"/>
    <w:rsid w:val="000F777E"/>
    <w:rsid w:val="000F790B"/>
    <w:rsid w:val="000F7AEB"/>
    <w:rsid w:val="000F7D13"/>
    <w:rsid w:val="000F7D25"/>
    <w:rsid w:val="000F7E0C"/>
    <w:rsid w:val="001000AA"/>
    <w:rsid w:val="001006EC"/>
    <w:rsid w:val="00100954"/>
    <w:rsid w:val="00100AC8"/>
    <w:rsid w:val="00100B10"/>
    <w:rsid w:val="00100ED1"/>
    <w:rsid w:val="00100F86"/>
    <w:rsid w:val="00101BE4"/>
    <w:rsid w:val="00101CD7"/>
    <w:rsid w:val="00101DBB"/>
    <w:rsid w:val="001023DD"/>
    <w:rsid w:val="00102572"/>
    <w:rsid w:val="001025E4"/>
    <w:rsid w:val="0010265B"/>
    <w:rsid w:val="001028AE"/>
    <w:rsid w:val="001028DA"/>
    <w:rsid w:val="00102ACC"/>
    <w:rsid w:val="00103369"/>
    <w:rsid w:val="00103CB4"/>
    <w:rsid w:val="0010411E"/>
    <w:rsid w:val="001046D7"/>
    <w:rsid w:val="00104DE6"/>
    <w:rsid w:val="00104F22"/>
    <w:rsid w:val="0010508B"/>
    <w:rsid w:val="0010592C"/>
    <w:rsid w:val="00105BDD"/>
    <w:rsid w:val="00105C60"/>
    <w:rsid w:val="00105D0A"/>
    <w:rsid w:val="00105D7A"/>
    <w:rsid w:val="00106500"/>
    <w:rsid w:val="001068B6"/>
    <w:rsid w:val="00106AF4"/>
    <w:rsid w:val="00106C1A"/>
    <w:rsid w:val="00106C6F"/>
    <w:rsid w:val="00107780"/>
    <w:rsid w:val="00107B36"/>
    <w:rsid w:val="00107C80"/>
    <w:rsid w:val="00107E2C"/>
    <w:rsid w:val="001108DB"/>
    <w:rsid w:val="00110945"/>
    <w:rsid w:val="00110AEE"/>
    <w:rsid w:val="0011105D"/>
    <w:rsid w:val="0011137B"/>
    <w:rsid w:val="00111B42"/>
    <w:rsid w:val="00111D97"/>
    <w:rsid w:val="00112038"/>
    <w:rsid w:val="00112249"/>
    <w:rsid w:val="0011299E"/>
    <w:rsid w:val="00112F2F"/>
    <w:rsid w:val="00113416"/>
    <w:rsid w:val="00113909"/>
    <w:rsid w:val="00113E28"/>
    <w:rsid w:val="00113FD8"/>
    <w:rsid w:val="0011405D"/>
    <w:rsid w:val="001149E9"/>
    <w:rsid w:val="001159CE"/>
    <w:rsid w:val="00115BE9"/>
    <w:rsid w:val="00115C2B"/>
    <w:rsid w:val="00115FC5"/>
    <w:rsid w:val="001161C8"/>
    <w:rsid w:val="00116495"/>
    <w:rsid w:val="0011654D"/>
    <w:rsid w:val="001165CB"/>
    <w:rsid w:val="00116796"/>
    <w:rsid w:val="001169A1"/>
    <w:rsid w:val="001175CE"/>
    <w:rsid w:val="00117ABD"/>
    <w:rsid w:val="00117CBD"/>
    <w:rsid w:val="00117F22"/>
    <w:rsid w:val="0012015E"/>
    <w:rsid w:val="001201DA"/>
    <w:rsid w:val="00120467"/>
    <w:rsid w:val="001205CE"/>
    <w:rsid w:val="001209A5"/>
    <w:rsid w:val="00120CE6"/>
    <w:rsid w:val="00120F1B"/>
    <w:rsid w:val="0012164D"/>
    <w:rsid w:val="00121672"/>
    <w:rsid w:val="00121CD5"/>
    <w:rsid w:val="00122116"/>
    <w:rsid w:val="00122206"/>
    <w:rsid w:val="001222B5"/>
    <w:rsid w:val="00122A72"/>
    <w:rsid w:val="00122C77"/>
    <w:rsid w:val="0012319A"/>
    <w:rsid w:val="00123B79"/>
    <w:rsid w:val="00123C4A"/>
    <w:rsid w:val="0012527D"/>
    <w:rsid w:val="00125420"/>
    <w:rsid w:val="00125AA7"/>
    <w:rsid w:val="00125CB1"/>
    <w:rsid w:val="0012631A"/>
    <w:rsid w:val="00126A2B"/>
    <w:rsid w:val="00126C67"/>
    <w:rsid w:val="00126DA0"/>
    <w:rsid w:val="00127643"/>
    <w:rsid w:val="00127785"/>
    <w:rsid w:val="00127996"/>
    <w:rsid w:val="00127A03"/>
    <w:rsid w:val="00127E52"/>
    <w:rsid w:val="00127F8F"/>
    <w:rsid w:val="0013026B"/>
    <w:rsid w:val="0013082E"/>
    <w:rsid w:val="001308AF"/>
    <w:rsid w:val="00131781"/>
    <w:rsid w:val="001317C8"/>
    <w:rsid w:val="00131C11"/>
    <w:rsid w:val="00131CAC"/>
    <w:rsid w:val="00131F6D"/>
    <w:rsid w:val="00132275"/>
    <w:rsid w:val="001324C8"/>
    <w:rsid w:val="001325CB"/>
    <w:rsid w:val="001325D6"/>
    <w:rsid w:val="00132821"/>
    <w:rsid w:val="0013298E"/>
    <w:rsid w:val="001329F0"/>
    <w:rsid w:val="00132A2D"/>
    <w:rsid w:val="00132A43"/>
    <w:rsid w:val="00132C77"/>
    <w:rsid w:val="001332AA"/>
    <w:rsid w:val="00133750"/>
    <w:rsid w:val="00133762"/>
    <w:rsid w:val="0013399F"/>
    <w:rsid w:val="00133BEA"/>
    <w:rsid w:val="00133F0A"/>
    <w:rsid w:val="001345EA"/>
    <w:rsid w:val="00134648"/>
    <w:rsid w:val="00134D5B"/>
    <w:rsid w:val="0013510E"/>
    <w:rsid w:val="00135812"/>
    <w:rsid w:val="00135DB8"/>
    <w:rsid w:val="00135E41"/>
    <w:rsid w:val="001361D5"/>
    <w:rsid w:val="0013631C"/>
    <w:rsid w:val="00137016"/>
    <w:rsid w:val="00137A89"/>
    <w:rsid w:val="00137B0E"/>
    <w:rsid w:val="00137CB5"/>
    <w:rsid w:val="00137D05"/>
    <w:rsid w:val="00137D6C"/>
    <w:rsid w:val="00140488"/>
    <w:rsid w:val="001406B6"/>
    <w:rsid w:val="00140798"/>
    <w:rsid w:val="001407C5"/>
    <w:rsid w:val="00140C86"/>
    <w:rsid w:val="00140E13"/>
    <w:rsid w:val="00141293"/>
    <w:rsid w:val="00141885"/>
    <w:rsid w:val="00142626"/>
    <w:rsid w:val="0014263B"/>
    <w:rsid w:val="00142A69"/>
    <w:rsid w:val="001434B4"/>
    <w:rsid w:val="001436B6"/>
    <w:rsid w:val="00143836"/>
    <w:rsid w:val="00143976"/>
    <w:rsid w:val="001439F2"/>
    <w:rsid w:val="00143A01"/>
    <w:rsid w:val="00143BD9"/>
    <w:rsid w:val="00143C6E"/>
    <w:rsid w:val="00143FDC"/>
    <w:rsid w:val="001440DF"/>
    <w:rsid w:val="001443F1"/>
    <w:rsid w:val="0014466C"/>
    <w:rsid w:val="001446D4"/>
    <w:rsid w:val="00144901"/>
    <w:rsid w:val="0014523D"/>
    <w:rsid w:val="001455BA"/>
    <w:rsid w:val="0014567F"/>
    <w:rsid w:val="00145C26"/>
    <w:rsid w:val="0014646A"/>
    <w:rsid w:val="001465FE"/>
    <w:rsid w:val="00146713"/>
    <w:rsid w:val="00146B93"/>
    <w:rsid w:val="00146E2C"/>
    <w:rsid w:val="00147005"/>
    <w:rsid w:val="00147117"/>
    <w:rsid w:val="00147466"/>
    <w:rsid w:val="0014747E"/>
    <w:rsid w:val="0014782F"/>
    <w:rsid w:val="00147C1C"/>
    <w:rsid w:val="00150168"/>
    <w:rsid w:val="0015070E"/>
    <w:rsid w:val="00150F21"/>
    <w:rsid w:val="00150F56"/>
    <w:rsid w:val="001512B1"/>
    <w:rsid w:val="0015137B"/>
    <w:rsid w:val="00151630"/>
    <w:rsid w:val="00151864"/>
    <w:rsid w:val="00151894"/>
    <w:rsid w:val="00151AB4"/>
    <w:rsid w:val="00151C62"/>
    <w:rsid w:val="00151F22"/>
    <w:rsid w:val="00151FF5"/>
    <w:rsid w:val="001520BE"/>
    <w:rsid w:val="001520E4"/>
    <w:rsid w:val="00152216"/>
    <w:rsid w:val="001523B8"/>
    <w:rsid w:val="0015269F"/>
    <w:rsid w:val="001529F2"/>
    <w:rsid w:val="001533C9"/>
    <w:rsid w:val="00153C39"/>
    <w:rsid w:val="001545FD"/>
    <w:rsid w:val="001557C2"/>
    <w:rsid w:val="001557CE"/>
    <w:rsid w:val="001559EA"/>
    <w:rsid w:val="00155F99"/>
    <w:rsid w:val="0015654D"/>
    <w:rsid w:val="00156F12"/>
    <w:rsid w:val="0015750D"/>
    <w:rsid w:val="0015770B"/>
    <w:rsid w:val="00157A87"/>
    <w:rsid w:val="00157BF0"/>
    <w:rsid w:val="00157E07"/>
    <w:rsid w:val="00157EAF"/>
    <w:rsid w:val="00157F63"/>
    <w:rsid w:val="0016010C"/>
    <w:rsid w:val="00160114"/>
    <w:rsid w:val="00160582"/>
    <w:rsid w:val="001605D2"/>
    <w:rsid w:val="001609CE"/>
    <w:rsid w:val="00160AD9"/>
    <w:rsid w:val="0016145A"/>
    <w:rsid w:val="001618F1"/>
    <w:rsid w:val="001619F4"/>
    <w:rsid w:val="00161D9A"/>
    <w:rsid w:val="001622D8"/>
    <w:rsid w:val="0016260E"/>
    <w:rsid w:val="001629AD"/>
    <w:rsid w:val="00162B49"/>
    <w:rsid w:val="00162B80"/>
    <w:rsid w:val="00162E90"/>
    <w:rsid w:val="00162F75"/>
    <w:rsid w:val="0016307A"/>
    <w:rsid w:val="00163BE4"/>
    <w:rsid w:val="00163DB5"/>
    <w:rsid w:val="00163DD7"/>
    <w:rsid w:val="00163FED"/>
    <w:rsid w:val="0016478C"/>
    <w:rsid w:val="00164BF8"/>
    <w:rsid w:val="00164C5B"/>
    <w:rsid w:val="00164E39"/>
    <w:rsid w:val="00164F63"/>
    <w:rsid w:val="00164FC6"/>
    <w:rsid w:val="001650E9"/>
    <w:rsid w:val="00165D34"/>
    <w:rsid w:val="001662DA"/>
    <w:rsid w:val="00166D95"/>
    <w:rsid w:val="00166E84"/>
    <w:rsid w:val="0016714D"/>
    <w:rsid w:val="00167414"/>
    <w:rsid w:val="001674C9"/>
    <w:rsid w:val="001678A6"/>
    <w:rsid w:val="00167AE0"/>
    <w:rsid w:val="00167B37"/>
    <w:rsid w:val="00167F24"/>
    <w:rsid w:val="00170273"/>
    <w:rsid w:val="0017097D"/>
    <w:rsid w:val="00170BC3"/>
    <w:rsid w:val="00171252"/>
    <w:rsid w:val="00171753"/>
    <w:rsid w:val="001718B7"/>
    <w:rsid w:val="00171A4C"/>
    <w:rsid w:val="00171AF4"/>
    <w:rsid w:val="00171E3D"/>
    <w:rsid w:val="001726BC"/>
    <w:rsid w:val="00172F74"/>
    <w:rsid w:val="001731B6"/>
    <w:rsid w:val="00173A0F"/>
    <w:rsid w:val="00174054"/>
    <w:rsid w:val="00174116"/>
    <w:rsid w:val="00174117"/>
    <w:rsid w:val="00174309"/>
    <w:rsid w:val="00174765"/>
    <w:rsid w:val="0017490B"/>
    <w:rsid w:val="0017498D"/>
    <w:rsid w:val="001751A7"/>
    <w:rsid w:val="00175279"/>
    <w:rsid w:val="001753AD"/>
    <w:rsid w:val="00175462"/>
    <w:rsid w:val="00175967"/>
    <w:rsid w:val="0017598A"/>
    <w:rsid w:val="00175B95"/>
    <w:rsid w:val="00175D27"/>
    <w:rsid w:val="00176926"/>
    <w:rsid w:val="001770A7"/>
    <w:rsid w:val="001779B3"/>
    <w:rsid w:val="001800A3"/>
    <w:rsid w:val="001801E6"/>
    <w:rsid w:val="00180CD8"/>
    <w:rsid w:val="00180CE5"/>
    <w:rsid w:val="00180FCC"/>
    <w:rsid w:val="001812AE"/>
    <w:rsid w:val="0018180C"/>
    <w:rsid w:val="00181A22"/>
    <w:rsid w:val="00181C3E"/>
    <w:rsid w:val="00182278"/>
    <w:rsid w:val="001825A7"/>
    <w:rsid w:val="0018268F"/>
    <w:rsid w:val="00182AAF"/>
    <w:rsid w:val="00182B88"/>
    <w:rsid w:val="0018323A"/>
    <w:rsid w:val="001833EA"/>
    <w:rsid w:val="00183481"/>
    <w:rsid w:val="00183678"/>
    <w:rsid w:val="00183920"/>
    <w:rsid w:val="001839D6"/>
    <w:rsid w:val="00183D87"/>
    <w:rsid w:val="00183F89"/>
    <w:rsid w:val="00183FE7"/>
    <w:rsid w:val="00184214"/>
    <w:rsid w:val="00184563"/>
    <w:rsid w:val="00184B68"/>
    <w:rsid w:val="00184C1B"/>
    <w:rsid w:val="001853CF"/>
    <w:rsid w:val="001853E7"/>
    <w:rsid w:val="00185E2F"/>
    <w:rsid w:val="0018654D"/>
    <w:rsid w:val="0018660D"/>
    <w:rsid w:val="00186685"/>
    <w:rsid w:val="001866B6"/>
    <w:rsid w:val="00186D04"/>
    <w:rsid w:val="00186ED0"/>
    <w:rsid w:val="00187083"/>
    <w:rsid w:val="001871B6"/>
    <w:rsid w:val="001871D3"/>
    <w:rsid w:val="0018769A"/>
    <w:rsid w:val="00187768"/>
    <w:rsid w:val="00187DFC"/>
    <w:rsid w:val="00190057"/>
    <w:rsid w:val="00190325"/>
    <w:rsid w:val="00190D34"/>
    <w:rsid w:val="00190DE1"/>
    <w:rsid w:val="001921D5"/>
    <w:rsid w:val="00192232"/>
    <w:rsid w:val="00192AB0"/>
    <w:rsid w:val="00192C7F"/>
    <w:rsid w:val="001933C9"/>
    <w:rsid w:val="001937A3"/>
    <w:rsid w:val="00193F65"/>
    <w:rsid w:val="00193FA3"/>
    <w:rsid w:val="0019438F"/>
    <w:rsid w:val="00194391"/>
    <w:rsid w:val="0019453B"/>
    <w:rsid w:val="0019463C"/>
    <w:rsid w:val="00194756"/>
    <w:rsid w:val="00195216"/>
    <w:rsid w:val="001956D1"/>
    <w:rsid w:val="00195C4D"/>
    <w:rsid w:val="001962D7"/>
    <w:rsid w:val="0019663F"/>
    <w:rsid w:val="0019675F"/>
    <w:rsid w:val="001969C3"/>
    <w:rsid w:val="00196A53"/>
    <w:rsid w:val="00196A85"/>
    <w:rsid w:val="00196ACC"/>
    <w:rsid w:val="00197359"/>
    <w:rsid w:val="00197647"/>
    <w:rsid w:val="00197709"/>
    <w:rsid w:val="0019786D"/>
    <w:rsid w:val="00197E6C"/>
    <w:rsid w:val="001A0376"/>
    <w:rsid w:val="001A05B7"/>
    <w:rsid w:val="001A11BB"/>
    <w:rsid w:val="001A13F6"/>
    <w:rsid w:val="001A19B1"/>
    <w:rsid w:val="001A2743"/>
    <w:rsid w:val="001A29E7"/>
    <w:rsid w:val="001A2C5F"/>
    <w:rsid w:val="001A2ED0"/>
    <w:rsid w:val="001A33DB"/>
    <w:rsid w:val="001A3559"/>
    <w:rsid w:val="001A38ED"/>
    <w:rsid w:val="001A422B"/>
    <w:rsid w:val="001A436C"/>
    <w:rsid w:val="001A43A3"/>
    <w:rsid w:val="001A461D"/>
    <w:rsid w:val="001A4BFE"/>
    <w:rsid w:val="001A543E"/>
    <w:rsid w:val="001A5784"/>
    <w:rsid w:val="001A5B9D"/>
    <w:rsid w:val="001A5C66"/>
    <w:rsid w:val="001A5EC5"/>
    <w:rsid w:val="001A6031"/>
    <w:rsid w:val="001A62B8"/>
    <w:rsid w:val="001A6659"/>
    <w:rsid w:val="001A6CC4"/>
    <w:rsid w:val="001A6D70"/>
    <w:rsid w:val="001A6E01"/>
    <w:rsid w:val="001A72AA"/>
    <w:rsid w:val="001A743C"/>
    <w:rsid w:val="001A7A92"/>
    <w:rsid w:val="001A7C68"/>
    <w:rsid w:val="001B01E9"/>
    <w:rsid w:val="001B0365"/>
    <w:rsid w:val="001B09CC"/>
    <w:rsid w:val="001B0A06"/>
    <w:rsid w:val="001B0C5A"/>
    <w:rsid w:val="001B0F17"/>
    <w:rsid w:val="001B10E5"/>
    <w:rsid w:val="001B17C4"/>
    <w:rsid w:val="001B19FD"/>
    <w:rsid w:val="001B1B77"/>
    <w:rsid w:val="001B20E5"/>
    <w:rsid w:val="001B22D7"/>
    <w:rsid w:val="001B28CC"/>
    <w:rsid w:val="001B2B87"/>
    <w:rsid w:val="001B3318"/>
    <w:rsid w:val="001B37C9"/>
    <w:rsid w:val="001B521D"/>
    <w:rsid w:val="001B56C2"/>
    <w:rsid w:val="001B597A"/>
    <w:rsid w:val="001B5EE7"/>
    <w:rsid w:val="001B66BA"/>
    <w:rsid w:val="001B69CC"/>
    <w:rsid w:val="001B6C39"/>
    <w:rsid w:val="001B6D7F"/>
    <w:rsid w:val="001B6F9D"/>
    <w:rsid w:val="001B70E8"/>
    <w:rsid w:val="001B712E"/>
    <w:rsid w:val="001B733A"/>
    <w:rsid w:val="001B7416"/>
    <w:rsid w:val="001B7699"/>
    <w:rsid w:val="001B78FD"/>
    <w:rsid w:val="001B7D35"/>
    <w:rsid w:val="001B7E6B"/>
    <w:rsid w:val="001C0602"/>
    <w:rsid w:val="001C061D"/>
    <w:rsid w:val="001C0E98"/>
    <w:rsid w:val="001C11FB"/>
    <w:rsid w:val="001C1592"/>
    <w:rsid w:val="001C17BE"/>
    <w:rsid w:val="001C188B"/>
    <w:rsid w:val="001C1FF9"/>
    <w:rsid w:val="001C22E1"/>
    <w:rsid w:val="001C23C3"/>
    <w:rsid w:val="001C271E"/>
    <w:rsid w:val="001C272F"/>
    <w:rsid w:val="001C2BA2"/>
    <w:rsid w:val="001C2C1B"/>
    <w:rsid w:val="001C2CC3"/>
    <w:rsid w:val="001C2F43"/>
    <w:rsid w:val="001C2F71"/>
    <w:rsid w:val="001C322A"/>
    <w:rsid w:val="001C3484"/>
    <w:rsid w:val="001C34D9"/>
    <w:rsid w:val="001C38F1"/>
    <w:rsid w:val="001C39A1"/>
    <w:rsid w:val="001C3A58"/>
    <w:rsid w:val="001C4098"/>
    <w:rsid w:val="001C475D"/>
    <w:rsid w:val="001C495B"/>
    <w:rsid w:val="001C5106"/>
    <w:rsid w:val="001C5518"/>
    <w:rsid w:val="001C5749"/>
    <w:rsid w:val="001C5DCE"/>
    <w:rsid w:val="001C5E27"/>
    <w:rsid w:val="001C74B9"/>
    <w:rsid w:val="001C7542"/>
    <w:rsid w:val="001C7DBE"/>
    <w:rsid w:val="001D015C"/>
    <w:rsid w:val="001D0665"/>
    <w:rsid w:val="001D083F"/>
    <w:rsid w:val="001D0B2E"/>
    <w:rsid w:val="001D0BEA"/>
    <w:rsid w:val="001D0F44"/>
    <w:rsid w:val="001D18BF"/>
    <w:rsid w:val="001D1F69"/>
    <w:rsid w:val="001D251F"/>
    <w:rsid w:val="001D2573"/>
    <w:rsid w:val="001D26F0"/>
    <w:rsid w:val="001D2A72"/>
    <w:rsid w:val="001D2B2F"/>
    <w:rsid w:val="001D2B85"/>
    <w:rsid w:val="001D2E07"/>
    <w:rsid w:val="001D2E5E"/>
    <w:rsid w:val="001D3CB6"/>
    <w:rsid w:val="001D4380"/>
    <w:rsid w:val="001D44C1"/>
    <w:rsid w:val="001D46C6"/>
    <w:rsid w:val="001D471B"/>
    <w:rsid w:val="001D4B1D"/>
    <w:rsid w:val="001D4F50"/>
    <w:rsid w:val="001D5339"/>
    <w:rsid w:val="001D592E"/>
    <w:rsid w:val="001D6170"/>
    <w:rsid w:val="001D62B7"/>
    <w:rsid w:val="001D6A15"/>
    <w:rsid w:val="001D6B16"/>
    <w:rsid w:val="001D6B59"/>
    <w:rsid w:val="001D6BF7"/>
    <w:rsid w:val="001D6C50"/>
    <w:rsid w:val="001D6CEC"/>
    <w:rsid w:val="001D7ECD"/>
    <w:rsid w:val="001D7EFC"/>
    <w:rsid w:val="001E0633"/>
    <w:rsid w:val="001E07D4"/>
    <w:rsid w:val="001E17C3"/>
    <w:rsid w:val="001E1A04"/>
    <w:rsid w:val="001E1B16"/>
    <w:rsid w:val="001E1F67"/>
    <w:rsid w:val="001E22FA"/>
    <w:rsid w:val="001E2BFE"/>
    <w:rsid w:val="001E2F5F"/>
    <w:rsid w:val="001E3D79"/>
    <w:rsid w:val="001E413A"/>
    <w:rsid w:val="001E4436"/>
    <w:rsid w:val="001E472C"/>
    <w:rsid w:val="001E5368"/>
    <w:rsid w:val="001E6452"/>
    <w:rsid w:val="001E6743"/>
    <w:rsid w:val="001E678A"/>
    <w:rsid w:val="001E7249"/>
    <w:rsid w:val="001E7474"/>
    <w:rsid w:val="001E76EB"/>
    <w:rsid w:val="001F0056"/>
    <w:rsid w:val="001F0467"/>
    <w:rsid w:val="001F046A"/>
    <w:rsid w:val="001F084B"/>
    <w:rsid w:val="001F09E7"/>
    <w:rsid w:val="001F0AF6"/>
    <w:rsid w:val="001F1595"/>
    <w:rsid w:val="001F19B8"/>
    <w:rsid w:val="001F1B37"/>
    <w:rsid w:val="001F1F04"/>
    <w:rsid w:val="001F24B2"/>
    <w:rsid w:val="001F2843"/>
    <w:rsid w:val="001F2EE9"/>
    <w:rsid w:val="001F30E9"/>
    <w:rsid w:val="001F379D"/>
    <w:rsid w:val="001F390C"/>
    <w:rsid w:val="001F3965"/>
    <w:rsid w:val="001F3CD4"/>
    <w:rsid w:val="001F4765"/>
    <w:rsid w:val="001F4A7B"/>
    <w:rsid w:val="001F53A4"/>
    <w:rsid w:val="001F55FC"/>
    <w:rsid w:val="001F58A4"/>
    <w:rsid w:val="001F5C47"/>
    <w:rsid w:val="001F5D6B"/>
    <w:rsid w:val="001F6294"/>
    <w:rsid w:val="001F64E4"/>
    <w:rsid w:val="001F6899"/>
    <w:rsid w:val="001F69F3"/>
    <w:rsid w:val="001F6FAD"/>
    <w:rsid w:val="001F7013"/>
    <w:rsid w:val="001F76A5"/>
    <w:rsid w:val="001F7753"/>
    <w:rsid w:val="001F7BEE"/>
    <w:rsid w:val="00200186"/>
    <w:rsid w:val="0020029C"/>
    <w:rsid w:val="00200611"/>
    <w:rsid w:val="00200CDB"/>
    <w:rsid w:val="00201307"/>
    <w:rsid w:val="00201326"/>
    <w:rsid w:val="002013AA"/>
    <w:rsid w:val="002016A1"/>
    <w:rsid w:val="002016FA"/>
    <w:rsid w:val="00201B04"/>
    <w:rsid w:val="0020200B"/>
    <w:rsid w:val="00202267"/>
    <w:rsid w:val="00202280"/>
    <w:rsid w:val="00202B2F"/>
    <w:rsid w:val="0020318A"/>
    <w:rsid w:val="002032F0"/>
    <w:rsid w:val="00203300"/>
    <w:rsid w:val="00203B86"/>
    <w:rsid w:val="002045BE"/>
    <w:rsid w:val="002046D5"/>
    <w:rsid w:val="00204766"/>
    <w:rsid w:val="00204792"/>
    <w:rsid w:val="00204891"/>
    <w:rsid w:val="002048C6"/>
    <w:rsid w:val="00204C3B"/>
    <w:rsid w:val="00204DBB"/>
    <w:rsid w:val="0020574A"/>
    <w:rsid w:val="002057F4"/>
    <w:rsid w:val="0020586B"/>
    <w:rsid w:val="00205975"/>
    <w:rsid w:val="00205EEC"/>
    <w:rsid w:val="002065DC"/>
    <w:rsid w:val="00206891"/>
    <w:rsid w:val="00206934"/>
    <w:rsid w:val="00207EFF"/>
    <w:rsid w:val="00210382"/>
    <w:rsid w:val="00210515"/>
    <w:rsid w:val="00210652"/>
    <w:rsid w:val="00210A34"/>
    <w:rsid w:val="00210BD8"/>
    <w:rsid w:val="00210CBD"/>
    <w:rsid w:val="00210E16"/>
    <w:rsid w:val="00210E3A"/>
    <w:rsid w:val="00211000"/>
    <w:rsid w:val="00211671"/>
    <w:rsid w:val="00212224"/>
    <w:rsid w:val="002128BE"/>
    <w:rsid w:val="00212922"/>
    <w:rsid w:val="00213ADA"/>
    <w:rsid w:val="002143CD"/>
    <w:rsid w:val="00214D54"/>
    <w:rsid w:val="00214DE0"/>
    <w:rsid w:val="00215076"/>
    <w:rsid w:val="002156A5"/>
    <w:rsid w:val="00215739"/>
    <w:rsid w:val="002157E1"/>
    <w:rsid w:val="0021586F"/>
    <w:rsid w:val="00215991"/>
    <w:rsid w:val="00215D33"/>
    <w:rsid w:val="00215E1D"/>
    <w:rsid w:val="00216034"/>
    <w:rsid w:val="00216433"/>
    <w:rsid w:val="002164B7"/>
    <w:rsid w:val="00216E19"/>
    <w:rsid w:val="00216FFC"/>
    <w:rsid w:val="00217035"/>
    <w:rsid w:val="002176A9"/>
    <w:rsid w:val="00217790"/>
    <w:rsid w:val="00217B12"/>
    <w:rsid w:val="00217BC8"/>
    <w:rsid w:val="00220012"/>
    <w:rsid w:val="00220742"/>
    <w:rsid w:val="0022095B"/>
    <w:rsid w:val="00220F78"/>
    <w:rsid w:val="00220F7C"/>
    <w:rsid w:val="002210CF"/>
    <w:rsid w:val="00221103"/>
    <w:rsid w:val="002215C1"/>
    <w:rsid w:val="00221A89"/>
    <w:rsid w:val="00221C94"/>
    <w:rsid w:val="00222092"/>
    <w:rsid w:val="002226E3"/>
    <w:rsid w:val="00222B0E"/>
    <w:rsid w:val="00222DE6"/>
    <w:rsid w:val="00222E67"/>
    <w:rsid w:val="00222FB6"/>
    <w:rsid w:val="00223736"/>
    <w:rsid w:val="00223E0C"/>
    <w:rsid w:val="002243C9"/>
    <w:rsid w:val="002245E4"/>
    <w:rsid w:val="00224A2E"/>
    <w:rsid w:val="002254C5"/>
    <w:rsid w:val="00227137"/>
    <w:rsid w:val="002275DC"/>
    <w:rsid w:val="00227CCF"/>
    <w:rsid w:val="00227CD7"/>
    <w:rsid w:val="00227D81"/>
    <w:rsid w:val="00227F8C"/>
    <w:rsid w:val="00230134"/>
    <w:rsid w:val="00230245"/>
    <w:rsid w:val="002303CF"/>
    <w:rsid w:val="00230442"/>
    <w:rsid w:val="002304E1"/>
    <w:rsid w:val="002305D3"/>
    <w:rsid w:val="00230873"/>
    <w:rsid w:val="002309A1"/>
    <w:rsid w:val="002309DC"/>
    <w:rsid w:val="00230B2C"/>
    <w:rsid w:val="00231468"/>
    <w:rsid w:val="00231847"/>
    <w:rsid w:val="00231A30"/>
    <w:rsid w:val="002321EB"/>
    <w:rsid w:val="002325A2"/>
    <w:rsid w:val="00232BAD"/>
    <w:rsid w:val="00232E85"/>
    <w:rsid w:val="00233226"/>
    <w:rsid w:val="00233299"/>
    <w:rsid w:val="00233C39"/>
    <w:rsid w:val="00233C4B"/>
    <w:rsid w:val="00233CF5"/>
    <w:rsid w:val="00234315"/>
    <w:rsid w:val="002347C0"/>
    <w:rsid w:val="00234A2A"/>
    <w:rsid w:val="00234DF3"/>
    <w:rsid w:val="00235314"/>
    <w:rsid w:val="002354C4"/>
    <w:rsid w:val="00235A77"/>
    <w:rsid w:val="00235D14"/>
    <w:rsid w:val="002363F3"/>
    <w:rsid w:val="0023672F"/>
    <w:rsid w:val="0023685F"/>
    <w:rsid w:val="00236C3D"/>
    <w:rsid w:val="00236D64"/>
    <w:rsid w:val="00236E14"/>
    <w:rsid w:val="00236FB5"/>
    <w:rsid w:val="00237365"/>
    <w:rsid w:val="00237900"/>
    <w:rsid w:val="00237B58"/>
    <w:rsid w:val="00237DDC"/>
    <w:rsid w:val="00240007"/>
    <w:rsid w:val="00240045"/>
    <w:rsid w:val="002402CE"/>
    <w:rsid w:val="00240612"/>
    <w:rsid w:val="002408EF"/>
    <w:rsid w:val="0024098C"/>
    <w:rsid w:val="00240DF9"/>
    <w:rsid w:val="00241182"/>
    <w:rsid w:val="002415C7"/>
    <w:rsid w:val="00241A44"/>
    <w:rsid w:val="00241D97"/>
    <w:rsid w:val="002428A5"/>
    <w:rsid w:val="002428DB"/>
    <w:rsid w:val="00242907"/>
    <w:rsid w:val="00242BAC"/>
    <w:rsid w:val="00242C7D"/>
    <w:rsid w:val="00243117"/>
    <w:rsid w:val="002436C7"/>
    <w:rsid w:val="002438A2"/>
    <w:rsid w:val="00244AD2"/>
    <w:rsid w:val="00244DB0"/>
    <w:rsid w:val="00245BF2"/>
    <w:rsid w:val="00245C7A"/>
    <w:rsid w:val="00245F78"/>
    <w:rsid w:val="0024644D"/>
    <w:rsid w:val="0024666E"/>
    <w:rsid w:val="00246DCA"/>
    <w:rsid w:val="00246E32"/>
    <w:rsid w:val="00247333"/>
    <w:rsid w:val="002473D8"/>
    <w:rsid w:val="00247606"/>
    <w:rsid w:val="0024789A"/>
    <w:rsid w:val="00247A34"/>
    <w:rsid w:val="00250001"/>
    <w:rsid w:val="0025049C"/>
    <w:rsid w:val="00250987"/>
    <w:rsid w:val="00250A03"/>
    <w:rsid w:val="002510AF"/>
    <w:rsid w:val="002510F2"/>
    <w:rsid w:val="00252002"/>
    <w:rsid w:val="002522FE"/>
    <w:rsid w:val="0025236C"/>
    <w:rsid w:val="002523A8"/>
    <w:rsid w:val="002528D6"/>
    <w:rsid w:val="00252C04"/>
    <w:rsid w:val="002531A0"/>
    <w:rsid w:val="002531A6"/>
    <w:rsid w:val="0025325A"/>
    <w:rsid w:val="00253B52"/>
    <w:rsid w:val="00253C9E"/>
    <w:rsid w:val="00253CD1"/>
    <w:rsid w:val="00253F96"/>
    <w:rsid w:val="0025402C"/>
    <w:rsid w:val="002545E4"/>
    <w:rsid w:val="002546D3"/>
    <w:rsid w:val="00255104"/>
    <w:rsid w:val="002551CF"/>
    <w:rsid w:val="0025550C"/>
    <w:rsid w:val="00255C06"/>
    <w:rsid w:val="00255C8D"/>
    <w:rsid w:val="00255D8C"/>
    <w:rsid w:val="00255E7B"/>
    <w:rsid w:val="002567E8"/>
    <w:rsid w:val="00256B58"/>
    <w:rsid w:val="00257071"/>
    <w:rsid w:val="002574C5"/>
    <w:rsid w:val="00257547"/>
    <w:rsid w:val="0025779F"/>
    <w:rsid w:val="002578BE"/>
    <w:rsid w:val="0025796A"/>
    <w:rsid w:val="0026068D"/>
    <w:rsid w:val="0026090D"/>
    <w:rsid w:val="002610A6"/>
    <w:rsid w:val="00261106"/>
    <w:rsid w:val="0026113B"/>
    <w:rsid w:val="00261869"/>
    <w:rsid w:val="00261878"/>
    <w:rsid w:val="00261962"/>
    <w:rsid w:val="002619E9"/>
    <w:rsid w:val="00262430"/>
    <w:rsid w:val="00262ABA"/>
    <w:rsid w:val="00262B9C"/>
    <w:rsid w:val="00262D9E"/>
    <w:rsid w:val="002631D0"/>
    <w:rsid w:val="002633B4"/>
    <w:rsid w:val="002636C4"/>
    <w:rsid w:val="00263978"/>
    <w:rsid w:val="002644B2"/>
    <w:rsid w:val="00264560"/>
    <w:rsid w:val="002645CD"/>
    <w:rsid w:val="002646D0"/>
    <w:rsid w:val="002647C6"/>
    <w:rsid w:val="00264A91"/>
    <w:rsid w:val="00264C53"/>
    <w:rsid w:val="00264E48"/>
    <w:rsid w:val="00264FA1"/>
    <w:rsid w:val="0026555F"/>
    <w:rsid w:val="00265592"/>
    <w:rsid w:val="00265674"/>
    <w:rsid w:val="00265682"/>
    <w:rsid w:val="00265CBC"/>
    <w:rsid w:val="00265CE6"/>
    <w:rsid w:val="00265DC7"/>
    <w:rsid w:val="00266571"/>
    <w:rsid w:val="00266588"/>
    <w:rsid w:val="00266760"/>
    <w:rsid w:val="0026693F"/>
    <w:rsid w:val="00266A56"/>
    <w:rsid w:val="00266BF5"/>
    <w:rsid w:val="00267339"/>
    <w:rsid w:val="0026770C"/>
    <w:rsid w:val="00267E5E"/>
    <w:rsid w:val="0027024F"/>
    <w:rsid w:val="00270271"/>
    <w:rsid w:val="0027034B"/>
    <w:rsid w:val="00270613"/>
    <w:rsid w:val="00270C0A"/>
    <w:rsid w:val="00270E53"/>
    <w:rsid w:val="00271247"/>
    <w:rsid w:val="0027161F"/>
    <w:rsid w:val="002719CD"/>
    <w:rsid w:val="00271B5B"/>
    <w:rsid w:val="00271F72"/>
    <w:rsid w:val="0027204D"/>
    <w:rsid w:val="0027260A"/>
    <w:rsid w:val="00272DA8"/>
    <w:rsid w:val="00273526"/>
    <w:rsid w:val="0027390F"/>
    <w:rsid w:val="00273D3E"/>
    <w:rsid w:val="0027459C"/>
    <w:rsid w:val="002745E9"/>
    <w:rsid w:val="00274735"/>
    <w:rsid w:val="00274763"/>
    <w:rsid w:val="00274B54"/>
    <w:rsid w:val="00274F1C"/>
    <w:rsid w:val="00275D24"/>
    <w:rsid w:val="00276183"/>
    <w:rsid w:val="0027671C"/>
    <w:rsid w:val="0027694F"/>
    <w:rsid w:val="002769DC"/>
    <w:rsid w:val="002769F4"/>
    <w:rsid w:val="00276A6A"/>
    <w:rsid w:val="002774CF"/>
    <w:rsid w:val="0027751B"/>
    <w:rsid w:val="00277704"/>
    <w:rsid w:val="00277A9D"/>
    <w:rsid w:val="00277D9C"/>
    <w:rsid w:val="002801CA"/>
    <w:rsid w:val="00280365"/>
    <w:rsid w:val="002803CB"/>
    <w:rsid w:val="00280A90"/>
    <w:rsid w:val="00280AD5"/>
    <w:rsid w:val="00280E44"/>
    <w:rsid w:val="00280F25"/>
    <w:rsid w:val="0028122F"/>
    <w:rsid w:val="00281473"/>
    <w:rsid w:val="00281496"/>
    <w:rsid w:val="0028154E"/>
    <w:rsid w:val="00281926"/>
    <w:rsid w:val="00281F11"/>
    <w:rsid w:val="00282999"/>
    <w:rsid w:val="00282B1F"/>
    <w:rsid w:val="00282C34"/>
    <w:rsid w:val="00282D4B"/>
    <w:rsid w:val="00282E7D"/>
    <w:rsid w:val="00283659"/>
    <w:rsid w:val="0028370D"/>
    <w:rsid w:val="00283D75"/>
    <w:rsid w:val="00283E71"/>
    <w:rsid w:val="002842A7"/>
    <w:rsid w:val="00284513"/>
    <w:rsid w:val="00284A4A"/>
    <w:rsid w:val="00284BA9"/>
    <w:rsid w:val="002851A1"/>
    <w:rsid w:val="002851B9"/>
    <w:rsid w:val="00285488"/>
    <w:rsid w:val="00285557"/>
    <w:rsid w:val="00285C40"/>
    <w:rsid w:val="00285CD5"/>
    <w:rsid w:val="00285E1E"/>
    <w:rsid w:val="002862E0"/>
    <w:rsid w:val="0028687B"/>
    <w:rsid w:val="00286980"/>
    <w:rsid w:val="00287001"/>
    <w:rsid w:val="0028787E"/>
    <w:rsid w:val="002900A5"/>
    <w:rsid w:val="002904A3"/>
    <w:rsid w:val="002905D0"/>
    <w:rsid w:val="00290AA7"/>
    <w:rsid w:val="00291353"/>
    <w:rsid w:val="0029161B"/>
    <w:rsid w:val="00292039"/>
    <w:rsid w:val="00292324"/>
    <w:rsid w:val="00292583"/>
    <w:rsid w:val="00292BBC"/>
    <w:rsid w:val="0029316E"/>
    <w:rsid w:val="00293AED"/>
    <w:rsid w:val="00293C2C"/>
    <w:rsid w:val="0029403E"/>
    <w:rsid w:val="002945CB"/>
    <w:rsid w:val="002945F2"/>
    <w:rsid w:val="00294725"/>
    <w:rsid w:val="0029473B"/>
    <w:rsid w:val="00294B01"/>
    <w:rsid w:val="00294C04"/>
    <w:rsid w:val="00294FA0"/>
    <w:rsid w:val="00295142"/>
    <w:rsid w:val="002952D6"/>
    <w:rsid w:val="00295944"/>
    <w:rsid w:val="00295C34"/>
    <w:rsid w:val="00295D8F"/>
    <w:rsid w:val="0029628F"/>
    <w:rsid w:val="00296598"/>
    <w:rsid w:val="0029666C"/>
    <w:rsid w:val="0029683F"/>
    <w:rsid w:val="00296922"/>
    <w:rsid w:val="00296D19"/>
    <w:rsid w:val="00296FCA"/>
    <w:rsid w:val="00297653"/>
    <w:rsid w:val="0029766C"/>
    <w:rsid w:val="00297AC0"/>
    <w:rsid w:val="00297C5C"/>
    <w:rsid w:val="002A0021"/>
    <w:rsid w:val="002A06C6"/>
    <w:rsid w:val="002A0C48"/>
    <w:rsid w:val="002A0D9F"/>
    <w:rsid w:val="002A19CD"/>
    <w:rsid w:val="002A1C4C"/>
    <w:rsid w:val="002A2CF7"/>
    <w:rsid w:val="002A31F1"/>
    <w:rsid w:val="002A38F0"/>
    <w:rsid w:val="002A3B6E"/>
    <w:rsid w:val="002A48F3"/>
    <w:rsid w:val="002A4957"/>
    <w:rsid w:val="002A4A7B"/>
    <w:rsid w:val="002A4B87"/>
    <w:rsid w:val="002A4F45"/>
    <w:rsid w:val="002A5033"/>
    <w:rsid w:val="002A5733"/>
    <w:rsid w:val="002A577A"/>
    <w:rsid w:val="002A581E"/>
    <w:rsid w:val="002A73FB"/>
    <w:rsid w:val="002A747F"/>
    <w:rsid w:val="002A78EE"/>
    <w:rsid w:val="002A78FD"/>
    <w:rsid w:val="002B0696"/>
    <w:rsid w:val="002B104F"/>
    <w:rsid w:val="002B1245"/>
    <w:rsid w:val="002B1330"/>
    <w:rsid w:val="002B19E1"/>
    <w:rsid w:val="002B1BD7"/>
    <w:rsid w:val="002B1C46"/>
    <w:rsid w:val="002B1D40"/>
    <w:rsid w:val="002B1EDA"/>
    <w:rsid w:val="002B2044"/>
    <w:rsid w:val="002B2496"/>
    <w:rsid w:val="002B2881"/>
    <w:rsid w:val="002B34BC"/>
    <w:rsid w:val="002B372C"/>
    <w:rsid w:val="002B3A13"/>
    <w:rsid w:val="002B4A14"/>
    <w:rsid w:val="002B4C42"/>
    <w:rsid w:val="002B574C"/>
    <w:rsid w:val="002B5F89"/>
    <w:rsid w:val="002B623D"/>
    <w:rsid w:val="002B636F"/>
    <w:rsid w:val="002B6462"/>
    <w:rsid w:val="002B6676"/>
    <w:rsid w:val="002B67E9"/>
    <w:rsid w:val="002B7520"/>
    <w:rsid w:val="002B7668"/>
    <w:rsid w:val="002B768C"/>
    <w:rsid w:val="002B76BB"/>
    <w:rsid w:val="002B77EC"/>
    <w:rsid w:val="002B77F0"/>
    <w:rsid w:val="002B79C6"/>
    <w:rsid w:val="002B79F1"/>
    <w:rsid w:val="002B7A76"/>
    <w:rsid w:val="002C0110"/>
    <w:rsid w:val="002C01A2"/>
    <w:rsid w:val="002C02BC"/>
    <w:rsid w:val="002C0456"/>
    <w:rsid w:val="002C0568"/>
    <w:rsid w:val="002C0732"/>
    <w:rsid w:val="002C094A"/>
    <w:rsid w:val="002C0A14"/>
    <w:rsid w:val="002C0D27"/>
    <w:rsid w:val="002C0EB7"/>
    <w:rsid w:val="002C179A"/>
    <w:rsid w:val="002C1C48"/>
    <w:rsid w:val="002C1C90"/>
    <w:rsid w:val="002C21F5"/>
    <w:rsid w:val="002C23D5"/>
    <w:rsid w:val="002C2A47"/>
    <w:rsid w:val="002C3591"/>
    <w:rsid w:val="002C36AE"/>
    <w:rsid w:val="002C3A2D"/>
    <w:rsid w:val="002C3DC0"/>
    <w:rsid w:val="002C3E0A"/>
    <w:rsid w:val="002C48A2"/>
    <w:rsid w:val="002C4B97"/>
    <w:rsid w:val="002C4BED"/>
    <w:rsid w:val="002C4EE8"/>
    <w:rsid w:val="002C526B"/>
    <w:rsid w:val="002C53F9"/>
    <w:rsid w:val="002C57C3"/>
    <w:rsid w:val="002C59D6"/>
    <w:rsid w:val="002C5EFF"/>
    <w:rsid w:val="002C5FF8"/>
    <w:rsid w:val="002C619E"/>
    <w:rsid w:val="002C69C4"/>
    <w:rsid w:val="002C6A85"/>
    <w:rsid w:val="002C6E64"/>
    <w:rsid w:val="002C6FB8"/>
    <w:rsid w:val="002C7199"/>
    <w:rsid w:val="002C71D6"/>
    <w:rsid w:val="002C7398"/>
    <w:rsid w:val="002C782E"/>
    <w:rsid w:val="002C7F58"/>
    <w:rsid w:val="002D03FF"/>
    <w:rsid w:val="002D042F"/>
    <w:rsid w:val="002D0C02"/>
    <w:rsid w:val="002D0E1B"/>
    <w:rsid w:val="002D1D62"/>
    <w:rsid w:val="002D21DC"/>
    <w:rsid w:val="002D304B"/>
    <w:rsid w:val="002D42A5"/>
    <w:rsid w:val="002D4BE2"/>
    <w:rsid w:val="002D4C2C"/>
    <w:rsid w:val="002D5585"/>
    <w:rsid w:val="002D57EC"/>
    <w:rsid w:val="002D6398"/>
    <w:rsid w:val="002D6C9F"/>
    <w:rsid w:val="002D70B5"/>
    <w:rsid w:val="002E0261"/>
    <w:rsid w:val="002E02BE"/>
    <w:rsid w:val="002E0A12"/>
    <w:rsid w:val="002E0ABE"/>
    <w:rsid w:val="002E1367"/>
    <w:rsid w:val="002E16BA"/>
    <w:rsid w:val="002E181B"/>
    <w:rsid w:val="002E192B"/>
    <w:rsid w:val="002E2589"/>
    <w:rsid w:val="002E25A2"/>
    <w:rsid w:val="002E28A4"/>
    <w:rsid w:val="002E29FB"/>
    <w:rsid w:val="002E2F71"/>
    <w:rsid w:val="002E31F5"/>
    <w:rsid w:val="002E3317"/>
    <w:rsid w:val="002E3C18"/>
    <w:rsid w:val="002E41F3"/>
    <w:rsid w:val="002E4270"/>
    <w:rsid w:val="002E49A8"/>
    <w:rsid w:val="002E4D02"/>
    <w:rsid w:val="002E4E64"/>
    <w:rsid w:val="002E5598"/>
    <w:rsid w:val="002E582A"/>
    <w:rsid w:val="002E60AB"/>
    <w:rsid w:val="002E655E"/>
    <w:rsid w:val="002E6643"/>
    <w:rsid w:val="002E678D"/>
    <w:rsid w:val="002E6BCF"/>
    <w:rsid w:val="002E791B"/>
    <w:rsid w:val="002E7A4F"/>
    <w:rsid w:val="002E7E1E"/>
    <w:rsid w:val="002F01D1"/>
    <w:rsid w:val="002F0CC7"/>
    <w:rsid w:val="002F10EF"/>
    <w:rsid w:val="002F112C"/>
    <w:rsid w:val="002F1154"/>
    <w:rsid w:val="002F13D8"/>
    <w:rsid w:val="002F2432"/>
    <w:rsid w:val="002F249E"/>
    <w:rsid w:val="002F2679"/>
    <w:rsid w:val="002F27D1"/>
    <w:rsid w:val="002F31B2"/>
    <w:rsid w:val="002F31B9"/>
    <w:rsid w:val="002F35AA"/>
    <w:rsid w:val="002F35AE"/>
    <w:rsid w:val="002F360C"/>
    <w:rsid w:val="002F3B52"/>
    <w:rsid w:val="002F3B7E"/>
    <w:rsid w:val="002F43C0"/>
    <w:rsid w:val="002F44F9"/>
    <w:rsid w:val="002F45DD"/>
    <w:rsid w:val="002F4A15"/>
    <w:rsid w:val="002F59F5"/>
    <w:rsid w:val="002F5ABF"/>
    <w:rsid w:val="002F5D6B"/>
    <w:rsid w:val="002F5E1D"/>
    <w:rsid w:val="002F5F35"/>
    <w:rsid w:val="002F6074"/>
    <w:rsid w:val="002F6125"/>
    <w:rsid w:val="002F662E"/>
    <w:rsid w:val="002F7738"/>
    <w:rsid w:val="0030017B"/>
    <w:rsid w:val="003002E3"/>
    <w:rsid w:val="0030067F"/>
    <w:rsid w:val="003008D6"/>
    <w:rsid w:val="00300C94"/>
    <w:rsid w:val="00300F3C"/>
    <w:rsid w:val="003013A8"/>
    <w:rsid w:val="00301BA6"/>
    <w:rsid w:val="00301C82"/>
    <w:rsid w:val="00301DC6"/>
    <w:rsid w:val="003028CB"/>
    <w:rsid w:val="00302953"/>
    <w:rsid w:val="003029F1"/>
    <w:rsid w:val="00302A5F"/>
    <w:rsid w:val="00302BD1"/>
    <w:rsid w:val="00302CCE"/>
    <w:rsid w:val="00303044"/>
    <w:rsid w:val="00303187"/>
    <w:rsid w:val="00303256"/>
    <w:rsid w:val="003037C8"/>
    <w:rsid w:val="003037CF"/>
    <w:rsid w:val="00303944"/>
    <w:rsid w:val="00303B54"/>
    <w:rsid w:val="00304382"/>
    <w:rsid w:val="00304876"/>
    <w:rsid w:val="0030581E"/>
    <w:rsid w:val="003059DC"/>
    <w:rsid w:val="003059EC"/>
    <w:rsid w:val="00305D46"/>
    <w:rsid w:val="00305E88"/>
    <w:rsid w:val="00305EEA"/>
    <w:rsid w:val="00305F04"/>
    <w:rsid w:val="003062FD"/>
    <w:rsid w:val="003068DA"/>
    <w:rsid w:val="00306FF1"/>
    <w:rsid w:val="003073C1"/>
    <w:rsid w:val="003074DD"/>
    <w:rsid w:val="0030763C"/>
    <w:rsid w:val="003079AE"/>
    <w:rsid w:val="00307E01"/>
    <w:rsid w:val="00310203"/>
    <w:rsid w:val="00310970"/>
    <w:rsid w:val="00311567"/>
    <w:rsid w:val="00311599"/>
    <w:rsid w:val="003116B0"/>
    <w:rsid w:val="00311AC0"/>
    <w:rsid w:val="00311C58"/>
    <w:rsid w:val="00312428"/>
    <w:rsid w:val="00312ACD"/>
    <w:rsid w:val="00312D7A"/>
    <w:rsid w:val="00312F67"/>
    <w:rsid w:val="0031312A"/>
    <w:rsid w:val="00313A05"/>
    <w:rsid w:val="00313BBA"/>
    <w:rsid w:val="00313FCF"/>
    <w:rsid w:val="003145B3"/>
    <w:rsid w:val="00314E20"/>
    <w:rsid w:val="003151F4"/>
    <w:rsid w:val="00315472"/>
    <w:rsid w:val="00315B31"/>
    <w:rsid w:val="00315C53"/>
    <w:rsid w:val="00315D73"/>
    <w:rsid w:val="00315DBF"/>
    <w:rsid w:val="00315FDE"/>
    <w:rsid w:val="00316351"/>
    <w:rsid w:val="00316489"/>
    <w:rsid w:val="0031672F"/>
    <w:rsid w:val="00316A8B"/>
    <w:rsid w:val="00316DAA"/>
    <w:rsid w:val="00316E22"/>
    <w:rsid w:val="00316F2F"/>
    <w:rsid w:val="00317977"/>
    <w:rsid w:val="00317C6C"/>
    <w:rsid w:val="00320109"/>
    <w:rsid w:val="0032017F"/>
    <w:rsid w:val="003204A2"/>
    <w:rsid w:val="00320663"/>
    <w:rsid w:val="003206FE"/>
    <w:rsid w:val="00320D1A"/>
    <w:rsid w:val="00320D83"/>
    <w:rsid w:val="00320F09"/>
    <w:rsid w:val="00321119"/>
    <w:rsid w:val="00321398"/>
    <w:rsid w:val="00321829"/>
    <w:rsid w:val="00321D2A"/>
    <w:rsid w:val="003224E0"/>
    <w:rsid w:val="00322BD6"/>
    <w:rsid w:val="00323251"/>
    <w:rsid w:val="00323256"/>
    <w:rsid w:val="003232F4"/>
    <w:rsid w:val="00323697"/>
    <w:rsid w:val="00323DD5"/>
    <w:rsid w:val="003258DB"/>
    <w:rsid w:val="00325AE7"/>
    <w:rsid w:val="00325C58"/>
    <w:rsid w:val="00326392"/>
    <w:rsid w:val="00326C63"/>
    <w:rsid w:val="00326DAF"/>
    <w:rsid w:val="00327632"/>
    <w:rsid w:val="003278D6"/>
    <w:rsid w:val="00327EAB"/>
    <w:rsid w:val="00327EF6"/>
    <w:rsid w:val="00331163"/>
    <w:rsid w:val="00331243"/>
    <w:rsid w:val="003314DF"/>
    <w:rsid w:val="00331C79"/>
    <w:rsid w:val="00331D84"/>
    <w:rsid w:val="0033203A"/>
    <w:rsid w:val="0033209B"/>
    <w:rsid w:val="003321DD"/>
    <w:rsid w:val="003321E6"/>
    <w:rsid w:val="00332603"/>
    <w:rsid w:val="00332795"/>
    <w:rsid w:val="003328C5"/>
    <w:rsid w:val="00332AC4"/>
    <w:rsid w:val="00332BAD"/>
    <w:rsid w:val="00332C16"/>
    <w:rsid w:val="00332EE7"/>
    <w:rsid w:val="003330C1"/>
    <w:rsid w:val="003338C5"/>
    <w:rsid w:val="003338D7"/>
    <w:rsid w:val="00333A4A"/>
    <w:rsid w:val="00333EB4"/>
    <w:rsid w:val="0033473F"/>
    <w:rsid w:val="00334C64"/>
    <w:rsid w:val="003351DE"/>
    <w:rsid w:val="003351FC"/>
    <w:rsid w:val="00335240"/>
    <w:rsid w:val="00335EB5"/>
    <w:rsid w:val="003362A3"/>
    <w:rsid w:val="0033644A"/>
    <w:rsid w:val="0033686D"/>
    <w:rsid w:val="00336EE0"/>
    <w:rsid w:val="00337B74"/>
    <w:rsid w:val="00337C1D"/>
    <w:rsid w:val="00337DC1"/>
    <w:rsid w:val="0034005A"/>
    <w:rsid w:val="0034023C"/>
    <w:rsid w:val="003402C5"/>
    <w:rsid w:val="0034065A"/>
    <w:rsid w:val="00340A41"/>
    <w:rsid w:val="00340A45"/>
    <w:rsid w:val="00340D87"/>
    <w:rsid w:val="00340F66"/>
    <w:rsid w:val="0034116B"/>
    <w:rsid w:val="00341A89"/>
    <w:rsid w:val="00341C73"/>
    <w:rsid w:val="00341DD9"/>
    <w:rsid w:val="00342731"/>
    <w:rsid w:val="00342E0B"/>
    <w:rsid w:val="00342EE9"/>
    <w:rsid w:val="00343451"/>
    <w:rsid w:val="00343AFD"/>
    <w:rsid w:val="00343DBA"/>
    <w:rsid w:val="00344561"/>
    <w:rsid w:val="0034475E"/>
    <w:rsid w:val="00344C86"/>
    <w:rsid w:val="0034514C"/>
    <w:rsid w:val="00345210"/>
    <w:rsid w:val="00345815"/>
    <w:rsid w:val="00345A3A"/>
    <w:rsid w:val="00345B03"/>
    <w:rsid w:val="00345B71"/>
    <w:rsid w:val="00345BC8"/>
    <w:rsid w:val="00346717"/>
    <w:rsid w:val="00346826"/>
    <w:rsid w:val="00346D13"/>
    <w:rsid w:val="00346D9C"/>
    <w:rsid w:val="00347481"/>
    <w:rsid w:val="003478D8"/>
    <w:rsid w:val="00347A39"/>
    <w:rsid w:val="00347BBB"/>
    <w:rsid w:val="00347CF0"/>
    <w:rsid w:val="00347E50"/>
    <w:rsid w:val="00350348"/>
    <w:rsid w:val="003503EB"/>
    <w:rsid w:val="003506DE"/>
    <w:rsid w:val="00350DD3"/>
    <w:rsid w:val="0035100B"/>
    <w:rsid w:val="0035123F"/>
    <w:rsid w:val="003513BA"/>
    <w:rsid w:val="00351486"/>
    <w:rsid w:val="0035155D"/>
    <w:rsid w:val="003516D4"/>
    <w:rsid w:val="00351A90"/>
    <w:rsid w:val="00351B8C"/>
    <w:rsid w:val="0035214C"/>
    <w:rsid w:val="003522E8"/>
    <w:rsid w:val="00352405"/>
    <w:rsid w:val="00352473"/>
    <w:rsid w:val="00352F16"/>
    <w:rsid w:val="00352F47"/>
    <w:rsid w:val="00352FA6"/>
    <w:rsid w:val="003533DE"/>
    <w:rsid w:val="00353542"/>
    <w:rsid w:val="0035389E"/>
    <w:rsid w:val="00353BEF"/>
    <w:rsid w:val="00353D0F"/>
    <w:rsid w:val="003542A8"/>
    <w:rsid w:val="003542E5"/>
    <w:rsid w:val="0035501D"/>
    <w:rsid w:val="0035539F"/>
    <w:rsid w:val="00355D58"/>
    <w:rsid w:val="00355FD1"/>
    <w:rsid w:val="0035648B"/>
    <w:rsid w:val="003569DA"/>
    <w:rsid w:val="00356A77"/>
    <w:rsid w:val="00356B31"/>
    <w:rsid w:val="00357252"/>
    <w:rsid w:val="00357545"/>
    <w:rsid w:val="00357B64"/>
    <w:rsid w:val="00357C62"/>
    <w:rsid w:val="00357E62"/>
    <w:rsid w:val="00357ED8"/>
    <w:rsid w:val="00357F93"/>
    <w:rsid w:val="0036004C"/>
    <w:rsid w:val="0036038C"/>
    <w:rsid w:val="003607D2"/>
    <w:rsid w:val="00360C15"/>
    <w:rsid w:val="00360C31"/>
    <w:rsid w:val="00360C4C"/>
    <w:rsid w:val="0036155E"/>
    <w:rsid w:val="003618A5"/>
    <w:rsid w:val="003622FF"/>
    <w:rsid w:val="003624BD"/>
    <w:rsid w:val="00362834"/>
    <w:rsid w:val="00362CF5"/>
    <w:rsid w:val="00363550"/>
    <w:rsid w:val="003637DD"/>
    <w:rsid w:val="00363BAB"/>
    <w:rsid w:val="00363F29"/>
    <w:rsid w:val="00363F35"/>
    <w:rsid w:val="003641AD"/>
    <w:rsid w:val="00364252"/>
    <w:rsid w:val="003646EA"/>
    <w:rsid w:val="003647C0"/>
    <w:rsid w:val="00364A7D"/>
    <w:rsid w:val="00364B48"/>
    <w:rsid w:val="00364EFF"/>
    <w:rsid w:val="003652BB"/>
    <w:rsid w:val="003655DF"/>
    <w:rsid w:val="003656AF"/>
    <w:rsid w:val="0036576F"/>
    <w:rsid w:val="00365CBB"/>
    <w:rsid w:val="003662C4"/>
    <w:rsid w:val="00366E20"/>
    <w:rsid w:val="00366E76"/>
    <w:rsid w:val="003671C1"/>
    <w:rsid w:val="00367388"/>
    <w:rsid w:val="003702CE"/>
    <w:rsid w:val="0037067D"/>
    <w:rsid w:val="00370931"/>
    <w:rsid w:val="00370C64"/>
    <w:rsid w:val="003711E2"/>
    <w:rsid w:val="00371333"/>
    <w:rsid w:val="0037178E"/>
    <w:rsid w:val="00371A88"/>
    <w:rsid w:val="00371A96"/>
    <w:rsid w:val="00371AA1"/>
    <w:rsid w:val="00371D33"/>
    <w:rsid w:val="00372421"/>
    <w:rsid w:val="00372811"/>
    <w:rsid w:val="00372885"/>
    <w:rsid w:val="00372A5E"/>
    <w:rsid w:val="00372D17"/>
    <w:rsid w:val="003730ED"/>
    <w:rsid w:val="0037374F"/>
    <w:rsid w:val="0037399C"/>
    <w:rsid w:val="00373BEE"/>
    <w:rsid w:val="00373C35"/>
    <w:rsid w:val="00373FF8"/>
    <w:rsid w:val="0037420E"/>
    <w:rsid w:val="00374392"/>
    <w:rsid w:val="003743C8"/>
    <w:rsid w:val="00374675"/>
    <w:rsid w:val="00374937"/>
    <w:rsid w:val="00374D8F"/>
    <w:rsid w:val="00375029"/>
    <w:rsid w:val="003751D2"/>
    <w:rsid w:val="003752CE"/>
    <w:rsid w:val="0037583B"/>
    <w:rsid w:val="00375D94"/>
    <w:rsid w:val="00376479"/>
    <w:rsid w:val="00376535"/>
    <w:rsid w:val="0037695A"/>
    <w:rsid w:val="00376D0D"/>
    <w:rsid w:val="003770CB"/>
    <w:rsid w:val="00377295"/>
    <w:rsid w:val="00377AFD"/>
    <w:rsid w:val="00377CB2"/>
    <w:rsid w:val="00380C83"/>
    <w:rsid w:val="00380D4F"/>
    <w:rsid w:val="00380D5E"/>
    <w:rsid w:val="00381438"/>
    <w:rsid w:val="00381465"/>
    <w:rsid w:val="003819AE"/>
    <w:rsid w:val="00381D7A"/>
    <w:rsid w:val="00381EE7"/>
    <w:rsid w:val="00382037"/>
    <w:rsid w:val="00382562"/>
    <w:rsid w:val="00382924"/>
    <w:rsid w:val="00382948"/>
    <w:rsid w:val="00382D28"/>
    <w:rsid w:val="00382E2C"/>
    <w:rsid w:val="00382EDC"/>
    <w:rsid w:val="0038313E"/>
    <w:rsid w:val="0038329E"/>
    <w:rsid w:val="0038435A"/>
    <w:rsid w:val="00384E13"/>
    <w:rsid w:val="00384F84"/>
    <w:rsid w:val="0038541C"/>
    <w:rsid w:val="00385476"/>
    <w:rsid w:val="00385549"/>
    <w:rsid w:val="0038556C"/>
    <w:rsid w:val="00385F8D"/>
    <w:rsid w:val="003861D6"/>
    <w:rsid w:val="0038698D"/>
    <w:rsid w:val="00386CFA"/>
    <w:rsid w:val="00387200"/>
    <w:rsid w:val="00387468"/>
    <w:rsid w:val="003875F3"/>
    <w:rsid w:val="0038772B"/>
    <w:rsid w:val="00387861"/>
    <w:rsid w:val="00387979"/>
    <w:rsid w:val="00387E45"/>
    <w:rsid w:val="00387EB3"/>
    <w:rsid w:val="0039064E"/>
    <w:rsid w:val="003911F5"/>
    <w:rsid w:val="00391228"/>
    <w:rsid w:val="0039132B"/>
    <w:rsid w:val="00391AFF"/>
    <w:rsid w:val="00391ED0"/>
    <w:rsid w:val="00392225"/>
    <w:rsid w:val="0039255D"/>
    <w:rsid w:val="00392B14"/>
    <w:rsid w:val="00392BDB"/>
    <w:rsid w:val="00392C6C"/>
    <w:rsid w:val="00392DD9"/>
    <w:rsid w:val="00392E7E"/>
    <w:rsid w:val="003932B5"/>
    <w:rsid w:val="00393B35"/>
    <w:rsid w:val="00394674"/>
    <w:rsid w:val="003948F2"/>
    <w:rsid w:val="00394F78"/>
    <w:rsid w:val="003953A9"/>
    <w:rsid w:val="00395588"/>
    <w:rsid w:val="00395780"/>
    <w:rsid w:val="00395DBC"/>
    <w:rsid w:val="003962A8"/>
    <w:rsid w:val="00396B77"/>
    <w:rsid w:val="00396E6A"/>
    <w:rsid w:val="00397057"/>
    <w:rsid w:val="003973C2"/>
    <w:rsid w:val="003974CE"/>
    <w:rsid w:val="003978D9"/>
    <w:rsid w:val="00397AB1"/>
    <w:rsid w:val="00397B4F"/>
    <w:rsid w:val="00397DF5"/>
    <w:rsid w:val="00397FC1"/>
    <w:rsid w:val="003A02F3"/>
    <w:rsid w:val="003A078F"/>
    <w:rsid w:val="003A09DE"/>
    <w:rsid w:val="003A131F"/>
    <w:rsid w:val="003A1F1A"/>
    <w:rsid w:val="003A2078"/>
    <w:rsid w:val="003A2379"/>
    <w:rsid w:val="003A32C2"/>
    <w:rsid w:val="003A37D5"/>
    <w:rsid w:val="003A3B27"/>
    <w:rsid w:val="003A3BBE"/>
    <w:rsid w:val="003A3FCC"/>
    <w:rsid w:val="003A41F1"/>
    <w:rsid w:val="003A4678"/>
    <w:rsid w:val="003A473F"/>
    <w:rsid w:val="003A4877"/>
    <w:rsid w:val="003A4E8A"/>
    <w:rsid w:val="003A52F1"/>
    <w:rsid w:val="003A53BC"/>
    <w:rsid w:val="003A547B"/>
    <w:rsid w:val="003A5BDE"/>
    <w:rsid w:val="003A5DFB"/>
    <w:rsid w:val="003A62DA"/>
    <w:rsid w:val="003A6377"/>
    <w:rsid w:val="003A7589"/>
    <w:rsid w:val="003A7D85"/>
    <w:rsid w:val="003A7E32"/>
    <w:rsid w:val="003B059A"/>
    <w:rsid w:val="003B0BBF"/>
    <w:rsid w:val="003B10C5"/>
    <w:rsid w:val="003B12E2"/>
    <w:rsid w:val="003B17F1"/>
    <w:rsid w:val="003B1F2F"/>
    <w:rsid w:val="003B2940"/>
    <w:rsid w:val="003B2999"/>
    <w:rsid w:val="003B2FDA"/>
    <w:rsid w:val="003B3539"/>
    <w:rsid w:val="003B3741"/>
    <w:rsid w:val="003B427A"/>
    <w:rsid w:val="003B45A3"/>
    <w:rsid w:val="003B46C5"/>
    <w:rsid w:val="003B62F4"/>
    <w:rsid w:val="003B63F8"/>
    <w:rsid w:val="003B64A6"/>
    <w:rsid w:val="003B699A"/>
    <w:rsid w:val="003B69B5"/>
    <w:rsid w:val="003B710F"/>
    <w:rsid w:val="003B71C4"/>
    <w:rsid w:val="003B720D"/>
    <w:rsid w:val="003B77FE"/>
    <w:rsid w:val="003B7B1C"/>
    <w:rsid w:val="003B7ED8"/>
    <w:rsid w:val="003C00DD"/>
    <w:rsid w:val="003C04D1"/>
    <w:rsid w:val="003C0697"/>
    <w:rsid w:val="003C1693"/>
    <w:rsid w:val="003C1CCD"/>
    <w:rsid w:val="003C1E37"/>
    <w:rsid w:val="003C2041"/>
    <w:rsid w:val="003C2440"/>
    <w:rsid w:val="003C2F83"/>
    <w:rsid w:val="003C2FBB"/>
    <w:rsid w:val="003C372D"/>
    <w:rsid w:val="003C381D"/>
    <w:rsid w:val="003C3FB6"/>
    <w:rsid w:val="003C465B"/>
    <w:rsid w:val="003C478B"/>
    <w:rsid w:val="003C4C74"/>
    <w:rsid w:val="003C570B"/>
    <w:rsid w:val="003C5762"/>
    <w:rsid w:val="003C5A90"/>
    <w:rsid w:val="003C6360"/>
    <w:rsid w:val="003C6749"/>
    <w:rsid w:val="003C75DB"/>
    <w:rsid w:val="003C75E7"/>
    <w:rsid w:val="003C7787"/>
    <w:rsid w:val="003C79ED"/>
    <w:rsid w:val="003C7B1A"/>
    <w:rsid w:val="003C7D8F"/>
    <w:rsid w:val="003D046A"/>
    <w:rsid w:val="003D08C0"/>
    <w:rsid w:val="003D16A0"/>
    <w:rsid w:val="003D1EA2"/>
    <w:rsid w:val="003D21D6"/>
    <w:rsid w:val="003D2203"/>
    <w:rsid w:val="003D224A"/>
    <w:rsid w:val="003D234F"/>
    <w:rsid w:val="003D2367"/>
    <w:rsid w:val="003D23B2"/>
    <w:rsid w:val="003D268E"/>
    <w:rsid w:val="003D2E0B"/>
    <w:rsid w:val="003D2F62"/>
    <w:rsid w:val="003D3037"/>
    <w:rsid w:val="003D305B"/>
    <w:rsid w:val="003D336B"/>
    <w:rsid w:val="003D3C3F"/>
    <w:rsid w:val="003D41C7"/>
    <w:rsid w:val="003D488E"/>
    <w:rsid w:val="003D4D4E"/>
    <w:rsid w:val="003D4D85"/>
    <w:rsid w:val="003D4FB7"/>
    <w:rsid w:val="003D5030"/>
    <w:rsid w:val="003D50CD"/>
    <w:rsid w:val="003D5202"/>
    <w:rsid w:val="003D5421"/>
    <w:rsid w:val="003D552C"/>
    <w:rsid w:val="003D5534"/>
    <w:rsid w:val="003D5D61"/>
    <w:rsid w:val="003D7344"/>
    <w:rsid w:val="003D7491"/>
    <w:rsid w:val="003D75F8"/>
    <w:rsid w:val="003D7804"/>
    <w:rsid w:val="003D7AEB"/>
    <w:rsid w:val="003D7BB9"/>
    <w:rsid w:val="003E0BE6"/>
    <w:rsid w:val="003E0F23"/>
    <w:rsid w:val="003E0FDD"/>
    <w:rsid w:val="003E1387"/>
    <w:rsid w:val="003E14C3"/>
    <w:rsid w:val="003E1A04"/>
    <w:rsid w:val="003E1A6A"/>
    <w:rsid w:val="003E1CD2"/>
    <w:rsid w:val="003E2270"/>
    <w:rsid w:val="003E282B"/>
    <w:rsid w:val="003E28AC"/>
    <w:rsid w:val="003E2A7E"/>
    <w:rsid w:val="003E300D"/>
    <w:rsid w:val="003E3145"/>
    <w:rsid w:val="003E36AD"/>
    <w:rsid w:val="003E371B"/>
    <w:rsid w:val="003E38F4"/>
    <w:rsid w:val="003E40E3"/>
    <w:rsid w:val="003E420B"/>
    <w:rsid w:val="003E426A"/>
    <w:rsid w:val="003E44EF"/>
    <w:rsid w:val="003E46EF"/>
    <w:rsid w:val="003E4DD5"/>
    <w:rsid w:val="003E4E72"/>
    <w:rsid w:val="003E5249"/>
    <w:rsid w:val="003E53B4"/>
    <w:rsid w:val="003E5672"/>
    <w:rsid w:val="003E56F5"/>
    <w:rsid w:val="003E5EAB"/>
    <w:rsid w:val="003E6290"/>
    <w:rsid w:val="003E77BF"/>
    <w:rsid w:val="003E7CF0"/>
    <w:rsid w:val="003E7F3D"/>
    <w:rsid w:val="003F00CB"/>
    <w:rsid w:val="003F0235"/>
    <w:rsid w:val="003F03CF"/>
    <w:rsid w:val="003F05D3"/>
    <w:rsid w:val="003F0AE8"/>
    <w:rsid w:val="003F0FEA"/>
    <w:rsid w:val="003F135A"/>
    <w:rsid w:val="003F13A4"/>
    <w:rsid w:val="003F15F8"/>
    <w:rsid w:val="003F18C0"/>
    <w:rsid w:val="003F2086"/>
    <w:rsid w:val="003F28BD"/>
    <w:rsid w:val="003F2B0A"/>
    <w:rsid w:val="003F2C78"/>
    <w:rsid w:val="003F31A7"/>
    <w:rsid w:val="003F31CD"/>
    <w:rsid w:val="003F3278"/>
    <w:rsid w:val="003F39A3"/>
    <w:rsid w:val="003F3DEF"/>
    <w:rsid w:val="003F3E5E"/>
    <w:rsid w:val="003F4191"/>
    <w:rsid w:val="003F48D9"/>
    <w:rsid w:val="003F4F23"/>
    <w:rsid w:val="003F53C5"/>
    <w:rsid w:val="003F5640"/>
    <w:rsid w:val="003F56EE"/>
    <w:rsid w:val="003F5BF3"/>
    <w:rsid w:val="003F5EEE"/>
    <w:rsid w:val="003F6321"/>
    <w:rsid w:val="003F6614"/>
    <w:rsid w:val="003F6726"/>
    <w:rsid w:val="003F67FC"/>
    <w:rsid w:val="003F734A"/>
    <w:rsid w:val="003F77B7"/>
    <w:rsid w:val="003F7EF0"/>
    <w:rsid w:val="004004E0"/>
    <w:rsid w:val="00400880"/>
    <w:rsid w:val="00400B07"/>
    <w:rsid w:val="00401C86"/>
    <w:rsid w:val="00401DAE"/>
    <w:rsid w:val="0040214F"/>
    <w:rsid w:val="0040240F"/>
    <w:rsid w:val="004025C3"/>
    <w:rsid w:val="00402848"/>
    <w:rsid w:val="004031E9"/>
    <w:rsid w:val="00403212"/>
    <w:rsid w:val="00403347"/>
    <w:rsid w:val="00403603"/>
    <w:rsid w:val="004038E2"/>
    <w:rsid w:val="00403A41"/>
    <w:rsid w:val="00403C48"/>
    <w:rsid w:val="00403D8D"/>
    <w:rsid w:val="004042E8"/>
    <w:rsid w:val="004045D3"/>
    <w:rsid w:val="00404E48"/>
    <w:rsid w:val="00405D0E"/>
    <w:rsid w:val="004064A9"/>
    <w:rsid w:val="00406897"/>
    <w:rsid w:val="00406B49"/>
    <w:rsid w:val="00406C78"/>
    <w:rsid w:val="0040786F"/>
    <w:rsid w:val="004079F1"/>
    <w:rsid w:val="00407BDB"/>
    <w:rsid w:val="00407C5E"/>
    <w:rsid w:val="0041095D"/>
    <w:rsid w:val="00410A6C"/>
    <w:rsid w:val="00410DA3"/>
    <w:rsid w:val="00410DDF"/>
    <w:rsid w:val="004116E6"/>
    <w:rsid w:val="00411B81"/>
    <w:rsid w:val="00411D77"/>
    <w:rsid w:val="00411FB1"/>
    <w:rsid w:val="0041249C"/>
    <w:rsid w:val="00412A2E"/>
    <w:rsid w:val="00412E9C"/>
    <w:rsid w:val="00412F22"/>
    <w:rsid w:val="00414478"/>
    <w:rsid w:val="004146F8"/>
    <w:rsid w:val="00414ADE"/>
    <w:rsid w:val="00414B9B"/>
    <w:rsid w:val="0041501F"/>
    <w:rsid w:val="004153D3"/>
    <w:rsid w:val="00415E93"/>
    <w:rsid w:val="00416546"/>
    <w:rsid w:val="0041665D"/>
    <w:rsid w:val="0041695C"/>
    <w:rsid w:val="004169FC"/>
    <w:rsid w:val="00416AD1"/>
    <w:rsid w:val="0041741D"/>
    <w:rsid w:val="00417BAC"/>
    <w:rsid w:val="00417D86"/>
    <w:rsid w:val="00420315"/>
    <w:rsid w:val="00420CDE"/>
    <w:rsid w:val="00420DE3"/>
    <w:rsid w:val="0042182F"/>
    <w:rsid w:val="0042203E"/>
    <w:rsid w:val="0042270D"/>
    <w:rsid w:val="004228F5"/>
    <w:rsid w:val="00422BF9"/>
    <w:rsid w:val="00423372"/>
    <w:rsid w:val="00423531"/>
    <w:rsid w:val="00423714"/>
    <w:rsid w:val="00423A87"/>
    <w:rsid w:val="00423C18"/>
    <w:rsid w:val="00425A31"/>
    <w:rsid w:val="00425C5B"/>
    <w:rsid w:val="00425F69"/>
    <w:rsid w:val="00425FD6"/>
    <w:rsid w:val="0042662B"/>
    <w:rsid w:val="00426DAD"/>
    <w:rsid w:val="00426FD6"/>
    <w:rsid w:val="00427224"/>
    <w:rsid w:val="00427841"/>
    <w:rsid w:val="00427DED"/>
    <w:rsid w:val="00427F50"/>
    <w:rsid w:val="004305B3"/>
    <w:rsid w:val="00430AD7"/>
    <w:rsid w:val="00430E1D"/>
    <w:rsid w:val="004315AD"/>
    <w:rsid w:val="004315AE"/>
    <w:rsid w:val="00431AC1"/>
    <w:rsid w:val="00431CB7"/>
    <w:rsid w:val="00431D28"/>
    <w:rsid w:val="00432589"/>
    <w:rsid w:val="00432BCB"/>
    <w:rsid w:val="00432F2F"/>
    <w:rsid w:val="00432F69"/>
    <w:rsid w:val="004330A8"/>
    <w:rsid w:val="0043338F"/>
    <w:rsid w:val="004333BB"/>
    <w:rsid w:val="00433423"/>
    <w:rsid w:val="00433B74"/>
    <w:rsid w:val="00433E10"/>
    <w:rsid w:val="00433F4A"/>
    <w:rsid w:val="00434D8E"/>
    <w:rsid w:val="00435081"/>
    <w:rsid w:val="00435293"/>
    <w:rsid w:val="00435315"/>
    <w:rsid w:val="00435374"/>
    <w:rsid w:val="00435825"/>
    <w:rsid w:val="00435A7F"/>
    <w:rsid w:val="00436299"/>
    <w:rsid w:val="00436A86"/>
    <w:rsid w:val="00436CB1"/>
    <w:rsid w:val="00436DA3"/>
    <w:rsid w:val="00437048"/>
    <w:rsid w:val="004370B0"/>
    <w:rsid w:val="00437560"/>
    <w:rsid w:val="00437774"/>
    <w:rsid w:val="00437917"/>
    <w:rsid w:val="00437A4E"/>
    <w:rsid w:val="004400BA"/>
    <w:rsid w:val="00440406"/>
    <w:rsid w:val="00440C27"/>
    <w:rsid w:val="00440C89"/>
    <w:rsid w:val="004410F8"/>
    <w:rsid w:val="004413E0"/>
    <w:rsid w:val="00441912"/>
    <w:rsid w:val="00441931"/>
    <w:rsid w:val="00441B75"/>
    <w:rsid w:val="00441E7E"/>
    <w:rsid w:val="0044218D"/>
    <w:rsid w:val="00442611"/>
    <w:rsid w:val="00442985"/>
    <w:rsid w:val="00442B10"/>
    <w:rsid w:val="00442D48"/>
    <w:rsid w:val="0044390C"/>
    <w:rsid w:val="00443F93"/>
    <w:rsid w:val="00444286"/>
    <w:rsid w:val="004447EF"/>
    <w:rsid w:val="00444EE0"/>
    <w:rsid w:val="00445BA0"/>
    <w:rsid w:val="00445E6E"/>
    <w:rsid w:val="00445F83"/>
    <w:rsid w:val="004466F4"/>
    <w:rsid w:val="00446810"/>
    <w:rsid w:val="00446C02"/>
    <w:rsid w:val="00447380"/>
    <w:rsid w:val="00447458"/>
    <w:rsid w:val="004477B2"/>
    <w:rsid w:val="00447F31"/>
    <w:rsid w:val="00447FE8"/>
    <w:rsid w:val="00450197"/>
    <w:rsid w:val="00450269"/>
    <w:rsid w:val="0045038B"/>
    <w:rsid w:val="004504D4"/>
    <w:rsid w:val="00450BBD"/>
    <w:rsid w:val="00450EA5"/>
    <w:rsid w:val="0045133C"/>
    <w:rsid w:val="0045205E"/>
    <w:rsid w:val="00452B93"/>
    <w:rsid w:val="00452E50"/>
    <w:rsid w:val="00453076"/>
    <w:rsid w:val="004532AF"/>
    <w:rsid w:val="00453320"/>
    <w:rsid w:val="004538E9"/>
    <w:rsid w:val="00453A37"/>
    <w:rsid w:val="00453B82"/>
    <w:rsid w:val="004546B8"/>
    <w:rsid w:val="00455065"/>
    <w:rsid w:val="004550BE"/>
    <w:rsid w:val="00455262"/>
    <w:rsid w:val="00455437"/>
    <w:rsid w:val="00455481"/>
    <w:rsid w:val="004554D6"/>
    <w:rsid w:val="0045613A"/>
    <w:rsid w:val="0045686A"/>
    <w:rsid w:val="00456874"/>
    <w:rsid w:val="00456BE6"/>
    <w:rsid w:val="00457119"/>
    <w:rsid w:val="0045732F"/>
    <w:rsid w:val="004574D8"/>
    <w:rsid w:val="004577C1"/>
    <w:rsid w:val="004577FE"/>
    <w:rsid w:val="00460279"/>
    <w:rsid w:val="0046061D"/>
    <w:rsid w:val="0046079A"/>
    <w:rsid w:val="00460977"/>
    <w:rsid w:val="00460B64"/>
    <w:rsid w:val="00461059"/>
    <w:rsid w:val="00461564"/>
    <w:rsid w:val="004619C1"/>
    <w:rsid w:val="00461A51"/>
    <w:rsid w:val="004620E6"/>
    <w:rsid w:val="0046246D"/>
    <w:rsid w:val="004625AA"/>
    <w:rsid w:val="00463542"/>
    <w:rsid w:val="0046357A"/>
    <w:rsid w:val="00463A5A"/>
    <w:rsid w:val="00464204"/>
    <w:rsid w:val="004648A0"/>
    <w:rsid w:val="00464D8E"/>
    <w:rsid w:val="00464DFC"/>
    <w:rsid w:val="00464DFF"/>
    <w:rsid w:val="004653EB"/>
    <w:rsid w:val="00465522"/>
    <w:rsid w:val="004659AC"/>
    <w:rsid w:val="00465B07"/>
    <w:rsid w:val="004667C4"/>
    <w:rsid w:val="004668D1"/>
    <w:rsid w:val="00466D08"/>
    <w:rsid w:val="00467C0B"/>
    <w:rsid w:val="00467FE2"/>
    <w:rsid w:val="00467FFA"/>
    <w:rsid w:val="0047025C"/>
    <w:rsid w:val="00470B7F"/>
    <w:rsid w:val="004716BB"/>
    <w:rsid w:val="0047178B"/>
    <w:rsid w:val="00471B2C"/>
    <w:rsid w:val="00471C16"/>
    <w:rsid w:val="00471D83"/>
    <w:rsid w:val="0047237A"/>
    <w:rsid w:val="004729B6"/>
    <w:rsid w:val="004729C3"/>
    <w:rsid w:val="00473526"/>
    <w:rsid w:val="00473A7C"/>
    <w:rsid w:val="00473CED"/>
    <w:rsid w:val="00474240"/>
    <w:rsid w:val="00474735"/>
    <w:rsid w:val="00474849"/>
    <w:rsid w:val="00474D74"/>
    <w:rsid w:val="00474F9E"/>
    <w:rsid w:val="00474FA6"/>
    <w:rsid w:val="004750F1"/>
    <w:rsid w:val="004752E1"/>
    <w:rsid w:val="004753ED"/>
    <w:rsid w:val="0047592C"/>
    <w:rsid w:val="00476396"/>
    <w:rsid w:val="00476785"/>
    <w:rsid w:val="00476F7F"/>
    <w:rsid w:val="004770C3"/>
    <w:rsid w:val="004776D5"/>
    <w:rsid w:val="00477C38"/>
    <w:rsid w:val="00477C5E"/>
    <w:rsid w:val="00477DCA"/>
    <w:rsid w:val="00477FDF"/>
    <w:rsid w:val="004801EE"/>
    <w:rsid w:val="004803CF"/>
    <w:rsid w:val="00480588"/>
    <w:rsid w:val="00480599"/>
    <w:rsid w:val="00480A87"/>
    <w:rsid w:val="00480D32"/>
    <w:rsid w:val="00480F59"/>
    <w:rsid w:val="00480F8F"/>
    <w:rsid w:val="00481267"/>
    <w:rsid w:val="004812F0"/>
    <w:rsid w:val="004812F7"/>
    <w:rsid w:val="00481626"/>
    <w:rsid w:val="0048165C"/>
    <w:rsid w:val="004817D6"/>
    <w:rsid w:val="004819A1"/>
    <w:rsid w:val="00481ABA"/>
    <w:rsid w:val="00481DF4"/>
    <w:rsid w:val="0048290B"/>
    <w:rsid w:val="00482E40"/>
    <w:rsid w:val="00483117"/>
    <w:rsid w:val="00483184"/>
    <w:rsid w:val="004833CA"/>
    <w:rsid w:val="00483FA8"/>
    <w:rsid w:val="004840CD"/>
    <w:rsid w:val="00484384"/>
    <w:rsid w:val="004844E1"/>
    <w:rsid w:val="004848E1"/>
    <w:rsid w:val="004848F0"/>
    <w:rsid w:val="00484CC0"/>
    <w:rsid w:val="00484D46"/>
    <w:rsid w:val="00484D7A"/>
    <w:rsid w:val="00484EC4"/>
    <w:rsid w:val="00485187"/>
    <w:rsid w:val="00485A6B"/>
    <w:rsid w:val="00486785"/>
    <w:rsid w:val="004867B3"/>
    <w:rsid w:val="00486A55"/>
    <w:rsid w:val="00486C3E"/>
    <w:rsid w:val="00486D55"/>
    <w:rsid w:val="00486FA5"/>
    <w:rsid w:val="004877F3"/>
    <w:rsid w:val="00487861"/>
    <w:rsid w:val="00487A29"/>
    <w:rsid w:val="00487CA4"/>
    <w:rsid w:val="00487E5C"/>
    <w:rsid w:val="00487E79"/>
    <w:rsid w:val="004901D6"/>
    <w:rsid w:val="004903C3"/>
    <w:rsid w:val="00490425"/>
    <w:rsid w:val="0049067E"/>
    <w:rsid w:val="004906BF"/>
    <w:rsid w:val="00490892"/>
    <w:rsid w:val="0049092E"/>
    <w:rsid w:val="00490AE2"/>
    <w:rsid w:val="00491C49"/>
    <w:rsid w:val="00491F61"/>
    <w:rsid w:val="00492448"/>
    <w:rsid w:val="00492782"/>
    <w:rsid w:val="004931A8"/>
    <w:rsid w:val="00493313"/>
    <w:rsid w:val="00493A46"/>
    <w:rsid w:val="00493E0F"/>
    <w:rsid w:val="00494482"/>
    <w:rsid w:val="004944A8"/>
    <w:rsid w:val="004945B1"/>
    <w:rsid w:val="00494998"/>
    <w:rsid w:val="00494CFC"/>
    <w:rsid w:val="00495107"/>
    <w:rsid w:val="004952A9"/>
    <w:rsid w:val="004957BE"/>
    <w:rsid w:val="00495EA6"/>
    <w:rsid w:val="00496443"/>
    <w:rsid w:val="00496476"/>
    <w:rsid w:val="00496963"/>
    <w:rsid w:val="00496FB5"/>
    <w:rsid w:val="00497242"/>
    <w:rsid w:val="00497372"/>
    <w:rsid w:val="004973B1"/>
    <w:rsid w:val="0049742B"/>
    <w:rsid w:val="00497861"/>
    <w:rsid w:val="00497891"/>
    <w:rsid w:val="004979BD"/>
    <w:rsid w:val="00497C2D"/>
    <w:rsid w:val="004A02F1"/>
    <w:rsid w:val="004A0402"/>
    <w:rsid w:val="004A0552"/>
    <w:rsid w:val="004A0745"/>
    <w:rsid w:val="004A0AC8"/>
    <w:rsid w:val="004A0B8F"/>
    <w:rsid w:val="004A1760"/>
    <w:rsid w:val="004A1B2C"/>
    <w:rsid w:val="004A1DAB"/>
    <w:rsid w:val="004A1EC3"/>
    <w:rsid w:val="004A2153"/>
    <w:rsid w:val="004A2C88"/>
    <w:rsid w:val="004A316A"/>
    <w:rsid w:val="004A3996"/>
    <w:rsid w:val="004A3BBB"/>
    <w:rsid w:val="004A3D74"/>
    <w:rsid w:val="004A3D9C"/>
    <w:rsid w:val="004A4449"/>
    <w:rsid w:val="004A45AA"/>
    <w:rsid w:val="004A4693"/>
    <w:rsid w:val="004A4710"/>
    <w:rsid w:val="004A4BE6"/>
    <w:rsid w:val="004A4EAA"/>
    <w:rsid w:val="004A4FA3"/>
    <w:rsid w:val="004A4FD9"/>
    <w:rsid w:val="004A51AB"/>
    <w:rsid w:val="004A52D4"/>
    <w:rsid w:val="004A53F5"/>
    <w:rsid w:val="004A614D"/>
    <w:rsid w:val="004A6399"/>
    <w:rsid w:val="004A68EC"/>
    <w:rsid w:val="004A72FE"/>
    <w:rsid w:val="004A76D0"/>
    <w:rsid w:val="004A77F2"/>
    <w:rsid w:val="004A7D6B"/>
    <w:rsid w:val="004A7D6C"/>
    <w:rsid w:val="004B042E"/>
    <w:rsid w:val="004B09F1"/>
    <w:rsid w:val="004B0AB5"/>
    <w:rsid w:val="004B1282"/>
    <w:rsid w:val="004B14FC"/>
    <w:rsid w:val="004B155A"/>
    <w:rsid w:val="004B1D8D"/>
    <w:rsid w:val="004B26D0"/>
    <w:rsid w:val="004B270E"/>
    <w:rsid w:val="004B28F2"/>
    <w:rsid w:val="004B2FCB"/>
    <w:rsid w:val="004B33E6"/>
    <w:rsid w:val="004B380A"/>
    <w:rsid w:val="004B3AAF"/>
    <w:rsid w:val="004B3D5E"/>
    <w:rsid w:val="004B4005"/>
    <w:rsid w:val="004B44B7"/>
    <w:rsid w:val="004B4925"/>
    <w:rsid w:val="004B494E"/>
    <w:rsid w:val="004B56A6"/>
    <w:rsid w:val="004B6627"/>
    <w:rsid w:val="004B6A87"/>
    <w:rsid w:val="004B6AB0"/>
    <w:rsid w:val="004B6B01"/>
    <w:rsid w:val="004B6D61"/>
    <w:rsid w:val="004B73DB"/>
    <w:rsid w:val="004B79F7"/>
    <w:rsid w:val="004B7A08"/>
    <w:rsid w:val="004B7BFD"/>
    <w:rsid w:val="004B7C21"/>
    <w:rsid w:val="004B7C3A"/>
    <w:rsid w:val="004B7D53"/>
    <w:rsid w:val="004C0AB8"/>
    <w:rsid w:val="004C0BF1"/>
    <w:rsid w:val="004C10B5"/>
    <w:rsid w:val="004C117F"/>
    <w:rsid w:val="004C196C"/>
    <w:rsid w:val="004C1E84"/>
    <w:rsid w:val="004C2460"/>
    <w:rsid w:val="004C2CD2"/>
    <w:rsid w:val="004C2D9E"/>
    <w:rsid w:val="004C3330"/>
    <w:rsid w:val="004C39AE"/>
    <w:rsid w:val="004C3FF9"/>
    <w:rsid w:val="004C45B3"/>
    <w:rsid w:val="004C47CB"/>
    <w:rsid w:val="004C487E"/>
    <w:rsid w:val="004C525F"/>
    <w:rsid w:val="004C5422"/>
    <w:rsid w:val="004C565E"/>
    <w:rsid w:val="004C5AA8"/>
    <w:rsid w:val="004C5D53"/>
    <w:rsid w:val="004C5FD0"/>
    <w:rsid w:val="004C636A"/>
    <w:rsid w:val="004C6402"/>
    <w:rsid w:val="004C6C52"/>
    <w:rsid w:val="004C6E41"/>
    <w:rsid w:val="004C71FC"/>
    <w:rsid w:val="004C74B5"/>
    <w:rsid w:val="004C7539"/>
    <w:rsid w:val="004C75EF"/>
    <w:rsid w:val="004C7602"/>
    <w:rsid w:val="004C7BB6"/>
    <w:rsid w:val="004C7CAA"/>
    <w:rsid w:val="004D00CD"/>
    <w:rsid w:val="004D0388"/>
    <w:rsid w:val="004D0B2D"/>
    <w:rsid w:val="004D18DA"/>
    <w:rsid w:val="004D19DA"/>
    <w:rsid w:val="004D20B8"/>
    <w:rsid w:val="004D23AA"/>
    <w:rsid w:val="004D23C5"/>
    <w:rsid w:val="004D2745"/>
    <w:rsid w:val="004D2E85"/>
    <w:rsid w:val="004D2F76"/>
    <w:rsid w:val="004D340A"/>
    <w:rsid w:val="004D3715"/>
    <w:rsid w:val="004D3C08"/>
    <w:rsid w:val="004D3C0D"/>
    <w:rsid w:val="004D3D5E"/>
    <w:rsid w:val="004D3E0B"/>
    <w:rsid w:val="004D4312"/>
    <w:rsid w:val="004D434A"/>
    <w:rsid w:val="004D4503"/>
    <w:rsid w:val="004D455E"/>
    <w:rsid w:val="004D4AFD"/>
    <w:rsid w:val="004D522B"/>
    <w:rsid w:val="004D5A9F"/>
    <w:rsid w:val="004D5E24"/>
    <w:rsid w:val="004D5EF3"/>
    <w:rsid w:val="004D6228"/>
    <w:rsid w:val="004D647E"/>
    <w:rsid w:val="004D66AE"/>
    <w:rsid w:val="004D6934"/>
    <w:rsid w:val="004D6D3B"/>
    <w:rsid w:val="004D6F9C"/>
    <w:rsid w:val="004D6FB6"/>
    <w:rsid w:val="004D77C2"/>
    <w:rsid w:val="004D7896"/>
    <w:rsid w:val="004D7A53"/>
    <w:rsid w:val="004D7E46"/>
    <w:rsid w:val="004D7EA0"/>
    <w:rsid w:val="004E027E"/>
    <w:rsid w:val="004E1253"/>
    <w:rsid w:val="004E134D"/>
    <w:rsid w:val="004E148A"/>
    <w:rsid w:val="004E19AE"/>
    <w:rsid w:val="004E1A93"/>
    <w:rsid w:val="004E1D85"/>
    <w:rsid w:val="004E209B"/>
    <w:rsid w:val="004E2426"/>
    <w:rsid w:val="004E2AFE"/>
    <w:rsid w:val="004E33BB"/>
    <w:rsid w:val="004E3405"/>
    <w:rsid w:val="004E35DD"/>
    <w:rsid w:val="004E4225"/>
    <w:rsid w:val="004E471F"/>
    <w:rsid w:val="004E49B4"/>
    <w:rsid w:val="004E4EE2"/>
    <w:rsid w:val="004E5435"/>
    <w:rsid w:val="004E5690"/>
    <w:rsid w:val="004E5B70"/>
    <w:rsid w:val="004E623E"/>
    <w:rsid w:val="004E657C"/>
    <w:rsid w:val="004E65B5"/>
    <w:rsid w:val="004E6B58"/>
    <w:rsid w:val="004E6BA4"/>
    <w:rsid w:val="004E6C21"/>
    <w:rsid w:val="004E6F46"/>
    <w:rsid w:val="004E72B8"/>
    <w:rsid w:val="004E733B"/>
    <w:rsid w:val="004E73AC"/>
    <w:rsid w:val="004F0197"/>
    <w:rsid w:val="004F0352"/>
    <w:rsid w:val="004F0735"/>
    <w:rsid w:val="004F0911"/>
    <w:rsid w:val="004F0CBA"/>
    <w:rsid w:val="004F0E4C"/>
    <w:rsid w:val="004F168B"/>
    <w:rsid w:val="004F16F8"/>
    <w:rsid w:val="004F18E6"/>
    <w:rsid w:val="004F23B9"/>
    <w:rsid w:val="004F24D8"/>
    <w:rsid w:val="004F254C"/>
    <w:rsid w:val="004F2667"/>
    <w:rsid w:val="004F2809"/>
    <w:rsid w:val="004F2A35"/>
    <w:rsid w:val="004F3151"/>
    <w:rsid w:val="004F36D1"/>
    <w:rsid w:val="004F36DE"/>
    <w:rsid w:val="004F462C"/>
    <w:rsid w:val="004F466E"/>
    <w:rsid w:val="004F4713"/>
    <w:rsid w:val="004F49A7"/>
    <w:rsid w:val="004F5E0F"/>
    <w:rsid w:val="004F607A"/>
    <w:rsid w:val="004F67D3"/>
    <w:rsid w:val="004F6C49"/>
    <w:rsid w:val="004F6E57"/>
    <w:rsid w:val="004F6EBB"/>
    <w:rsid w:val="004F7D2C"/>
    <w:rsid w:val="004F7F01"/>
    <w:rsid w:val="004F7F37"/>
    <w:rsid w:val="004F7F69"/>
    <w:rsid w:val="00500574"/>
    <w:rsid w:val="00500618"/>
    <w:rsid w:val="00500631"/>
    <w:rsid w:val="005008FD"/>
    <w:rsid w:val="00500B99"/>
    <w:rsid w:val="0050134F"/>
    <w:rsid w:val="00501446"/>
    <w:rsid w:val="0050291B"/>
    <w:rsid w:val="00502ABB"/>
    <w:rsid w:val="00503DEA"/>
    <w:rsid w:val="00504051"/>
    <w:rsid w:val="00504434"/>
    <w:rsid w:val="00504531"/>
    <w:rsid w:val="0050464F"/>
    <w:rsid w:val="00504861"/>
    <w:rsid w:val="00504D6F"/>
    <w:rsid w:val="0050536C"/>
    <w:rsid w:val="00505C30"/>
    <w:rsid w:val="00505FAA"/>
    <w:rsid w:val="0050604D"/>
    <w:rsid w:val="0050616E"/>
    <w:rsid w:val="00507335"/>
    <w:rsid w:val="0050769D"/>
    <w:rsid w:val="00507721"/>
    <w:rsid w:val="00510905"/>
    <w:rsid w:val="005109E4"/>
    <w:rsid w:val="00510EB0"/>
    <w:rsid w:val="00511404"/>
    <w:rsid w:val="005117CB"/>
    <w:rsid w:val="00511825"/>
    <w:rsid w:val="00511D07"/>
    <w:rsid w:val="00512DE2"/>
    <w:rsid w:val="0051306B"/>
    <w:rsid w:val="005130B2"/>
    <w:rsid w:val="00513181"/>
    <w:rsid w:val="00513334"/>
    <w:rsid w:val="00513783"/>
    <w:rsid w:val="005147A7"/>
    <w:rsid w:val="00514866"/>
    <w:rsid w:val="00514C01"/>
    <w:rsid w:val="00515083"/>
    <w:rsid w:val="00515307"/>
    <w:rsid w:val="00515AAC"/>
    <w:rsid w:val="00515D11"/>
    <w:rsid w:val="00516399"/>
    <w:rsid w:val="005163AD"/>
    <w:rsid w:val="00516A75"/>
    <w:rsid w:val="00517440"/>
    <w:rsid w:val="005176FF"/>
    <w:rsid w:val="005177E5"/>
    <w:rsid w:val="005178E0"/>
    <w:rsid w:val="00520188"/>
    <w:rsid w:val="00520546"/>
    <w:rsid w:val="0052059F"/>
    <w:rsid w:val="005208D4"/>
    <w:rsid w:val="00520BD0"/>
    <w:rsid w:val="00520EDB"/>
    <w:rsid w:val="00520F56"/>
    <w:rsid w:val="00521CE8"/>
    <w:rsid w:val="0052251D"/>
    <w:rsid w:val="0052275D"/>
    <w:rsid w:val="0052282C"/>
    <w:rsid w:val="00522A41"/>
    <w:rsid w:val="00522D3D"/>
    <w:rsid w:val="00522E0E"/>
    <w:rsid w:val="00522F3F"/>
    <w:rsid w:val="00522FB3"/>
    <w:rsid w:val="00523436"/>
    <w:rsid w:val="00523506"/>
    <w:rsid w:val="00523691"/>
    <w:rsid w:val="00523883"/>
    <w:rsid w:val="00523998"/>
    <w:rsid w:val="00523FCD"/>
    <w:rsid w:val="0052404F"/>
    <w:rsid w:val="00524520"/>
    <w:rsid w:val="005245DB"/>
    <w:rsid w:val="00524C0D"/>
    <w:rsid w:val="0052546F"/>
    <w:rsid w:val="00525B20"/>
    <w:rsid w:val="00525CDB"/>
    <w:rsid w:val="00525D8B"/>
    <w:rsid w:val="00525EA7"/>
    <w:rsid w:val="00525F66"/>
    <w:rsid w:val="00527808"/>
    <w:rsid w:val="005300EF"/>
    <w:rsid w:val="00530103"/>
    <w:rsid w:val="00530272"/>
    <w:rsid w:val="005302EE"/>
    <w:rsid w:val="0053044D"/>
    <w:rsid w:val="00530746"/>
    <w:rsid w:val="00530BB3"/>
    <w:rsid w:val="00530BB5"/>
    <w:rsid w:val="00531287"/>
    <w:rsid w:val="005315E8"/>
    <w:rsid w:val="0053191D"/>
    <w:rsid w:val="00531AB6"/>
    <w:rsid w:val="00531B48"/>
    <w:rsid w:val="00531CA6"/>
    <w:rsid w:val="0053208B"/>
    <w:rsid w:val="00532138"/>
    <w:rsid w:val="00532474"/>
    <w:rsid w:val="00532516"/>
    <w:rsid w:val="0053251D"/>
    <w:rsid w:val="00532524"/>
    <w:rsid w:val="00532B74"/>
    <w:rsid w:val="00532C5B"/>
    <w:rsid w:val="00532E84"/>
    <w:rsid w:val="005334B7"/>
    <w:rsid w:val="00533B30"/>
    <w:rsid w:val="00533DD1"/>
    <w:rsid w:val="00533F5E"/>
    <w:rsid w:val="0053431D"/>
    <w:rsid w:val="00534690"/>
    <w:rsid w:val="0053475B"/>
    <w:rsid w:val="00534AAB"/>
    <w:rsid w:val="005354BA"/>
    <w:rsid w:val="00535E1D"/>
    <w:rsid w:val="00535EFB"/>
    <w:rsid w:val="00536117"/>
    <w:rsid w:val="00536466"/>
    <w:rsid w:val="00536495"/>
    <w:rsid w:val="0053709A"/>
    <w:rsid w:val="005371B5"/>
    <w:rsid w:val="0053721B"/>
    <w:rsid w:val="00537402"/>
    <w:rsid w:val="0053767F"/>
    <w:rsid w:val="005377D6"/>
    <w:rsid w:val="00537933"/>
    <w:rsid w:val="00540926"/>
    <w:rsid w:val="00540F40"/>
    <w:rsid w:val="00541595"/>
    <w:rsid w:val="005416A9"/>
    <w:rsid w:val="00541A29"/>
    <w:rsid w:val="00541D13"/>
    <w:rsid w:val="0054203A"/>
    <w:rsid w:val="005421E6"/>
    <w:rsid w:val="00542406"/>
    <w:rsid w:val="00542565"/>
    <w:rsid w:val="00542777"/>
    <w:rsid w:val="00542E53"/>
    <w:rsid w:val="0054305B"/>
    <w:rsid w:val="00544132"/>
    <w:rsid w:val="005444E7"/>
    <w:rsid w:val="005449C1"/>
    <w:rsid w:val="00544DC4"/>
    <w:rsid w:val="00544F69"/>
    <w:rsid w:val="005450E5"/>
    <w:rsid w:val="00545AD6"/>
    <w:rsid w:val="005461F8"/>
    <w:rsid w:val="0054662A"/>
    <w:rsid w:val="00546F72"/>
    <w:rsid w:val="00546F74"/>
    <w:rsid w:val="0054737A"/>
    <w:rsid w:val="005474CB"/>
    <w:rsid w:val="00547997"/>
    <w:rsid w:val="00547A88"/>
    <w:rsid w:val="00547B42"/>
    <w:rsid w:val="005501B4"/>
    <w:rsid w:val="00550920"/>
    <w:rsid w:val="00550A6B"/>
    <w:rsid w:val="00551132"/>
    <w:rsid w:val="00551A56"/>
    <w:rsid w:val="00551BB9"/>
    <w:rsid w:val="00552285"/>
    <w:rsid w:val="005523B2"/>
    <w:rsid w:val="00553158"/>
    <w:rsid w:val="0055343C"/>
    <w:rsid w:val="00553715"/>
    <w:rsid w:val="00553875"/>
    <w:rsid w:val="00553A98"/>
    <w:rsid w:val="00553C5E"/>
    <w:rsid w:val="005544E8"/>
    <w:rsid w:val="00554C13"/>
    <w:rsid w:val="005554BA"/>
    <w:rsid w:val="00555CA6"/>
    <w:rsid w:val="00555D0E"/>
    <w:rsid w:val="00555FBF"/>
    <w:rsid w:val="00556256"/>
    <w:rsid w:val="005563B0"/>
    <w:rsid w:val="00556782"/>
    <w:rsid w:val="0055717C"/>
    <w:rsid w:val="005573EE"/>
    <w:rsid w:val="0055769A"/>
    <w:rsid w:val="00557E1F"/>
    <w:rsid w:val="00560244"/>
    <w:rsid w:val="00560330"/>
    <w:rsid w:val="00560724"/>
    <w:rsid w:val="00560D63"/>
    <w:rsid w:val="00561284"/>
    <w:rsid w:val="00561CEC"/>
    <w:rsid w:val="00562D26"/>
    <w:rsid w:val="005630F2"/>
    <w:rsid w:val="0056351B"/>
    <w:rsid w:val="0056375A"/>
    <w:rsid w:val="00563C7D"/>
    <w:rsid w:val="00563D07"/>
    <w:rsid w:val="00563F5D"/>
    <w:rsid w:val="0056466D"/>
    <w:rsid w:val="0056488B"/>
    <w:rsid w:val="00564C63"/>
    <w:rsid w:val="00564C69"/>
    <w:rsid w:val="00565673"/>
    <w:rsid w:val="00565A46"/>
    <w:rsid w:val="00565B5F"/>
    <w:rsid w:val="00566477"/>
    <w:rsid w:val="0056669D"/>
    <w:rsid w:val="00566EB8"/>
    <w:rsid w:val="00567003"/>
    <w:rsid w:val="00567308"/>
    <w:rsid w:val="00567413"/>
    <w:rsid w:val="00567EF9"/>
    <w:rsid w:val="00570188"/>
    <w:rsid w:val="00570364"/>
    <w:rsid w:val="0057061F"/>
    <w:rsid w:val="005707D8"/>
    <w:rsid w:val="00570839"/>
    <w:rsid w:val="005715C6"/>
    <w:rsid w:val="00571857"/>
    <w:rsid w:val="0057195A"/>
    <w:rsid w:val="005719BE"/>
    <w:rsid w:val="00571DC2"/>
    <w:rsid w:val="0057257D"/>
    <w:rsid w:val="0057280C"/>
    <w:rsid w:val="00572868"/>
    <w:rsid w:val="00572964"/>
    <w:rsid w:val="0057310C"/>
    <w:rsid w:val="005732ED"/>
    <w:rsid w:val="00573424"/>
    <w:rsid w:val="00573B19"/>
    <w:rsid w:val="005748EE"/>
    <w:rsid w:val="00575039"/>
    <w:rsid w:val="005752B5"/>
    <w:rsid w:val="005757E6"/>
    <w:rsid w:val="00575810"/>
    <w:rsid w:val="005762C7"/>
    <w:rsid w:val="00576B41"/>
    <w:rsid w:val="005776A9"/>
    <w:rsid w:val="0057791B"/>
    <w:rsid w:val="00577929"/>
    <w:rsid w:val="00577982"/>
    <w:rsid w:val="00577B20"/>
    <w:rsid w:val="00580175"/>
    <w:rsid w:val="00580333"/>
    <w:rsid w:val="00580483"/>
    <w:rsid w:val="00580BE5"/>
    <w:rsid w:val="00580CD4"/>
    <w:rsid w:val="00580DFA"/>
    <w:rsid w:val="005815B3"/>
    <w:rsid w:val="00581B47"/>
    <w:rsid w:val="00581DB4"/>
    <w:rsid w:val="0058273E"/>
    <w:rsid w:val="0058286E"/>
    <w:rsid w:val="00582DE4"/>
    <w:rsid w:val="0058366E"/>
    <w:rsid w:val="005838FF"/>
    <w:rsid w:val="00583D0A"/>
    <w:rsid w:val="005842B7"/>
    <w:rsid w:val="00584EB4"/>
    <w:rsid w:val="0058551F"/>
    <w:rsid w:val="00585BD2"/>
    <w:rsid w:val="00585D5F"/>
    <w:rsid w:val="00585FF5"/>
    <w:rsid w:val="00586192"/>
    <w:rsid w:val="005863A0"/>
    <w:rsid w:val="00586725"/>
    <w:rsid w:val="00586C68"/>
    <w:rsid w:val="00586CD0"/>
    <w:rsid w:val="00586F79"/>
    <w:rsid w:val="0059006B"/>
    <w:rsid w:val="0059059A"/>
    <w:rsid w:val="00590A0E"/>
    <w:rsid w:val="00590DE8"/>
    <w:rsid w:val="00591219"/>
    <w:rsid w:val="00591237"/>
    <w:rsid w:val="00591C62"/>
    <w:rsid w:val="00591E3D"/>
    <w:rsid w:val="00592289"/>
    <w:rsid w:val="00592560"/>
    <w:rsid w:val="00592570"/>
    <w:rsid w:val="005928A6"/>
    <w:rsid w:val="00593246"/>
    <w:rsid w:val="00593536"/>
    <w:rsid w:val="0059356B"/>
    <w:rsid w:val="00593A24"/>
    <w:rsid w:val="0059441F"/>
    <w:rsid w:val="00594428"/>
    <w:rsid w:val="00594A41"/>
    <w:rsid w:val="00594DA9"/>
    <w:rsid w:val="00594DF1"/>
    <w:rsid w:val="00594E5F"/>
    <w:rsid w:val="00595206"/>
    <w:rsid w:val="005956C3"/>
    <w:rsid w:val="00596228"/>
    <w:rsid w:val="00596608"/>
    <w:rsid w:val="00596751"/>
    <w:rsid w:val="00596948"/>
    <w:rsid w:val="00596C50"/>
    <w:rsid w:val="005970D6"/>
    <w:rsid w:val="00597390"/>
    <w:rsid w:val="005976DF"/>
    <w:rsid w:val="00597F34"/>
    <w:rsid w:val="005A03CA"/>
    <w:rsid w:val="005A0481"/>
    <w:rsid w:val="005A073F"/>
    <w:rsid w:val="005A07E2"/>
    <w:rsid w:val="005A0AEE"/>
    <w:rsid w:val="005A1616"/>
    <w:rsid w:val="005A226E"/>
    <w:rsid w:val="005A2724"/>
    <w:rsid w:val="005A3A6D"/>
    <w:rsid w:val="005A3AA5"/>
    <w:rsid w:val="005A3AD8"/>
    <w:rsid w:val="005A3AF2"/>
    <w:rsid w:val="005A3D53"/>
    <w:rsid w:val="005A4079"/>
    <w:rsid w:val="005A472B"/>
    <w:rsid w:val="005A491C"/>
    <w:rsid w:val="005A51CE"/>
    <w:rsid w:val="005A525C"/>
    <w:rsid w:val="005A53B6"/>
    <w:rsid w:val="005A57DA"/>
    <w:rsid w:val="005A58D9"/>
    <w:rsid w:val="005A59EE"/>
    <w:rsid w:val="005A5A5F"/>
    <w:rsid w:val="005A5BED"/>
    <w:rsid w:val="005A5D23"/>
    <w:rsid w:val="005A6530"/>
    <w:rsid w:val="005A6ABB"/>
    <w:rsid w:val="005A6B51"/>
    <w:rsid w:val="005A6C6E"/>
    <w:rsid w:val="005B0193"/>
    <w:rsid w:val="005B0286"/>
    <w:rsid w:val="005B05E9"/>
    <w:rsid w:val="005B06CE"/>
    <w:rsid w:val="005B0CF3"/>
    <w:rsid w:val="005B0D09"/>
    <w:rsid w:val="005B0D42"/>
    <w:rsid w:val="005B0DD6"/>
    <w:rsid w:val="005B0E18"/>
    <w:rsid w:val="005B1C3E"/>
    <w:rsid w:val="005B1CF1"/>
    <w:rsid w:val="005B2B6A"/>
    <w:rsid w:val="005B2BBD"/>
    <w:rsid w:val="005B2F1E"/>
    <w:rsid w:val="005B2F75"/>
    <w:rsid w:val="005B2FED"/>
    <w:rsid w:val="005B37EE"/>
    <w:rsid w:val="005B3F2C"/>
    <w:rsid w:val="005B415D"/>
    <w:rsid w:val="005B4B38"/>
    <w:rsid w:val="005B4D97"/>
    <w:rsid w:val="005B505F"/>
    <w:rsid w:val="005B56EE"/>
    <w:rsid w:val="005B6654"/>
    <w:rsid w:val="005B6EF4"/>
    <w:rsid w:val="005B745C"/>
    <w:rsid w:val="005B75C8"/>
    <w:rsid w:val="005B78C2"/>
    <w:rsid w:val="005C0203"/>
    <w:rsid w:val="005C063A"/>
    <w:rsid w:val="005C118C"/>
    <w:rsid w:val="005C133D"/>
    <w:rsid w:val="005C1414"/>
    <w:rsid w:val="005C2027"/>
    <w:rsid w:val="005C2181"/>
    <w:rsid w:val="005C234E"/>
    <w:rsid w:val="005C2989"/>
    <w:rsid w:val="005C2B7F"/>
    <w:rsid w:val="005C2BB1"/>
    <w:rsid w:val="005C2EFA"/>
    <w:rsid w:val="005C309C"/>
    <w:rsid w:val="005C390E"/>
    <w:rsid w:val="005C3C26"/>
    <w:rsid w:val="005C44BB"/>
    <w:rsid w:val="005C49A9"/>
    <w:rsid w:val="005C51E0"/>
    <w:rsid w:val="005C5612"/>
    <w:rsid w:val="005C5814"/>
    <w:rsid w:val="005C5860"/>
    <w:rsid w:val="005C587D"/>
    <w:rsid w:val="005C5C8D"/>
    <w:rsid w:val="005C6112"/>
    <w:rsid w:val="005C6583"/>
    <w:rsid w:val="005C6716"/>
    <w:rsid w:val="005C6885"/>
    <w:rsid w:val="005C711F"/>
    <w:rsid w:val="005C7773"/>
    <w:rsid w:val="005C7BF6"/>
    <w:rsid w:val="005C7F19"/>
    <w:rsid w:val="005D01F8"/>
    <w:rsid w:val="005D0424"/>
    <w:rsid w:val="005D103D"/>
    <w:rsid w:val="005D1D75"/>
    <w:rsid w:val="005D227E"/>
    <w:rsid w:val="005D2F60"/>
    <w:rsid w:val="005D3024"/>
    <w:rsid w:val="005D3065"/>
    <w:rsid w:val="005D3A48"/>
    <w:rsid w:val="005D3ABB"/>
    <w:rsid w:val="005D473B"/>
    <w:rsid w:val="005D5033"/>
    <w:rsid w:val="005D53E9"/>
    <w:rsid w:val="005D61F2"/>
    <w:rsid w:val="005D625C"/>
    <w:rsid w:val="005D649B"/>
    <w:rsid w:val="005D679D"/>
    <w:rsid w:val="005D69E2"/>
    <w:rsid w:val="005D7001"/>
    <w:rsid w:val="005D711B"/>
    <w:rsid w:val="005D7183"/>
    <w:rsid w:val="005E0077"/>
    <w:rsid w:val="005E06D9"/>
    <w:rsid w:val="005E14EF"/>
    <w:rsid w:val="005E1CEA"/>
    <w:rsid w:val="005E1EDE"/>
    <w:rsid w:val="005E2428"/>
    <w:rsid w:val="005E2E6F"/>
    <w:rsid w:val="005E3231"/>
    <w:rsid w:val="005E326C"/>
    <w:rsid w:val="005E34BA"/>
    <w:rsid w:val="005E3608"/>
    <w:rsid w:val="005E38EF"/>
    <w:rsid w:val="005E396B"/>
    <w:rsid w:val="005E4653"/>
    <w:rsid w:val="005E467B"/>
    <w:rsid w:val="005E48A5"/>
    <w:rsid w:val="005E4AC0"/>
    <w:rsid w:val="005E4B87"/>
    <w:rsid w:val="005E4BE9"/>
    <w:rsid w:val="005E5087"/>
    <w:rsid w:val="005E569C"/>
    <w:rsid w:val="005E5BBE"/>
    <w:rsid w:val="005E6062"/>
    <w:rsid w:val="005E606F"/>
    <w:rsid w:val="005E6705"/>
    <w:rsid w:val="005E692C"/>
    <w:rsid w:val="005E6ABA"/>
    <w:rsid w:val="005E6ACD"/>
    <w:rsid w:val="005E6D9D"/>
    <w:rsid w:val="005E701B"/>
    <w:rsid w:val="005E7B61"/>
    <w:rsid w:val="005E7EE2"/>
    <w:rsid w:val="005F0045"/>
    <w:rsid w:val="005F0630"/>
    <w:rsid w:val="005F0782"/>
    <w:rsid w:val="005F204C"/>
    <w:rsid w:val="005F20C6"/>
    <w:rsid w:val="005F20F6"/>
    <w:rsid w:val="005F27BC"/>
    <w:rsid w:val="005F2B5E"/>
    <w:rsid w:val="005F2BD7"/>
    <w:rsid w:val="005F2F8D"/>
    <w:rsid w:val="005F3315"/>
    <w:rsid w:val="005F3898"/>
    <w:rsid w:val="005F39F7"/>
    <w:rsid w:val="005F3A63"/>
    <w:rsid w:val="005F46D9"/>
    <w:rsid w:val="005F4949"/>
    <w:rsid w:val="005F5D2F"/>
    <w:rsid w:val="005F60AD"/>
    <w:rsid w:val="005F6631"/>
    <w:rsid w:val="005F6AF2"/>
    <w:rsid w:val="005F6C7D"/>
    <w:rsid w:val="005F6CA1"/>
    <w:rsid w:val="005F6E95"/>
    <w:rsid w:val="005F7038"/>
    <w:rsid w:val="005F7056"/>
    <w:rsid w:val="005F74FE"/>
    <w:rsid w:val="005F7933"/>
    <w:rsid w:val="005F7FFC"/>
    <w:rsid w:val="006001A9"/>
    <w:rsid w:val="00600577"/>
    <w:rsid w:val="00600B49"/>
    <w:rsid w:val="00601051"/>
    <w:rsid w:val="0060135A"/>
    <w:rsid w:val="00601899"/>
    <w:rsid w:val="00601EFE"/>
    <w:rsid w:val="00601F74"/>
    <w:rsid w:val="00602065"/>
    <w:rsid w:val="006025D4"/>
    <w:rsid w:val="00602710"/>
    <w:rsid w:val="006029C2"/>
    <w:rsid w:val="00602D2B"/>
    <w:rsid w:val="00603028"/>
    <w:rsid w:val="00603262"/>
    <w:rsid w:val="006032C8"/>
    <w:rsid w:val="006034E8"/>
    <w:rsid w:val="006035F0"/>
    <w:rsid w:val="00603B43"/>
    <w:rsid w:val="00603B53"/>
    <w:rsid w:val="006041CC"/>
    <w:rsid w:val="0060420D"/>
    <w:rsid w:val="00605076"/>
    <w:rsid w:val="00605260"/>
    <w:rsid w:val="00605261"/>
    <w:rsid w:val="006054BC"/>
    <w:rsid w:val="00605520"/>
    <w:rsid w:val="00605A81"/>
    <w:rsid w:val="0060606E"/>
    <w:rsid w:val="0060611D"/>
    <w:rsid w:val="006062DB"/>
    <w:rsid w:val="0060637C"/>
    <w:rsid w:val="006067C6"/>
    <w:rsid w:val="00606A5A"/>
    <w:rsid w:val="00606CB5"/>
    <w:rsid w:val="00607432"/>
    <w:rsid w:val="006077EB"/>
    <w:rsid w:val="00607A58"/>
    <w:rsid w:val="006100FB"/>
    <w:rsid w:val="006102F0"/>
    <w:rsid w:val="00610827"/>
    <w:rsid w:val="006108EF"/>
    <w:rsid w:val="00610917"/>
    <w:rsid w:val="00610AEA"/>
    <w:rsid w:val="00610B19"/>
    <w:rsid w:val="00610BAB"/>
    <w:rsid w:val="00610E8D"/>
    <w:rsid w:val="00611218"/>
    <w:rsid w:val="006112F3"/>
    <w:rsid w:val="006115F7"/>
    <w:rsid w:val="00611743"/>
    <w:rsid w:val="00611846"/>
    <w:rsid w:val="00611948"/>
    <w:rsid w:val="00611AD4"/>
    <w:rsid w:val="00612115"/>
    <w:rsid w:val="00612234"/>
    <w:rsid w:val="00612459"/>
    <w:rsid w:val="00612C8C"/>
    <w:rsid w:val="00612E41"/>
    <w:rsid w:val="0061302A"/>
    <w:rsid w:val="0061368B"/>
    <w:rsid w:val="00613C39"/>
    <w:rsid w:val="00613CDB"/>
    <w:rsid w:val="006146A9"/>
    <w:rsid w:val="006147D5"/>
    <w:rsid w:val="00614F66"/>
    <w:rsid w:val="00615096"/>
    <w:rsid w:val="0061561F"/>
    <w:rsid w:val="006166D8"/>
    <w:rsid w:val="00616822"/>
    <w:rsid w:val="00616A8B"/>
    <w:rsid w:val="00616ABF"/>
    <w:rsid w:val="00616D83"/>
    <w:rsid w:val="00616F78"/>
    <w:rsid w:val="00617766"/>
    <w:rsid w:val="00617922"/>
    <w:rsid w:val="00617DEB"/>
    <w:rsid w:val="006200CF"/>
    <w:rsid w:val="006206BF"/>
    <w:rsid w:val="0062110F"/>
    <w:rsid w:val="006214AE"/>
    <w:rsid w:val="00621EF0"/>
    <w:rsid w:val="00622A87"/>
    <w:rsid w:val="00622AB3"/>
    <w:rsid w:val="00622D28"/>
    <w:rsid w:val="00622ED9"/>
    <w:rsid w:val="00622FA0"/>
    <w:rsid w:val="00622FAF"/>
    <w:rsid w:val="0062334A"/>
    <w:rsid w:val="006234A1"/>
    <w:rsid w:val="00623A70"/>
    <w:rsid w:val="00623E23"/>
    <w:rsid w:val="00623E63"/>
    <w:rsid w:val="00624031"/>
    <w:rsid w:val="0062422F"/>
    <w:rsid w:val="006243DD"/>
    <w:rsid w:val="006244C8"/>
    <w:rsid w:val="00624B36"/>
    <w:rsid w:val="00624DE9"/>
    <w:rsid w:val="00624FFB"/>
    <w:rsid w:val="006254C0"/>
    <w:rsid w:val="00625689"/>
    <w:rsid w:val="00625715"/>
    <w:rsid w:val="0062578A"/>
    <w:rsid w:val="00625815"/>
    <w:rsid w:val="006258F3"/>
    <w:rsid w:val="00625991"/>
    <w:rsid w:val="006268D9"/>
    <w:rsid w:val="00626B4A"/>
    <w:rsid w:val="00626B93"/>
    <w:rsid w:val="00626C46"/>
    <w:rsid w:val="00626CCD"/>
    <w:rsid w:val="00627524"/>
    <w:rsid w:val="006276C6"/>
    <w:rsid w:val="00627795"/>
    <w:rsid w:val="006279C4"/>
    <w:rsid w:val="00630B2C"/>
    <w:rsid w:val="00630E8A"/>
    <w:rsid w:val="0063105E"/>
    <w:rsid w:val="00631854"/>
    <w:rsid w:val="00631ACB"/>
    <w:rsid w:val="00631B5C"/>
    <w:rsid w:val="006320AE"/>
    <w:rsid w:val="00632708"/>
    <w:rsid w:val="00632A54"/>
    <w:rsid w:val="00632CC3"/>
    <w:rsid w:val="00632E79"/>
    <w:rsid w:val="00632F9C"/>
    <w:rsid w:val="00632FC0"/>
    <w:rsid w:val="00633437"/>
    <w:rsid w:val="00633978"/>
    <w:rsid w:val="00633B48"/>
    <w:rsid w:val="00633D9D"/>
    <w:rsid w:val="00633DFB"/>
    <w:rsid w:val="00634043"/>
    <w:rsid w:val="0063430F"/>
    <w:rsid w:val="00634318"/>
    <w:rsid w:val="0063491B"/>
    <w:rsid w:val="00634B20"/>
    <w:rsid w:val="00634E4D"/>
    <w:rsid w:val="00634FF8"/>
    <w:rsid w:val="00635338"/>
    <w:rsid w:val="00635386"/>
    <w:rsid w:val="00635572"/>
    <w:rsid w:val="006355C1"/>
    <w:rsid w:val="00635AB0"/>
    <w:rsid w:val="006364A8"/>
    <w:rsid w:val="006369AD"/>
    <w:rsid w:val="00636E84"/>
    <w:rsid w:val="00637709"/>
    <w:rsid w:val="00637752"/>
    <w:rsid w:val="00637AE2"/>
    <w:rsid w:val="0064023F"/>
    <w:rsid w:val="006405B1"/>
    <w:rsid w:val="0064090E"/>
    <w:rsid w:val="00640AD3"/>
    <w:rsid w:val="00641569"/>
    <w:rsid w:val="006419AF"/>
    <w:rsid w:val="00641A80"/>
    <w:rsid w:val="006422C3"/>
    <w:rsid w:val="00642617"/>
    <w:rsid w:val="00642B21"/>
    <w:rsid w:val="00643183"/>
    <w:rsid w:val="00643208"/>
    <w:rsid w:val="006438AB"/>
    <w:rsid w:val="00643B91"/>
    <w:rsid w:val="006441D1"/>
    <w:rsid w:val="006441EA"/>
    <w:rsid w:val="0064428D"/>
    <w:rsid w:val="00644404"/>
    <w:rsid w:val="00644448"/>
    <w:rsid w:val="0064467D"/>
    <w:rsid w:val="00644960"/>
    <w:rsid w:val="00644BE1"/>
    <w:rsid w:val="00644C19"/>
    <w:rsid w:val="00644C5A"/>
    <w:rsid w:val="00645B37"/>
    <w:rsid w:val="00645B63"/>
    <w:rsid w:val="00645B71"/>
    <w:rsid w:val="00645DF0"/>
    <w:rsid w:val="00645E92"/>
    <w:rsid w:val="00646AFF"/>
    <w:rsid w:val="006470D3"/>
    <w:rsid w:val="006473A8"/>
    <w:rsid w:val="00647AC7"/>
    <w:rsid w:val="00647EB5"/>
    <w:rsid w:val="00650697"/>
    <w:rsid w:val="00650780"/>
    <w:rsid w:val="00650AD2"/>
    <w:rsid w:val="00650E50"/>
    <w:rsid w:val="00650E69"/>
    <w:rsid w:val="00650F11"/>
    <w:rsid w:val="006510D8"/>
    <w:rsid w:val="006515D7"/>
    <w:rsid w:val="00651A5E"/>
    <w:rsid w:val="00651E84"/>
    <w:rsid w:val="00651EE0"/>
    <w:rsid w:val="006526D8"/>
    <w:rsid w:val="006527CE"/>
    <w:rsid w:val="00652BC5"/>
    <w:rsid w:val="00652C06"/>
    <w:rsid w:val="0065334C"/>
    <w:rsid w:val="006535A2"/>
    <w:rsid w:val="006537F3"/>
    <w:rsid w:val="00653848"/>
    <w:rsid w:val="0065398E"/>
    <w:rsid w:val="00653B7D"/>
    <w:rsid w:val="00653E3C"/>
    <w:rsid w:val="00653E51"/>
    <w:rsid w:val="00654120"/>
    <w:rsid w:val="00654B0F"/>
    <w:rsid w:val="00654C22"/>
    <w:rsid w:val="0065569D"/>
    <w:rsid w:val="00655A50"/>
    <w:rsid w:val="00655BEE"/>
    <w:rsid w:val="00655CE2"/>
    <w:rsid w:val="00656520"/>
    <w:rsid w:val="00656697"/>
    <w:rsid w:val="00656C0A"/>
    <w:rsid w:val="0065739D"/>
    <w:rsid w:val="00657592"/>
    <w:rsid w:val="00657FD3"/>
    <w:rsid w:val="00660038"/>
    <w:rsid w:val="00660188"/>
    <w:rsid w:val="006601D0"/>
    <w:rsid w:val="006604B7"/>
    <w:rsid w:val="00660695"/>
    <w:rsid w:val="0066081E"/>
    <w:rsid w:val="00661142"/>
    <w:rsid w:val="00661159"/>
    <w:rsid w:val="00661309"/>
    <w:rsid w:val="006617F6"/>
    <w:rsid w:val="00661AED"/>
    <w:rsid w:val="00662E0A"/>
    <w:rsid w:val="0066318F"/>
    <w:rsid w:val="006633A0"/>
    <w:rsid w:val="00663A57"/>
    <w:rsid w:val="00663BD7"/>
    <w:rsid w:val="00663F73"/>
    <w:rsid w:val="006643FB"/>
    <w:rsid w:val="00664694"/>
    <w:rsid w:val="006646DD"/>
    <w:rsid w:val="0066470B"/>
    <w:rsid w:val="00665228"/>
    <w:rsid w:val="00665359"/>
    <w:rsid w:val="006657AC"/>
    <w:rsid w:val="006657E6"/>
    <w:rsid w:val="00665831"/>
    <w:rsid w:val="006660D4"/>
    <w:rsid w:val="00666123"/>
    <w:rsid w:val="00666313"/>
    <w:rsid w:val="006665F9"/>
    <w:rsid w:val="006668C6"/>
    <w:rsid w:val="006669D2"/>
    <w:rsid w:val="0066780D"/>
    <w:rsid w:val="00667D8B"/>
    <w:rsid w:val="0067069E"/>
    <w:rsid w:val="00670D61"/>
    <w:rsid w:val="0067172F"/>
    <w:rsid w:val="00671A44"/>
    <w:rsid w:val="00672304"/>
    <w:rsid w:val="0067253A"/>
    <w:rsid w:val="00672DAD"/>
    <w:rsid w:val="00672DEC"/>
    <w:rsid w:val="006730AC"/>
    <w:rsid w:val="006730F2"/>
    <w:rsid w:val="00673341"/>
    <w:rsid w:val="0067377C"/>
    <w:rsid w:val="0067382F"/>
    <w:rsid w:val="006738F5"/>
    <w:rsid w:val="00673F2C"/>
    <w:rsid w:val="00674175"/>
    <w:rsid w:val="00674D35"/>
    <w:rsid w:val="00674DA7"/>
    <w:rsid w:val="00674E5D"/>
    <w:rsid w:val="00674FE3"/>
    <w:rsid w:val="0067531B"/>
    <w:rsid w:val="0067559D"/>
    <w:rsid w:val="00676021"/>
    <w:rsid w:val="00676111"/>
    <w:rsid w:val="00676134"/>
    <w:rsid w:val="006766F1"/>
    <w:rsid w:val="00676DD6"/>
    <w:rsid w:val="0067724A"/>
    <w:rsid w:val="006800C1"/>
    <w:rsid w:val="00680345"/>
    <w:rsid w:val="00680A06"/>
    <w:rsid w:val="00681589"/>
    <w:rsid w:val="00681744"/>
    <w:rsid w:val="00682203"/>
    <w:rsid w:val="006827C8"/>
    <w:rsid w:val="00682981"/>
    <w:rsid w:val="00682A1E"/>
    <w:rsid w:val="00682B96"/>
    <w:rsid w:val="0068324F"/>
    <w:rsid w:val="006837BD"/>
    <w:rsid w:val="00683B1F"/>
    <w:rsid w:val="00683D4E"/>
    <w:rsid w:val="006840FB"/>
    <w:rsid w:val="0068416A"/>
    <w:rsid w:val="0068424B"/>
    <w:rsid w:val="00684721"/>
    <w:rsid w:val="00684A06"/>
    <w:rsid w:val="00684A5E"/>
    <w:rsid w:val="00684AE7"/>
    <w:rsid w:val="00684FEB"/>
    <w:rsid w:val="006854CC"/>
    <w:rsid w:val="00685858"/>
    <w:rsid w:val="00685A94"/>
    <w:rsid w:val="00685AD2"/>
    <w:rsid w:val="006860C1"/>
    <w:rsid w:val="0068628A"/>
    <w:rsid w:val="0068670A"/>
    <w:rsid w:val="00686AF8"/>
    <w:rsid w:val="00687060"/>
    <w:rsid w:val="006875B7"/>
    <w:rsid w:val="006877C7"/>
    <w:rsid w:val="006878DE"/>
    <w:rsid w:val="00687A81"/>
    <w:rsid w:val="00687DBF"/>
    <w:rsid w:val="00690654"/>
    <w:rsid w:val="006906DE"/>
    <w:rsid w:val="006907C8"/>
    <w:rsid w:val="00690D2E"/>
    <w:rsid w:val="00690E4C"/>
    <w:rsid w:val="00690ED4"/>
    <w:rsid w:val="00690F34"/>
    <w:rsid w:val="00690F6F"/>
    <w:rsid w:val="00691107"/>
    <w:rsid w:val="00691B47"/>
    <w:rsid w:val="00691B56"/>
    <w:rsid w:val="00691B6C"/>
    <w:rsid w:val="00691ED0"/>
    <w:rsid w:val="00691F18"/>
    <w:rsid w:val="006921FA"/>
    <w:rsid w:val="0069223D"/>
    <w:rsid w:val="00692316"/>
    <w:rsid w:val="00692408"/>
    <w:rsid w:val="00692B17"/>
    <w:rsid w:val="00692F46"/>
    <w:rsid w:val="006932F6"/>
    <w:rsid w:val="0069374B"/>
    <w:rsid w:val="00693903"/>
    <w:rsid w:val="00693A80"/>
    <w:rsid w:val="006940C9"/>
    <w:rsid w:val="00694F8A"/>
    <w:rsid w:val="0069514B"/>
    <w:rsid w:val="00695871"/>
    <w:rsid w:val="00695B49"/>
    <w:rsid w:val="00696393"/>
    <w:rsid w:val="00696ADF"/>
    <w:rsid w:val="00696AEF"/>
    <w:rsid w:val="0069712E"/>
    <w:rsid w:val="006971D8"/>
    <w:rsid w:val="00697664"/>
    <w:rsid w:val="00697C13"/>
    <w:rsid w:val="006A003B"/>
    <w:rsid w:val="006A015D"/>
    <w:rsid w:val="006A07F4"/>
    <w:rsid w:val="006A0CFA"/>
    <w:rsid w:val="006A0DE2"/>
    <w:rsid w:val="006A0E0B"/>
    <w:rsid w:val="006A0FA8"/>
    <w:rsid w:val="006A1416"/>
    <w:rsid w:val="006A1703"/>
    <w:rsid w:val="006A1900"/>
    <w:rsid w:val="006A1B5D"/>
    <w:rsid w:val="006A1BD2"/>
    <w:rsid w:val="006A1D58"/>
    <w:rsid w:val="006A1D9E"/>
    <w:rsid w:val="006A1F04"/>
    <w:rsid w:val="006A1F65"/>
    <w:rsid w:val="006A1F97"/>
    <w:rsid w:val="006A2190"/>
    <w:rsid w:val="006A253A"/>
    <w:rsid w:val="006A331B"/>
    <w:rsid w:val="006A34C6"/>
    <w:rsid w:val="006A3672"/>
    <w:rsid w:val="006A3834"/>
    <w:rsid w:val="006A3AE1"/>
    <w:rsid w:val="006A3D74"/>
    <w:rsid w:val="006A414E"/>
    <w:rsid w:val="006A4232"/>
    <w:rsid w:val="006A42C8"/>
    <w:rsid w:val="006A443E"/>
    <w:rsid w:val="006A49A8"/>
    <w:rsid w:val="006A4DC3"/>
    <w:rsid w:val="006A5123"/>
    <w:rsid w:val="006A5202"/>
    <w:rsid w:val="006A52EF"/>
    <w:rsid w:val="006A5668"/>
    <w:rsid w:val="006A5CF8"/>
    <w:rsid w:val="006A5D50"/>
    <w:rsid w:val="006A60D3"/>
    <w:rsid w:val="006A6235"/>
    <w:rsid w:val="006A6446"/>
    <w:rsid w:val="006A6897"/>
    <w:rsid w:val="006A6A92"/>
    <w:rsid w:val="006A76DE"/>
    <w:rsid w:val="006A77AE"/>
    <w:rsid w:val="006A7975"/>
    <w:rsid w:val="006A7B7E"/>
    <w:rsid w:val="006A7D23"/>
    <w:rsid w:val="006A7D59"/>
    <w:rsid w:val="006B06F1"/>
    <w:rsid w:val="006B0A1A"/>
    <w:rsid w:val="006B0B0F"/>
    <w:rsid w:val="006B0C31"/>
    <w:rsid w:val="006B105A"/>
    <w:rsid w:val="006B1C35"/>
    <w:rsid w:val="006B1EDE"/>
    <w:rsid w:val="006B1F4E"/>
    <w:rsid w:val="006B2051"/>
    <w:rsid w:val="006B2100"/>
    <w:rsid w:val="006B213A"/>
    <w:rsid w:val="006B21C3"/>
    <w:rsid w:val="006B28FB"/>
    <w:rsid w:val="006B2A40"/>
    <w:rsid w:val="006B2D6A"/>
    <w:rsid w:val="006B2E43"/>
    <w:rsid w:val="006B2FC1"/>
    <w:rsid w:val="006B33A1"/>
    <w:rsid w:val="006B349A"/>
    <w:rsid w:val="006B358B"/>
    <w:rsid w:val="006B36A0"/>
    <w:rsid w:val="006B3852"/>
    <w:rsid w:val="006B42EB"/>
    <w:rsid w:val="006B47E3"/>
    <w:rsid w:val="006B4AB3"/>
    <w:rsid w:val="006B4E89"/>
    <w:rsid w:val="006B4F32"/>
    <w:rsid w:val="006B557E"/>
    <w:rsid w:val="006B5ED4"/>
    <w:rsid w:val="006B61A6"/>
    <w:rsid w:val="006B6550"/>
    <w:rsid w:val="006B6C4F"/>
    <w:rsid w:val="006B6ECE"/>
    <w:rsid w:val="006B72DC"/>
    <w:rsid w:val="006B73AC"/>
    <w:rsid w:val="006B7795"/>
    <w:rsid w:val="006B7C2C"/>
    <w:rsid w:val="006B7E2A"/>
    <w:rsid w:val="006B7EE3"/>
    <w:rsid w:val="006B7F2F"/>
    <w:rsid w:val="006C002C"/>
    <w:rsid w:val="006C0699"/>
    <w:rsid w:val="006C0F19"/>
    <w:rsid w:val="006C1385"/>
    <w:rsid w:val="006C1414"/>
    <w:rsid w:val="006C1576"/>
    <w:rsid w:val="006C1A66"/>
    <w:rsid w:val="006C1B3B"/>
    <w:rsid w:val="006C1DBA"/>
    <w:rsid w:val="006C1F73"/>
    <w:rsid w:val="006C29E0"/>
    <w:rsid w:val="006C2B6A"/>
    <w:rsid w:val="006C2DB6"/>
    <w:rsid w:val="006C34E7"/>
    <w:rsid w:val="006C37D8"/>
    <w:rsid w:val="006C3F35"/>
    <w:rsid w:val="006C41E3"/>
    <w:rsid w:val="006C426D"/>
    <w:rsid w:val="006C44D6"/>
    <w:rsid w:val="006C4E2D"/>
    <w:rsid w:val="006C521D"/>
    <w:rsid w:val="006C5261"/>
    <w:rsid w:val="006C5589"/>
    <w:rsid w:val="006C5A2D"/>
    <w:rsid w:val="006C5D36"/>
    <w:rsid w:val="006C6060"/>
    <w:rsid w:val="006C6C13"/>
    <w:rsid w:val="006C6F7F"/>
    <w:rsid w:val="006C6FA0"/>
    <w:rsid w:val="006C7429"/>
    <w:rsid w:val="006C74A0"/>
    <w:rsid w:val="006C75F0"/>
    <w:rsid w:val="006C79E5"/>
    <w:rsid w:val="006C7A40"/>
    <w:rsid w:val="006C7EA4"/>
    <w:rsid w:val="006D03CC"/>
    <w:rsid w:val="006D08B2"/>
    <w:rsid w:val="006D19AA"/>
    <w:rsid w:val="006D1C02"/>
    <w:rsid w:val="006D2351"/>
    <w:rsid w:val="006D28CE"/>
    <w:rsid w:val="006D28D5"/>
    <w:rsid w:val="006D2A43"/>
    <w:rsid w:val="006D2BFF"/>
    <w:rsid w:val="006D3226"/>
    <w:rsid w:val="006D3251"/>
    <w:rsid w:val="006D3260"/>
    <w:rsid w:val="006D377D"/>
    <w:rsid w:val="006D37D8"/>
    <w:rsid w:val="006D3D81"/>
    <w:rsid w:val="006D3E60"/>
    <w:rsid w:val="006D407A"/>
    <w:rsid w:val="006D42E2"/>
    <w:rsid w:val="006D45ED"/>
    <w:rsid w:val="006D5106"/>
    <w:rsid w:val="006D511B"/>
    <w:rsid w:val="006D5574"/>
    <w:rsid w:val="006D6115"/>
    <w:rsid w:val="006D6C2F"/>
    <w:rsid w:val="006D6C4B"/>
    <w:rsid w:val="006D6E34"/>
    <w:rsid w:val="006D7055"/>
    <w:rsid w:val="006D7415"/>
    <w:rsid w:val="006D779D"/>
    <w:rsid w:val="006D78DA"/>
    <w:rsid w:val="006D7DD1"/>
    <w:rsid w:val="006D7EAD"/>
    <w:rsid w:val="006D7EE9"/>
    <w:rsid w:val="006E00C3"/>
    <w:rsid w:val="006E033D"/>
    <w:rsid w:val="006E06EB"/>
    <w:rsid w:val="006E0A9B"/>
    <w:rsid w:val="006E0FA5"/>
    <w:rsid w:val="006E1019"/>
    <w:rsid w:val="006E2548"/>
    <w:rsid w:val="006E31A8"/>
    <w:rsid w:val="006E37B6"/>
    <w:rsid w:val="006E388E"/>
    <w:rsid w:val="006E3D27"/>
    <w:rsid w:val="006E41E6"/>
    <w:rsid w:val="006E432A"/>
    <w:rsid w:val="006E43D8"/>
    <w:rsid w:val="006E4BA2"/>
    <w:rsid w:val="006E4DE3"/>
    <w:rsid w:val="006E4FAF"/>
    <w:rsid w:val="006E544B"/>
    <w:rsid w:val="006E5A60"/>
    <w:rsid w:val="006E5AAD"/>
    <w:rsid w:val="006E5E12"/>
    <w:rsid w:val="006E601A"/>
    <w:rsid w:val="006E6277"/>
    <w:rsid w:val="006E6894"/>
    <w:rsid w:val="006E703B"/>
    <w:rsid w:val="006E71C1"/>
    <w:rsid w:val="006E7AD9"/>
    <w:rsid w:val="006E7EA3"/>
    <w:rsid w:val="006F047C"/>
    <w:rsid w:val="006F04A9"/>
    <w:rsid w:val="006F0BEE"/>
    <w:rsid w:val="006F0D6A"/>
    <w:rsid w:val="006F0F9F"/>
    <w:rsid w:val="006F10F3"/>
    <w:rsid w:val="006F131F"/>
    <w:rsid w:val="006F1469"/>
    <w:rsid w:val="006F1636"/>
    <w:rsid w:val="006F1CDF"/>
    <w:rsid w:val="006F21C2"/>
    <w:rsid w:val="006F28C0"/>
    <w:rsid w:val="006F2C2A"/>
    <w:rsid w:val="006F2DF2"/>
    <w:rsid w:val="006F3609"/>
    <w:rsid w:val="006F3785"/>
    <w:rsid w:val="006F38A4"/>
    <w:rsid w:val="006F3ECD"/>
    <w:rsid w:val="006F441A"/>
    <w:rsid w:val="006F4691"/>
    <w:rsid w:val="006F50FC"/>
    <w:rsid w:val="006F51DE"/>
    <w:rsid w:val="006F52CA"/>
    <w:rsid w:val="006F52D0"/>
    <w:rsid w:val="006F6047"/>
    <w:rsid w:val="006F610D"/>
    <w:rsid w:val="006F6209"/>
    <w:rsid w:val="006F690D"/>
    <w:rsid w:val="006F6ABE"/>
    <w:rsid w:val="006F7097"/>
    <w:rsid w:val="006F74FF"/>
    <w:rsid w:val="006F7873"/>
    <w:rsid w:val="006F7901"/>
    <w:rsid w:val="006F7DA4"/>
    <w:rsid w:val="006F7DF7"/>
    <w:rsid w:val="006F7E0D"/>
    <w:rsid w:val="006F7F20"/>
    <w:rsid w:val="00700751"/>
    <w:rsid w:val="007009DC"/>
    <w:rsid w:val="00700C2C"/>
    <w:rsid w:val="00700EAE"/>
    <w:rsid w:val="007016D0"/>
    <w:rsid w:val="00701C81"/>
    <w:rsid w:val="00702D09"/>
    <w:rsid w:val="00702E8E"/>
    <w:rsid w:val="0070304A"/>
    <w:rsid w:val="00703060"/>
    <w:rsid w:val="00703100"/>
    <w:rsid w:val="00703520"/>
    <w:rsid w:val="0070395C"/>
    <w:rsid w:val="00703D1A"/>
    <w:rsid w:val="007041B3"/>
    <w:rsid w:val="0070471B"/>
    <w:rsid w:val="007048EC"/>
    <w:rsid w:val="00704A5A"/>
    <w:rsid w:val="00704BB4"/>
    <w:rsid w:val="00704C22"/>
    <w:rsid w:val="00704C36"/>
    <w:rsid w:val="00704F92"/>
    <w:rsid w:val="0070621A"/>
    <w:rsid w:val="0070645E"/>
    <w:rsid w:val="00706643"/>
    <w:rsid w:val="00706759"/>
    <w:rsid w:val="00706E22"/>
    <w:rsid w:val="00707148"/>
    <w:rsid w:val="00707461"/>
    <w:rsid w:val="007075B9"/>
    <w:rsid w:val="00707B4F"/>
    <w:rsid w:val="007100D0"/>
    <w:rsid w:val="00710156"/>
    <w:rsid w:val="007103A9"/>
    <w:rsid w:val="00710455"/>
    <w:rsid w:val="00710747"/>
    <w:rsid w:val="00711174"/>
    <w:rsid w:val="007112F8"/>
    <w:rsid w:val="00711763"/>
    <w:rsid w:val="00711BDE"/>
    <w:rsid w:val="00711C71"/>
    <w:rsid w:val="00711F8D"/>
    <w:rsid w:val="007124F6"/>
    <w:rsid w:val="00712EB4"/>
    <w:rsid w:val="00713167"/>
    <w:rsid w:val="007131CE"/>
    <w:rsid w:val="007135C6"/>
    <w:rsid w:val="00713681"/>
    <w:rsid w:val="007137CE"/>
    <w:rsid w:val="00713DC0"/>
    <w:rsid w:val="0071443D"/>
    <w:rsid w:val="00714CDB"/>
    <w:rsid w:val="00715165"/>
    <w:rsid w:val="0071529A"/>
    <w:rsid w:val="00715864"/>
    <w:rsid w:val="007158A8"/>
    <w:rsid w:val="00715C51"/>
    <w:rsid w:val="00715F7E"/>
    <w:rsid w:val="00715FF4"/>
    <w:rsid w:val="00716432"/>
    <w:rsid w:val="00716BBC"/>
    <w:rsid w:val="00716E98"/>
    <w:rsid w:val="0071733B"/>
    <w:rsid w:val="007175BF"/>
    <w:rsid w:val="007178CB"/>
    <w:rsid w:val="00717D8D"/>
    <w:rsid w:val="00717FC2"/>
    <w:rsid w:val="007202B0"/>
    <w:rsid w:val="00720C74"/>
    <w:rsid w:val="007211F3"/>
    <w:rsid w:val="00721232"/>
    <w:rsid w:val="0072143A"/>
    <w:rsid w:val="0072161A"/>
    <w:rsid w:val="00721BC8"/>
    <w:rsid w:val="00722A86"/>
    <w:rsid w:val="00722C7E"/>
    <w:rsid w:val="0072321E"/>
    <w:rsid w:val="007232EB"/>
    <w:rsid w:val="0072338C"/>
    <w:rsid w:val="00723549"/>
    <w:rsid w:val="00723861"/>
    <w:rsid w:val="00723A04"/>
    <w:rsid w:val="00723A8E"/>
    <w:rsid w:val="00723D30"/>
    <w:rsid w:val="0072434B"/>
    <w:rsid w:val="00724575"/>
    <w:rsid w:val="00724743"/>
    <w:rsid w:val="0072483A"/>
    <w:rsid w:val="00724A9F"/>
    <w:rsid w:val="00724C09"/>
    <w:rsid w:val="00724DA7"/>
    <w:rsid w:val="00725165"/>
    <w:rsid w:val="00725446"/>
    <w:rsid w:val="00725584"/>
    <w:rsid w:val="0072661F"/>
    <w:rsid w:val="00726ED2"/>
    <w:rsid w:val="00726F93"/>
    <w:rsid w:val="0072700D"/>
    <w:rsid w:val="007270E3"/>
    <w:rsid w:val="00727319"/>
    <w:rsid w:val="007274AE"/>
    <w:rsid w:val="0072769F"/>
    <w:rsid w:val="007276E4"/>
    <w:rsid w:val="00727902"/>
    <w:rsid w:val="00727B60"/>
    <w:rsid w:val="00727C8C"/>
    <w:rsid w:val="00727CE5"/>
    <w:rsid w:val="0073003A"/>
    <w:rsid w:val="00730350"/>
    <w:rsid w:val="00730580"/>
    <w:rsid w:val="00730682"/>
    <w:rsid w:val="00730BDA"/>
    <w:rsid w:val="00730DF7"/>
    <w:rsid w:val="00730FE2"/>
    <w:rsid w:val="00731DDF"/>
    <w:rsid w:val="007321D1"/>
    <w:rsid w:val="0073275E"/>
    <w:rsid w:val="00732A4C"/>
    <w:rsid w:val="00732B2C"/>
    <w:rsid w:val="00732B3B"/>
    <w:rsid w:val="00732B58"/>
    <w:rsid w:val="00733076"/>
    <w:rsid w:val="007333C0"/>
    <w:rsid w:val="007334D1"/>
    <w:rsid w:val="00733AB5"/>
    <w:rsid w:val="00733E6C"/>
    <w:rsid w:val="0073417D"/>
    <w:rsid w:val="0073477C"/>
    <w:rsid w:val="007347FB"/>
    <w:rsid w:val="00734E4C"/>
    <w:rsid w:val="00735508"/>
    <w:rsid w:val="007357B7"/>
    <w:rsid w:val="007366BE"/>
    <w:rsid w:val="007366D2"/>
    <w:rsid w:val="00736E30"/>
    <w:rsid w:val="00736F91"/>
    <w:rsid w:val="00737073"/>
    <w:rsid w:val="0073733C"/>
    <w:rsid w:val="00737389"/>
    <w:rsid w:val="007373FE"/>
    <w:rsid w:val="00740AA4"/>
    <w:rsid w:val="00741A60"/>
    <w:rsid w:val="007420B8"/>
    <w:rsid w:val="0074228D"/>
    <w:rsid w:val="007423C0"/>
    <w:rsid w:val="007424A6"/>
    <w:rsid w:val="007424C5"/>
    <w:rsid w:val="00742C9C"/>
    <w:rsid w:val="00743208"/>
    <w:rsid w:val="007433BF"/>
    <w:rsid w:val="00743A7F"/>
    <w:rsid w:val="00743D21"/>
    <w:rsid w:val="00743DEB"/>
    <w:rsid w:val="00744041"/>
    <w:rsid w:val="00744410"/>
    <w:rsid w:val="0074487E"/>
    <w:rsid w:val="00745161"/>
    <w:rsid w:val="0074542C"/>
    <w:rsid w:val="00745960"/>
    <w:rsid w:val="00745BC3"/>
    <w:rsid w:val="00745D05"/>
    <w:rsid w:val="00745E85"/>
    <w:rsid w:val="007463C4"/>
    <w:rsid w:val="00746518"/>
    <w:rsid w:val="007465D2"/>
    <w:rsid w:val="007467F8"/>
    <w:rsid w:val="007468A6"/>
    <w:rsid w:val="007468F9"/>
    <w:rsid w:val="00747454"/>
    <w:rsid w:val="007476E8"/>
    <w:rsid w:val="00747C44"/>
    <w:rsid w:val="00747F0B"/>
    <w:rsid w:val="00750460"/>
    <w:rsid w:val="007506EF"/>
    <w:rsid w:val="0075133F"/>
    <w:rsid w:val="0075148F"/>
    <w:rsid w:val="007519F5"/>
    <w:rsid w:val="00751DB8"/>
    <w:rsid w:val="00751F79"/>
    <w:rsid w:val="00752153"/>
    <w:rsid w:val="007527C5"/>
    <w:rsid w:val="0075331C"/>
    <w:rsid w:val="007538CC"/>
    <w:rsid w:val="00754463"/>
    <w:rsid w:val="007545CD"/>
    <w:rsid w:val="00755AF5"/>
    <w:rsid w:val="00756413"/>
    <w:rsid w:val="007565EE"/>
    <w:rsid w:val="0075690D"/>
    <w:rsid w:val="00756FEC"/>
    <w:rsid w:val="00757014"/>
    <w:rsid w:val="00757278"/>
    <w:rsid w:val="00757BD1"/>
    <w:rsid w:val="00757DCD"/>
    <w:rsid w:val="007611A1"/>
    <w:rsid w:val="0076181F"/>
    <w:rsid w:val="00761B9C"/>
    <w:rsid w:val="0076232D"/>
    <w:rsid w:val="00762AE2"/>
    <w:rsid w:val="00762B5C"/>
    <w:rsid w:val="007630DD"/>
    <w:rsid w:val="00763984"/>
    <w:rsid w:val="00763B17"/>
    <w:rsid w:val="00763B18"/>
    <w:rsid w:val="00763D07"/>
    <w:rsid w:val="007641B3"/>
    <w:rsid w:val="007642E2"/>
    <w:rsid w:val="00764304"/>
    <w:rsid w:val="00764323"/>
    <w:rsid w:val="007644DD"/>
    <w:rsid w:val="007645D6"/>
    <w:rsid w:val="0076467B"/>
    <w:rsid w:val="00764ABC"/>
    <w:rsid w:val="00764D2E"/>
    <w:rsid w:val="00764D6D"/>
    <w:rsid w:val="00764DCC"/>
    <w:rsid w:val="0076545D"/>
    <w:rsid w:val="007656F0"/>
    <w:rsid w:val="0076570D"/>
    <w:rsid w:val="00765823"/>
    <w:rsid w:val="0076592D"/>
    <w:rsid w:val="00765A63"/>
    <w:rsid w:val="00765AA6"/>
    <w:rsid w:val="00765E2B"/>
    <w:rsid w:val="0076615E"/>
    <w:rsid w:val="007661CE"/>
    <w:rsid w:val="007665EA"/>
    <w:rsid w:val="00766AAF"/>
    <w:rsid w:val="007670A9"/>
    <w:rsid w:val="00767122"/>
    <w:rsid w:val="00767333"/>
    <w:rsid w:val="00767383"/>
    <w:rsid w:val="00767EB8"/>
    <w:rsid w:val="00767F6B"/>
    <w:rsid w:val="00767F92"/>
    <w:rsid w:val="00770177"/>
    <w:rsid w:val="00770D28"/>
    <w:rsid w:val="00770F3C"/>
    <w:rsid w:val="0077100B"/>
    <w:rsid w:val="007713C1"/>
    <w:rsid w:val="0077160D"/>
    <w:rsid w:val="00771885"/>
    <w:rsid w:val="007719A4"/>
    <w:rsid w:val="00771A60"/>
    <w:rsid w:val="00771B97"/>
    <w:rsid w:val="00771BD6"/>
    <w:rsid w:val="00771DE6"/>
    <w:rsid w:val="007721A3"/>
    <w:rsid w:val="0077223D"/>
    <w:rsid w:val="00772324"/>
    <w:rsid w:val="00772631"/>
    <w:rsid w:val="0077264B"/>
    <w:rsid w:val="00772C6B"/>
    <w:rsid w:val="00772CDD"/>
    <w:rsid w:val="00772E43"/>
    <w:rsid w:val="007730DE"/>
    <w:rsid w:val="00773453"/>
    <w:rsid w:val="007735BA"/>
    <w:rsid w:val="007736A9"/>
    <w:rsid w:val="007739A5"/>
    <w:rsid w:val="00773A20"/>
    <w:rsid w:val="00773A78"/>
    <w:rsid w:val="00773C83"/>
    <w:rsid w:val="007740E7"/>
    <w:rsid w:val="0077441A"/>
    <w:rsid w:val="00774471"/>
    <w:rsid w:val="0077475B"/>
    <w:rsid w:val="00774A14"/>
    <w:rsid w:val="00774CC8"/>
    <w:rsid w:val="00775232"/>
    <w:rsid w:val="00775389"/>
    <w:rsid w:val="0077548E"/>
    <w:rsid w:val="007755C4"/>
    <w:rsid w:val="00775A4A"/>
    <w:rsid w:val="00775A90"/>
    <w:rsid w:val="00775CC7"/>
    <w:rsid w:val="007762BB"/>
    <w:rsid w:val="0077635D"/>
    <w:rsid w:val="00776821"/>
    <w:rsid w:val="00777E2D"/>
    <w:rsid w:val="00777E70"/>
    <w:rsid w:val="0078018A"/>
    <w:rsid w:val="007806DA"/>
    <w:rsid w:val="00780A22"/>
    <w:rsid w:val="00780E3C"/>
    <w:rsid w:val="007811C3"/>
    <w:rsid w:val="007811CE"/>
    <w:rsid w:val="0078198B"/>
    <w:rsid w:val="007819A3"/>
    <w:rsid w:val="007819EE"/>
    <w:rsid w:val="00782462"/>
    <w:rsid w:val="0078292D"/>
    <w:rsid w:val="00782CD6"/>
    <w:rsid w:val="007832DF"/>
    <w:rsid w:val="007834EF"/>
    <w:rsid w:val="00784696"/>
    <w:rsid w:val="00784E40"/>
    <w:rsid w:val="007855FB"/>
    <w:rsid w:val="00785BE5"/>
    <w:rsid w:val="00785D41"/>
    <w:rsid w:val="00786728"/>
    <w:rsid w:val="00786E50"/>
    <w:rsid w:val="007870FD"/>
    <w:rsid w:val="00787149"/>
    <w:rsid w:val="00787192"/>
    <w:rsid w:val="00787250"/>
    <w:rsid w:val="00787988"/>
    <w:rsid w:val="00787A36"/>
    <w:rsid w:val="00787AC2"/>
    <w:rsid w:val="00787BCC"/>
    <w:rsid w:val="007901A2"/>
    <w:rsid w:val="00790738"/>
    <w:rsid w:val="00790779"/>
    <w:rsid w:val="007909EA"/>
    <w:rsid w:val="00790A5B"/>
    <w:rsid w:val="00790E56"/>
    <w:rsid w:val="0079116B"/>
    <w:rsid w:val="00791555"/>
    <w:rsid w:val="00791751"/>
    <w:rsid w:val="00791B3B"/>
    <w:rsid w:val="00792D10"/>
    <w:rsid w:val="00793111"/>
    <w:rsid w:val="00793389"/>
    <w:rsid w:val="00793506"/>
    <w:rsid w:val="00793DD5"/>
    <w:rsid w:val="00793E10"/>
    <w:rsid w:val="007940B6"/>
    <w:rsid w:val="0079421C"/>
    <w:rsid w:val="0079433C"/>
    <w:rsid w:val="00794460"/>
    <w:rsid w:val="007949E3"/>
    <w:rsid w:val="00795401"/>
    <w:rsid w:val="0079574B"/>
    <w:rsid w:val="007959EA"/>
    <w:rsid w:val="00795A0B"/>
    <w:rsid w:val="00795AE6"/>
    <w:rsid w:val="00795D5D"/>
    <w:rsid w:val="00796035"/>
    <w:rsid w:val="00796059"/>
    <w:rsid w:val="007960F6"/>
    <w:rsid w:val="0079684C"/>
    <w:rsid w:val="00797BAC"/>
    <w:rsid w:val="00797C3C"/>
    <w:rsid w:val="007A01BC"/>
    <w:rsid w:val="007A0344"/>
    <w:rsid w:val="007A07AE"/>
    <w:rsid w:val="007A07E6"/>
    <w:rsid w:val="007A099F"/>
    <w:rsid w:val="007A0A5F"/>
    <w:rsid w:val="007A0B9E"/>
    <w:rsid w:val="007A0E82"/>
    <w:rsid w:val="007A1002"/>
    <w:rsid w:val="007A1291"/>
    <w:rsid w:val="007A1366"/>
    <w:rsid w:val="007A1FAE"/>
    <w:rsid w:val="007A2179"/>
    <w:rsid w:val="007A2344"/>
    <w:rsid w:val="007A2790"/>
    <w:rsid w:val="007A2813"/>
    <w:rsid w:val="007A2B05"/>
    <w:rsid w:val="007A2D1E"/>
    <w:rsid w:val="007A3184"/>
    <w:rsid w:val="007A31F6"/>
    <w:rsid w:val="007A3204"/>
    <w:rsid w:val="007A340D"/>
    <w:rsid w:val="007A34AA"/>
    <w:rsid w:val="007A3881"/>
    <w:rsid w:val="007A3A64"/>
    <w:rsid w:val="007A3AE8"/>
    <w:rsid w:val="007A3C46"/>
    <w:rsid w:val="007A3E28"/>
    <w:rsid w:val="007A40AF"/>
    <w:rsid w:val="007A4186"/>
    <w:rsid w:val="007A4450"/>
    <w:rsid w:val="007A4714"/>
    <w:rsid w:val="007A47DA"/>
    <w:rsid w:val="007A4A3C"/>
    <w:rsid w:val="007A4DF4"/>
    <w:rsid w:val="007A539F"/>
    <w:rsid w:val="007A585D"/>
    <w:rsid w:val="007A58E1"/>
    <w:rsid w:val="007A5BD6"/>
    <w:rsid w:val="007A5C56"/>
    <w:rsid w:val="007A649B"/>
    <w:rsid w:val="007A64AD"/>
    <w:rsid w:val="007A680D"/>
    <w:rsid w:val="007A6916"/>
    <w:rsid w:val="007A6C50"/>
    <w:rsid w:val="007A6FB6"/>
    <w:rsid w:val="007A7179"/>
    <w:rsid w:val="007A7428"/>
    <w:rsid w:val="007A756C"/>
    <w:rsid w:val="007A7785"/>
    <w:rsid w:val="007A7858"/>
    <w:rsid w:val="007A78A3"/>
    <w:rsid w:val="007B021A"/>
    <w:rsid w:val="007B0285"/>
    <w:rsid w:val="007B04D5"/>
    <w:rsid w:val="007B0A71"/>
    <w:rsid w:val="007B222D"/>
    <w:rsid w:val="007B2553"/>
    <w:rsid w:val="007B25CD"/>
    <w:rsid w:val="007B2FA1"/>
    <w:rsid w:val="007B3A29"/>
    <w:rsid w:val="007B3C53"/>
    <w:rsid w:val="007B3CC1"/>
    <w:rsid w:val="007B3E3A"/>
    <w:rsid w:val="007B4290"/>
    <w:rsid w:val="007B4525"/>
    <w:rsid w:val="007B49C8"/>
    <w:rsid w:val="007B5344"/>
    <w:rsid w:val="007B5F3A"/>
    <w:rsid w:val="007B6120"/>
    <w:rsid w:val="007B69F5"/>
    <w:rsid w:val="007B6A33"/>
    <w:rsid w:val="007B70FA"/>
    <w:rsid w:val="007B73E3"/>
    <w:rsid w:val="007B7671"/>
    <w:rsid w:val="007B76A0"/>
    <w:rsid w:val="007C036D"/>
    <w:rsid w:val="007C09C3"/>
    <w:rsid w:val="007C113B"/>
    <w:rsid w:val="007C1AB8"/>
    <w:rsid w:val="007C1B67"/>
    <w:rsid w:val="007C25DB"/>
    <w:rsid w:val="007C2BD8"/>
    <w:rsid w:val="007C2D93"/>
    <w:rsid w:val="007C2E5D"/>
    <w:rsid w:val="007C2E70"/>
    <w:rsid w:val="007C2EDD"/>
    <w:rsid w:val="007C303C"/>
    <w:rsid w:val="007C3452"/>
    <w:rsid w:val="007C34E9"/>
    <w:rsid w:val="007C3AC4"/>
    <w:rsid w:val="007C3AD9"/>
    <w:rsid w:val="007C3B35"/>
    <w:rsid w:val="007C3C0E"/>
    <w:rsid w:val="007C4242"/>
    <w:rsid w:val="007C44D4"/>
    <w:rsid w:val="007C4818"/>
    <w:rsid w:val="007C49D3"/>
    <w:rsid w:val="007C4DE3"/>
    <w:rsid w:val="007C4E35"/>
    <w:rsid w:val="007C5346"/>
    <w:rsid w:val="007C574A"/>
    <w:rsid w:val="007C5D1B"/>
    <w:rsid w:val="007C6100"/>
    <w:rsid w:val="007C6103"/>
    <w:rsid w:val="007C6146"/>
    <w:rsid w:val="007C6249"/>
    <w:rsid w:val="007C67C6"/>
    <w:rsid w:val="007C6FC9"/>
    <w:rsid w:val="007C7649"/>
    <w:rsid w:val="007C7CB9"/>
    <w:rsid w:val="007D01D6"/>
    <w:rsid w:val="007D045D"/>
    <w:rsid w:val="007D0685"/>
    <w:rsid w:val="007D06B3"/>
    <w:rsid w:val="007D06E3"/>
    <w:rsid w:val="007D0792"/>
    <w:rsid w:val="007D0835"/>
    <w:rsid w:val="007D0A71"/>
    <w:rsid w:val="007D13CF"/>
    <w:rsid w:val="007D1472"/>
    <w:rsid w:val="007D1534"/>
    <w:rsid w:val="007D19EB"/>
    <w:rsid w:val="007D1B61"/>
    <w:rsid w:val="007D2225"/>
    <w:rsid w:val="007D25E7"/>
    <w:rsid w:val="007D3129"/>
    <w:rsid w:val="007D3132"/>
    <w:rsid w:val="007D347A"/>
    <w:rsid w:val="007D3774"/>
    <w:rsid w:val="007D395B"/>
    <w:rsid w:val="007D3A7B"/>
    <w:rsid w:val="007D3DAB"/>
    <w:rsid w:val="007D4082"/>
    <w:rsid w:val="007D437A"/>
    <w:rsid w:val="007D454A"/>
    <w:rsid w:val="007D4D24"/>
    <w:rsid w:val="007D4FD9"/>
    <w:rsid w:val="007D504A"/>
    <w:rsid w:val="007D5090"/>
    <w:rsid w:val="007D51C7"/>
    <w:rsid w:val="007D52A9"/>
    <w:rsid w:val="007D5834"/>
    <w:rsid w:val="007D6147"/>
    <w:rsid w:val="007D7185"/>
    <w:rsid w:val="007D75DD"/>
    <w:rsid w:val="007D76DE"/>
    <w:rsid w:val="007D77B0"/>
    <w:rsid w:val="007D7A09"/>
    <w:rsid w:val="007D7CC1"/>
    <w:rsid w:val="007E02E3"/>
    <w:rsid w:val="007E095E"/>
    <w:rsid w:val="007E11BA"/>
    <w:rsid w:val="007E14A4"/>
    <w:rsid w:val="007E1787"/>
    <w:rsid w:val="007E179F"/>
    <w:rsid w:val="007E1924"/>
    <w:rsid w:val="007E1C1A"/>
    <w:rsid w:val="007E2070"/>
    <w:rsid w:val="007E21C3"/>
    <w:rsid w:val="007E2362"/>
    <w:rsid w:val="007E2684"/>
    <w:rsid w:val="007E270C"/>
    <w:rsid w:val="007E2C59"/>
    <w:rsid w:val="007E350F"/>
    <w:rsid w:val="007E35C2"/>
    <w:rsid w:val="007E3865"/>
    <w:rsid w:val="007E39AB"/>
    <w:rsid w:val="007E3EF0"/>
    <w:rsid w:val="007E411B"/>
    <w:rsid w:val="007E41D5"/>
    <w:rsid w:val="007E42D8"/>
    <w:rsid w:val="007E4635"/>
    <w:rsid w:val="007E49B1"/>
    <w:rsid w:val="007E49CC"/>
    <w:rsid w:val="007E4BC3"/>
    <w:rsid w:val="007E525D"/>
    <w:rsid w:val="007E540B"/>
    <w:rsid w:val="007E5B8C"/>
    <w:rsid w:val="007E5CED"/>
    <w:rsid w:val="007E5EFF"/>
    <w:rsid w:val="007E6009"/>
    <w:rsid w:val="007E60B0"/>
    <w:rsid w:val="007E6213"/>
    <w:rsid w:val="007E678C"/>
    <w:rsid w:val="007E6AFC"/>
    <w:rsid w:val="007E6C64"/>
    <w:rsid w:val="007E70B0"/>
    <w:rsid w:val="007E72A7"/>
    <w:rsid w:val="007E7510"/>
    <w:rsid w:val="007E7845"/>
    <w:rsid w:val="007E7C94"/>
    <w:rsid w:val="007F0010"/>
    <w:rsid w:val="007F1170"/>
    <w:rsid w:val="007F125E"/>
    <w:rsid w:val="007F131B"/>
    <w:rsid w:val="007F1865"/>
    <w:rsid w:val="007F1E2A"/>
    <w:rsid w:val="007F28E3"/>
    <w:rsid w:val="007F2EE0"/>
    <w:rsid w:val="007F2F34"/>
    <w:rsid w:val="007F31B4"/>
    <w:rsid w:val="007F33D9"/>
    <w:rsid w:val="007F3634"/>
    <w:rsid w:val="007F3AE0"/>
    <w:rsid w:val="007F3B5E"/>
    <w:rsid w:val="007F3D2B"/>
    <w:rsid w:val="007F4221"/>
    <w:rsid w:val="007F45A9"/>
    <w:rsid w:val="007F48EB"/>
    <w:rsid w:val="007F579E"/>
    <w:rsid w:val="007F6042"/>
    <w:rsid w:val="007F62DE"/>
    <w:rsid w:val="007F6983"/>
    <w:rsid w:val="007F6F0E"/>
    <w:rsid w:val="007F6F23"/>
    <w:rsid w:val="007F73D2"/>
    <w:rsid w:val="00800140"/>
    <w:rsid w:val="008005E4"/>
    <w:rsid w:val="00800D6F"/>
    <w:rsid w:val="00800F9E"/>
    <w:rsid w:val="0080108A"/>
    <w:rsid w:val="00801EB1"/>
    <w:rsid w:val="00801FD7"/>
    <w:rsid w:val="008021F9"/>
    <w:rsid w:val="008022C9"/>
    <w:rsid w:val="0080251B"/>
    <w:rsid w:val="008027C9"/>
    <w:rsid w:val="00802874"/>
    <w:rsid w:val="008032A9"/>
    <w:rsid w:val="00803844"/>
    <w:rsid w:val="00803AFC"/>
    <w:rsid w:val="00803D26"/>
    <w:rsid w:val="008041AD"/>
    <w:rsid w:val="0080442F"/>
    <w:rsid w:val="00804559"/>
    <w:rsid w:val="008045E4"/>
    <w:rsid w:val="00804766"/>
    <w:rsid w:val="00805120"/>
    <w:rsid w:val="00805559"/>
    <w:rsid w:val="008056FA"/>
    <w:rsid w:val="00805AD9"/>
    <w:rsid w:val="00805D9C"/>
    <w:rsid w:val="00805F8B"/>
    <w:rsid w:val="00806150"/>
    <w:rsid w:val="00806226"/>
    <w:rsid w:val="00806409"/>
    <w:rsid w:val="008065FF"/>
    <w:rsid w:val="00806A2B"/>
    <w:rsid w:val="00806EA6"/>
    <w:rsid w:val="00806FBF"/>
    <w:rsid w:val="00807005"/>
    <w:rsid w:val="00807399"/>
    <w:rsid w:val="00810367"/>
    <w:rsid w:val="0081054A"/>
    <w:rsid w:val="00811640"/>
    <w:rsid w:val="00811BE4"/>
    <w:rsid w:val="00811CD5"/>
    <w:rsid w:val="00812192"/>
    <w:rsid w:val="00812200"/>
    <w:rsid w:val="00812348"/>
    <w:rsid w:val="00812516"/>
    <w:rsid w:val="00812A3D"/>
    <w:rsid w:val="00812F45"/>
    <w:rsid w:val="00813251"/>
    <w:rsid w:val="00813547"/>
    <w:rsid w:val="0081358A"/>
    <w:rsid w:val="00813658"/>
    <w:rsid w:val="008139BA"/>
    <w:rsid w:val="008139D1"/>
    <w:rsid w:val="00813FF1"/>
    <w:rsid w:val="00814000"/>
    <w:rsid w:val="0081423F"/>
    <w:rsid w:val="00814650"/>
    <w:rsid w:val="00814756"/>
    <w:rsid w:val="0081523F"/>
    <w:rsid w:val="00815322"/>
    <w:rsid w:val="00815418"/>
    <w:rsid w:val="00815634"/>
    <w:rsid w:val="00815810"/>
    <w:rsid w:val="00815939"/>
    <w:rsid w:val="00815E66"/>
    <w:rsid w:val="008167F0"/>
    <w:rsid w:val="008168A7"/>
    <w:rsid w:val="008168C3"/>
    <w:rsid w:val="00816984"/>
    <w:rsid w:val="0081786C"/>
    <w:rsid w:val="00817D06"/>
    <w:rsid w:val="00817EE0"/>
    <w:rsid w:val="00820392"/>
    <w:rsid w:val="0082050F"/>
    <w:rsid w:val="00820666"/>
    <w:rsid w:val="008213BB"/>
    <w:rsid w:val="008214DE"/>
    <w:rsid w:val="00821556"/>
    <w:rsid w:val="008217AC"/>
    <w:rsid w:val="008219EB"/>
    <w:rsid w:val="008219FE"/>
    <w:rsid w:val="00821ED1"/>
    <w:rsid w:val="008229F5"/>
    <w:rsid w:val="00822CBD"/>
    <w:rsid w:val="00822F10"/>
    <w:rsid w:val="00823081"/>
    <w:rsid w:val="008244E5"/>
    <w:rsid w:val="00824F99"/>
    <w:rsid w:val="0082572B"/>
    <w:rsid w:val="00825A1D"/>
    <w:rsid w:val="00825BA2"/>
    <w:rsid w:val="00826C55"/>
    <w:rsid w:val="008301D1"/>
    <w:rsid w:val="00830E6C"/>
    <w:rsid w:val="00830F2C"/>
    <w:rsid w:val="0083183F"/>
    <w:rsid w:val="00831B80"/>
    <w:rsid w:val="00831D54"/>
    <w:rsid w:val="00831E45"/>
    <w:rsid w:val="00831E56"/>
    <w:rsid w:val="008323D7"/>
    <w:rsid w:val="00832479"/>
    <w:rsid w:val="008327BB"/>
    <w:rsid w:val="00832B1D"/>
    <w:rsid w:val="00832D7D"/>
    <w:rsid w:val="00832FE5"/>
    <w:rsid w:val="00833412"/>
    <w:rsid w:val="0083385B"/>
    <w:rsid w:val="00834163"/>
    <w:rsid w:val="0083424A"/>
    <w:rsid w:val="0083434A"/>
    <w:rsid w:val="00834547"/>
    <w:rsid w:val="00835281"/>
    <w:rsid w:val="0083535B"/>
    <w:rsid w:val="00835D73"/>
    <w:rsid w:val="00835E5B"/>
    <w:rsid w:val="0083632F"/>
    <w:rsid w:val="00836781"/>
    <w:rsid w:val="00836B25"/>
    <w:rsid w:val="0083705E"/>
    <w:rsid w:val="00837077"/>
    <w:rsid w:val="008370C3"/>
    <w:rsid w:val="008370F2"/>
    <w:rsid w:val="0083759C"/>
    <w:rsid w:val="00837D77"/>
    <w:rsid w:val="00837FF8"/>
    <w:rsid w:val="00840023"/>
    <w:rsid w:val="008400B8"/>
    <w:rsid w:val="008402C2"/>
    <w:rsid w:val="008403DD"/>
    <w:rsid w:val="00840D85"/>
    <w:rsid w:val="00840DEF"/>
    <w:rsid w:val="0084152F"/>
    <w:rsid w:val="008417BE"/>
    <w:rsid w:val="00841ADB"/>
    <w:rsid w:val="00841CC4"/>
    <w:rsid w:val="00841D4C"/>
    <w:rsid w:val="00841FED"/>
    <w:rsid w:val="0084207F"/>
    <w:rsid w:val="00842188"/>
    <w:rsid w:val="0084263C"/>
    <w:rsid w:val="008427B8"/>
    <w:rsid w:val="00842857"/>
    <w:rsid w:val="008428F1"/>
    <w:rsid w:val="00842DFC"/>
    <w:rsid w:val="00843562"/>
    <w:rsid w:val="008435D8"/>
    <w:rsid w:val="00843832"/>
    <w:rsid w:val="00843902"/>
    <w:rsid w:val="00843A1F"/>
    <w:rsid w:val="00843B54"/>
    <w:rsid w:val="00843ECD"/>
    <w:rsid w:val="0084429C"/>
    <w:rsid w:val="00844991"/>
    <w:rsid w:val="00844E85"/>
    <w:rsid w:val="00844FB1"/>
    <w:rsid w:val="00845269"/>
    <w:rsid w:val="0084529C"/>
    <w:rsid w:val="0084650A"/>
    <w:rsid w:val="008466CF"/>
    <w:rsid w:val="00846F7A"/>
    <w:rsid w:val="0084725E"/>
    <w:rsid w:val="00847809"/>
    <w:rsid w:val="00847A35"/>
    <w:rsid w:val="00847A45"/>
    <w:rsid w:val="00847D1F"/>
    <w:rsid w:val="008506FD"/>
    <w:rsid w:val="00850B4A"/>
    <w:rsid w:val="00851517"/>
    <w:rsid w:val="00851C7A"/>
    <w:rsid w:val="008526E6"/>
    <w:rsid w:val="008531B4"/>
    <w:rsid w:val="008539D2"/>
    <w:rsid w:val="00853D41"/>
    <w:rsid w:val="008541B0"/>
    <w:rsid w:val="008542C4"/>
    <w:rsid w:val="00855C79"/>
    <w:rsid w:val="008565DE"/>
    <w:rsid w:val="00856ACC"/>
    <w:rsid w:val="00856EB2"/>
    <w:rsid w:val="00856ECF"/>
    <w:rsid w:val="008570FA"/>
    <w:rsid w:val="00857435"/>
    <w:rsid w:val="00857457"/>
    <w:rsid w:val="00857465"/>
    <w:rsid w:val="008574E3"/>
    <w:rsid w:val="00857853"/>
    <w:rsid w:val="00857E34"/>
    <w:rsid w:val="00860036"/>
    <w:rsid w:val="00860AB7"/>
    <w:rsid w:val="00860C18"/>
    <w:rsid w:val="00860CB8"/>
    <w:rsid w:val="00861257"/>
    <w:rsid w:val="008612C8"/>
    <w:rsid w:val="0086184B"/>
    <w:rsid w:val="00861DB4"/>
    <w:rsid w:val="00862590"/>
    <w:rsid w:val="00862793"/>
    <w:rsid w:val="00862854"/>
    <w:rsid w:val="00862D42"/>
    <w:rsid w:val="00863094"/>
    <w:rsid w:val="0086336A"/>
    <w:rsid w:val="00863387"/>
    <w:rsid w:val="0086464E"/>
    <w:rsid w:val="008647FA"/>
    <w:rsid w:val="00864ED3"/>
    <w:rsid w:val="0086519A"/>
    <w:rsid w:val="008651A0"/>
    <w:rsid w:val="0086545B"/>
    <w:rsid w:val="00865479"/>
    <w:rsid w:val="008655B3"/>
    <w:rsid w:val="00865618"/>
    <w:rsid w:val="00865B28"/>
    <w:rsid w:val="00865EB9"/>
    <w:rsid w:val="00866090"/>
    <w:rsid w:val="0086649E"/>
    <w:rsid w:val="0086681E"/>
    <w:rsid w:val="00867298"/>
    <w:rsid w:val="008673F8"/>
    <w:rsid w:val="00867819"/>
    <w:rsid w:val="00867834"/>
    <w:rsid w:val="0086787E"/>
    <w:rsid w:val="00870739"/>
    <w:rsid w:val="008708F3"/>
    <w:rsid w:val="00870950"/>
    <w:rsid w:val="0087105C"/>
    <w:rsid w:val="008711AD"/>
    <w:rsid w:val="0087135F"/>
    <w:rsid w:val="008716B3"/>
    <w:rsid w:val="00871911"/>
    <w:rsid w:val="00872165"/>
    <w:rsid w:val="008724F2"/>
    <w:rsid w:val="008725A7"/>
    <w:rsid w:val="00872ECD"/>
    <w:rsid w:val="0087348B"/>
    <w:rsid w:val="00873508"/>
    <w:rsid w:val="008735D5"/>
    <w:rsid w:val="008737AC"/>
    <w:rsid w:val="008737F9"/>
    <w:rsid w:val="00873974"/>
    <w:rsid w:val="00874108"/>
    <w:rsid w:val="00874E4C"/>
    <w:rsid w:val="0087526C"/>
    <w:rsid w:val="00875310"/>
    <w:rsid w:val="0087567A"/>
    <w:rsid w:val="008759F8"/>
    <w:rsid w:val="00875E6A"/>
    <w:rsid w:val="008763DB"/>
    <w:rsid w:val="00876BAB"/>
    <w:rsid w:val="00876EDE"/>
    <w:rsid w:val="00877171"/>
    <w:rsid w:val="0087717E"/>
    <w:rsid w:val="008771C6"/>
    <w:rsid w:val="00877524"/>
    <w:rsid w:val="0087759A"/>
    <w:rsid w:val="008775B3"/>
    <w:rsid w:val="008775C9"/>
    <w:rsid w:val="008777F6"/>
    <w:rsid w:val="0087784D"/>
    <w:rsid w:val="00877E8F"/>
    <w:rsid w:val="00877ECD"/>
    <w:rsid w:val="00880A0E"/>
    <w:rsid w:val="00880AB6"/>
    <w:rsid w:val="00880F06"/>
    <w:rsid w:val="0088169A"/>
    <w:rsid w:val="00881BA2"/>
    <w:rsid w:val="00881C32"/>
    <w:rsid w:val="00881F96"/>
    <w:rsid w:val="008820E6"/>
    <w:rsid w:val="0088277F"/>
    <w:rsid w:val="008827D6"/>
    <w:rsid w:val="008828D3"/>
    <w:rsid w:val="008829BB"/>
    <w:rsid w:val="00882E4E"/>
    <w:rsid w:val="00882F34"/>
    <w:rsid w:val="0088307A"/>
    <w:rsid w:val="008831C0"/>
    <w:rsid w:val="008834CE"/>
    <w:rsid w:val="008847FC"/>
    <w:rsid w:val="00884AB5"/>
    <w:rsid w:val="00884D9B"/>
    <w:rsid w:val="00885399"/>
    <w:rsid w:val="0088559D"/>
    <w:rsid w:val="00885B87"/>
    <w:rsid w:val="00885F14"/>
    <w:rsid w:val="00885F98"/>
    <w:rsid w:val="00886123"/>
    <w:rsid w:val="0088612A"/>
    <w:rsid w:val="00886280"/>
    <w:rsid w:val="00886A46"/>
    <w:rsid w:val="008874C9"/>
    <w:rsid w:val="00887590"/>
    <w:rsid w:val="008878F7"/>
    <w:rsid w:val="00887AFA"/>
    <w:rsid w:val="00887EC2"/>
    <w:rsid w:val="00890157"/>
    <w:rsid w:val="008904DC"/>
    <w:rsid w:val="00890576"/>
    <w:rsid w:val="0089057D"/>
    <w:rsid w:val="00890681"/>
    <w:rsid w:val="00890F82"/>
    <w:rsid w:val="00890FF1"/>
    <w:rsid w:val="008910A3"/>
    <w:rsid w:val="008913A7"/>
    <w:rsid w:val="00891696"/>
    <w:rsid w:val="00891936"/>
    <w:rsid w:val="008921CC"/>
    <w:rsid w:val="00892419"/>
    <w:rsid w:val="0089250D"/>
    <w:rsid w:val="0089252F"/>
    <w:rsid w:val="0089263F"/>
    <w:rsid w:val="0089297C"/>
    <w:rsid w:val="00892BD5"/>
    <w:rsid w:val="00893961"/>
    <w:rsid w:val="00893D9A"/>
    <w:rsid w:val="00894D24"/>
    <w:rsid w:val="00894E41"/>
    <w:rsid w:val="00894F1B"/>
    <w:rsid w:val="0089514B"/>
    <w:rsid w:val="0089516C"/>
    <w:rsid w:val="00895A91"/>
    <w:rsid w:val="0089653A"/>
    <w:rsid w:val="00896977"/>
    <w:rsid w:val="00896BCA"/>
    <w:rsid w:val="00897157"/>
    <w:rsid w:val="008972E3"/>
    <w:rsid w:val="008978EE"/>
    <w:rsid w:val="008A0061"/>
    <w:rsid w:val="008A024C"/>
    <w:rsid w:val="008A0A30"/>
    <w:rsid w:val="008A0CDB"/>
    <w:rsid w:val="008A131A"/>
    <w:rsid w:val="008A1356"/>
    <w:rsid w:val="008A1553"/>
    <w:rsid w:val="008A1586"/>
    <w:rsid w:val="008A158F"/>
    <w:rsid w:val="008A1867"/>
    <w:rsid w:val="008A1BEC"/>
    <w:rsid w:val="008A210A"/>
    <w:rsid w:val="008A211F"/>
    <w:rsid w:val="008A2617"/>
    <w:rsid w:val="008A27A7"/>
    <w:rsid w:val="008A27C3"/>
    <w:rsid w:val="008A29FA"/>
    <w:rsid w:val="008A2BEA"/>
    <w:rsid w:val="008A2BFA"/>
    <w:rsid w:val="008A3037"/>
    <w:rsid w:val="008A304E"/>
    <w:rsid w:val="008A3B44"/>
    <w:rsid w:val="008A41CC"/>
    <w:rsid w:val="008A48F2"/>
    <w:rsid w:val="008A4B6C"/>
    <w:rsid w:val="008A4CB9"/>
    <w:rsid w:val="008A4EC9"/>
    <w:rsid w:val="008A563D"/>
    <w:rsid w:val="008A5893"/>
    <w:rsid w:val="008A5A4E"/>
    <w:rsid w:val="008A5CD7"/>
    <w:rsid w:val="008A5F51"/>
    <w:rsid w:val="008A6042"/>
    <w:rsid w:val="008A643C"/>
    <w:rsid w:val="008A6504"/>
    <w:rsid w:val="008A67D6"/>
    <w:rsid w:val="008A767B"/>
    <w:rsid w:val="008A787C"/>
    <w:rsid w:val="008A7A55"/>
    <w:rsid w:val="008A7BEA"/>
    <w:rsid w:val="008B007F"/>
    <w:rsid w:val="008B01C7"/>
    <w:rsid w:val="008B01E8"/>
    <w:rsid w:val="008B04C2"/>
    <w:rsid w:val="008B06D3"/>
    <w:rsid w:val="008B0990"/>
    <w:rsid w:val="008B1094"/>
    <w:rsid w:val="008B1522"/>
    <w:rsid w:val="008B1626"/>
    <w:rsid w:val="008B21DF"/>
    <w:rsid w:val="008B27E8"/>
    <w:rsid w:val="008B2AB9"/>
    <w:rsid w:val="008B2EFC"/>
    <w:rsid w:val="008B304E"/>
    <w:rsid w:val="008B3479"/>
    <w:rsid w:val="008B3FA7"/>
    <w:rsid w:val="008B410A"/>
    <w:rsid w:val="008B4775"/>
    <w:rsid w:val="008B486C"/>
    <w:rsid w:val="008B49FF"/>
    <w:rsid w:val="008B5053"/>
    <w:rsid w:val="008B5263"/>
    <w:rsid w:val="008B5A33"/>
    <w:rsid w:val="008B5E66"/>
    <w:rsid w:val="008B61C2"/>
    <w:rsid w:val="008B63DA"/>
    <w:rsid w:val="008B6F7E"/>
    <w:rsid w:val="008B6FBA"/>
    <w:rsid w:val="008B7122"/>
    <w:rsid w:val="008C018D"/>
    <w:rsid w:val="008C0398"/>
    <w:rsid w:val="008C0B5A"/>
    <w:rsid w:val="008C0B97"/>
    <w:rsid w:val="008C0D68"/>
    <w:rsid w:val="008C1109"/>
    <w:rsid w:val="008C1ABA"/>
    <w:rsid w:val="008C1FA2"/>
    <w:rsid w:val="008C21FD"/>
    <w:rsid w:val="008C2A99"/>
    <w:rsid w:val="008C2AF5"/>
    <w:rsid w:val="008C309E"/>
    <w:rsid w:val="008C33A9"/>
    <w:rsid w:val="008C38AF"/>
    <w:rsid w:val="008C3C1D"/>
    <w:rsid w:val="008C3C7A"/>
    <w:rsid w:val="008C3CBC"/>
    <w:rsid w:val="008C3D4E"/>
    <w:rsid w:val="008C3F15"/>
    <w:rsid w:val="008C4845"/>
    <w:rsid w:val="008C4BFE"/>
    <w:rsid w:val="008C4CF2"/>
    <w:rsid w:val="008C4EA7"/>
    <w:rsid w:val="008C504E"/>
    <w:rsid w:val="008C5115"/>
    <w:rsid w:val="008C5636"/>
    <w:rsid w:val="008C5690"/>
    <w:rsid w:val="008C57B7"/>
    <w:rsid w:val="008C58B5"/>
    <w:rsid w:val="008C5D8C"/>
    <w:rsid w:val="008C6268"/>
    <w:rsid w:val="008C6564"/>
    <w:rsid w:val="008C672A"/>
    <w:rsid w:val="008C6998"/>
    <w:rsid w:val="008C6A3A"/>
    <w:rsid w:val="008C6E28"/>
    <w:rsid w:val="008C6E6E"/>
    <w:rsid w:val="008C6F0D"/>
    <w:rsid w:val="008C7499"/>
    <w:rsid w:val="008C7639"/>
    <w:rsid w:val="008C76D0"/>
    <w:rsid w:val="008C77FD"/>
    <w:rsid w:val="008C7BAE"/>
    <w:rsid w:val="008C7BC1"/>
    <w:rsid w:val="008C7ECC"/>
    <w:rsid w:val="008D01D6"/>
    <w:rsid w:val="008D09D7"/>
    <w:rsid w:val="008D0AB9"/>
    <w:rsid w:val="008D0B8D"/>
    <w:rsid w:val="008D1450"/>
    <w:rsid w:val="008D154E"/>
    <w:rsid w:val="008D18D2"/>
    <w:rsid w:val="008D1FEB"/>
    <w:rsid w:val="008D3715"/>
    <w:rsid w:val="008D3D47"/>
    <w:rsid w:val="008D3D72"/>
    <w:rsid w:val="008D44BD"/>
    <w:rsid w:val="008D4AC0"/>
    <w:rsid w:val="008D52C9"/>
    <w:rsid w:val="008D535E"/>
    <w:rsid w:val="008D5C13"/>
    <w:rsid w:val="008D5F40"/>
    <w:rsid w:val="008D6004"/>
    <w:rsid w:val="008D6093"/>
    <w:rsid w:val="008D614C"/>
    <w:rsid w:val="008D62CA"/>
    <w:rsid w:val="008D65F1"/>
    <w:rsid w:val="008D671F"/>
    <w:rsid w:val="008D6B80"/>
    <w:rsid w:val="008D721A"/>
    <w:rsid w:val="008D7572"/>
    <w:rsid w:val="008D7745"/>
    <w:rsid w:val="008D7ADD"/>
    <w:rsid w:val="008D7BE0"/>
    <w:rsid w:val="008E06B4"/>
    <w:rsid w:val="008E0DC1"/>
    <w:rsid w:val="008E11C9"/>
    <w:rsid w:val="008E1837"/>
    <w:rsid w:val="008E2627"/>
    <w:rsid w:val="008E2CEB"/>
    <w:rsid w:val="008E39E1"/>
    <w:rsid w:val="008E3F93"/>
    <w:rsid w:val="008E4088"/>
    <w:rsid w:val="008E441C"/>
    <w:rsid w:val="008E4A03"/>
    <w:rsid w:val="008E4D77"/>
    <w:rsid w:val="008E549F"/>
    <w:rsid w:val="008E5E2C"/>
    <w:rsid w:val="008E611A"/>
    <w:rsid w:val="008E6529"/>
    <w:rsid w:val="008E65D9"/>
    <w:rsid w:val="008E70B1"/>
    <w:rsid w:val="008E768C"/>
    <w:rsid w:val="008E76AD"/>
    <w:rsid w:val="008F0356"/>
    <w:rsid w:val="008F06EC"/>
    <w:rsid w:val="008F0AAA"/>
    <w:rsid w:val="008F0CA2"/>
    <w:rsid w:val="008F1675"/>
    <w:rsid w:val="008F18E5"/>
    <w:rsid w:val="008F1BDE"/>
    <w:rsid w:val="008F2206"/>
    <w:rsid w:val="008F22FC"/>
    <w:rsid w:val="008F3480"/>
    <w:rsid w:val="008F3BB0"/>
    <w:rsid w:val="008F40D4"/>
    <w:rsid w:val="008F4232"/>
    <w:rsid w:val="008F42C9"/>
    <w:rsid w:val="008F4733"/>
    <w:rsid w:val="008F4E22"/>
    <w:rsid w:val="008F50DF"/>
    <w:rsid w:val="008F5553"/>
    <w:rsid w:val="008F5577"/>
    <w:rsid w:val="008F5627"/>
    <w:rsid w:val="008F58F5"/>
    <w:rsid w:val="008F657E"/>
    <w:rsid w:val="008F6A32"/>
    <w:rsid w:val="008F6AA5"/>
    <w:rsid w:val="008F6B2D"/>
    <w:rsid w:val="008F6DDB"/>
    <w:rsid w:val="008F75C6"/>
    <w:rsid w:val="008F763D"/>
    <w:rsid w:val="008F78F9"/>
    <w:rsid w:val="008F7C5A"/>
    <w:rsid w:val="008F7D07"/>
    <w:rsid w:val="008F7D7B"/>
    <w:rsid w:val="0090003D"/>
    <w:rsid w:val="009002B7"/>
    <w:rsid w:val="00900347"/>
    <w:rsid w:val="009008CE"/>
    <w:rsid w:val="00900B35"/>
    <w:rsid w:val="00900E80"/>
    <w:rsid w:val="009014E1"/>
    <w:rsid w:val="0090153B"/>
    <w:rsid w:val="00901BEF"/>
    <w:rsid w:val="00901F86"/>
    <w:rsid w:val="009025FF"/>
    <w:rsid w:val="009026FF"/>
    <w:rsid w:val="009027D0"/>
    <w:rsid w:val="009027D5"/>
    <w:rsid w:val="00902B90"/>
    <w:rsid w:val="00903214"/>
    <w:rsid w:val="00903575"/>
    <w:rsid w:val="009035B5"/>
    <w:rsid w:val="00903829"/>
    <w:rsid w:val="0090395C"/>
    <w:rsid w:val="00903C75"/>
    <w:rsid w:val="00903DC1"/>
    <w:rsid w:val="009040A0"/>
    <w:rsid w:val="009041FC"/>
    <w:rsid w:val="0090425F"/>
    <w:rsid w:val="00904263"/>
    <w:rsid w:val="009046A1"/>
    <w:rsid w:val="0090479E"/>
    <w:rsid w:val="009049F6"/>
    <w:rsid w:val="00904BC4"/>
    <w:rsid w:val="00904FDD"/>
    <w:rsid w:val="00905065"/>
    <w:rsid w:val="0090511B"/>
    <w:rsid w:val="009051F5"/>
    <w:rsid w:val="00905AF0"/>
    <w:rsid w:val="00905B88"/>
    <w:rsid w:val="00905D04"/>
    <w:rsid w:val="00905D2B"/>
    <w:rsid w:val="00906188"/>
    <w:rsid w:val="009065F4"/>
    <w:rsid w:val="00906819"/>
    <w:rsid w:val="00906C50"/>
    <w:rsid w:val="00906D8B"/>
    <w:rsid w:val="00907638"/>
    <w:rsid w:val="0090782E"/>
    <w:rsid w:val="009078E7"/>
    <w:rsid w:val="00907B0B"/>
    <w:rsid w:val="00907ECF"/>
    <w:rsid w:val="00910797"/>
    <w:rsid w:val="00910ADF"/>
    <w:rsid w:val="00910B68"/>
    <w:rsid w:val="0091102A"/>
    <w:rsid w:val="0091120E"/>
    <w:rsid w:val="009117CA"/>
    <w:rsid w:val="00911965"/>
    <w:rsid w:val="00911BD5"/>
    <w:rsid w:val="009122F2"/>
    <w:rsid w:val="00912A15"/>
    <w:rsid w:val="00912FEC"/>
    <w:rsid w:val="0091361D"/>
    <w:rsid w:val="0091384F"/>
    <w:rsid w:val="0091398F"/>
    <w:rsid w:val="00913BD7"/>
    <w:rsid w:val="00913D8D"/>
    <w:rsid w:val="00913DEE"/>
    <w:rsid w:val="00913ED9"/>
    <w:rsid w:val="009141DB"/>
    <w:rsid w:val="009146F1"/>
    <w:rsid w:val="0091482E"/>
    <w:rsid w:val="009149A6"/>
    <w:rsid w:val="00914D9A"/>
    <w:rsid w:val="009150C2"/>
    <w:rsid w:val="009150D4"/>
    <w:rsid w:val="0091513A"/>
    <w:rsid w:val="0091532A"/>
    <w:rsid w:val="009153DA"/>
    <w:rsid w:val="0091636C"/>
    <w:rsid w:val="00916B8C"/>
    <w:rsid w:val="00916EDE"/>
    <w:rsid w:val="00917333"/>
    <w:rsid w:val="00917CC4"/>
    <w:rsid w:val="00917F28"/>
    <w:rsid w:val="009204B0"/>
    <w:rsid w:val="0092086C"/>
    <w:rsid w:val="00920B27"/>
    <w:rsid w:val="009217E6"/>
    <w:rsid w:val="00922435"/>
    <w:rsid w:val="0092259D"/>
    <w:rsid w:val="00922C2E"/>
    <w:rsid w:val="00923464"/>
    <w:rsid w:val="00923A44"/>
    <w:rsid w:val="00923A57"/>
    <w:rsid w:val="00923AF8"/>
    <w:rsid w:val="00924BA0"/>
    <w:rsid w:val="00924EDB"/>
    <w:rsid w:val="00925501"/>
    <w:rsid w:val="009256CE"/>
    <w:rsid w:val="0092584B"/>
    <w:rsid w:val="00925A88"/>
    <w:rsid w:val="00925ACB"/>
    <w:rsid w:val="00925BCB"/>
    <w:rsid w:val="00926713"/>
    <w:rsid w:val="009269C7"/>
    <w:rsid w:val="00926A79"/>
    <w:rsid w:val="00927608"/>
    <w:rsid w:val="009276F0"/>
    <w:rsid w:val="00927EA7"/>
    <w:rsid w:val="00927F19"/>
    <w:rsid w:val="0093068F"/>
    <w:rsid w:val="00931005"/>
    <w:rsid w:val="00931681"/>
    <w:rsid w:val="00931869"/>
    <w:rsid w:val="009323C4"/>
    <w:rsid w:val="00932635"/>
    <w:rsid w:val="009331BC"/>
    <w:rsid w:val="00933701"/>
    <w:rsid w:val="009339EB"/>
    <w:rsid w:val="00934693"/>
    <w:rsid w:val="009348D0"/>
    <w:rsid w:val="00934A12"/>
    <w:rsid w:val="00935689"/>
    <w:rsid w:val="00935AA4"/>
    <w:rsid w:val="00935BDA"/>
    <w:rsid w:val="00935D49"/>
    <w:rsid w:val="00935F07"/>
    <w:rsid w:val="00936E10"/>
    <w:rsid w:val="00937774"/>
    <w:rsid w:val="00937C8E"/>
    <w:rsid w:val="00937E0A"/>
    <w:rsid w:val="00940149"/>
    <w:rsid w:val="00940CBF"/>
    <w:rsid w:val="00940E88"/>
    <w:rsid w:val="00941105"/>
    <w:rsid w:val="0094153C"/>
    <w:rsid w:val="00941B7B"/>
    <w:rsid w:val="0094247B"/>
    <w:rsid w:val="00942826"/>
    <w:rsid w:val="00942A78"/>
    <w:rsid w:val="00942DC2"/>
    <w:rsid w:val="00942ECE"/>
    <w:rsid w:val="009430CE"/>
    <w:rsid w:val="00943405"/>
    <w:rsid w:val="00943457"/>
    <w:rsid w:val="00943F05"/>
    <w:rsid w:val="00944044"/>
    <w:rsid w:val="00944A69"/>
    <w:rsid w:val="00944B8B"/>
    <w:rsid w:val="00945392"/>
    <w:rsid w:val="009456AA"/>
    <w:rsid w:val="00945C40"/>
    <w:rsid w:val="00945C49"/>
    <w:rsid w:val="00945E4A"/>
    <w:rsid w:val="00946183"/>
    <w:rsid w:val="00946271"/>
    <w:rsid w:val="00946507"/>
    <w:rsid w:val="0094671A"/>
    <w:rsid w:val="009468CD"/>
    <w:rsid w:val="00946CBA"/>
    <w:rsid w:val="00947957"/>
    <w:rsid w:val="00947C03"/>
    <w:rsid w:val="009503B9"/>
    <w:rsid w:val="00950851"/>
    <w:rsid w:val="00950BFA"/>
    <w:rsid w:val="00950C05"/>
    <w:rsid w:val="00950DEB"/>
    <w:rsid w:val="009510A9"/>
    <w:rsid w:val="009513C8"/>
    <w:rsid w:val="0095144B"/>
    <w:rsid w:val="009519C1"/>
    <w:rsid w:val="00951AAC"/>
    <w:rsid w:val="00951DC8"/>
    <w:rsid w:val="00951FA8"/>
    <w:rsid w:val="00952182"/>
    <w:rsid w:val="009528B4"/>
    <w:rsid w:val="009528F2"/>
    <w:rsid w:val="0095325C"/>
    <w:rsid w:val="00953A02"/>
    <w:rsid w:val="00953E8A"/>
    <w:rsid w:val="00954FA5"/>
    <w:rsid w:val="0095539C"/>
    <w:rsid w:val="009555C5"/>
    <w:rsid w:val="009557BF"/>
    <w:rsid w:val="00955934"/>
    <w:rsid w:val="00955C60"/>
    <w:rsid w:val="00955EEA"/>
    <w:rsid w:val="00956320"/>
    <w:rsid w:val="0095635A"/>
    <w:rsid w:val="00956555"/>
    <w:rsid w:val="00956BD2"/>
    <w:rsid w:val="00957221"/>
    <w:rsid w:val="0095736D"/>
    <w:rsid w:val="00957759"/>
    <w:rsid w:val="009577DF"/>
    <w:rsid w:val="009579F1"/>
    <w:rsid w:val="00957C28"/>
    <w:rsid w:val="00957E5F"/>
    <w:rsid w:val="009600A7"/>
    <w:rsid w:val="009601A9"/>
    <w:rsid w:val="00960548"/>
    <w:rsid w:val="00960A91"/>
    <w:rsid w:val="00960A9F"/>
    <w:rsid w:val="00960B02"/>
    <w:rsid w:val="009610DB"/>
    <w:rsid w:val="0096138D"/>
    <w:rsid w:val="009614D9"/>
    <w:rsid w:val="00961580"/>
    <w:rsid w:val="00961B87"/>
    <w:rsid w:val="00961B89"/>
    <w:rsid w:val="00961BE0"/>
    <w:rsid w:val="00962025"/>
    <w:rsid w:val="00962A37"/>
    <w:rsid w:val="00962F76"/>
    <w:rsid w:val="00963300"/>
    <w:rsid w:val="009633F5"/>
    <w:rsid w:val="009636B0"/>
    <w:rsid w:val="00963AF8"/>
    <w:rsid w:val="00963F6D"/>
    <w:rsid w:val="00964AEB"/>
    <w:rsid w:val="00964E51"/>
    <w:rsid w:val="00964EFB"/>
    <w:rsid w:val="00964FA8"/>
    <w:rsid w:val="00964FE7"/>
    <w:rsid w:val="00965222"/>
    <w:rsid w:val="009657F6"/>
    <w:rsid w:val="009658A1"/>
    <w:rsid w:val="00965F78"/>
    <w:rsid w:val="00966406"/>
    <w:rsid w:val="00966C58"/>
    <w:rsid w:val="00966EF8"/>
    <w:rsid w:val="0096778C"/>
    <w:rsid w:val="00967BFA"/>
    <w:rsid w:val="00970571"/>
    <w:rsid w:val="00970644"/>
    <w:rsid w:val="009708A7"/>
    <w:rsid w:val="009708ED"/>
    <w:rsid w:val="00970C99"/>
    <w:rsid w:val="0097104C"/>
    <w:rsid w:val="0097140F"/>
    <w:rsid w:val="009716C0"/>
    <w:rsid w:val="00971DD2"/>
    <w:rsid w:val="00971EB6"/>
    <w:rsid w:val="00971F34"/>
    <w:rsid w:val="0097201F"/>
    <w:rsid w:val="00972190"/>
    <w:rsid w:val="00972408"/>
    <w:rsid w:val="009726F8"/>
    <w:rsid w:val="00972AF1"/>
    <w:rsid w:val="00972E2C"/>
    <w:rsid w:val="00973274"/>
    <w:rsid w:val="009739EC"/>
    <w:rsid w:val="00974A8B"/>
    <w:rsid w:val="00974F9A"/>
    <w:rsid w:val="0097573D"/>
    <w:rsid w:val="00975951"/>
    <w:rsid w:val="00975A47"/>
    <w:rsid w:val="00975B8B"/>
    <w:rsid w:val="00975C04"/>
    <w:rsid w:val="009777B2"/>
    <w:rsid w:val="0097796F"/>
    <w:rsid w:val="00977AA6"/>
    <w:rsid w:val="00977C40"/>
    <w:rsid w:val="00977E15"/>
    <w:rsid w:val="009800C3"/>
    <w:rsid w:val="00980468"/>
    <w:rsid w:val="00980D7D"/>
    <w:rsid w:val="00981519"/>
    <w:rsid w:val="0098165F"/>
    <w:rsid w:val="009817D7"/>
    <w:rsid w:val="009817FA"/>
    <w:rsid w:val="00981DF6"/>
    <w:rsid w:val="00981E06"/>
    <w:rsid w:val="00981F17"/>
    <w:rsid w:val="00982CC8"/>
    <w:rsid w:val="00983119"/>
    <w:rsid w:val="00983422"/>
    <w:rsid w:val="0098379C"/>
    <w:rsid w:val="00983987"/>
    <w:rsid w:val="00983E86"/>
    <w:rsid w:val="00983F4B"/>
    <w:rsid w:val="00984107"/>
    <w:rsid w:val="00984136"/>
    <w:rsid w:val="00984330"/>
    <w:rsid w:val="0098433D"/>
    <w:rsid w:val="00984B2A"/>
    <w:rsid w:val="00984EA4"/>
    <w:rsid w:val="00984ED3"/>
    <w:rsid w:val="0098534B"/>
    <w:rsid w:val="00985500"/>
    <w:rsid w:val="00985A47"/>
    <w:rsid w:val="00985B67"/>
    <w:rsid w:val="00985E0C"/>
    <w:rsid w:val="00986A06"/>
    <w:rsid w:val="00987CF4"/>
    <w:rsid w:val="00987E94"/>
    <w:rsid w:val="0099021F"/>
    <w:rsid w:val="00990DE0"/>
    <w:rsid w:val="00990EE8"/>
    <w:rsid w:val="00991B6D"/>
    <w:rsid w:val="00991F8A"/>
    <w:rsid w:val="009923E4"/>
    <w:rsid w:val="00992F3A"/>
    <w:rsid w:val="0099315F"/>
    <w:rsid w:val="00993779"/>
    <w:rsid w:val="0099388C"/>
    <w:rsid w:val="00993D8D"/>
    <w:rsid w:val="00993F74"/>
    <w:rsid w:val="00994268"/>
    <w:rsid w:val="00994512"/>
    <w:rsid w:val="009945B8"/>
    <w:rsid w:val="00994680"/>
    <w:rsid w:val="00994C17"/>
    <w:rsid w:val="00994D03"/>
    <w:rsid w:val="00994E58"/>
    <w:rsid w:val="00994F14"/>
    <w:rsid w:val="009951EF"/>
    <w:rsid w:val="0099546A"/>
    <w:rsid w:val="00995675"/>
    <w:rsid w:val="0099733A"/>
    <w:rsid w:val="00997B55"/>
    <w:rsid w:val="00997B7E"/>
    <w:rsid w:val="009A0215"/>
    <w:rsid w:val="009A024D"/>
    <w:rsid w:val="009A0401"/>
    <w:rsid w:val="009A0448"/>
    <w:rsid w:val="009A0846"/>
    <w:rsid w:val="009A0D4D"/>
    <w:rsid w:val="009A0EA9"/>
    <w:rsid w:val="009A1233"/>
    <w:rsid w:val="009A145C"/>
    <w:rsid w:val="009A1682"/>
    <w:rsid w:val="009A1740"/>
    <w:rsid w:val="009A1C0C"/>
    <w:rsid w:val="009A1F3D"/>
    <w:rsid w:val="009A2584"/>
    <w:rsid w:val="009A2833"/>
    <w:rsid w:val="009A2A19"/>
    <w:rsid w:val="009A31D5"/>
    <w:rsid w:val="009A369C"/>
    <w:rsid w:val="009A389E"/>
    <w:rsid w:val="009A3C3B"/>
    <w:rsid w:val="009A42CF"/>
    <w:rsid w:val="009A4405"/>
    <w:rsid w:val="009A475A"/>
    <w:rsid w:val="009A499E"/>
    <w:rsid w:val="009A53E5"/>
    <w:rsid w:val="009A5761"/>
    <w:rsid w:val="009A5B81"/>
    <w:rsid w:val="009A5C4B"/>
    <w:rsid w:val="009A6A98"/>
    <w:rsid w:val="009A6F77"/>
    <w:rsid w:val="009A7386"/>
    <w:rsid w:val="009A7455"/>
    <w:rsid w:val="009A7542"/>
    <w:rsid w:val="009A7DB8"/>
    <w:rsid w:val="009B0107"/>
    <w:rsid w:val="009B010D"/>
    <w:rsid w:val="009B05C6"/>
    <w:rsid w:val="009B060B"/>
    <w:rsid w:val="009B08B5"/>
    <w:rsid w:val="009B0B54"/>
    <w:rsid w:val="009B0BD6"/>
    <w:rsid w:val="009B0C14"/>
    <w:rsid w:val="009B0C46"/>
    <w:rsid w:val="009B1700"/>
    <w:rsid w:val="009B181D"/>
    <w:rsid w:val="009B24C5"/>
    <w:rsid w:val="009B28B4"/>
    <w:rsid w:val="009B2F7A"/>
    <w:rsid w:val="009B32A8"/>
    <w:rsid w:val="009B33BE"/>
    <w:rsid w:val="009B3603"/>
    <w:rsid w:val="009B360D"/>
    <w:rsid w:val="009B3663"/>
    <w:rsid w:val="009B377D"/>
    <w:rsid w:val="009B37F4"/>
    <w:rsid w:val="009B3A55"/>
    <w:rsid w:val="009B3A74"/>
    <w:rsid w:val="009B3C3F"/>
    <w:rsid w:val="009B3E6B"/>
    <w:rsid w:val="009B4301"/>
    <w:rsid w:val="009B51C9"/>
    <w:rsid w:val="009B53D8"/>
    <w:rsid w:val="009B5774"/>
    <w:rsid w:val="009B5D25"/>
    <w:rsid w:val="009B665C"/>
    <w:rsid w:val="009B690F"/>
    <w:rsid w:val="009B6AB0"/>
    <w:rsid w:val="009B6CAB"/>
    <w:rsid w:val="009B7009"/>
    <w:rsid w:val="009B7A5E"/>
    <w:rsid w:val="009B7E1D"/>
    <w:rsid w:val="009C0497"/>
    <w:rsid w:val="009C1125"/>
    <w:rsid w:val="009C17F8"/>
    <w:rsid w:val="009C1ABD"/>
    <w:rsid w:val="009C1D54"/>
    <w:rsid w:val="009C2391"/>
    <w:rsid w:val="009C2434"/>
    <w:rsid w:val="009C2803"/>
    <w:rsid w:val="009C2CE4"/>
    <w:rsid w:val="009C3014"/>
    <w:rsid w:val="009C3334"/>
    <w:rsid w:val="009C34A1"/>
    <w:rsid w:val="009C3C8A"/>
    <w:rsid w:val="009C3CFF"/>
    <w:rsid w:val="009C4912"/>
    <w:rsid w:val="009C4A69"/>
    <w:rsid w:val="009C4E73"/>
    <w:rsid w:val="009C5388"/>
    <w:rsid w:val="009C5A94"/>
    <w:rsid w:val="009C5D62"/>
    <w:rsid w:val="009C5D8B"/>
    <w:rsid w:val="009C6110"/>
    <w:rsid w:val="009C64F6"/>
    <w:rsid w:val="009C69E0"/>
    <w:rsid w:val="009C6D38"/>
    <w:rsid w:val="009C6E85"/>
    <w:rsid w:val="009C7027"/>
    <w:rsid w:val="009C70C4"/>
    <w:rsid w:val="009C7104"/>
    <w:rsid w:val="009C74CF"/>
    <w:rsid w:val="009C7875"/>
    <w:rsid w:val="009C7FE8"/>
    <w:rsid w:val="009D03A6"/>
    <w:rsid w:val="009D12D2"/>
    <w:rsid w:val="009D1F55"/>
    <w:rsid w:val="009D2BC5"/>
    <w:rsid w:val="009D30D2"/>
    <w:rsid w:val="009D336E"/>
    <w:rsid w:val="009D3452"/>
    <w:rsid w:val="009D37B1"/>
    <w:rsid w:val="009D3E4E"/>
    <w:rsid w:val="009D3F9A"/>
    <w:rsid w:val="009D47A9"/>
    <w:rsid w:val="009D4918"/>
    <w:rsid w:val="009D4A76"/>
    <w:rsid w:val="009D4C12"/>
    <w:rsid w:val="009D4C80"/>
    <w:rsid w:val="009D53C7"/>
    <w:rsid w:val="009D53CE"/>
    <w:rsid w:val="009D56C5"/>
    <w:rsid w:val="009D599B"/>
    <w:rsid w:val="009D5D19"/>
    <w:rsid w:val="009D67F4"/>
    <w:rsid w:val="009E0D8E"/>
    <w:rsid w:val="009E0E40"/>
    <w:rsid w:val="009E0EB7"/>
    <w:rsid w:val="009E1201"/>
    <w:rsid w:val="009E1354"/>
    <w:rsid w:val="009E15C9"/>
    <w:rsid w:val="009E2228"/>
    <w:rsid w:val="009E2368"/>
    <w:rsid w:val="009E257D"/>
    <w:rsid w:val="009E28D8"/>
    <w:rsid w:val="009E2C8F"/>
    <w:rsid w:val="009E2D64"/>
    <w:rsid w:val="009E2E0F"/>
    <w:rsid w:val="009E313E"/>
    <w:rsid w:val="009E3184"/>
    <w:rsid w:val="009E31DF"/>
    <w:rsid w:val="009E34E5"/>
    <w:rsid w:val="009E3BAF"/>
    <w:rsid w:val="009E3BCC"/>
    <w:rsid w:val="009E3C1D"/>
    <w:rsid w:val="009E4037"/>
    <w:rsid w:val="009E41D6"/>
    <w:rsid w:val="009E4E7D"/>
    <w:rsid w:val="009E51C5"/>
    <w:rsid w:val="009E52D8"/>
    <w:rsid w:val="009E535A"/>
    <w:rsid w:val="009E5481"/>
    <w:rsid w:val="009E5521"/>
    <w:rsid w:val="009E5BDB"/>
    <w:rsid w:val="009E5DBE"/>
    <w:rsid w:val="009E5EA8"/>
    <w:rsid w:val="009E5ECC"/>
    <w:rsid w:val="009E6F0C"/>
    <w:rsid w:val="009E6F7E"/>
    <w:rsid w:val="009E7CFF"/>
    <w:rsid w:val="009F000B"/>
    <w:rsid w:val="009F01F6"/>
    <w:rsid w:val="009F02C5"/>
    <w:rsid w:val="009F072C"/>
    <w:rsid w:val="009F07D7"/>
    <w:rsid w:val="009F10A8"/>
    <w:rsid w:val="009F151F"/>
    <w:rsid w:val="009F1FA2"/>
    <w:rsid w:val="009F293A"/>
    <w:rsid w:val="009F2A9A"/>
    <w:rsid w:val="009F32CF"/>
    <w:rsid w:val="009F337A"/>
    <w:rsid w:val="009F34ED"/>
    <w:rsid w:val="009F35BD"/>
    <w:rsid w:val="009F36EB"/>
    <w:rsid w:val="009F3B8B"/>
    <w:rsid w:val="009F3F00"/>
    <w:rsid w:val="009F3FCB"/>
    <w:rsid w:val="009F442D"/>
    <w:rsid w:val="009F48F7"/>
    <w:rsid w:val="009F495F"/>
    <w:rsid w:val="009F4B1D"/>
    <w:rsid w:val="009F4B8A"/>
    <w:rsid w:val="009F4BB7"/>
    <w:rsid w:val="009F4C80"/>
    <w:rsid w:val="009F4EDD"/>
    <w:rsid w:val="009F5475"/>
    <w:rsid w:val="009F56FC"/>
    <w:rsid w:val="009F57AD"/>
    <w:rsid w:val="009F5835"/>
    <w:rsid w:val="009F5837"/>
    <w:rsid w:val="009F5DEC"/>
    <w:rsid w:val="009F5ECC"/>
    <w:rsid w:val="009F6052"/>
    <w:rsid w:val="009F72A1"/>
    <w:rsid w:val="009F7CE8"/>
    <w:rsid w:val="009F7D42"/>
    <w:rsid w:val="009F7E71"/>
    <w:rsid w:val="00A00004"/>
    <w:rsid w:val="00A000CF"/>
    <w:rsid w:val="00A003EA"/>
    <w:rsid w:val="00A00448"/>
    <w:rsid w:val="00A00865"/>
    <w:rsid w:val="00A008E4"/>
    <w:rsid w:val="00A009CC"/>
    <w:rsid w:val="00A00D63"/>
    <w:rsid w:val="00A00F9A"/>
    <w:rsid w:val="00A01665"/>
    <w:rsid w:val="00A01A68"/>
    <w:rsid w:val="00A01BCC"/>
    <w:rsid w:val="00A01E21"/>
    <w:rsid w:val="00A022EF"/>
    <w:rsid w:val="00A02368"/>
    <w:rsid w:val="00A02370"/>
    <w:rsid w:val="00A02572"/>
    <w:rsid w:val="00A02805"/>
    <w:rsid w:val="00A02B41"/>
    <w:rsid w:val="00A02D3D"/>
    <w:rsid w:val="00A02F3F"/>
    <w:rsid w:val="00A030A4"/>
    <w:rsid w:val="00A035B0"/>
    <w:rsid w:val="00A03A4F"/>
    <w:rsid w:val="00A03D61"/>
    <w:rsid w:val="00A0404D"/>
    <w:rsid w:val="00A04734"/>
    <w:rsid w:val="00A04DA1"/>
    <w:rsid w:val="00A04FB7"/>
    <w:rsid w:val="00A05044"/>
    <w:rsid w:val="00A054C4"/>
    <w:rsid w:val="00A054C8"/>
    <w:rsid w:val="00A0561E"/>
    <w:rsid w:val="00A057B8"/>
    <w:rsid w:val="00A05F3B"/>
    <w:rsid w:val="00A062C2"/>
    <w:rsid w:val="00A06440"/>
    <w:rsid w:val="00A069E3"/>
    <w:rsid w:val="00A06B2F"/>
    <w:rsid w:val="00A06BD2"/>
    <w:rsid w:val="00A06E2C"/>
    <w:rsid w:val="00A0719F"/>
    <w:rsid w:val="00A072C4"/>
    <w:rsid w:val="00A07365"/>
    <w:rsid w:val="00A0739D"/>
    <w:rsid w:val="00A07A6D"/>
    <w:rsid w:val="00A100BE"/>
    <w:rsid w:val="00A10240"/>
    <w:rsid w:val="00A1044A"/>
    <w:rsid w:val="00A1060B"/>
    <w:rsid w:val="00A108CA"/>
    <w:rsid w:val="00A109B7"/>
    <w:rsid w:val="00A10E20"/>
    <w:rsid w:val="00A11044"/>
    <w:rsid w:val="00A118CC"/>
    <w:rsid w:val="00A11ABA"/>
    <w:rsid w:val="00A1216B"/>
    <w:rsid w:val="00A124E6"/>
    <w:rsid w:val="00A1262E"/>
    <w:rsid w:val="00A12AD3"/>
    <w:rsid w:val="00A12CD7"/>
    <w:rsid w:val="00A13146"/>
    <w:rsid w:val="00A131C8"/>
    <w:rsid w:val="00A1339E"/>
    <w:rsid w:val="00A13571"/>
    <w:rsid w:val="00A13826"/>
    <w:rsid w:val="00A13A18"/>
    <w:rsid w:val="00A14116"/>
    <w:rsid w:val="00A14889"/>
    <w:rsid w:val="00A14B90"/>
    <w:rsid w:val="00A155AF"/>
    <w:rsid w:val="00A15855"/>
    <w:rsid w:val="00A15DBE"/>
    <w:rsid w:val="00A163F0"/>
    <w:rsid w:val="00A165F1"/>
    <w:rsid w:val="00A16DA3"/>
    <w:rsid w:val="00A16ECA"/>
    <w:rsid w:val="00A17384"/>
    <w:rsid w:val="00A174DD"/>
    <w:rsid w:val="00A17DED"/>
    <w:rsid w:val="00A20509"/>
    <w:rsid w:val="00A2077F"/>
    <w:rsid w:val="00A20876"/>
    <w:rsid w:val="00A2094F"/>
    <w:rsid w:val="00A20A01"/>
    <w:rsid w:val="00A20B0C"/>
    <w:rsid w:val="00A20F24"/>
    <w:rsid w:val="00A211BB"/>
    <w:rsid w:val="00A21483"/>
    <w:rsid w:val="00A22374"/>
    <w:rsid w:val="00A22818"/>
    <w:rsid w:val="00A22957"/>
    <w:rsid w:val="00A229EF"/>
    <w:rsid w:val="00A23103"/>
    <w:rsid w:val="00A23111"/>
    <w:rsid w:val="00A23496"/>
    <w:rsid w:val="00A23B31"/>
    <w:rsid w:val="00A2418F"/>
    <w:rsid w:val="00A247B6"/>
    <w:rsid w:val="00A24AD1"/>
    <w:rsid w:val="00A24B15"/>
    <w:rsid w:val="00A24F75"/>
    <w:rsid w:val="00A25527"/>
    <w:rsid w:val="00A25910"/>
    <w:rsid w:val="00A25CF4"/>
    <w:rsid w:val="00A25E67"/>
    <w:rsid w:val="00A25FF0"/>
    <w:rsid w:val="00A26007"/>
    <w:rsid w:val="00A2606E"/>
    <w:rsid w:val="00A2627B"/>
    <w:rsid w:val="00A26741"/>
    <w:rsid w:val="00A26932"/>
    <w:rsid w:val="00A27008"/>
    <w:rsid w:val="00A273EA"/>
    <w:rsid w:val="00A2750F"/>
    <w:rsid w:val="00A27539"/>
    <w:rsid w:val="00A275A1"/>
    <w:rsid w:val="00A27647"/>
    <w:rsid w:val="00A279EF"/>
    <w:rsid w:val="00A27CFE"/>
    <w:rsid w:val="00A30416"/>
    <w:rsid w:val="00A3081F"/>
    <w:rsid w:val="00A30B5C"/>
    <w:rsid w:val="00A30DC9"/>
    <w:rsid w:val="00A3120B"/>
    <w:rsid w:val="00A31561"/>
    <w:rsid w:val="00A31879"/>
    <w:rsid w:val="00A3189A"/>
    <w:rsid w:val="00A32568"/>
    <w:rsid w:val="00A326E3"/>
    <w:rsid w:val="00A32BD9"/>
    <w:rsid w:val="00A32EA0"/>
    <w:rsid w:val="00A34244"/>
    <w:rsid w:val="00A349E3"/>
    <w:rsid w:val="00A3502D"/>
    <w:rsid w:val="00A35677"/>
    <w:rsid w:val="00A35C91"/>
    <w:rsid w:val="00A35CEB"/>
    <w:rsid w:val="00A35D79"/>
    <w:rsid w:val="00A360BA"/>
    <w:rsid w:val="00A363D0"/>
    <w:rsid w:val="00A36BE9"/>
    <w:rsid w:val="00A37397"/>
    <w:rsid w:val="00A373ED"/>
    <w:rsid w:val="00A37580"/>
    <w:rsid w:val="00A37677"/>
    <w:rsid w:val="00A37B07"/>
    <w:rsid w:val="00A4002E"/>
    <w:rsid w:val="00A4031E"/>
    <w:rsid w:val="00A41230"/>
    <w:rsid w:val="00A41509"/>
    <w:rsid w:val="00A41726"/>
    <w:rsid w:val="00A41B07"/>
    <w:rsid w:val="00A4230C"/>
    <w:rsid w:val="00A43095"/>
    <w:rsid w:val="00A43511"/>
    <w:rsid w:val="00A43514"/>
    <w:rsid w:val="00A435B5"/>
    <w:rsid w:val="00A43938"/>
    <w:rsid w:val="00A44373"/>
    <w:rsid w:val="00A44B07"/>
    <w:rsid w:val="00A44DCB"/>
    <w:rsid w:val="00A4525E"/>
    <w:rsid w:val="00A452F7"/>
    <w:rsid w:val="00A45980"/>
    <w:rsid w:val="00A45DDF"/>
    <w:rsid w:val="00A45FF0"/>
    <w:rsid w:val="00A46330"/>
    <w:rsid w:val="00A463A7"/>
    <w:rsid w:val="00A46B38"/>
    <w:rsid w:val="00A46E13"/>
    <w:rsid w:val="00A471D0"/>
    <w:rsid w:val="00A47999"/>
    <w:rsid w:val="00A47A65"/>
    <w:rsid w:val="00A47DFB"/>
    <w:rsid w:val="00A47F40"/>
    <w:rsid w:val="00A5045D"/>
    <w:rsid w:val="00A50551"/>
    <w:rsid w:val="00A50E74"/>
    <w:rsid w:val="00A517E7"/>
    <w:rsid w:val="00A51B81"/>
    <w:rsid w:val="00A52038"/>
    <w:rsid w:val="00A527F6"/>
    <w:rsid w:val="00A529B2"/>
    <w:rsid w:val="00A52B39"/>
    <w:rsid w:val="00A52D92"/>
    <w:rsid w:val="00A52E69"/>
    <w:rsid w:val="00A531B6"/>
    <w:rsid w:val="00A5340A"/>
    <w:rsid w:val="00A53755"/>
    <w:rsid w:val="00A537DA"/>
    <w:rsid w:val="00A53943"/>
    <w:rsid w:val="00A5403A"/>
    <w:rsid w:val="00A54096"/>
    <w:rsid w:val="00A5418C"/>
    <w:rsid w:val="00A54274"/>
    <w:rsid w:val="00A54392"/>
    <w:rsid w:val="00A54A19"/>
    <w:rsid w:val="00A54EFC"/>
    <w:rsid w:val="00A5563C"/>
    <w:rsid w:val="00A558CE"/>
    <w:rsid w:val="00A55A9D"/>
    <w:rsid w:val="00A55C6A"/>
    <w:rsid w:val="00A5621B"/>
    <w:rsid w:val="00A563FE"/>
    <w:rsid w:val="00A56906"/>
    <w:rsid w:val="00A56AA6"/>
    <w:rsid w:val="00A56D9E"/>
    <w:rsid w:val="00A56FAC"/>
    <w:rsid w:val="00A56FC7"/>
    <w:rsid w:val="00A570A0"/>
    <w:rsid w:val="00A57582"/>
    <w:rsid w:val="00A579B3"/>
    <w:rsid w:val="00A57B71"/>
    <w:rsid w:val="00A57D52"/>
    <w:rsid w:val="00A57F85"/>
    <w:rsid w:val="00A600B6"/>
    <w:rsid w:val="00A60681"/>
    <w:rsid w:val="00A6068A"/>
    <w:rsid w:val="00A60799"/>
    <w:rsid w:val="00A60B9B"/>
    <w:rsid w:val="00A6102B"/>
    <w:rsid w:val="00A61A11"/>
    <w:rsid w:val="00A61D31"/>
    <w:rsid w:val="00A61F12"/>
    <w:rsid w:val="00A62379"/>
    <w:rsid w:val="00A62795"/>
    <w:rsid w:val="00A62A9A"/>
    <w:rsid w:val="00A630EC"/>
    <w:rsid w:val="00A63F00"/>
    <w:rsid w:val="00A64124"/>
    <w:rsid w:val="00A6470C"/>
    <w:rsid w:val="00A64716"/>
    <w:rsid w:val="00A647F4"/>
    <w:rsid w:val="00A64E6C"/>
    <w:rsid w:val="00A6536B"/>
    <w:rsid w:val="00A65DB0"/>
    <w:rsid w:val="00A65F1A"/>
    <w:rsid w:val="00A6612D"/>
    <w:rsid w:val="00A66C99"/>
    <w:rsid w:val="00A66F80"/>
    <w:rsid w:val="00A67598"/>
    <w:rsid w:val="00A679C3"/>
    <w:rsid w:val="00A67A97"/>
    <w:rsid w:val="00A70033"/>
    <w:rsid w:val="00A70862"/>
    <w:rsid w:val="00A70DDD"/>
    <w:rsid w:val="00A7137D"/>
    <w:rsid w:val="00A7143F"/>
    <w:rsid w:val="00A71AD8"/>
    <w:rsid w:val="00A71E7D"/>
    <w:rsid w:val="00A7252D"/>
    <w:rsid w:val="00A73401"/>
    <w:rsid w:val="00A73BDE"/>
    <w:rsid w:val="00A73DC7"/>
    <w:rsid w:val="00A74347"/>
    <w:rsid w:val="00A745CD"/>
    <w:rsid w:val="00A75439"/>
    <w:rsid w:val="00A7545E"/>
    <w:rsid w:val="00A75609"/>
    <w:rsid w:val="00A7560B"/>
    <w:rsid w:val="00A75802"/>
    <w:rsid w:val="00A7596C"/>
    <w:rsid w:val="00A75EFF"/>
    <w:rsid w:val="00A7655E"/>
    <w:rsid w:val="00A76F37"/>
    <w:rsid w:val="00A773C7"/>
    <w:rsid w:val="00A7763B"/>
    <w:rsid w:val="00A77BC3"/>
    <w:rsid w:val="00A8007B"/>
    <w:rsid w:val="00A80432"/>
    <w:rsid w:val="00A80633"/>
    <w:rsid w:val="00A8110D"/>
    <w:rsid w:val="00A811D1"/>
    <w:rsid w:val="00A81329"/>
    <w:rsid w:val="00A816F3"/>
    <w:rsid w:val="00A81742"/>
    <w:rsid w:val="00A81873"/>
    <w:rsid w:val="00A818E2"/>
    <w:rsid w:val="00A81F60"/>
    <w:rsid w:val="00A81F80"/>
    <w:rsid w:val="00A820FD"/>
    <w:rsid w:val="00A8212A"/>
    <w:rsid w:val="00A822EB"/>
    <w:rsid w:val="00A822F8"/>
    <w:rsid w:val="00A82877"/>
    <w:rsid w:val="00A82B3D"/>
    <w:rsid w:val="00A83533"/>
    <w:rsid w:val="00A83592"/>
    <w:rsid w:val="00A8361F"/>
    <w:rsid w:val="00A83A42"/>
    <w:rsid w:val="00A8406E"/>
    <w:rsid w:val="00A841EF"/>
    <w:rsid w:val="00A84891"/>
    <w:rsid w:val="00A85135"/>
    <w:rsid w:val="00A85307"/>
    <w:rsid w:val="00A85329"/>
    <w:rsid w:val="00A855E4"/>
    <w:rsid w:val="00A85D98"/>
    <w:rsid w:val="00A85F33"/>
    <w:rsid w:val="00A8643E"/>
    <w:rsid w:val="00A8648C"/>
    <w:rsid w:val="00A8681D"/>
    <w:rsid w:val="00A86CEC"/>
    <w:rsid w:val="00A86F53"/>
    <w:rsid w:val="00A872A9"/>
    <w:rsid w:val="00A87303"/>
    <w:rsid w:val="00A87713"/>
    <w:rsid w:val="00A87AC2"/>
    <w:rsid w:val="00A87B5B"/>
    <w:rsid w:val="00A87D81"/>
    <w:rsid w:val="00A87FD3"/>
    <w:rsid w:val="00A90060"/>
    <w:rsid w:val="00A901F5"/>
    <w:rsid w:val="00A902F4"/>
    <w:rsid w:val="00A903D2"/>
    <w:rsid w:val="00A907DA"/>
    <w:rsid w:val="00A90832"/>
    <w:rsid w:val="00A90C44"/>
    <w:rsid w:val="00A90EC2"/>
    <w:rsid w:val="00A91382"/>
    <w:rsid w:val="00A9145F"/>
    <w:rsid w:val="00A9185F"/>
    <w:rsid w:val="00A918A8"/>
    <w:rsid w:val="00A924D6"/>
    <w:rsid w:val="00A92A90"/>
    <w:rsid w:val="00A92B11"/>
    <w:rsid w:val="00A92B62"/>
    <w:rsid w:val="00A92C90"/>
    <w:rsid w:val="00A92F73"/>
    <w:rsid w:val="00A935F6"/>
    <w:rsid w:val="00A9424C"/>
    <w:rsid w:val="00A9446F"/>
    <w:rsid w:val="00A947CA"/>
    <w:rsid w:val="00A94F21"/>
    <w:rsid w:val="00A95500"/>
    <w:rsid w:val="00A95CE9"/>
    <w:rsid w:val="00A95F2B"/>
    <w:rsid w:val="00A9622C"/>
    <w:rsid w:val="00A969AE"/>
    <w:rsid w:val="00A970E2"/>
    <w:rsid w:val="00A9721C"/>
    <w:rsid w:val="00A9771B"/>
    <w:rsid w:val="00AA054D"/>
    <w:rsid w:val="00AA0F45"/>
    <w:rsid w:val="00AA194C"/>
    <w:rsid w:val="00AA1950"/>
    <w:rsid w:val="00AA19B1"/>
    <w:rsid w:val="00AA2194"/>
    <w:rsid w:val="00AA222F"/>
    <w:rsid w:val="00AA260D"/>
    <w:rsid w:val="00AA27E9"/>
    <w:rsid w:val="00AA2F39"/>
    <w:rsid w:val="00AA3A97"/>
    <w:rsid w:val="00AA3CF1"/>
    <w:rsid w:val="00AA3FFA"/>
    <w:rsid w:val="00AA471F"/>
    <w:rsid w:val="00AA47D8"/>
    <w:rsid w:val="00AA49BE"/>
    <w:rsid w:val="00AA4EB8"/>
    <w:rsid w:val="00AA5025"/>
    <w:rsid w:val="00AA5388"/>
    <w:rsid w:val="00AA5E77"/>
    <w:rsid w:val="00AA5F05"/>
    <w:rsid w:val="00AA5F59"/>
    <w:rsid w:val="00AA61A7"/>
    <w:rsid w:val="00AA6403"/>
    <w:rsid w:val="00AA656F"/>
    <w:rsid w:val="00AA6A7C"/>
    <w:rsid w:val="00AA6F75"/>
    <w:rsid w:val="00AA6F89"/>
    <w:rsid w:val="00AA72EF"/>
    <w:rsid w:val="00AA7EB7"/>
    <w:rsid w:val="00AB0B0A"/>
    <w:rsid w:val="00AB0CDE"/>
    <w:rsid w:val="00AB152D"/>
    <w:rsid w:val="00AB17D2"/>
    <w:rsid w:val="00AB1AD3"/>
    <w:rsid w:val="00AB1DDD"/>
    <w:rsid w:val="00AB1E5E"/>
    <w:rsid w:val="00AB2479"/>
    <w:rsid w:val="00AB2DC1"/>
    <w:rsid w:val="00AB34F9"/>
    <w:rsid w:val="00AB37FF"/>
    <w:rsid w:val="00AB3B30"/>
    <w:rsid w:val="00AB3E83"/>
    <w:rsid w:val="00AB4242"/>
    <w:rsid w:val="00AB46BA"/>
    <w:rsid w:val="00AB51B6"/>
    <w:rsid w:val="00AB5309"/>
    <w:rsid w:val="00AB557A"/>
    <w:rsid w:val="00AB5697"/>
    <w:rsid w:val="00AB5709"/>
    <w:rsid w:val="00AB5A3E"/>
    <w:rsid w:val="00AB5A43"/>
    <w:rsid w:val="00AB5B52"/>
    <w:rsid w:val="00AB5E6B"/>
    <w:rsid w:val="00AB64F7"/>
    <w:rsid w:val="00AB6E1A"/>
    <w:rsid w:val="00AB6FA2"/>
    <w:rsid w:val="00AB73A6"/>
    <w:rsid w:val="00AB77A3"/>
    <w:rsid w:val="00AB7869"/>
    <w:rsid w:val="00AB7D7F"/>
    <w:rsid w:val="00AC014D"/>
    <w:rsid w:val="00AC01AF"/>
    <w:rsid w:val="00AC0714"/>
    <w:rsid w:val="00AC084B"/>
    <w:rsid w:val="00AC0925"/>
    <w:rsid w:val="00AC097B"/>
    <w:rsid w:val="00AC0EE0"/>
    <w:rsid w:val="00AC0EE3"/>
    <w:rsid w:val="00AC117E"/>
    <w:rsid w:val="00AC158F"/>
    <w:rsid w:val="00AC1813"/>
    <w:rsid w:val="00AC1D58"/>
    <w:rsid w:val="00AC2CE7"/>
    <w:rsid w:val="00AC2E0E"/>
    <w:rsid w:val="00AC326C"/>
    <w:rsid w:val="00AC37AA"/>
    <w:rsid w:val="00AC39AD"/>
    <w:rsid w:val="00AC3AB2"/>
    <w:rsid w:val="00AC3BC1"/>
    <w:rsid w:val="00AC3F33"/>
    <w:rsid w:val="00AC4611"/>
    <w:rsid w:val="00AC4D44"/>
    <w:rsid w:val="00AC4E5D"/>
    <w:rsid w:val="00AC6020"/>
    <w:rsid w:val="00AC64B7"/>
    <w:rsid w:val="00AC6888"/>
    <w:rsid w:val="00AC6975"/>
    <w:rsid w:val="00AC697F"/>
    <w:rsid w:val="00AC6C1C"/>
    <w:rsid w:val="00AC6C4D"/>
    <w:rsid w:val="00AC6DDB"/>
    <w:rsid w:val="00AC7557"/>
    <w:rsid w:val="00AC7AC0"/>
    <w:rsid w:val="00AC7E5A"/>
    <w:rsid w:val="00AC7EC0"/>
    <w:rsid w:val="00AC7EFD"/>
    <w:rsid w:val="00AD0090"/>
    <w:rsid w:val="00AD030F"/>
    <w:rsid w:val="00AD033E"/>
    <w:rsid w:val="00AD0405"/>
    <w:rsid w:val="00AD04FA"/>
    <w:rsid w:val="00AD0636"/>
    <w:rsid w:val="00AD0A28"/>
    <w:rsid w:val="00AD10FA"/>
    <w:rsid w:val="00AD1326"/>
    <w:rsid w:val="00AD1345"/>
    <w:rsid w:val="00AD1794"/>
    <w:rsid w:val="00AD179D"/>
    <w:rsid w:val="00AD2754"/>
    <w:rsid w:val="00AD2817"/>
    <w:rsid w:val="00AD2BF9"/>
    <w:rsid w:val="00AD30A8"/>
    <w:rsid w:val="00AD3BC6"/>
    <w:rsid w:val="00AD443B"/>
    <w:rsid w:val="00AD4BCC"/>
    <w:rsid w:val="00AD4D6C"/>
    <w:rsid w:val="00AD4FDB"/>
    <w:rsid w:val="00AD5093"/>
    <w:rsid w:val="00AD50E7"/>
    <w:rsid w:val="00AD5116"/>
    <w:rsid w:val="00AD5480"/>
    <w:rsid w:val="00AD586C"/>
    <w:rsid w:val="00AD5894"/>
    <w:rsid w:val="00AD5FA6"/>
    <w:rsid w:val="00AD641B"/>
    <w:rsid w:val="00AD6BB2"/>
    <w:rsid w:val="00AD6F29"/>
    <w:rsid w:val="00AD738A"/>
    <w:rsid w:val="00AD7C8D"/>
    <w:rsid w:val="00AD7E74"/>
    <w:rsid w:val="00AE1563"/>
    <w:rsid w:val="00AE18AC"/>
    <w:rsid w:val="00AE1B85"/>
    <w:rsid w:val="00AE228B"/>
    <w:rsid w:val="00AE22FB"/>
    <w:rsid w:val="00AE26D3"/>
    <w:rsid w:val="00AE2747"/>
    <w:rsid w:val="00AE2C58"/>
    <w:rsid w:val="00AE3B8E"/>
    <w:rsid w:val="00AE3D6B"/>
    <w:rsid w:val="00AE3E59"/>
    <w:rsid w:val="00AE43F2"/>
    <w:rsid w:val="00AE4657"/>
    <w:rsid w:val="00AE4BE7"/>
    <w:rsid w:val="00AE4E1C"/>
    <w:rsid w:val="00AE580D"/>
    <w:rsid w:val="00AE59BD"/>
    <w:rsid w:val="00AE652E"/>
    <w:rsid w:val="00AE6B80"/>
    <w:rsid w:val="00AE6BDF"/>
    <w:rsid w:val="00AE77E0"/>
    <w:rsid w:val="00AE7BA0"/>
    <w:rsid w:val="00AE7CF1"/>
    <w:rsid w:val="00AF06F5"/>
    <w:rsid w:val="00AF0A32"/>
    <w:rsid w:val="00AF0E40"/>
    <w:rsid w:val="00AF0F32"/>
    <w:rsid w:val="00AF0F6C"/>
    <w:rsid w:val="00AF1034"/>
    <w:rsid w:val="00AF149C"/>
    <w:rsid w:val="00AF1C2E"/>
    <w:rsid w:val="00AF2823"/>
    <w:rsid w:val="00AF2922"/>
    <w:rsid w:val="00AF2993"/>
    <w:rsid w:val="00AF29E4"/>
    <w:rsid w:val="00AF2D6F"/>
    <w:rsid w:val="00AF31F0"/>
    <w:rsid w:val="00AF3991"/>
    <w:rsid w:val="00AF3E32"/>
    <w:rsid w:val="00AF4386"/>
    <w:rsid w:val="00AF4551"/>
    <w:rsid w:val="00AF48C1"/>
    <w:rsid w:val="00AF4DD1"/>
    <w:rsid w:val="00AF4F2C"/>
    <w:rsid w:val="00AF532B"/>
    <w:rsid w:val="00AF5466"/>
    <w:rsid w:val="00AF57A9"/>
    <w:rsid w:val="00AF5974"/>
    <w:rsid w:val="00AF5E50"/>
    <w:rsid w:val="00AF5E9F"/>
    <w:rsid w:val="00AF5FBB"/>
    <w:rsid w:val="00AF67C1"/>
    <w:rsid w:val="00AF69BB"/>
    <w:rsid w:val="00AF6AE5"/>
    <w:rsid w:val="00AF7213"/>
    <w:rsid w:val="00AF794E"/>
    <w:rsid w:val="00AF79C4"/>
    <w:rsid w:val="00AF7A23"/>
    <w:rsid w:val="00B00352"/>
    <w:rsid w:val="00B00571"/>
    <w:rsid w:val="00B007B1"/>
    <w:rsid w:val="00B00A30"/>
    <w:rsid w:val="00B010BF"/>
    <w:rsid w:val="00B01300"/>
    <w:rsid w:val="00B0188B"/>
    <w:rsid w:val="00B01CD0"/>
    <w:rsid w:val="00B01FFB"/>
    <w:rsid w:val="00B02575"/>
    <w:rsid w:val="00B02601"/>
    <w:rsid w:val="00B026C4"/>
    <w:rsid w:val="00B027D5"/>
    <w:rsid w:val="00B02A4B"/>
    <w:rsid w:val="00B02E2F"/>
    <w:rsid w:val="00B03988"/>
    <w:rsid w:val="00B04B82"/>
    <w:rsid w:val="00B04C44"/>
    <w:rsid w:val="00B04CA6"/>
    <w:rsid w:val="00B04EAD"/>
    <w:rsid w:val="00B051D0"/>
    <w:rsid w:val="00B05794"/>
    <w:rsid w:val="00B05965"/>
    <w:rsid w:val="00B05E28"/>
    <w:rsid w:val="00B06158"/>
    <w:rsid w:val="00B061F8"/>
    <w:rsid w:val="00B06481"/>
    <w:rsid w:val="00B066AD"/>
    <w:rsid w:val="00B07562"/>
    <w:rsid w:val="00B07D14"/>
    <w:rsid w:val="00B1034E"/>
    <w:rsid w:val="00B1053A"/>
    <w:rsid w:val="00B1056A"/>
    <w:rsid w:val="00B10802"/>
    <w:rsid w:val="00B1099D"/>
    <w:rsid w:val="00B109D7"/>
    <w:rsid w:val="00B10F78"/>
    <w:rsid w:val="00B110AD"/>
    <w:rsid w:val="00B11759"/>
    <w:rsid w:val="00B1177D"/>
    <w:rsid w:val="00B1190C"/>
    <w:rsid w:val="00B11A0E"/>
    <w:rsid w:val="00B11D96"/>
    <w:rsid w:val="00B11F28"/>
    <w:rsid w:val="00B12163"/>
    <w:rsid w:val="00B12363"/>
    <w:rsid w:val="00B125F2"/>
    <w:rsid w:val="00B126C3"/>
    <w:rsid w:val="00B12BF7"/>
    <w:rsid w:val="00B12D0C"/>
    <w:rsid w:val="00B12E25"/>
    <w:rsid w:val="00B133C5"/>
    <w:rsid w:val="00B13548"/>
    <w:rsid w:val="00B13985"/>
    <w:rsid w:val="00B13FFC"/>
    <w:rsid w:val="00B14B04"/>
    <w:rsid w:val="00B14C5B"/>
    <w:rsid w:val="00B14D33"/>
    <w:rsid w:val="00B14DF6"/>
    <w:rsid w:val="00B15285"/>
    <w:rsid w:val="00B15750"/>
    <w:rsid w:val="00B158AE"/>
    <w:rsid w:val="00B15D34"/>
    <w:rsid w:val="00B15FD6"/>
    <w:rsid w:val="00B16641"/>
    <w:rsid w:val="00B16784"/>
    <w:rsid w:val="00B16C52"/>
    <w:rsid w:val="00B16CF2"/>
    <w:rsid w:val="00B175C8"/>
    <w:rsid w:val="00B17859"/>
    <w:rsid w:val="00B17861"/>
    <w:rsid w:val="00B178AA"/>
    <w:rsid w:val="00B17ABF"/>
    <w:rsid w:val="00B17DEC"/>
    <w:rsid w:val="00B2051A"/>
    <w:rsid w:val="00B20AA3"/>
    <w:rsid w:val="00B20CBE"/>
    <w:rsid w:val="00B20D6C"/>
    <w:rsid w:val="00B20FD5"/>
    <w:rsid w:val="00B211E3"/>
    <w:rsid w:val="00B21417"/>
    <w:rsid w:val="00B21512"/>
    <w:rsid w:val="00B219D9"/>
    <w:rsid w:val="00B2212B"/>
    <w:rsid w:val="00B22324"/>
    <w:rsid w:val="00B22871"/>
    <w:rsid w:val="00B22A7F"/>
    <w:rsid w:val="00B22C09"/>
    <w:rsid w:val="00B239B3"/>
    <w:rsid w:val="00B23B1F"/>
    <w:rsid w:val="00B23FCB"/>
    <w:rsid w:val="00B2411A"/>
    <w:rsid w:val="00B2428E"/>
    <w:rsid w:val="00B24EAC"/>
    <w:rsid w:val="00B24FDD"/>
    <w:rsid w:val="00B25669"/>
    <w:rsid w:val="00B25730"/>
    <w:rsid w:val="00B2590A"/>
    <w:rsid w:val="00B2591E"/>
    <w:rsid w:val="00B25940"/>
    <w:rsid w:val="00B2638D"/>
    <w:rsid w:val="00B26686"/>
    <w:rsid w:val="00B26948"/>
    <w:rsid w:val="00B26B56"/>
    <w:rsid w:val="00B26BD7"/>
    <w:rsid w:val="00B27041"/>
    <w:rsid w:val="00B2749E"/>
    <w:rsid w:val="00B27B10"/>
    <w:rsid w:val="00B27B4E"/>
    <w:rsid w:val="00B27F74"/>
    <w:rsid w:val="00B27FFE"/>
    <w:rsid w:val="00B305A4"/>
    <w:rsid w:val="00B306A0"/>
    <w:rsid w:val="00B30E86"/>
    <w:rsid w:val="00B31979"/>
    <w:rsid w:val="00B319BE"/>
    <w:rsid w:val="00B32162"/>
    <w:rsid w:val="00B3216F"/>
    <w:rsid w:val="00B32414"/>
    <w:rsid w:val="00B330D0"/>
    <w:rsid w:val="00B330EC"/>
    <w:rsid w:val="00B33258"/>
    <w:rsid w:val="00B3325B"/>
    <w:rsid w:val="00B339DB"/>
    <w:rsid w:val="00B33C52"/>
    <w:rsid w:val="00B33E75"/>
    <w:rsid w:val="00B33FCF"/>
    <w:rsid w:val="00B34500"/>
    <w:rsid w:val="00B34511"/>
    <w:rsid w:val="00B34857"/>
    <w:rsid w:val="00B34F77"/>
    <w:rsid w:val="00B35063"/>
    <w:rsid w:val="00B3546E"/>
    <w:rsid w:val="00B357A3"/>
    <w:rsid w:val="00B3587E"/>
    <w:rsid w:val="00B35895"/>
    <w:rsid w:val="00B35BC6"/>
    <w:rsid w:val="00B3665C"/>
    <w:rsid w:val="00B37087"/>
    <w:rsid w:val="00B3777F"/>
    <w:rsid w:val="00B37A73"/>
    <w:rsid w:val="00B37FEA"/>
    <w:rsid w:val="00B400A8"/>
    <w:rsid w:val="00B4022F"/>
    <w:rsid w:val="00B406C1"/>
    <w:rsid w:val="00B40D6E"/>
    <w:rsid w:val="00B40E42"/>
    <w:rsid w:val="00B40ECC"/>
    <w:rsid w:val="00B412A1"/>
    <w:rsid w:val="00B41C02"/>
    <w:rsid w:val="00B41D31"/>
    <w:rsid w:val="00B41D48"/>
    <w:rsid w:val="00B42041"/>
    <w:rsid w:val="00B42058"/>
    <w:rsid w:val="00B4219D"/>
    <w:rsid w:val="00B421D3"/>
    <w:rsid w:val="00B424F0"/>
    <w:rsid w:val="00B4266E"/>
    <w:rsid w:val="00B4282F"/>
    <w:rsid w:val="00B4283B"/>
    <w:rsid w:val="00B42B8E"/>
    <w:rsid w:val="00B42C04"/>
    <w:rsid w:val="00B42F9A"/>
    <w:rsid w:val="00B4303D"/>
    <w:rsid w:val="00B43173"/>
    <w:rsid w:val="00B432DF"/>
    <w:rsid w:val="00B43375"/>
    <w:rsid w:val="00B439F0"/>
    <w:rsid w:val="00B43F3B"/>
    <w:rsid w:val="00B440AA"/>
    <w:rsid w:val="00B443E7"/>
    <w:rsid w:val="00B443EA"/>
    <w:rsid w:val="00B4449E"/>
    <w:rsid w:val="00B44519"/>
    <w:rsid w:val="00B44817"/>
    <w:rsid w:val="00B448C7"/>
    <w:rsid w:val="00B44B36"/>
    <w:rsid w:val="00B452AA"/>
    <w:rsid w:val="00B45687"/>
    <w:rsid w:val="00B45762"/>
    <w:rsid w:val="00B4580A"/>
    <w:rsid w:val="00B459F0"/>
    <w:rsid w:val="00B45CEB"/>
    <w:rsid w:val="00B45F42"/>
    <w:rsid w:val="00B45F89"/>
    <w:rsid w:val="00B46485"/>
    <w:rsid w:val="00B4669C"/>
    <w:rsid w:val="00B4687C"/>
    <w:rsid w:val="00B46927"/>
    <w:rsid w:val="00B46ED6"/>
    <w:rsid w:val="00B47398"/>
    <w:rsid w:val="00B477C9"/>
    <w:rsid w:val="00B503AF"/>
    <w:rsid w:val="00B50576"/>
    <w:rsid w:val="00B505BF"/>
    <w:rsid w:val="00B50819"/>
    <w:rsid w:val="00B5087C"/>
    <w:rsid w:val="00B509C2"/>
    <w:rsid w:val="00B50C4A"/>
    <w:rsid w:val="00B50EF8"/>
    <w:rsid w:val="00B51A4A"/>
    <w:rsid w:val="00B51B62"/>
    <w:rsid w:val="00B51D58"/>
    <w:rsid w:val="00B51DA4"/>
    <w:rsid w:val="00B522D8"/>
    <w:rsid w:val="00B524B3"/>
    <w:rsid w:val="00B524BB"/>
    <w:rsid w:val="00B52623"/>
    <w:rsid w:val="00B52781"/>
    <w:rsid w:val="00B52A22"/>
    <w:rsid w:val="00B52B46"/>
    <w:rsid w:val="00B52B62"/>
    <w:rsid w:val="00B52BF8"/>
    <w:rsid w:val="00B52D4E"/>
    <w:rsid w:val="00B52DDC"/>
    <w:rsid w:val="00B52E2D"/>
    <w:rsid w:val="00B533DA"/>
    <w:rsid w:val="00B53B66"/>
    <w:rsid w:val="00B540A8"/>
    <w:rsid w:val="00B540E9"/>
    <w:rsid w:val="00B54D65"/>
    <w:rsid w:val="00B54DF5"/>
    <w:rsid w:val="00B54F3A"/>
    <w:rsid w:val="00B554AF"/>
    <w:rsid w:val="00B55697"/>
    <w:rsid w:val="00B55AB5"/>
    <w:rsid w:val="00B55F45"/>
    <w:rsid w:val="00B562FE"/>
    <w:rsid w:val="00B566EE"/>
    <w:rsid w:val="00B56A2E"/>
    <w:rsid w:val="00B5746E"/>
    <w:rsid w:val="00B576C5"/>
    <w:rsid w:val="00B57F4D"/>
    <w:rsid w:val="00B60187"/>
    <w:rsid w:val="00B60761"/>
    <w:rsid w:val="00B609AB"/>
    <w:rsid w:val="00B60A7C"/>
    <w:rsid w:val="00B60AF5"/>
    <w:rsid w:val="00B61921"/>
    <w:rsid w:val="00B625E6"/>
    <w:rsid w:val="00B62B3B"/>
    <w:rsid w:val="00B62D36"/>
    <w:rsid w:val="00B62FA8"/>
    <w:rsid w:val="00B63209"/>
    <w:rsid w:val="00B6355D"/>
    <w:rsid w:val="00B637DA"/>
    <w:rsid w:val="00B638EA"/>
    <w:rsid w:val="00B63AE5"/>
    <w:rsid w:val="00B640F0"/>
    <w:rsid w:val="00B6427A"/>
    <w:rsid w:val="00B64BC4"/>
    <w:rsid w:val="00B650FC"/>
    <w:rsid w:val="00B6510D"/>
    <w:rsid w:val="00B6560E"/>
    <w:rsid w:val="00B6658F"/>
    <w:rsid w:val="00B667EC"/>
    <w:rsid w:val="00B66A29"/>
    <w:rsid w:val="00B66AA8"/>
    <w:rsid w:val="00B66E24"/>
    <w:rsid w:val="00B67115"/>
    <w:rsid w:val="00B676C7"/>
    <w:rsid w:val="00B67907"/>
    <w:rsid w:val="00B703A3"/>
    <w:rsid w:val="00B704C5"/>
    <w:rsid w:val="00B7051C"/>
    <w:rsid w:val="00B708FD"/>
    <w:rsid w:val="00B70AEE"/>
    <w:rsid w:val="00B70B4E"/>
    <w:rsid w:val="00B71156"/>
    <w:rsid w:val="00B71522"/>
    <w:rsid w:val="00B7184B"/>
    <w:rsid w:val="00B71AC4"/>
    <w:rsid w:val="00B728E9"/>
    <w:rsid w:val="00B72EFA"/>
    <w:rsid w:val="00B7341E"/>
    <w:rsid w:val="00B73BA4"/>
    <w:rsid w:val="00B7403D"/>
    <w:rsid w:val="00B7408A"/>
    <w:rsid w:val="00B74326"/>
    <w:rsid w:val="00B7484F"/>
    <w:rsid w:val="00B74AA5"/>
    <w:rsid w:val="00B74C9E"/>
    <w:rsid w:val="00B74D00"/>
    <w:rsid w:val="00B74E80"/>
    <w:rsid w:val="00B7517C"/>
    <w:rsid w:val="00B75220"/>
    <w:rsid w:val="00B753A1"/>
    <w:rsid w:val="00B753B4"/>
    <w:rsid w:val="00B7588C"/>
    <w:rsid w:val="00B75965"/>
    <w:rsid w:val="00B75B26"/>
    <w:rsid w:val="00B7607E"/>
    <w:rsid w:val="00B7625D"/>
    <w:rsid w:val="00B7664B"/>
    <w:rsid w:val="00B766BE"/>
    <w:rsid w:val="00B7685A"/>
    <w:rsid w:val="00B77078"/>
    <w:rsid w:val="00B7722B"/>
    <w:rsid w:val="00B7762C"/>
    <w:rsid w:val="00B778B9"/>
    <w:rsid w:val="00B7794C"/>
    <w:rsid w:val="00B77B08"/>
    <w:rsid w:val="00B77DE0"/>
    <w:rsid w:val="00B80E6B"/>
    <w:rsid w:val="00B81390"/>
    <w:rsid w:val="00B817F8"/>
    <w:rsid w:val="00B81A4E"/>
    <w:rsid w:val="00B8206D"/>
    <w:rsid w:val="00B825FE"/>
    <w:rsid w:val="00B82607"/>
    <w:rsid w:val="00B82774"/>
    <w:rsid w:val="00B83348"/>
    <w:rsid w:val="00B83917"/>
    <w:rsid w:val="00B83AAC"/>
    <w:rsid w:val="00B843E6"/>
    <w:rsid w:val="00B84B53"/>
    <w:rsid w:val="00B84DC7"/>
    <w:rsid w:val="00B8511F"/>
    <w:rsid w:val="00B85676"/>
    <w:rsid w:val="00B857D7"/>
    <w:rsid w:val="00B858A3"/>
    <w:rsid w:val="00B8592B"/>
    <w:rsid w:val="00B85A43"/>
    <w:rsid w:val="00B86454"/>
    <w:rsid w:val="00B86B08"/>
    <w:rsid w:val="00B87396"/>
    <w:rsid w:val="00B87733"/>
    <w:rsid w:val="00B87EFE"/>
    <w:rsid w:val="00B9037E"/>
    <w:rsid w:val="00B904FD"/>
    <w:rsid w:val="00B90722"/>
    <w:rsid w:val="00B908F0"/>
    <w:rsid w:val="00B90BAB"/>
    <w:rsid w:val="00B91348"/>
    <w:rsid w:val="00B914E7"/>
    <w:rsid w:val="00B915CA"/>
    <w:rsid w:val="00B91A25"/>
    <w:rsid w:val="00B91DC1"/>
    <w:rsid w:val="00B92371"/>
    <w:rsid w:val="00B929B6"/>
    <w:rsid w:val="00B92BB5"/>
    <w:rsid w:val="00B92E37"/>
    <w:rsid w:val="00B9323B"/>
    <w:rsid w:val="00B93828"/>
    <w:rsid w:val="00B93C1A"/>
    <w:rsid w:val="00B94113"/>
    <w:rsid w:val="00B94216"/>
    <w:rsid w:val="00B9433F"/>
    <w:rsid w:val="00B94744"/>
    <w:rsid w:val="00B948E1"/>
    <w:rsid w:val="00B94A4F"/>
    <w:rsid w:val="00B94B1E"/>
    <w:rsid w:val="00B94B87"/>
    <w:rsid w:val="00B94BC3"/>
    <w:rsid w:val="00B94D2E"/>
    <w:rsid w:val="00B94F4E"/>
    <w:rsid w:val="00B95124"/>
    <w:rsid w:val="00B95270"/>
    <w:rsid w:val="00B952AD"/>
    <w:rsid w:val="00B953BC"/>
    <w:rsid w:val="00B9579F"/>
    <w:rsid w:val="00B95956"/>
    <w:rsid w:val="00B95A16"/>
    <w:rsid w:val="00B95F52"/>
    <w:rsid w:val="00B96031"/>
    <w:rsid w:val="00B966E2"/>
    <w:rsid w:val="00B9682B"/>
    <w:rsid w:val="00B96DE9"/>
    <w:rsid w:val="00B96DF6"/>
    <w:rsid w:val="00B96F4F"/>
    <w:rsid w:val="00B976F7"/>
    <w:rsid w:val="00B97708"/>
    <w:rsid w:val="00B97875"/>
    <w:rsid w:val="00B97D72"/>
    <w:rsid w:val="00BA00CF"/>
    <w:rsid w:val="00BA0316"/>
    <w:rsid w:val="00BA0433"/>
    <w:rsid w:val="00BA04DB"/>
    <w:rsid w:val="00BA09CB"/>
    <w:rsid w:val="00BA13A4"/>
    <w:rsid w:val="00BA13B6"/>
    <w:rsid w:val="00BA176B"/>
    <w:rsid w:val="00BA1B0C"/>
    <w:rsid w:val="00BA2197"/>
    <w:rsid w:val="00BA26CD"/>
    <w:rsid w:val="00BA271D"/>
    <w:rsid w:val="00BA33D5"/>
    <w:rsid w:val="00BA357C"/>
    <w:rsid w:val="00BA368B"/>
    <w:rsid w:val="00BA3E0B"/>
    <w:rsid w:val="00BA3E45"/>
    <w:rsid w:val="00BA40C6"/>
    <w:rsid w:val="00BA469B"/>
    <w:rsid w:val="00BA4976"/>
    <w:rsid w:val="00BA4AB1"/>
    <w:rsid w:val="00BA4D0C"/>
    <w:rsid w:val="00BA502D"/>
    <w:rsid w:val="00BA513A"/>
    <w:rsid w:val="00BA592C"/>
    <w:rsid w:val="00BA6DCB"/>
    <w:rsid w:val="00BA752F"/>
    <w:rsid w:val="00BA7651"/>
    <w:rsid w:val="00BB0217"/>
    <w:rsid w:val="00BB0369"/>
    <w:rsid w:val="00BB03F9"/>
    <w:rsid w:val="00BB0517"/>
    <w:rsid w:val="00BB0883"/>
    <w:rsid w:val="00BB0C8A"/>
    <w:rsid w:val="00BB14D1"/>
    <w:rsid w:val="00BB1703"/>
    <w:rsid w:val="00BB251A"/>
    <w:rsid w:val="00BB2A3F"/>
    <w:rsid w:val="00BB2D22"/>
    <w:rsid w:val="00BB323C"/>
    <w:rsid w:val="00BB36D5"/>
    <w:rsid w:val="00BB3946"/>
    <w:rsid w:val="00BB3BE4"/>
    <w:rsid w:val="00BB3BE6"/>
    <w:rsid w:val="00BB4161"/>
    <w:rsid w:val="00BB459F"/>
    <w:rsid w:val="00BB4FE3"/>
    <w:rsid w:val="00BB5014"/>
    <w:rsid w:val="00BB5597"/>
    <w:rsid w:val="00BB5941"/>
    <w:rsid w:val="00BB6332"/>
    <w:rsid w:val="00BB6518"/>
    <w:rsid w:val="00BB6804"/>
    <w:rsid w:val="00BB6AD7"/>
    <w:rsid w:val="00BB6C4C"/>
    <w:rsid w:val="00BB6CA8"/>
    <w:rsid w:val="00BC0276"/>
    <w:rsid w:val="00BC02EB"/>
    <w:rsid w:val="00BC089E"/>
    <w:rsid w:val="00BC0D8A"/>
    <w:rsid w:val="00BC10EB"/>
    <w:rsid w:val="00BC1232"/>
    <w:rsid w:val="00BC13EB"/>
    <w:rsid w:val="00BC17F5"/>
    <w:rsid w:val="00BC1869"/>
    <w:rsid w:val="00BC18C3"/>
    <w:rsid w:val="00BC1AE9"/>
    <w:rsid w:val="00BC20A9"/>
    <w:rsid w:val="00BC2784"/>
    <w:rsid w:val="00BC2AE5"/>
    <w:rsid w:val="00BC2D64"/>
    <w:rsid w:val="00BC322B"/>
    <w:rsid w:val="00BC38CE"/>
    <w:rsid w:val="00BC39E9"/>
    <w:rsid w:val="00BC47D3"/>
    <w:rsid w:val="00BC4D53"/>
    <w:rsid w:val="00BC4D77"/>
    <w:rsid w:val="00BC51DF"/>
    <w:rsid w:val="00BC5955"/>
    <w:rsid w:val="00BC5EF9"/>
    <w:rsid w:val="00BC621A"/>
    <w:rsid w:val="00BC67B8"/>
    <w:rsid w:val="00BC6849"/>
    <w:rsid w:val="00BC68DF"/>
    <w:rsid w:val="00BC7542"/>
    <w:rsid w:val="00BC75E6"/>
    <w:rsid w:val="00BC7982"/>
    <w:rsid w:val="00BC7E46"/>
    <w:rsid w:val="00BD09C4"/>
    <w:rsid w:val="00BD0ED8"/>
    <w:rsid w:val="00BD12C1"/>
    <w:rsid w:val="00BD1638"/>
    <w:rsid w:val="00BD17EC"/>
    <w:rsid w:val="00BD1C92"/>
    <w:rsid w:val="00BD23C5"/>
    <w:rsid w:val="00BD24E3"/>
    <w:rsid w:val="00BD2C77"/>
    <w:rsid w:val="00BD2F61"/>
    <w:rsid w:val="00BD377C"/>
    <w:rsid w:val="00BD3868"/>
    <w:rsid w:val="00BD40CB"/>
    <w:rsid w:val="00BD416A"/>
    <w:rsid w:val="00BD4916"/>
    <w:rsid w:val="00BD50E2"/>
    <w:rsid w:val="00BD519A"/>
    <w:rsid w:val="00BD51A0"/>
    <w:rsid w:val="00BD587D"/>
    <w:rsid w:val="00BD5DFD"/>
    <w:rsid w:val="00BD60FD"/>
    <w:rsid w:val="00BD619A"/>
    <w:rsid w:val="00BD662F"/>
    <w:rsid w:val="00BD6A66"/>
    <w:rsid w:val="00BD6D35"/>
    <w:rsid w:val="00BD7604"/>
    <w:rsid w:val="00BD76AA"/>
    <w:rsid w:val="00BD7873"/>
    <w:rsid w:val="00BD79D8"/>
    <w:rsid w:val="00BE0033"/>
    <w:rsid w:val="00BE0686"/>
    <w:rsid w:val="00BE0A59"/>
    <w:rsid w:val="00BE0D42"/>
    <w:rsid w:val="00BE0FA7"/>
    <w:rsid w:val="00BE11BE"/>
    <w:rsid w:val="00BE1EB8"/>
    <w:rsid w:val="00BE211F"/>
    <w:rsid w:val="00BE2960"/>
    <w:rsid w:val="00BE3019"/>
    <w:rsid w:val="00BE33AB"/>
    <w:rsid w:val="00BE369F"/>
    <w:rsid w:val="00BE37AC"/>
    <w:rsid w:val="00BE3D62"/>
    <w:rsid w:val="00BE4001"/>
    <w:rsid w:val="00BE476F"/>
    <w:rsid w:val="00BE4B5A"/>
    <w:rsid w:val="00BE4E00"/>
    <w:rsid w:val="00BE5191"/>
    <w:rsid w:val="00BE5437"/>
    <w:rsid w:val="00BE5618"/>
    <w:rsid w:val="00BE5A06"/>
    <w:rsid w:val="00BE5F7A"/>
    <w:rsid w:val="00BE5F93"/>
    <w:rsid w:val="00BE60C6"/>
    <w:rsid w:val="00BE6147"/>
    <w:rsid w:val="00BE64F8"/>
    <w:rsid w:val="00BE6BF8"/>
    <w:rsid w:val="00BE6F73"/>
    <w:rsid w:val="00BE7095"/>
    <w:rsid w:val="00BE7418"/>
    <w:rsid w:val="00BE7535"/>
    <w:rsid w:val="00BE7904"/>
    <w:rsid w:val="00BF01A3"/>
    <w:rsid w:val="00BF04AE"/>
    <w:rsid w:val="00BF095B"/>
    <w:rsid w:val="00BF1086"/>
    <w:rsid w:val="00BF1F9C"/>
    <w:rsid w:val="00BF2700"/>
    <w:rsid w:val="00BF2986"/>
    <w:rsid w:val="00BF2B98"/>
    <w:rsid w:val="00BF2BB7"/>
    <w:rsid w:val="00BF2BCC"/>
    <w:rsid w:val="00BF2C4D"/>
    <w:rsid w:val="00BF2C7F"/>
    <w:rsid w:val="00BF2C8C"/>
    <w:rsid w:val="00BF3DA0"/>
    <w:rsid w:val="00BF450E"/>
    <w:rsid w:val="00BF48A8"/>
    <w:rsid w:val="00BF5C2A"/>
    <w:rsid w:val="00BF5D22"/>
    <w:rsid w:val="00BF6007"/>
    <w:rsid w:val="00BF6287"/>
    <w:rsid w:val="00BF640B"/>
    <w:rsid w:val="00BF6454"/>
    <w:rsid w:val="00BF656F"/>
    <w:rsid w:val="00BF66BB"/>
    <w:rsid w:val="00BF6C1F"/>
    <w:rsid w:val="00BF6D50"/>
    <w:rsid w:val="00BF704C"/>
    <w:rsid w:val="00BF7366"/>
    <w:rsid w:val="00BF7A87"/>
    <w:rsid w:val="00BF7C9C"/>
    <w:rsid w:val="00C000D5"/>
    <w:rsid w:val="00C00325"/>
    <w:rsid w:val="00C004C3"/>
    <w:rsid w:val="00C00867"/>
    <w:rsid w:val="00C00CC1"/>
    <w:rsid w:val="00C00D19"/>
    <w:rsid w:val="00C012CF"/>
    <w:rsid w:val="00C0148C"/>
    <w:rsid w:val="00C014A1"/>
    <w:rsid w:val="00C01609"/>
    <w:rsid w:val="00C01AEB"/>
    <w:rsid w:val="00C01C03"/>
    <w:rsid w:val="00C01F2A"/>
    <w:rsid w:val="00C02811"/>
    <w:rsid w:val="00C02EBE"/>
    <w:rsid w:val="00C03D19"/>
    <w:rsid w:val="00C04301"/>
    <w:rsid w:val="00C0446F"/>
    <w:rsid w:val="00C04707"/>
    <w:rsid w:val="00C0480E"/>
    <w:rsid w:val="00C0497B"/>
    <w:rsid w:val="00C04A92"/>
    <w:rsid w:val="00C04BC4"/>
    <w:rsid w:val="00C04EEE"/>
    <w:rsid w:val="00C04FF6"/>
    <w:rsid w:val="00C050CA"/>
    <w:rsid w:val="00C05252"/>
    <w:rsid w:val="00C05B7D"/>
    <w:rsid w:val="00C05F44"/>
    <w:rsid w:val="00C062F3"/>
    <w:rsid w:val="00C06322"/>
    <w:rsid w:val="00C064F6"/>
    <w:rsid w:val="00C066EA"/>
    <w:rsid w:val="00C06704"/>
    <w:rsid w:val="00C06EAB"/>
    <w:rsid w:val="00C0775B"/>
    <w:rsid w:val="00C079BB"/>
    <w:rsid w:val="00C07C52"/>
    <w:rsid w:val="00C1077E"/>
    <w:rsid w:val="00C10882"/>
    <w:rsid w:val="00C10A41"/>
    <w:rsid w:val="00C10B6E"/>
    <w:rsid w:val="00C10D35"/>
    <w:rsid w:val="00C11167"/>
    <w:rsid w:val="00C1168E"/>
    <w:rsid w:val="00C117CE"/>
    <w:rsid w:val="00C11ADA"/>
    <w:rsid w:val="00C11BED"/>
    <w:rsid w:val="00C12795"/>
    <w:rsid w:val="00C12CD6"/>
    <w:rsid w:val="00C12E4F"/>
    <w:rsid w:val="00C12EB1"/>
    <w:rsid w:val="00C12EEA"/>
    <w:rsid w:val="00C132FC"/>
    <w:rsid w:val="00C13A93"/>
    <w:rsid w:val="00C13BE6"/>
    <w:rsid w:val="00C14624"/>
    <w:rsid w:val="00C14C30"/>
    <w:rsid w:val="00C150B8"/>
    <w:rsid w:val="00C150DD"/>
    <w:rsid w:val="00C155B1"/>
    <w:rsid w:val="00C1582A"/>
    <w:rsid w:val="00C15C0E"/>
    <w:rsid w:val="00C1657C"/>
    <w:rsid w:val="00C1695B"/>
    <w:rsid w:val="00C16AFB"/>
    <w:rsid w:val="00C171D8"/>
    <w:rsid w:val="00C17A99"/>
    <w:rsid w:val="00C17E39"/>
    <w:rsid w:val="00C204A5"/>
    <w:rsid w:val="00C207B6"/>
    <w:rsid w:val="00C20A52"/>
    <w:rsid w:val="00C20B19"/>
    <w:rsid w:val="00C214E1"/>
    <w:rsid w:val="00C21A76"/>
    <w:rsid w:val="00C2228D"/>
    <w:rsid w:val="00C22682"/>
    <w:rsid w:val="00C231BA"/>
    <w:rsid w:val="00C23291"/>
    <w:rsid w:val="00C23311"/>
    <w:rsid w:val="00C2348D"/>
    <w:rsid w:val="00C23B6F"/>
    <w:rsid w:val="00C23D37"/>
    <w:rsid w:val="00C23FF4"/>
    <w:rsid w:val="00C24F4C"/>
    <w:rsid w:val="00C25B13"/>
    <w:rsid w:val="00C263E1"/>
    <w:rsid w:val="00C26497"/>
    <w:rsid w:val="00C26501"/>
    <w:rsid w:val="00C269EE"/>
    <w:rsid w:val="00C26A31"/>
    <w:rsid w:val="00C26BED"/>
    <w:rsid w:val="00C26CE5"/>
    <w:rsid w:val="00C26FE4"/>
    <w:rsid w:val="00C2703B"/>
    <w:rsid w:val="00C270EC"/>
    <w:rsid w:val="00C2751F"/>
    <w:rsid w:val="00C27787"/>
    <w:rsid w:val="00C27DF5"/>
    <w:rsid w:val="00C27E5B"/>
    <w:rsid w:val="00C30223"/>
    <w:rsid w:val="00C30791"/>
    <w:rsid w:val="00C30977"/>
    <w:rsid w:val="00C30C2D"/>
    <w:rsid w:val="00C30DDB"/>
    <w:rsid w:val="00C3114F"/>
    <w:rsid w:val="00C314D2"/>
    <w:rsid w:val="00C314EC"/>
    <w:rsid w:val="00C31A7F"/>
    <w:rsid w:val="00C32687"/>
    <w:rsid w:val="00C33065"/>
    <w:rsid w:val="00C3333D"/>
    <w:rsid w:val="00C33527"/>
    <w:rsid w:val="00C344A3"/>
    <w:rsid w:val="00C344D7"/>
    <w:rsid w:val="00C35581"/>
    <w:rsid w:val="00C35D6A"/>
    <w:rsid w:val="00C35DC9"/>
    <w:rsid w:val="00C35DCD"/>
    <w:rsid w:val="00C3631B"/>
    <w:rsid w:val="00C364CE"/>
    <w:rsid w:val="00C368CF"/>
    <w:rsid w:val="00C36DB1"/>
    <w:rsid w:val="00C36E23"/>
    <w:rsid w:val="00C36F35"/>
    <w:rsid w:val="00C37041"/>
    <w:rsid w:val="00C37663"/>
    <w:rsid w:val="00C400C6"/>
    <w:rsid w:val="00C401F2"/>
    <w:rsid w:val="00C4037F"/>
    <w:rsid w:val="00C408C4"/>
    <w:rsid w:val="00C41232"/>
    <w:rsid w:val="00C41BEE"/>
    <w:rsid w:val="00C41CA6"/>
    <w:rsid w:val="00C424C1"/>
    <w:rsid w:val="00C42500"/>
    <w:rsid w:val="00C42631"/>
    <w:rsid w:val="00C42756"/>
    <w:rsid w:val="00C42BB7"/>
    <w:rsid w:val="00C4337F"/>
    <w:rsid w:val="00C43EA5"/>
    <w:rsid w:val="00C440A4"/>
    <w:rsid w:val="00C44500"/>
    <w:rsid w:val="00C44913"/>
    <w:rsid w:val="00C44A9B"/>
    <w:rsid w:val="00C44CDB"/>
    <w:rsid w:val="00C4541C"/>
    <w:rsid w:val="00C456C2"/>
    <w:rsid w:val="00C46C56"/>
    <w:rsid w:val="00C46DF0"/>
    <w:rsid w:val="00C46FFF"/>
    <w:rsid w:val="00C47B1F"/>
    <w:rsid w:val="00C47D4F"/>
    <w:rsid w:val="00C5002E"/>
    <w:rsid w:val="00C5005F"/>
    <w:rsid w:val="00C500BA"/>
    <w:rsid w:val="00C50149"/>
    <w:rsid w:val="00C50A0A"/>
    <w:rsid w:val="00C50A21"/>
    <w:rsid w:val="00C50F6E"/>
    <w:rsid w:val="00C51397"/>
    <w:rsid w:val="00C51518"/>
    <w:rsid w:val="00C515CA"/>
    <w:rsid w:val="00C517D8"/>
    <w:rsid w:val="00C51B02"/>
    <w:rsid w:val="00C51CE8"/>
    <w:rsid w:val="00C51E98"/>
    <w:rsid w:val="00C51F97"/>
    <w:rsid w:val="00C523DC"/>
    <w:rsid w:val="00C52438"/>
    <w:rsid w:val="00C525F2"/>
    <w:rsid w:val="00C52901"/>
    <w:rsid w:val="00C533EB"/>
    <w:rsid w:val="00C534D8"/>
    <w:rsid w:val="00C53512"/>
    <w:rsid w:val="00C53BB3"/>
    <w:rsid w:val="00C54003"/>
    <w:rsid w:val="00C5466A"/>
    <w:rsid w:val="00C54A16"/>
    <w:rsid w:val="00C54B9F"/>
    <w:rsid w:val="00C54F42"/>
    <w:rsid w:val="00C551AA"/>
    <w:rsid w:val="00C553A5"/>
    <w:rsid w:val="00C55906"/>
    <w:rsid w:val="00C55E4A"/>
    <w:rsid w:val="00C560E8"/>
    <w:rsid w:val="00C56278"/>
    <w:rsid w:val="00C56469"/>
    <w:rsid w:val="00C56B5A"/>
    <w:rsid w:val="00C56C46"/>
    <w:rsid w:val="00C57207"/>
    <w:rsid w:val="00C572B3"/>
    <w:rsid w:val="00C57356"/>
    <w:rsid w:val="00C5752A"/>
    <w:rsid w:val="00C576CF"/>
    <w:rsid w:val="00C57838"/>
    <w:rsid w:val="00C57B0D"/>
    <w:rsid w:val="00C57DDB"/>
    <w:rsid w:val="00C608DB"/>
    <w:rsid w:val="00C60B4E"/>
    <w:rsid w:val="00C60D36"/>
    <w:rsid w:val="00C6131B"/>
    <w:rsid w:val="00C62114"/>
    <w:rsid w:val="00C6211F"/>
    <w:rsid w:val="00C623B0"/>
    <w:rsid w:val="00C62AB8"/>
    <w:rsid w:val="00C62C30"/>
    <w:rsid w:val="00C62D1C"/>
    <w:rsid w:val="00C62DDD"/>
    <w:rsid w:val="00C62EE0"/>
    <w:rsid w:val="00C63C41"/>
    <w:rsid w:val="00C63EC0"/>
    <w:rsid w:val="00C64219"/>
    <w:rsid w:val="00C645D8"/>
    <w:rsid w:val="00C646CD"/>
    <w:rsid w:val="00C64A12"/>
    <w:rsid w:val="00C64F5A"/>
    <w:rsid w:val="00C65460"/>
    <w:rsid w:val="00C65722"/>
    <w:rsid w:val="00C65A46"/>
    <w:rsid w:val="00C65AFF"/>
    <w:rsid w:val="00C65DBD"/>
    <w:rsid w:val="00C660DA"/>
    <w:rsid w:val="00C6644A"/>
    <w:rsid w:val="00C6650C"/>
    <w:rsid w:val="00C66651"/>
    <w:rsid w:val="00C66710"/>
    <w:rsid w:val="00C671FA"/>
    <w:rsid w:val="00C67570"/>
    <w:rsid w:val="00C677BD"/>
    <w:rsid w:val="00C67870"/>
    <w:rsid w:val="00C70136"/>
    <w:rsid w:val="00C702F7"/>
    <w:rsid w:val="00C7030F"/>
    <w:rsid w:val="00C7072E"/>
    <w:rsid w:val="00C7079E"/>
    <w:rsid w:val="00C70D60"/>
    <w:rsid w:val="00C70F0F"/>
    <w:rsid w:val="00C70F7E"/>
    <w:rsid w:val="00C70F7F"/>
    <w:rsid w:val="00C71FE9"/>
    <w:rsid w:val="00C72181"/>
    <w:rsid w:val="00C723A7"/>
    <w:rsid w:val="00C72A67"/>
    <w:rsid w:val="00C72BD4"/>
    <w:rsid w:val="00C72C9A"/>
    <w:rsid w:val="00C735E4"/>
    <w:rsid w:val="00C73F9E"/>
    <w:rsid w:val="00C74822"/>
    <w:rsid w:val="00C748B1"/>
    <w:rsid w:val="00C74C76"/>
    <w:rsid w:val="00C75066"/>
    <w:rsid w:val="00C750B8"/>
    <w:rsid w:val="00C755B4"/>
    <w:rsid w:val="00C757F2"/>
    <w:rsid w:val="00C75E56"/>
    <w:rsid w:val="00C75E90"/>
    <w:rsid w:val="00C76571"/>
    <w:rsid w:val="00C767FF"/>
    <w:rsid w:val="00C771F3"/>
    <w:rsid w:val="00C77362"/>
    <w:rsid w:val="00C7737F"/>
    <w:rsid w:val="00C776BB"/>
    <w:rsid w:val="00C77C90"/>
    <w:rsid w:val="00C77D3D"/>
    <w:rsid w:val="00C77D91"/>
    <w:rsid w:val="00C80581"/>
    <w:rsid w:val="00C809FE"/>
    <w:rsid w:val="00C80BAC"/>
    <w:rsid w:val="00C80CAA"/>
    <w:rsid w:val="00C80D9B"/>
    <w:rsid w:val="00C8170A"/>
    <w:rsid w:val="00C81D34"/>
    <w:rsid w:val="00C828A8"/>
    <w:rsid w:val="00C830B3"/>
    <w:rsid w:val="00C83819"/>
    <w:rsid w:val="00C83C67"/>
    <w:rsid w:val="00C83C75"/>
    <w:rsid w:val="00C83DDE"/>
    <w:rsid w:val="00C84A92"/>
    <w:rsid w:val="00C851F7"/>
    <w:rsid w:val="00C85A47"/>
    <w:rsid w:val="00C85B13"/>
    <w:rsid w:val="00C85C55"/>
    <w:rsid w:val="00C8642A"/>
    <w:rsid w:val="00C86DE5"/>
    <w:rsid w:val="00C87054"/>
    <w:rsid w:val="00C8721A"/>
    <w:rsid w:val="00C874B3"/>
    <w:rsid w:val="00C87B16"/>
    <w:rsid w:val="00C87E46"/>
    <w:rsid w:val="00C9094E"/>
    <w:rsid w:val="00C90CC1"/>
    <w:rsid w:val="00C90EE2"/>
    <w:rsid w:val="00C90F2A"/>
    <w:rsid w:val="00C91321"/>
    <w:rsid w:val="00C92924"/>
    <w:rsid w:val="00C929E1"/>
    <w:rsid w:val="00C932AC"/>
    <w:rsid w:val="00C934E1"/>
    <w:rsid w:val="00C93A43"/>
    <w:rsid w:val="00C94272"/>
    <w:rsid w:val="00C944A1"/>
    <w:rsid w:val="00C945D0"/>
    <w:rsid w:val="00C94643"/>
    <w:rsid w:val="00C948E2"/>
    <w:rsid w:val="00C94A88"/>
    <w:rsid w:val="00C94B65"/>
    <w:rsid w:val="00C953BD"/>
    <w:rsid w:val="00C9585D"/>
    <w:rsid w:val="00C95F5F"/>
    <w:rsid w:val="00C9608A"/>
    <w:rsid w:val="00C96269"/>
    <w:rsid w:val="00C962D2"/>
    <w:rsid w:val="00C96AD6"/>
    <w:rsid w:val="00C96E9D"/>
    <w:rsid w:val="00C97322"/>
    <w:rsid w:val="00C97C36"/>
    <w:rsid w:val="00CA07A0"/>
    <w:rsid w:val="00CA0892"/>
    <w:rsid w:val="00CA0929"/>
    <w:rsid w:val="00CA10D6"/>
    <w:rsid w:val="00CA1445"/>
    <w:rsid w:val="00CA199E"/>
    <w:rsid w:val="00CA19A9"/>
    <w:rsid w:val="00CA1A42"/>
    <w:rsid w:val="00CA1A6D"/>
    <w:rsid w:val="00CA213D"/>
    <w:rsid w:val="00CA2311"/>
    <w:rsid w:val="00CA238D"/>
    <w:rsid w:val="00CA28C8"/>
    <w:rsid w:val="00CA336B"/>
    <w:rsid w:val="00CA349A"/>
    <w:rsid w:val="00CA3A17"/>
    <w:rsid w:val="00CA407A"/>
    <w:rsid w:val="00CA454B"/>
    <w:rsid w:val="00CA4D5C"/>
    <w:rsid w:val="00CA5412"/>
    <w:rsid w:val="00CA5A1E"/>
    <w:rsid w:val="00CA5B95"/>
    <w:rsid w:val="00CA5DE9"/>
    <w:rsid w:val="00CA5F0A"/>
    <w:rsid w:val="00CA618F"/>
    <w:rsid w:val="00CA7330"/>
    <w:rsid w:val="00CA7592"/>
    <w:rsid w:val="00CA79D4"/>
    <w:rsid w:val="00CA7C09"/>
    <w:rsid w:val="00CA7EC7"/>
    <w:rsid w:val="00CB003A"/>
    <w:rsid w:val="00CB0232"/>
    <w:rsid w:val="00CB030D"/>
    <w:rsid w:val="00CB03C8"/>
    <w:rsid w:val="00CB0697"/>
    <w:rsid w:val="00CB0B0B"/>
    <w:rsid w:val="00CB105A"/>
    <w:rsid w:val="00CB110D"/>
    <w:rsid w:val="00CB1829"/>
    <w:rsid w:val="00CB19D3"/>
    <w:rsid w:val="00CB1C1A"/>
    <w:rsid w:val="00CB256E"/>
    <w:rsid w:val="00CB2590"/>
    <w:rsid w:val="00CB2870"/>
    <w:rsid w:val="00CB29C1"/>
    <w:rsid w:val="00CB2C71"/>
    <w:rsid w:val="00CB304A"/>
    <w:rsid w:val="00CB32EE"/>
    <w:rsid w:val="00CB332A"/>
    <w:rsid w:val="00CB3591"/>
    <w:rsid w:val="00CB3595"/>
    <w:rsid w:val="00CB3852"/>
    <w:rsid w:val="00CB3B06"/>
    <w:rsid w:val="00CB3DAD"/>
    <w:rsid w:val="00CB412B"/>
    <w:rsid w:val="00CB4A53"/>
    <w:rsid w:val="00CB4B2D"/>
    <w:rsid w:val="00CB4B80"/>
    <w:rsid w:val="00CB4C5D"/>
    <w:rsid w:val="00CB4C96"/>
    <w:rsid w:val="00CB4E83"/>
    <w:rsid w:val="00CB52D1"/>
    <w:rsid w:val="00CB58E1"/>
    <w:rsid w:val="00CB619F"/>
    <w:rsid w:val="00CB63F8"/>
    <w:rsid w:val="00CB6594"/>
    <w:rsid w:val="00CB6D68"/>
    <w:rsid w:val="00CB6EAB"/>
    <w:rsid w:val="00CB739B"/>
    <w:rsid w:val="00CB76BB"/>
    <w:rsid w:val="00CB7E83"/>
    <w:rsid w:val="00CB7EBC"/>
    <w:rsid w:val="00CC0C07"/>
    <w:rsid w:val="00CC0D76"/>
    <w:rsid w:val="00CC15AF"/>
    <w:rsid w:val="00CC228E"/>
    <w:rsid w:val="00CC2334"/>
    <w:rsid w:val="00CC2ABF"/>
    <w:rsid w:val="00CC31BC"/>
    <w:rsid w:val="00CC38F5"/>
    <w:rsid w:val="00CC3C1E"/>
    <w:rsid w:val="00CC4553"/>
    <w:rsid w:val="00CC45C8"/>
    <w:rsid w:val="00CC47B1"/>
    <w:rsid w:val="00CC47F8"/>
    <w:rsid w:val="00CC4C90"/>
    <w:rsid w:val="00CC4F54"/>
    <w:rsid w:val="00CC5241"/>
    <w:rsid w:val="00CC5414"/>
    <w:rsid w:val="00CC599F"/>
    <w:rsid w:val="00CC5B53"/>
    <w:rsid w:val="00CC60EC"/>
    <w:rsid w:val="00CC660F"/>
    <w:rsid w:val="00CC6845"/>
    <w:rsid w:val="00CC698A"/>
    <w:rsid w:val="00CC6FD2"/>
    <w:rsid w:val="00CC73D0"/>
    <w:rsid w:val="00CC7728"/>
    <w:rsid w:val="00CC779B"/>
    <w:rsid w:val="00CC79A1"/>
    <w:rsid w:val="00CD0019"/>
    <w:rsid w:val="00CD0120"/>
    <w:rsid w:val="00CD07D4"/>
    <w:rsid w:val="00CD0D64"/>
    <w:rsid w:val="00CD0F13"/>
    <w:rsid w:val="00CD145B"/>
    <w:rsid w:val="00CD18F6"/>
    <w:rsid w:val="00CD1E01"/>
    <w:rsid w:val="00CD23DF"/>
    <w:rsid w:val="00CD26D2"/>
    <w:rsid w:val="00CD286B"/>
    <w:rsid w:val="00CD2881"/>
    <w:rsid w:val="00CD293D"/>
    <w:rsid w:val="00CD2E17"/>
    <w:rsid w:val="00CD38D4"/>
    <w:rsid w:val="00CD3BC8"/>
    <w:rsid w:val="00CD3BDF"/>
    <w:rsid w:val="00CD3C66"/>
    <w:rsid w:val="00CD4073"/>
    <w:rsid w:val="00CD41D8"/>
    <w:rsid w:val="00CD4BC2"/>
    <w:rsid w:val="00CD4C9B"/>
    <w:rsid w:val="00CD52D5"/>
    <w:rsid w:val="00CD569D"/>
    <w:rsid w:val="00CD5885"/>
    <w:rsid w:val="00CD5983"/>
    <w:rsid w:val="00CD5E0B"/>
    <w:rsid w:val="00CD6836"/>
    <w:rsid w:val="00CD6887"/>
    <w:rsid w:val="00CD68C8"/>
    <w:rsid w:val="00CD68F2"/>
    <w:rsid w:val="00CD6EFA"/>
    <w:rsid w:val="00CD6FF5"/>
    <w:rsid w:val="00CD7119"/>
    <w:rsid w:val="00CD7840"/>
    <w:rsid w:val="00CD7AB5"/>
    <w:rsid w:val="00CD7C33"/>
    <w:rsid w:val="00CE02AB"/>
    <w:rsid w:val="00CE0708"/>
    <w:rsid w:val="00CE125B"/>
    <w:rsid w:val="00CE15FA"/>
    <w:rsid w:val="00CE1742"/>
    <w:rsid w:val="00CE1DE4"/>
    <w:rsid w:val="00CE2373"/>
    <w:rsid w:val="00CE2450"/>
    <w:rsid w:val="00CE2751"/>
    <w:rsid w:val="00CE3B9D"/>
    <w:rsid w:val="00CE3D1D"/>
    <w:rsid w:val="00CE4675"/>
    <w:rsid w:val="00CE483B"/>
    <w:rsid w:val="00CE4BA7"/>
    <w:rsid w:val="00CE4CCE"/>
    <w:rsid w:val="00CE56A3"/>
    <w:rsid w:val="00CE5EA7"/>
    <w:rsid w:val="00CE6124"/>
    <w:rsid w:val="00CE6300"/>
    <w:rsid w:val="00CE649F"/>
    <w:rsid w:val="00CE6E2C"/>
    <w:rsid w:val="00CE772A"/>
    <w:rsid w:val="00CE7C09"/>
    <w:rsid w:val="00CF002C"/>
    <w:rsid w:val="00CF00B6"/>
    <w:rsid w:val="00CF0710"/>
    <w:rsid w:val="00CF087B"/>
    <w:rsid w:val="00CF0A58"/>
    <w:rsid w:val="00CF13F7"/>
    <w:rsid w:val="00CF1451"/>
    <w:rsid w:val="00CF1635"/>
    <w:rsid w:val="00CF177C"/>
    <w:rsid w:val="00CF1809"/>
    <w:rsid w:val="00CF1D14"/>
    <w:rsid w:val="00CF2232"/>
    <w:rsid w:val="00CF2A69"/>
    <w:rsid w:val="00CF2BD0"/>
    <w:rsid w:val="00CF2E5A"/>
    <w:rsid w:val="00CF2F42"/>
    <w:rsid w:val="00CF3128"/>
    <w:rsid w:val="00CF314F"/>
    <w:rsid w:val="00CF333E"/>
    <w:rsid w:val="00CF33A1"/>
    <w:rsid w:val="00CF3497"/>
    <w:rsid w:val="00CF34C1"/>
    <w:rsid w:val="00CF3586"/>
    <w:rsid w:val="00CF3827"/>
    <w:rsid w:val="00CF3967"/>
    <w:rsid w:val="00CF3A0B"/>
    <w:rsid w:val="00CF3E8B"/>
    <w:rsid w:val="00CF4229"/>
    <w:rsid w:val="00CF42E1"/>
    <w:rsid w:val="00CF4406"/>
    <w:rsid w:val="00CF4935"/>
    <w:rsid w:val="00CF53BB"/>
    <w:rsid w:val="00CF5D0B"/>
    <w:rsid w:val="00CF6658"/>
    <w:rsid w:val="00CF6C03"/>
    <w:rsid w:val="00CF6F2E"/>
    <w:rsid w:val="00CF73F7"/>
    <w:rsid w:val="00CF798D"/>
    <w:rsid w:val="00CF7B39"/>
    <w:rsid w:val="00D00081"/>
    <w:rsid w:val="00D00422"/>
    <w:rsid w:val="00D0065D"/>
    <w:rsid w:val="00D01C36"/>
    <w:rsid w:val="00D01E18"/>
    <w:rsid w:val="00D0210C"/>
    <w:rsid w:val="00D0212D"/>
    <w:rsid w:val="00D027B8"/>
    <w:rsid w:val="00D02AAA"/>
    <w:rsid w:val="00D02C40"/>
    <w:rsid w:val="00D0333D"/>
    <w:rsid w:val="00D03498"/>
    <w:rsid w:val="00D040F0"/>
    <w:rsid w:val="00D043FC"/>
    <w:rsid w:val="00D04967"/>
    <w:rsid w:val="00D04C29"/>
    <w:rsid w:val="00D04CDF"/>
    <w:rsid w:val="00D05146"/>
    <w:rsid w:val="00D05214"/>
    <w:rsid w:val="00D052C5"/>
    <w:rsid w:val="00D05640"/>
    <w:rsid w:val="00D05F1D"/>
    <w:rsid w:val="00D062B6"/>
    <w:rsid w:val="00D06361"/>
    <w:rsid w:val="00D06428"/>
    <w:rsid w:val="00D067B2"/>
    <w:rsid w:val="00D069B7"/>
    <w:rsid w:val="00D06B2E"/>
    <w:rsid w:val="00D07239"/>
    <w:rsid w:val="00D0758B"/>
    <w:rsid w:val="00D10178"/>
    <w:rsid w:val="00D10231"/>
    <w:rsid w:val="00D10611"/>
    <w:rsid w:val="00D11D41"/>
    <w:rsid w:val="00D11D52"/>
    <w:rsid w:val="00D11D94"/>
    <w:rsid w:val="00D12321"/>
    <w:rsid w:val="00D12B12"/>
    <w:rsid w:val="00D12FAF"/>
    <w:rsid w:val="00D13087"/>
    <w:rsid w:val="00D133E4"/>
    <w:rsid w:val="00D1348D"/>
    <w:rsid w:val="00D13625"/>
    <w:rsid w:val="00D1388E"/>
    <w:rsid w:val="00D13CDD"/>
    <w:rsid w:val="00D13F65"/>
    <w:rsid w:val="00D141A3"/>
    <w:rsid w:val="00D141FC"/>
    <w:rsid w:val="00D14784"/>
    <w:rsid w:val="00D1484F"/>
    <w:rsid w:val="00D150F4"/>
    <w:rsid w:val="00D151E0"/>
    <w:rsid w:val="00D157FA"/>
    <w:rsid w:val="00D159CB"/>
    <w:rsid w:val="00D15D7A"/>
    <w:rsid w:val="00D16145"/>
    <w:rsid w:val="00D163D9"/>
    <w:rsid w:val="00D1651C"/>
    <w:rsid w:val="00D16605"/>
    <w:rsid w:val="00D166E2"/>
    <w:rsid w:val="00D1689D"/>
    <w:rsid w:val="00D168B8"/>
    <w:rsid w:val="00D16924"/>
    <w:rsid w:val="00D170D7"/>
    <w:rsid w:val="00D17B07"/>
    <w:rsid w:val="00D17CD8"/>
    <w:rsid w:val="00D20229"/>
    <w:rsid w:val="00D20531"/>
    <w:rsid w:val="00D2059C"/>
    <w:rsid w:val="00D20606"/>
    <w:rsid w:val="00D20CCD"/>
    <w:rsid w:val="00D211F7"/>
    <w:rsid w:val="00D21654"/>
    <w:rsid w:val="00D21956"/>
    <w:rsid w:val="00D21C39"/>
    <w:rsid w:val="00D21CFF"/>
    <w:rsid w:val="00D21D93"/>
    <w:rsid w:val="00D22B52"/>
    <w:rsid w:val="00D22C17"/>
    <w:rsid w:val="00D22ECA"/>
    <w:rsid w:val="00D237EB"/>
    <w:rsid w:val="00D238D0"/>
    <w:rsid w:val="00D23AA4"/>
    <w:rsid w:val="00D23BBF"/>
    <w:rsid w:val="00D24334"/>
    <w:rsid w:val="00D24419"/>
    <w:rsid w:val="00D24795"/>
    <w:rsid w:val="00D24B02"/>
    <w:rsid w:val="00D2553C"/>
    <w:rsid w:val="00D2602E"/>
    <w:rsid w:val="00D26289"/>
    <w:rsid w:val="00D26A39"/>
    <w:rsid w:val="00D26F74"/>
    <w:rsid w:val="00D2706E"/>
    <w:rsid w:val="00D27179"/>
    <w:rsid w:val="00D27300"/>
    <w:rsid w:val="00D2772C"/>
    <w:rsid w:val="00D27857"/>
    <w:rsid w:val="00D279F7"/>
    <w:rsid w:val="00D27E5E"/>
    <w:rsid w:val="00D309C1"/>
    <w:rsid w:val="00D30A8A"/>
    <w:rsid w:val="00D30F55"/>
    <w:rsid w:val="00D31024"/>
    <w:rsid w:val="00D31A62"/>
    <w:rsid w:val="00D31D07"/>
    <w:rsid w:val="00D31DC6"/>
    <w:rsid w:val="00D3258F"/>
    <w:rsid w:val="00D32DF3"/>
    <w:rsid w:val="00D32F4F"/>
    <w:rsid w:val="00D332DE"/>
    <w:rsid w:val="00D3373F"/>
    <w:rsid w:val="00D33814"/>
    <w:rsid w:val="00D33DF1"/>
    <w:rsid w:val="00D33EDC"/>
    <w:rsid w:val="00D33EE2"/>
    <w:rsid w:val="00D3455E"/>
    <w:rsid w:val="00D3475A"/>
    <w:rsid w:val="00D349D9"/>
    <w:rsid w:val="00D34AEA"/>
    <w:rsid w:val="00D34AF5"/>
    <w:rsid w:val="00D34B25"/>
    <w:rsid w:val="00D34BB3"/>
    <w:rsid w:val="00D34DC5"/>
    <w:rsid w:val="00D35E01"/>
    <w:rsid w:val="00D35FA5"/>
    <w:rsid w:val="00D3655A"/>
    <w:rsid w:val="00D366A9"/>
    <w:rsid w:val="00D36A50"/>
    <w:rsid w:val="00D36B09"/>
    <w:rsid w:val="00D3771B"/>
    <w:rsid w:val="00D37C54"/>
    <w:rsid w:val="00D40110"/>
    <w:rsid w:val="00D40248"/>
    <w:rsid w:val="00D40470"/>
    <w:rsid w:val="00D408EC"/>
    <w:rsid w:val="00D412AA"/>
    <w:rsid w:val="00D412E6"/>
    <w:rsid w:val="00D417F6"/>
    <w:rsid w:val="00D41A7D"/>
    <w:rsid w:val="00D41D83"/>
    <w:rsid w:val="00D42022"/>
    <w:rsid w:val="00D421A4"/>
    <w:rsid w:val="00D423CB"/>
    <w:rsid w:val="00D42453"/>
    <w:rsid w:val="00D42709"/>
    <w:rsid w:val="00D42CE6"/>
    <w:rsid w:val="00D43DB4"/>
    <w:rsid w:val="00D447D0"/>
    <w:rsid w:val="00D449E8"/>
    <w:rsid w:val="00D44DE3"/>
    <w:rsid w:val="00D44F7D"/>
    <w:rsid w:val="00D45AC0"/>
    <w:rsid w:val="00D45C8A"/>
    <w:rsid w:val="00D45DF4"/>
    <w:rsid w:val="00D45E1F"/>
    <w:rsid w:val="00D4607E"/>
    <w:rsid w:val="00D4612B"/>
    <w:rsid w:val="00D46771"/>
    <w:rsid w:val="00D46777"/>
    <w:rsid w:val="00D474FF"/>
    <w:rsid w:val="00D4757D"/>
    <w:rsid w:val="00D4787D"/>
    <w:rsid w:val="00D47C36"/>
    <w:rsid w:val="00D47CE8"/>
    <w:rsid w:val="00D47F85"/>
    <w:rsid w:val="00D501FB"/>
    <w:rsid w:val="00D50217"/>
    <w:rsid w:val="00D504A3"/>
    <w:rsid w:val="00D50DDB"/>
    <w:rsid w:val="00D51411"/>
    <w:rsid w:val="00D51982"/>
    <w:rsid w:val="00D51C99"/>
    <w:rsid w:val="00D51EB2"/>
    <w:rsid w:val="00D52205"/>
    <w:rsid w:val="00D52AFA"/>
    <w:rsid w:val="00D52D01"/>
    <w:rsid w:val="00D53316"/>
    <w:rsid w:val="00D53530"/>
    <w:rsid w:val="00D53815"/>
    <w:rsid w:val="00D53AE9"/>
    <w:rsid w:val="00D53D50"/>
    <w:rsid w:val="00D53D6B"/>
    <w:rsid w:val="00D543A7"/>
    <w:rsid w:val="00D54CCA"/>
    <w:rsid w:val="00D54D71"/>
    <w:rsid w:val="00D54E60"/>
    <w:rsid w:val="00D55028"/>
    <w:rsid w:val="00D55154"/>
    <w:rsid w:val="00D55A4F"/>
    <w:rsid w:val="00D55A59"/>
    <w:rsid w:val="00D563B1"/>
    <w:rsid w:val="00D564A2"/>
    <w:rsid w:val="00D569A9"/>
    <w:rsid w:val="00D5719E"/>
    <w:rsid w:val="00D57568"/>
    <w:rsid w:val="00D57764"/>
    <w:rsid w:val="00D6097A"/>
    <w:rsid w:val="00D60C3C"/>
    <w:rsid w:val="00D61031"/>
    <w:rsid w:val="00D61117"/>
    <w:rsid w:val="00D61334"/>
    <w:rsid w:val="00D61C76"/>
    <w:rsid w:val="00D62450"/>
    <w:rsid w:val="00D62F7E"/>
    <w:rsid w:val="00D6351C"/>
    <w:rsid w:val="00D63A3C"/>
    <w:rsid w:val="00D6400D"/>
    <w:rsid w:val="00D64A29"/>
    <w:rsid w:val="00D64BFD"/>
    <w:rsid w:val="00D6529F"/>
    <w:rsid w:val="00D65A6E"/>
    <w:rsid w:val="00D66122"/>
    <w:rsid w:val="00D66624"/>
    <w:rsid w:val="00D66A36"/>
    <w:rsid w:val="00D66D45"/>
    <w:rsid w:val="00D66F42"/>
    <w:rsid w:val="00D6769F"/>
    <w:rsid w:val="00D67BE6"/>
    <w:rsid w:val="00D67C8A"/>
    <w:rsid w:val="00D67E50"/>
    <w:rsid w:val="00D7008C"/>
    <w:rsid w:val="00D7070F"/>
    <w:rsid w:val="00D71250"/>
    <w:rsid w:val="00D71761"/>
    <w:rsid w:val="00D71C45"/>
    <w:rsid w:val="00D71C95"/>
    <w:rsid w:val="00D71E76"/>
    <w:rsid w:val="00D72017"/>
    <w:rsid w:val="00D72114"/>
    <w:rsid w:val="00D721FE"/>
    <w:rsid w:val="00D72208"/>
    <w:rsid w:val="00D72371"/>
    <w:rsid w:val="00D731E5"/>
    <w:rsid w:val="00D73303"/>
    <w:rsid w:val="00D7359D"/>
    <w:rsid w:val="00D7370D"/>
    <w:rsid w:val="00D7380A"/>
    <w:rsid w:val="00D739E7"/>
    <w:rsid w:val="00D73A9B"/>
    <w:rsid w:val="00D73B9D"/>
    <w:rsid w:val="00D73CB7"/>
    <w:rsid w:val="00D73F8A"/>
    <w:rsid w:val="00D73FF9"/>
    <w:rsid w:val="00D74202"/>
    <w:rsid w:val="00D7445E"/>
    <w:rsid w:val="00D74736"/>
    <w:rsid w:val="00D74820"/>
    <w:rsid w:val="00D749C1"/>
    <w:rsid w:val="00D74D0B"/>
    <w:rsid w:val="00D75175"/>
    <w:rsid w:val="00D75304"/>
    <w:rsid w:val="00D75406"/>
    <w:rsid w:val="00D75605"/>
    <w:rsid w:val="00D7596A"/>
    <w:rsid w:val="00D759BC"/>
    <w:rsid w:val="00D7647A"/>
    <w:rsid w:val="00D7678B"/>
    <w:rsid w:val="00D76B11"/>
    <w:rsid w:val="00D76C07"/>
    <w:rsid w:val="00D76EE2"/>
    <w:rsid w:val="00D772E0"/>
    <w:rsid w:val="00D77AA4"/>
    <w:rsid w:val="00D77F86"/>
    <w:rsid w:val="00D801A2"/>
    <w:rsid w:val="00D804A8"/>
    <w:rsid w:val="00D805E7"/>
    <w:rsid w:val="00D80B7F"/>
    <w:rsid w:val="00D80EA1"/>
    <w:rsid w:val="00D80F39"/>
    <w:rsid w:val="00D8110C"/>
    <w:rsid w:val="00D81484"/>
    <w:rsid w:val="00D8149C"/>
    <w:rsid w:val="00D819A0"/>
    <w:rsid w:val="00D821BC"/>
    <w:rsid w:val="00D8235F"/>
    <w:rsid w:val="00D8255C"/>
    <w:rsid w:val="00D82592"/>
    <w:rsid w:val="00D825FC"/>
    <w:rsid w:val="00D82770"/>
    <w:rsid w:val="00D829C0"/>
    <w:rsid w:val="00D8317A"/>
    <w:rsid w:val="00D83653"/>
    <w:rsid w:val="00D83D89"/>
    <w:rsid w:val="00D83DBD"/>
    <w:rsid w:val="00D83E2D"/>
    <w:rsid w:val="00D84516"/>
    <w:rsid w:val="00D845C9"/>
    <w:rsid w:val="00D84B8A"/>
    <w:rsid w:val="00D85345"/>
    <w:rsid w:val="00D854EC"/>
    <w:rsid w:val="00D86318"/>
    <w:rsid w:val="00D86624"/>
    <w:rsid w:val="00D86C0D"/>
    <w:rsid w:val="00D870B6"/>
    <w:rsid w:val="00D87134"/>
    <w:rsid w:val="00D87A35"/>
    <w:rsid w:val="00D902EC"/>
    <w:rsid w:val="00D9035A"/>
    <w:rsid w:val="00D90698"/>
    <w:rsid w:val="00D90B84"/>
    <w:rsid w:val="00D90C96"/>
    <w:rsid w:val="00D91047"/>
    <w:rsid w:val="00D91049"/>
    <w:rsid w:val="00D91136"/>
    <w:rsid w:val="00D915CD"/>
    <w:rsid w:val="00D91D33"/>
    <w:rsid w:val="00D923E7"/>
    <w:rsid w:val="00D9263B"/>
    <w:rsid w:val="00D929EE"/>
    <w:rsid w:val="00D92C9D"/>
    <w:rsid w:val="00D92D38"/>
    <w:rsid w:val="00D92FBE"/>
    <w:rsid w:val="00D934B6"/>
    <w:rsid w:val="00D93576"/>
    <w:rsid w:val="00D936C9"/>
    <w:rsid w:val="00D93A0A"/>
    <w:rsid w:val="00D93EAE"/>
    <w:rsid w:val="00D94300"/>
    <w:rsid w:val="00D9444A"/>
    <w:rsid w:val="00D94664"/>
    <w:rsid w:val="00D94B2B"/>
    <w:rsid w:val="00D94CA4"/>
    <w:rsid w:val="00D94F7B"/>
    <w:rsid w:val="00D953A4"/>
    <w:rsid w:val="00D95516"/>
    <w:rsid w:val="00D956DA"/>
    <w:rsid w:val="00D95A36"/>
    <w:rsid w:val="00D95EA5"/>
    <w:rsid w:val="00D95EBA"/>
    <w:rsid w:val="00D95EF4"/>
    <w:rsid w:val="00D961B5"/>
    <w:rsid w:val="00D96A87"/>
    <w:rsid w:val="00D96B3A"/>
    <w:rsid w:val="00D96C09"/>
    <w:rsid w:val="00D96F8C"/>
    <w:rsid w:val="00D9780E"/>
    <w:rsid w:val="00D978F1"/>
    <w:rsid w:val="00D979CD"/>
    <w:rsid w:val="00D97E25"/>
    <w:rsid w:val="00DA0091"/>
    <w:rsid w:val="00DA0156"/>
    <w:rsid w:val="00DA035E"/>
    <w:rsid w:val="00DA0747"/>
    <w:rsid w:val="00DA0806"/>
    <w:rsid w:val="00DA095D"/>
    <w:rsid w:val="00DA0F36"/>
    <w:rsid w:val="00DA11A0"/>
    <w:rsid w:val="00DA14FF"/>
    <w:rsid w:val="00DA1519"/>
    <w:rsid w:val="00DA1B76"/>
    <w:rsid w:val="00DA1EC0"/>
    <w:rsid w:val="00DA22E8"/>
    <w:rsid w:val="00DA24EA"/>
    <w:rsid w:val="00DA2718"/>
    <w:rsid w:val="00DA2B6C"/>
    <w:rsid w:val="00DA2CF5"/>
    <w:rsid w:val="00DA2D56"/>
    <w:rsid w:val="00DA2F3D"/>
    <w:rsid w:val="00DA314A"/>
    <w:rsid w:val="00DA34F2"/>
    <w:rsid w:val="00DA35A6"/>
    <w:rsid w:val="00DA36A6"/>
    <w:rsid w:val="00DA38F7"/>
    <w:rsid w:val="00DA3AA4"/>
    <w:rsid w:val="00DA3EC1"/>
    <w:rsid w:val="00DA42F1"/>
    <w:rsid w:val="00DA4327"/>
    <w:rsid w:val="00DA4434"/>
    <w:rsid w:val="00DA473C"/>
    <w:rsid w:val="00DA4749"/>
    <w:rsid w:val="00DA51C0"/>
    <w:rsid w:val="00DA5252"/>
    <w:rsid w:val="00DA5890"/>
    <w:rsid w:val="00DA5AF7"/>
    <w:rsid w:val="00DA5D5B"/>
    <w:rsid w:val="00DA5D79"/>
    <w:rsid w:val="00DA5EF5"/>
    <w:rsid w:val="00DA6E84"/>
    <w:rsid w:val="00DA7156"/>
    <w:rsid w:val="00DA718C"/>
    <w:rsid w:val="00DA7FAB"/>
    <w:rsid w:val="00DB07F9"/>
    <w:rsid w:val="00DB09FD"/>
    <w:rsid w:val="00DB0CBE"/>
    <w:rsid w:val="00DB1160"/>
    <w:rsid w:val="00DB1762"/>
    <w:rsid w:val="00DB17E3"/>
    <w:rsid w:val="00DB1A59"/>
    <w:rsid w:val="00DB22E3"/>
    <w:rsid w:val="00DB2446"/>
    <w:rsid w:val="00DB26DE"/>
    <w:rsid w:val="00DB2848"/>
    <w:rsid w:val="00DB2B51"/>
    <w:rsid w:val="00DB2D1F"/>
    <w:rsid w:val="00DB306B"/>
    <w:rsid w:val="00DB3095"/>
    <w:rsid w:val="00DB31FB"/>
    <w:rsid w:val="00DB3556"/>
    <w:rsid w:val="00DB3586"/>
    <w:rsid w:val="00DB36BD"/>
    <w:rsid w:val="00DB3E98"/>
    <w:rsid w:val="00DB4CC4"/>
    <w:rsid w:val="00DB4ED9"/>
    <w:rsid w:val="00DB4EE9"/>
    <w:rsid w:val="00DB4F76"/>
    <w:rsid w:val="00DB51F2"/>
    <w:rsid w:val="00DB5CD7"/>
    <w:rsid w:val="00DB6AF7"/>
    <w:rsid w:val="00DB6BF9"/>
    <w:rsid w:val="00DB6F5C"/>
    <w:rsid w:val="00DB700C"/>
    <w:rsid w:val="00DB75E8"/>
    <w:rsid w:val="00DB7D06"/>
    <w:rsid w:val="00DC042F"/>
    <w:rsid w:val="00DC0A6A"/>
    <w:rsid w:val="00DC0D7C"/>
    <w:rsid w:val="00DC0EA5"/>
    <w:rsid w:val="00DC1072"/>
    <w:rsid w:val="00DC15D6"/>
    <w:rsid w:val="00DC1602"/>
    <w:rsid w:val="00DC172B"/>
    <w:rsid w:val="00DC1D07"/>
    <w:rsid w:val="00DC200A"/>
    <w:rsid w:val="00DC2455"/>
    <w:rsid w:val="00DC2484"/>
    <w:rsid w:val="00DC2668"/>
    <w:rsid w:val="00DC29B9"/>
    <w:rsid w:val="00DC2A57"/>
    <w:rsid w:val="00DC30FD"/>
    <w:rsid w:val="00DC36EA"/>
    <w:rsid w:val="00DC4020"/>
    <w:rsid w:val="00DC49AF"/>
    <w:rsid w:val="00DC49BB"/>
    <w:rsid w:val="00DC4C9C"/>
    <w:rsid w:val="00DC4EEB"/>
    <w:rsid w:val="00DC4F93"/>
    <w:rsid w:val="00DC5825"/>
    <w:rsid w:val="00DC5A02"/>
    <w:rsid w:val="00DC5D84"/>
    <w:rsid w:val="00DC5FF2"/>
    <w:rsid w:val="00DC6059"/>
    <w:rsid w:val="00DC63C8"/>
    <w:rsid w:val="00DC641D"/>
    <w:rsid w:val="00DC67B3"/>
    <w:rsid w:val="00DC6BD3"/>
    <w:rsid w:val="00DC6BD6"/>
    <w:rsid w:val="00DC6C03"/>
    <w:rsid w:val="00DC6DCC"/>
    <w:rsid w:val="00DC6E42"/>
    <w:rsid w:val="00DC727A"/>
    <w:rsid w:val="00DC7367"/>
    <w:rsid w:val="00DC752C"/>
    <w:rsid w:val="00DC787F"/>
    <w:rsid w:val="00DC7936"/>
    <w:rsid w:val="00DC7C28"/>
    <w:rsid w:val="00DC7D08"/>
    <w:rsid w:val="00DC7E35"/>
    <w:rsid w:val="00DD089D"/>
    <w:rsid w:val="00DD0D9E"/>
    <w:rsid w:val="00DD0DF7"/>
    <w:rsid w:val="00DD151A"/>
    <w:rsid w:val="00DD1547"/>
    <w:rsid w:val="00DD17DB"/>
    <w:rsid w:val="00DD1807"/>
    <w:rsid w:val="00DD1A22"/>
    <w:rsid w:val="00DD1F37"/>
    <w:rsid w:val="00DD2456"/>
    <w:rsid w:val="00DD26DD"/>
    <w:rsid w:val="00DD289A"/>
    <w:rsid w:val="00DD2956"/>
    <w:rsid w:val="00DD2A0C"/>
    <w:rsid w:val="00DD2AF4"/>
    <w:rsid w:val="00DD2DE3"/>
    <w:rsid w:val="00DD31DA"/>
    <w:rsid w:val="00DD3950"/>
    <w:rsid w:val="00DD3CAF"/>
    <w:rsid w:val="00DD4220"/>
    <w:rsid w:val="00DD47C3"/>
    <w:rsid w:val="00DD484C"/>
    <w:rsid w:val="00DD48A3"/>
    <w:rsid w:val="00DD51CD"/>
    <w:rsid w:val="00DD5572"/>
    <w:rsid w:val="00DD58EC"/>
    <w:rsid w:val="00DD5C8A"/>
    <w:rsid w:val="00DD61E0"/>
    <w:rsid w:val="00DD63A9"/>
    <w:rsid w:val="00DD63BF"/>
    <w:rsid w:val="00DD67D2"/>
    <w:rsid w:val="00DD6E4C"/>
    <w:rsid w:val="00DD6F24"/>
    <w:rsid w:val="00DD6FD8"/>
    <w:rsid w:val="00DD7123"/>
    <w:rsid w:val="00DD73F9"/>
    <w:rsid w:val="00DD76B0"/>
    <w:rsid w:val="00DD7818"/>
    <w:rsid w:val="00DD7EBA"/>
    <w:rsid w:val="00DE0437"/>
    <w:rsid w:val="00DE091D"/>
    <w:rsid w:val="00DE0DB8"/>
    <w:rsid w:val="00DE158D"/>
    <w:rsid w:val="00DE177D"/>
    <w:rsid w:val="00DE2160"/>
    <w:rsid w:val="00DE24C1"/>
    <w:rsid w:val="00DE250C"/>
    <w:rsid w:val="00DE25CB"/>
    <w:rsid w:val="00DE2ABF"/>
    <w:rsid w:val="00DE2DE8"/>
    <w:rsid w:val="00DE31EA"/>
    <w:rsid w:val="00DE34C5"/>
    <w:rsid w:val="00DE3DA9"/>
    <w:rsid w:val="00DE4062"/>
    <w:rsid w:val="00DE40F1"/>
    <w:rsid w:val="00DE4265"/>
    <w:rsid w:val="00DE42B2"/>
    <w:rsid w:val="00DE4548"/>
    <w:rsid w:val="00DE4841"/>
    <w:rsid w:val="00DE49A0"/>
    <w:rsid w:val="00DE4A03"/>
    <w:rsid w:val="00DE4D41"/>
    <w:rsid w:val="00DE5123"/>
    <w:rsid w:val="00DE5858"/>
    <w:rsid w:val="00DE5A31"/>
    <w:rsid w:val="00DE6577"/>
    <w:rsid w:val="00DE6720"/>
    <w:rsid w:val="00DE6A82"/>
    <w:rsid w:val="00DE6A99"/>
    <w:rsid w:val="00DE6AA3"/>
    <w:rsid w:val="00DE6C93"/>
    <w:rsid w:val="00DE6FFD"/>
    <w:rsid w:val="00DE7157"/>
    <w:rsid w:val="00DE7A2F"/>
    <w:rsid w:val="00DE7CBE"/>
    <w:rsid w:val="00DF004C"/>
    <w:rsid w:val="00DF00C0"/>
    <w:rsid w:val="00DF0402"/>
    <w:rsid w:val="00DF0628"/>
    <w:rsid w:val="00DF0F1B"/>
    <w:rsid w:val="00DF0F3A"/>
    <w:rsid w:val="00DF2054"/>
    <w:rsid w:val="00DF20B5"/>
    <w:rsid w:val="00DF2213"/>
    <w:rsid w:val="00DF255E"/>
    <w:rsid w:val="00DF2D22"/>
    <w:rsid w:val="00DF2E19"/>
    <w:rsid w:val="00DF380A"/>
    <w:rsid w:val="00DF3AA3"/>
    <w:rsid w:val="00DF3C13"/>
    <w:rsid w:val="00DF410D"/>
    <w:rsid w:val="00DF47A6"/>
    <w:rsid w:val="00DF55FA"/>
    <w:rsid w:val="00DF5CB9"/>
    <w:rsid w:val="00DF5E25"/>
    <w:rsid w:val="00DF5E2E"/>
    <w:rsid w:val="00DF6362"/>
    <w:rsid w:val="00DF63B3"/>
    <w:rsid w:val="00DF6713"/>
    <w:rsid w:val="00DF67A1"/>
    <w:rsid w:val="00DF6D4B"/>
    <w:rsid w:val="00DF77D7"/>
    <w:rsid w:val="00DF7E41"/>
    <w:rsid w:val="00E00061"/>
    <w:rsid w:val="00E0026C"/>
    <w:rsid w:val="00E009B6"/>
    <w:rsid w:val="00E00AD2"/>
    <w:rsid w:val="00E00ADE"/>
    <w:rsid w:val="00E00B83"/>
    <w:rsid w:val="00E0163C"/>
    <w:rsid w:val="00E0194D"/>
    <w:rsid w:val="00E0197E"/>
    <w:rsid w:val="00E01A42"/>
    <w:rsid w:val="00E025BC"/>
    <w:rsid w:val="00E026CD"/>
    <w:rsid w:val="00E027BB"/>
    <w:rsid w:val="00E02E61"/>
    <w:rsid w:val="00E02E8C"/>
    <w:rsid w:val="00E030AD"/>
    <w:rsid w:val="00E030F9"/>
    <w:rsid w:val="00E03134"/>
    <w:rsid w:val="00E03234"/>
    <w:rsid w:val="00E03444"/>
    <w:rsid w:val="00E03788"/>
    <w:rsid w:val="00E03833"/>
    <w:rsid w:val="00E03CA3"/>
    <w:rsid w:val="00E03D8F"/>
    <w:rsid w:val="00E03EC3"/>
    <w:rsid w:val="00E0454D"/>
    <w:rsid w:val="00E04CA3"/>
    <w:rsid w:val="00E054F6"/>
    <w:rsid w:val="00E060E4"/>
    <w:rsid w:val="00E066F3"/>
    <w:rsid w:val="00E06762"/>
    <w:rsid w:val="00E071A3"/>
    <w:rsid w:val="00E0780E"/>
    <w:rsid w:val="00E07BC0"/>
    <w:rsid w:val="00E07FD8"/>
    <w:rsid w:val="00E101F6"/>
    <w:rsid w:val="00E10304"/>
    <w:rsid w:val="00E10C1D"/>
    <w:rsid w:val="00E10ED0"/>
    <w:rsid w:val="00E10FE1"/>
    <w:rsid w:val="00E11341"/>
    <w:rsid w:val="00E113F7"/>
    <w:rsid w:val="00E12340"/>
    <w:rsid w:val="00E125C3"/>
    <w:rsid w:val="00E12B89"/>
    <w:rsid w:val="00E1344D"/>
    <w:rsid w:val="00E1376A"/>
    <w:rsid w:val="00E13965"/>
    <w:rsid w:val="00E13AE7"/>
    <w:rsid w:val="00E14460"/>
    <w:rsid w:val="00E14587"/>
    <w:rsid w:val="00E14BBC"/>
    <w:rsid w:val="00E14DCC"/>
    <w:rsid w:val="00E15CF1"/>
    <w:rsid w:val="00E1669D"/>
    <w:rsid w:val="00E170AB"/>
    <w:rsid w:val="00E17263"/>
    <w:rsid w:val="00E1745C"/>
    <w:rsid w:val="00E17520"/>
    <w:rsid w:val="00E178F8"/>
    <w:rsid w:val="00E20766"/>
    <w:rsid w:val="00E2078E"/>
    <w:rsid w:val="00E20D82"/>
    <w:rsid w:val="00E20E2B"/>
    <w:rsid w:val="00E216B7"/>
    <w:rsid w:val="00E2182B"/>
    <w:rsid w:val="00E21CE6"/>
    <w:rsid w:val="00E220FC"/>
    <w:rsid w:val="00E2251F"/>
    <w:rsid w:val="00E22736"/>
    <w:rsid w:val="00E23B5E"/>
    <w:rsid w:val="00E23B71"/>
    <w:rsid w:val="00E249BA"/>
    <w:rsid w:val="00E24C3A"/>
    <w:rsid w:val="00E2500C"/>
    <w:rsid w:val="00E251D4"/>
    <w:rsid w:val="00E2565B"/>
    <w:rsid w:val="00E25861"/>
    <w:rsid w:val="00E258C4"/>
    <w:rsid w:val="00E25DAD"/>
    <w:rsid w:val="00E266DB"/>
    <w:rsid w:val="00E26B01"/>
    <w:rsid w:val="00E26BA7"/>
    <w:rsid w:val="00E27015"/>
    <w:rsid w:val="00E271CE"/>
    <w:rsid w:val="00E2755C"/>
    <w:rsid w:val="00E27CFD"/>
    <w:rsid w:val="00E27D48"/>
    <w:rsid w:val="00E27F5D"/>
    <w:rsid w:val="00E30D72"/>
    <w:rsid w:val="00E30DDE"/>
    <w:rsid w:val="00E3168D"/>
    <w:rsid w:val="00E318F0"/>
    <w:rsid w:val="00E31D31"/>
    <w:rsid w:val="00E31E6B"/>
    <w:rsid w:val="00E32404"/>
    <w:rsid w:val="00E32461"/>
    <w:rsid w:val="00E3275A"/>
    <w:rsid w:val="00E3283E"/>
    <w:rsid w:val="00E33211"/>
    <w:rsid w:val="00E336A1"/>
    <w:rsid w:val="00E33D26"/>
    <w:rsid w:val="00E33F9A"/>
    <w:rsid w:val="00E34008"/>
    <w:rsid w:val="00E34221"/>
    <w:rsid w:val="00E344C7"/>
    <w:rsid w:val="00E346EA"/>
    <w:rsid w:val="00E34FE9"/>
    <w:rsid w:val="00E3531D"/>
    <w:rsid w:val="00E35571"/>
    <w:rsid w:val="00E359B7"/>
    <w:rsid w:val="00E35AD6"/>
    <w:rsid w:val="00E35CBC"/>
    <w:rsid w:val="00E3609D"/>
    <w:rsid w:val="00E364E5"/>
    <w:rsid w:val="00E365CB"/>
    <w:rsid w:val="00E36960"/>
    <w:rsid w:val="00E36C9E"/>
    <w:rsid w:val="00E36F6D"/>
    <w:rsid w:val="00E370E4"/>
    <w:rsid w:val="00E3777C"/>
    <w:rsid w:val="00E37C88"/>
    <w:rsid w:val="00E37FA1"/>
    <w:rsid w:val="00E40B99"/>
    <w:rsid w:val="00E40C91"/>
    <w:rsid w:val="00E40D4F"/>
    <w:rsid w:val="00E40E9D"/>
    <w:rsid w:val="00E40F4D"/>
    <w:rsid w:val="00E41139"/>
    <w:rsid w:val="00E411B9"/>
    <w:rsid w:val="00E41279"/>
    <w:rsid w:val="00E4142A"/>
    <w:rsid w:val="00E415E0"/>
    <w:rsid w:val="00E417AE"/>
    <w:rsid w:val="00E418AF"/>
    <w:rsid w:val="00E41C96"/>
    <w:rsid w:val="00E42C16"/>
    <w:rsid w:val="00E42F2C"/>
    <w:rsid w:val="00E43252"/>
    <w:rsid w:val="00E438AB"/>
    <w:rsid w:val="00E43A41"/>
    <w:rsid w:val="00E43D86"/>
    <w:rsid w:val="00E43E2B"/>
    <w:rsid w:val="00E448E5"/>
    <w:rsid w:val="00E45163"/>
    <w:rsid w:val="00E4624F"/>
    <w:rsid w:val="00E46282"/>
    <w:rsid w:val="00E463B3"/>
    <w:rsid w:val="00E4644F"/>
    <w:rsid w:val="00E465C8"/>
    <w:rsid w:val="00E47003"/>
    <w:rsid w:val="00E47137"/>
    <w:rsid w:val="00E47640"/>
    <w:rsid w:val="00E4772E"/>
    <w:rsid w:val="00E47CA9"/>
    <w:rsid w:val="00E47E50"/>
    <w:rsid w:val="00E50054"/>
    <w:rsid w:val="00E500FC"/>
    <w:rsid w:val="00E5034F"/>
    <w:rsid w:val="00E50351"/>
    <w:rsid w:val="00E506F3"/>
    <w:rsid w:val="00E50C1D"/>
    <w:rsid w:val="00E50DCB"/>
    <w:rsid w:val="00E50F2B"/>
    <w:rsid w:val="00E50FB1"/>
    <w:rsid w:val="00E5112C"/>
    <w:rsid w:val="00E515A3"/>
    <w:rsid w:val="00E51AB3"/>
    <w:rsid w:val="00E522B4"/>
    <w:rsid w:val="00E523EF"/>
    <w:rsid w:val="00E52F0E"/>
    <w:rsid w:val="00E53142"/>
    <w:rsid w:val="00E5318B"/>
    <w:rsid w:val="00E53208"/>
    <w:rsid w:val="00E5329D"/>
    <w:rsid w:val="00E53B59"/>
    <w:rsid w:val="00E546AE"/>
    <w:rsid w:val="00E54A0C"/>
    <w:rsid w:val="00E54D34"/>
    <w:rsid w:val="00E54D9C"/>
    <w:rsid w:val="00E5578F"/>
    <w:rsid w:val="00E55891"/>
    <w:rsid w:val="00E559DB"/>
    <w:rsid w:val="00E55E34"/>
    <w:rsid w:val="00E56254"/>
    <w:rsid w:val="00E562AF"/>
    <w:rsid w:val="00E56508"/>
    <w:rsid w:val="00E568F0"/>
    <w:rsid w:val="00E570FD"/>
    <w:rsid w:val="00E575AE"/>
    <w:rsid w:val="00E57837"/>
    <w:rsid w:val="00E57E23"/>
    <w:rsid w:val="00E60057"/>
    <w:rsid w:val="00E60115"/>
    <w:rsid w:val="00E60668"/>
    <w:rsid w:val="00E607DD"/>
    <w:rsid w:val="00E609A9"/>
    <w:rsid w:val="00E60EA1"/>
    <w:rsid w:val="00E60FD1"/>
    <w:rsid w:val="00E615E0"/>
    <w:rsid w:val="00E6201E"/>
    <w:rsid w:val="00E62827"/>
    <w:rsid w:val="00E62A4B"/>
    <w:rsid w:val="00E62AEF"/>
    <w:rsid w:val="00E63676"/>
    <w:rsid w:val="00E63CA3"/>
    <w:rsid w:val="00E64579"/>
    <w:rsid w:val="00E64B66"/>
    <w:rsid w:val="00E64D06"/>
    <w:rsid w:val="00E64E19"/>
    <w:rsid w:val="00E6509B"/>
    <w:rsid w:val="00E650E3"/>
    <w:rsid w:val="00E65885"/>
    <w:rsid w:val="00E65C0C"/>
    <w:rsid w:val="00E6687A"/>
    <w:rsid w:val="00E676C7"/>
    <w:rsid w:val="00E67E22"/>
    <w:rsid w:val="00E70067"/>
    <w:rsid w:val="00E706B4"/>
    <w:rsid w:val="00E70827"/>
    <w:rsid w:val="00E708AF"/>
    <w:rsid w:val="00E7090F"/>
    <w:rsid w:val="00E70BA7"/>
    <w:rsid w:val="00E70D05"/>
    <w:rsid w:val="00E70DA3"/>
    <w:rsid w:val="00E70E31"/>
    <w:rsid w:val="00E70F7F"/>
    <w:rsid w:val="00E71139"/>
    <w:rsid w:val="00E7132E"/>
    <w:rsid w:val="00E71636"/>
    <w:rsid w:val="00E720C7"/>
    <w:rsid w:val="00E728AD"/>
    <w:rsid w:val="00E728DF"/>
    <w:rsid w:val="00E72C2F"/>
    <w:rsid w:val="00E72C4F"/>
    <w:rsid w:val="00E72E3D"/>
    <w:rsid w:val="00E72F97"/>
    <w:rsid w:val="00E72FC2"/>
    <w:rsid w:val="00E73441"/>
    <w:rsid w:val="00E73BF9"/>
    <w:rsid w:val="00E73E20"/>
    <w:rsid w:val="00E73FF8"/>
    <w:rsid w:val="00E74114"/>
    <w:rsid w:val="00E749A2"/>
    <w:rsid w:val="00E749F7"/>
    <w:rsid w:val="00E74A20"/>
    <w:rsid w:val="00E74B64"/>
    <w:rsid w:val="00E74B89"/>
    <w:rsid w:val="00E74BA5"/>
    <w:rsid w:val="00E74E0D"/>
    <w:rsid w:val="00E752A5"/>
    <w:rsid w:val="00E7537C"/>
    <w:rsid w:val="00E75514"/>
    <w:rsid w:val="00E7563C"/>
    <w:rsid w:val="00E757E0"/>
    <w:rsid w:val="00E767CB"/>
    <w:rsid w:val="00E76E47"/>
    <w:rsid w:val="00E76FEE"/>
    <w:rsid w:val="00E774E9"/>
    <w:rsid w:val="00E777C6"/>
    <w:rsid w:val="00E7785A"/>
    <w:rsid w:val="00E77E1B"/>
    <w:rsid w:val="00E77F3C"/>
    <w:rsid w:val="00E77F59"/>
    <w:rsid w:val="00E77FE8"/>
    <w:rsid w:val="00E80986"/>
    <w:rsid w:val="00E8098C"/>
    <w:rsid w:val="00E80A4F"/>
    <w:rsid w:val="00E80CC4"/>
    <w:rsid w:val="00E80F7D"/>
    <w:rsid w:val="00E812C8"/>
    <w:rsid w:val="00E8151C"/>
    <w:rsid w:val="00E81E83"/>
    <w:rsid w:val="00E82085"/>
    <w:rsid w:val="00E82585"/>
    <w:rsid w:val="00E82BE7"/>
    <w:rsid w:val="00E82F5C"/>
    <w:rsid w:val="00E8326A"/>
    <w:rsid w:val="00E83B7B"/>
    <w:rsid w:val="00E83CDC"/>
    <w:rsid w:val="00E83D1F"/>
    <w:rsid w:val="00E84034"/>
    <w:rsid w:val="00E84664"/>
    <w:rsid w:val="00E8486E"/>
    <w:rsid w:val="00E848D6"/>
    <w:rsid w:val="00E848EB"/>
    <w:rsid w:val="00E84B05"/>
    <w:rsid w:val="00E8557C"/>
    <w:rsid w:val="00E85A4E"/>
    <w:rsid w:val="00E85B13"/>
    <w:rsid w:val="00E85EC5"/>
    <w:rsid w:val="00E86308"/>
    <w:rsid w:val="00E86609"/>
    <w:rsid w:val="00E868FF"/>
    <w:rsid w:val="00E86A23"/>
    <w:rsid w:val="00E86A33"/>
    <w:rsid w:val="00E87324"/>
    <w:rsid w:val="00E8763C"/>
    <w:rsid w:val="00E87CDF"/>
    <w:rsid w:val="00E87EC8"/>
    <w:rsid w:val="00E90402"/>
    <w:rsid w:val="00E90416"/>
    <w:rsid w:val="00E90A59"/>
    <w:rsid w:val="00E90B97"/>
    <w:rsid w:val="00E91066"/>
    <w:rsid w:val="00E910A3"/>
    <w:rsid w:val="00E9151A"/>
    <w:rsid w:val="00E91A6A"/>
    <w:rsid w:val="00E91CD6"/>
    <w:rsid w:val="00E91EB5"/>
    <w:rsid w:val="00E91EF7"/>
    <w:rsid w:val="00E91FCC"/>
    <w:rsid w:val="00E9207F"/>
    <w:rsid w:val="00E925A0"/>
    <w:rsid w:val="00E92679"/>
    <w:rsid w:val="00E92CFB"/>
    <w:rsid w:val="00E92D37"/>
    <w:rsid w:val="00E92D7E"/>
    <w:rsid w:val="00E934FA"/>
    <w:rsid w:val="00E93534"/>
    <w:rsid w:val="00E9390E"/>
    <w:rsid w:val="00E94076"/>
    <w:rsid w:val="00E94A7B"/>
    <w:rsid w:val="00E95361"/>
    <w:rsid w:val="00E9566F"/>
    <w:rsid w:val="00E95885"/>
    <w:rsid w:val="00E9597C"/>
    <w:rsid w:val="00E95D19"/>
    <w:rsid w:val="00E96503"/>
    <w:rsid w:val="00E96729"/>
    <w:rsid w:val="00E9682F"/>
    <w:rsid w:val="00E96E33"/>
    <w:rsid w:val="00E973F9"/>
    <w:rsid w:val="00E976E6"/>
    <w:rsid w:val="00E97A5F"/>
    <w:rsid w:val="00E97AF7"/>
    <w:rsid w:val="00E97CD8"/>
    <w:rsid w:val="00E97FEE"/>
    <w:rsid w:val="00EA0500"/>
    <w:rsid w:val="00EA07B0"/>
    <w:rsid w:val="00EA08B1"/>
    <w:rsid w:val="00EA093C"/>
    <w:rsid w:val="00EA0989"/>
    <w:rsid w:val="00EA09E0"/>
    <w:rsid w:val="00EA0DD5"/>
    <w:rsid w:val="00EA0FF9"/>
    <w:rsid w:val="00EA10E5"/>
    <w:rsid w:val="00EA12BB"/>
    <w:rsid w:val="00EA2024"/>
    <w:rsid w:val="00EA2D28"/>
    <w:rsid w:val="00EA330B"/>
    <w:rsid w:val="00EA34E6"/>
    <w:rsid w:val="00EA3565"/>
    <w:rsid w:val="00EA3642"/>
    <w:rsid w:val="00EA3A11"/>
    <w:rsid w:val="00EA4234"/>
    <w:rsid w:val="00EA42CB"/>
    <w:rsid w:val="00EA438D"/>
    <w:rsid w:val="00EA4916"/>
    <w:rsid w:val="00EA4B9E"/>
    <w:rsid w:val="00EA514C"/>
    <w:rsid w:val="00EA5473"/>
    <w:rsid w:val="00EA557E"/>
    <w:rsid w:val="00EA5A43"/>
    <w:rsid w:val="00EA5B4E"/>
    <w:rsid w:val="00EA5FDA"/>
    <w:rsid w:val="00EA6137"/>
    <w:rsid w:val="00EA6619"/>
    <w:rsid w:val="00EA6827"/>
    <w:rsid w:val="00EA6A08"/>
    <w:rsid w:val="00EA7439"/>
    <w:rsid w:val="00EA743F"/>
    <w:rsid w:val="00EA752D"/>
    <w:rsid w:val="00EA7FB3"/>
    <w:rsid w:val="00EB0014"/>
    <w:rsid w:val="00EB0200"/>
    <w:rsid w:val="00EB08EE"/>
    <w:rsid w:val="00EB090A"/>
    <w:rsid w:val="00EB13F1"/>
    <w:rsid w:val="00EB17B7"/>
    <w:rsid w:val="00EB18CB"/>
    <w:rsid w:val="00EB206A"/>
    <w:rsid w:val="00EB2ADB"/>
    <w:rsid w:val="00EB2FD4"/>
    <w:rsid w:val="00EB34F6"/>
    <w:rsid w:val="00EB35C4"/>
    <w:rsid w:val="00EB385C"/>
    <w:rsid w:val="00EB3CB1"/>
    <w:rsid w:val="00EB3CF2"/>
    <w:rsid w:val="00EB44EE"/>
    <w:rsid w:val="00EB45D6"/>
    <w:rsid w:val="00EB498A"/>
    <w:rsid w:val="00EB5E10"/>
    <w:rsid w:val="00EB5F90"/>
    <w:rsid w:val="00EB64A9"/>
    <w:rsid w:val="00EB6936"/>
    <w:rsid w:val="00EB699F"/>
    <w:rsid w:val="00EB6C19"/>
    <w:rsid w:val="00EB6DFE"/>
    <w:rsid w:val="00EB6E2D"/>
    <w:rsid w:val="00EB71ED"/>
    <w:rsid w:val="00EB77C8"/>
    <w:rsid w:val="00EB7BBB"/>
    <w:rsid w:val="00EB7F18"/>
    <w:rsid w:val="00EC0098"/>
    <w:rsid w:val="00EC07EC"/>
    <w:rsid w:val="00EC0903"/>
    <w:rsid w:val="00EC10FC"/>
    <w:rsid w:val="00EC193D"/>
    <w:rsid w:val="00EC1A43"/>
    <w:rsid w:val="00EC1DA9"/>
    <w:rsid w:val="00EC1F6E"/>
    <w:rsid w:val="00EC20B7"/>
    <w:rsid w:val="00EC2334"/>
    <w:rsid w:val="00EC25AE"/>
    <w:rsid w:val="00EC2603"/>
    <w:rsid w:val="00EC30E3"/>
    <w:rsid w:val="00EC3F3F"/>
    <w:rsid w:val="00EC4199"/>
    <w:rsid w:val="00EC4759"/>
    <w:rsid w:val="00EC480E"/>
    <w:rsid w:val="00EC4B9D"/>
    <w:rsid w:val="00EC4D91"/>
    <w:rsid w:val="00EC5B46"/>
    <w:rsid w:val="00EC68CF"/>
    <w:rsid w:val="00EC6955"/>
    <w:rsid w:val="00EC6957"/>
    <w:rsid w:val="00EC6A6A"/>
    <w:rsid w:val="00EC6CED"/>
    <w:rsid w:val="00EC7130"/>
    <w:rsid w:val="00EC77B8"/>
    <w:rsid w:val="00EC7B5A"/>
    <w:rsid w:val="00EC7F8B"/>
    <w:rsid w:val="00ED109B"/>
    <w:rsid w:val="00ED12AF"/>
    <w:rsid w:val="00ED1337"/>
    <w:rsid w:val="00ED149E"/>
    <w:rsid w:val="00ED15EA"/>
    <w:rsid w:val="00ED1630"/>
    <w:rsid w:val="00ED16FB"/>
    <w:rsid w:val="00ED184D"/>
    <w:rsid w:val="00ED1864"/>
    <w:rsid w:val="00ED21FB"/>
    <w:rsid w:val="00ED2A07"/>
    <w:rsid w:val="00ED306B"/>
    <w:rsid w:val="00ED34B4"/>
    <w:rsid w:val="00ED3CE2"/>
    <w:rsid w:val="00ED3FDD"/>
    <w:rsid w:val="00ED41A3"/>
    <w:rsid w:val="00ED4AFF"/>
    <w:rsid w:val="00ED4F25"/>
    <w:rsid w:val="00ED4F9E"/>
    <w:rsid w:val="00ED4FFA"/>
    <w:rsid w:val="00ED531F"/>
    <w:rsid w:val="00ED5376"/>
    <w:rsid w:val="00ED57AB"/>
    <w:rsid w:val="00ED5893"/>
    <w:rsid w:val="00ED5E67"/>
    <w:rsid w:val="00ED613E"/>
    <w:rsid w:val="00ED6545"/>
    <w:rsid w:val="00ED67A5"/>
    <w:rsid w:val="00ED6A22"/>
    <w:rsid w:val="00ED6D82"/>
    <w:rsid w:val="00ED71E8"/>
    <w:rsid w:val="00ED7702"/>
    <w:rsid w:val="00ED7796"/>
    <w:rsid w:val="00ED7B06"/>
    <w:rsid w:val="00ED7BC8"/>
    <w:rsid w:val="00ED7D8A"/>
    <w:rsid w:val="00ED7E36"/>
    <w:rsid w:val="00EE01BD"/>
    <w:rsid w:val="00EE03D6"/>
    <w:rsid w:val="00EE0669"/>
    <w:rsid w:val="00EE1654"/>
    <w:rsid w:val="00EE1CFE"/>
    <w:rsid w:val="00EE1EE5"/>
    <w:rsid w:val="00EE1FC5"/>
    <w:rsid w:val="00EE20EA"/>
    <w:rsid w:val="00EE21CA"/>
    <w:rsid w:val="00EE2205"/>
    <w:rsid w:val="00EE2371"/>
    <w:rsid w:val="00EE243E"/>
    <w:rsid w:val="00EE28B2"/>
    <w:rsid w:val="00EE2AEB"/>
    <w:rsid w:val="00EE2D2B"/>
    <w:rsid w:val="00EE2ED1"/>
    <w:rsid w:val="00EE305F"/>
    <w:rsid w:val="00EE3B06"/>
    <w:rsid w:val="00EE3B35"/>
    <w:rsid w:val="00EE3D44"/>
    <w:rsid w:val="00EE3E4F"/>
    <w:rsid w:val="00EE3F85"/>
    <w:rsid w:val="00EE41C3"/>
    <w:rsid w:val="00EE43B3"/>
    <w:rsid w:val="00EE5128"/>
    <w:rsid w:val="00EE51AC"/>
    <w:rsid w:val="00EE5D6F"/>
    <w:rsid w:val="00EE5E07"/>
    <w:rsid w:val="00EE5E93"/>
    <w:rsid w:val="00EE61AA"/>
    <w:rsid w:val="00EE64E9"/>
    <w:rsid w:val="00EE6584"/>
    <w:rsid w:val="00EE6B82"/>
    <w:rsid w:val="00EE6D07"/>
    <w:rsid w:val="00EE6D25"/>
    <w:rsid w:val="00EE7075"/>
    <w:rsid w:val="00EE79CE"/>
    <w:rsid w:val="00EE7AFE"/>
    <w:rsid w:val="00EF01D0"/>
    <w:rsid w:val="00EF04E9"/>
    <w:rsid w:val="00EF0761"/>
    <w:rsid w:val="00EF07BF"/>
    <w:rsid w:val="00EF0994"/>
    <w:rsid w:val="00EF0D16"/>
    <w:rsid w:val="00EF1355"/>
    <w:rsid w:val="00EF13C1"/>
    <w:rsid w:val="00EF1552"/>
    <w:rsid w:val="00EF1EEC"/>
    <w:rsid w:val="00EF2394"/>
    <w:rsid w:val="00EF28DC"/>
    <w:rsid w:val="00EF2B79"/>
    <w:rsid w:val="00EF2F3F"/>
    <w:rsid w:val="00EF3215"/>
    <w:rsid w:val="00EF322C"/>
    <w:rsid w:val="00EF3447"/>
    <w:rsid w:val="00EF39E6"/>
    <w:rsid w:val="00EF4D3E"/>
    <w:rsid w:val="00EF5C8F"/>
    <w:rsid w:val="00EF6929"/>
    <w:rsid w:val="00EF7120"/>
    <w:rsid w:val="00EF7AAC"/>
    <w:rsid w:val="00EF7E4E"/>
    <w:rsid w:val="00F00266"/>
    <w:rsid w:val="00F00445"/>
    <w:rsid w:val="00F00578"/>
    <w:rsid w:val="00F005A8"/>
    <w:rsid w:val="00F006BB"/>
    <w:rsid w:val="00F00A0F"/>
    <w:rsid w:val="00F00D1A"/>
    <w:rsid w:val="00F011DF"/>
    <w:rsid w:val="00F012D2"/>
    <w:rsid w:val="00F012F0"/>
    <w:rsid w:val="00F01606"/>
    <w:rsid w:val="00F01787"/>
    <w:rsid w:val="00F0188F"/>
    <w:rsid w:val="00F01A59"/>
    <w:rsid w:val="00F01FC4"/>
    <w:rsid w:val="00F0218A"/>
    <w:rsid w:val="00F02374"/>
    <w:rsid w:val="00F02D85"/>
    <w:rsid w:val="00F038E5"/>
    <w:rsid w:val="00F03F94"/>
    <w:rsid w:val="00F04497"/>
    <w:rsid w:val="00F046D1"/>
    <w:rsid w:val="00F04C71"/>
    <w:rsid w:val="00F04DF4"/>
    <w:rsid w:val="00F04EFE"/>
    <w:rsid w:val="00F051FC"/>
    <w:rsid w:val="00F05D67"/>
    <w:rsid w:val="00F05F9D"/>
    <w:rsid w:val="00F061CF"/>
    <w:rsid w:val="00F06A12"/>
    <w:rsid w:val="00F06AC6"/>
    <w:rsid w:val="00F06D60"/>
    <w:rsid w:val="00F07378"/>
    <w:rsid w:val="00F075DA"/>
    <w:rsid w:val="00F075EE"/>
    <w:rsid w:val="00F0773D"/>
    <w:rsid w:val="00F100C5"/>
    <w:rsid w:val="00F10264"/>
    <w:rsid w:val="00F10697"/>
    <w:rsid w:val="00F10CA0"/>
    <w:rsid w:val="00F10CCC"/>
    <w:rsid w:val="00F10D2C"/>
    <w:rsid w:val="00F10D3B"/>
    <w:rsid w:val="00F10D3F"/>
    <w:rsid w:val="00F1205C"/>
    <w:rsid w:val="00F1214E"/>
    <w:rsid w:val="00F12495"/>
    <w:rsid w:val="00F131AC"/>
    <w:rsid w:val="00F1351F"/>
    <w:rsid w:val="00F13C9D"/>
    <w:rsid w:val="00F13FAD"/>
    <w:rsid w:val="00F141A3"/>
    <w:rsid w:val="00F14363"/>
    <w:rsid w:val="00F14460"/>
    <w:rsid w:val="00F14CE9"/>
    <w:rsid w:val="00F151FD"/>
    <w:rsid w:val="00F152C5"/>
    <w:rsid w:val="00F1531B"/>
    <w:rsid w:val="00F15364"/>
    <w:rsid w:val="00F15607"/>
    <w:rsid w:val="00F1560D"/>
    <w:rsid w:val="00F1572F"/>
    <w:rsid w:val="00F15771"/>
    <w:rsid w:val="00F158E4"/>
    <w:rsid w:val="00F15AE8"/>
    <w:rsid w:val="00F15B66"/>
    <w:rsid w:val="00F15BA6"/>
    <w:rsid w:val="00F15E9A"/>
    <w:rsid w:val="00F16031"/>
    <w:rsid w:val="00F16BCD"/>
    <w:rsid w:val="00F16F2F"/>
    <w:rsid w:val="00F16F6F"/>
    <w:rsid w:val="00F17466"/>
    <w:rsid w:val="00F20364"/>
    <w:rsid w:val="00F205F7"/>
    <w:rsid w:val="00F20985"/>
    <w:rsid w:val="00F20EBA"/>
    <w:rsid w:val="00F20F5B"/>
    <w:rsid w:val="00F2120B"/>
    <w:rsid w:val="00F21488"/>
    <w:rsid w:val="00F21702"/>
    <w:rsid w:val="00F21B44"/>
    <w:rsid w:val="00F22173"/>
    <w:rsid w:val="00F22245"/>
    <w:rsid w:val="00F22874"/>
    <w:rsid w:val="00F22A82"/>
    <w:rsid w:val="00F22DD3"/>
    <w:rsid w:val="00F23351"/>
    <w:rsid w:val="00F239F9"/>
    <w:rsid w:val="00F23E9D"/>
    <w:rsid w:val="00F23FE9"/>
    <w:rsid w:val="00F240A0"/>
    <w:rsid w:val="00F245F8"/>
    <w:rsid w:val="00F24832"/>
    <w:rsid w:val="00F2483C"/>
    <w:rsid w:val="00F24E94"/>
    <w:rsid w:val="00F25806"/>
    <w:rsid w:val="00F25A12"/>
    <w:rsid w:val="00F25E6A"/>
    <w:rsid w:val="00F260A0"/>
    <w:rsid w:val="00F26336"/>
    <w:rsid w:val="00F26697"/>
    <w:rsid w:val="00F26717"/>
    <w:rsid w:val="00F26FF6"/>
    <w:rsid w:val="00F2709F"/>
    <w:rsid w:val="00F27204"/>
    <w:rsid w:val="00F2768E"/>
    <w:rsid w:val="00F27A54"/>
    <w:rsid w:val="00F27C56"/>
    <w:rsid w:val="00F27D16"/>
    <w:rsid w:val="00F27DEE"/>
    <w:rsid w:val="00F308F7"/>
    <w:rsid w:val="00F30C1A"/>
    <w:rsid w:val="00F3100A"/>
    <w:rsid w:val="00F3116F"/>
    <w:rsid w:val="00F313E3"/>
    <w:rsid w:val="00F318F6"/>
    <w:rsid w:val="00F31A7B"/>
    <w:rsid w:val="00F31E70"/>
    <w:rsid w:val="00F32203"/>
    <w:rsid w:val="00F32204"/>
    <w:rsid w:val="00F32685"/>
    <w:rsid w:val="00F32B96"/>
    <w:rsid w:val="00F32EC2"/>
    <w:rsid w:val="00F33009"/>
    <w:rsid w:val="00F330F5"/>
    <w:rsid w:val="00F336D0"/>
    <w:rsid w:val="00F33942"/>
    <w:rsid w:val="00F33F16"/>
    <w:rsid w:val="00F34456"/>
    <w:rsid w:val="00F34765"/>
    <w:rsid w:val="00F3478F"/>
    <w:rsid w:val="00F348D6"/>
    <w:rsid w:val="00F34C97"/>
    <w:rsid w:val="00F35048"/>
    <w:rsid w:val="00F35090"/>
    <w:rsid w:val="00F3522A"/>
    <w:rsid w:val="00F35458"/>
    <w:rsid w:val="00F35817"/>
    <w:rsid w:val="00F35A73"/>
    <w:rsid w:val="00F35B74"/>
    <w:rsid w:val="00F35BFC"/>
    <w:rsid w:val="00F35E6E"/>
    <w:rsid w:val="00F35FBD"/>
    <w:rsid w:val="00F36246"/>
    <w:rsid w:val="00F3627C"/>
    <w:rsid w:val="00F3638B"/>
    <w:rsid w:val="00F36732"/>
    <w:rsid w:val="00F3689E"/>
    <w:rsid w:val="00F36A63"/>
    <w:rsid w:val="00F379CD"/>
    <w:rsid w:val="00F37A3E"/>
    <w:rsid w:val="00F37EFA"/>
    <w:rsid w:val="00F4003B"/>
    <w:rsid w:val="00F40091"/>
    <w:rsid w:val="00F4087C"/>
    <w:rsid w:val="00F40CEF"/>
    <w:rsid w:val="00F40DCC"/>
    <w:rsid w:val="00F41D2E"/>
    <w:rsid w:val="00F42320"/>
    <w:rsid w:val="00F42657"/>
    <w:rsid w:val="00F429D5"/>
    <w:rsid w:val="00F42C1F"/>
    <w:rsid w:val="00F42E0E"/>
    <w:rsid w:val="00F43415"/>
    <w:rsid w:val="00F4384C"/>
    <w:rsid w:val="00F43F94"/>
    <w:rsid w:val="00F440D8"/>
    <w:rsid w:val="00F4469D"/>
    <w:rsid w:val="00F4471B"/>
    <w:rsid w:val="00F44932"/>
    <w:rsid w:val="00F44C43"/>
    <w:rsid w:val="00F44D28"/>
    <w:rsid w:val="00F44FBE"/>
    <w:rsid w:val="00F45146"/>
    <w:rsid w:val="00F452B2"/>
    <w:rsid w:val="00F45541"/>
    <w:rsid w:val="00F455A7"/>
    <w:rsid w:val="00F45BCE"/>
    <w:rsid w:val="00F45C15"/>
    <w:rsid w:val="00F45E5F"/>
    <w:rsid w:val="00F46361"/>
    <w:rsid w:val="00F46487"/>
    <w:rsid w:val="00F46DFC"/>
    <w:rsid w:val="00F46E61"/>
    <w:rsid w:val="00F470DD"/>
    <w:rsid w:val="00F472F3"/>
    <w:rsid w:val="00F479BF"/>
    <w:rsid w:val="00F47A4C"/>
    <w:rsid w:val="00F5001B"/>
    <w:rsid w:val="00F502C6"/>
    <w:rsid w:val="00F5036A"/>
    <w:rsid w:val="00F505BB"/>
    <w:rsid w:val="00F507E1"/>
    <w:rsid w:val="00F51185"/>
    <w:rsid w:val="00F51603"/>
    <w:rsid w:val="00F5171D"/>
    <w:rsid w:val="00F51B17"/>
    <w:rsid w:val="00F51B1A"/>
    <w:rsid w:val="00F52343"/>
    <w:rsid w:val="00F52B79"/>
    <w:rsid w:val="00F52B81"/>
    <w:rsid w:val="00F52C65"/>
    <w:rsid w:val="00F52C87"/>
    <w:rsid w:val="00F535C6"/>
    <w:rsid w:val="00F53CA1"/>
    <w:rsid w:val="00F53CFF"/>
    <w:rsid w:val="00F542DE"/>
    <w:rsid w:val="00F549FF"/>
    <w:rsid w:val="00F55256"/>
    <w:rsid w:val="00F552F6"/>
    <w:rsid w:val="00F55A26"/>
    <w:rsid w:val="00F55B83"/>
    <w:rsid w:val="00F55CC3"/>
    <w:rsid w:val="00F56302"/>
    <w:rsid w:val="00F5641D"/>
    <w:rsid w:val="00F564CE"/>
    <w:rsid w:val="00F565B9"/>
    <w:rsid w:val="00F56B30"/>
    <w:rsid w:val="00F578E1"/>
    <w:rsid w:val="00F57A53"/>
    <w:rsid w:val="00F57D39"/>
    <w:rsid w:val="00F60335"/>
    <w:rsid w:val="00F603A7"/>
    <w:rsid w:val="00F60B63"/>
    <w:rsid w:val="00F60FFD"/>
    <w:rsid w:val="00F61036"/>
    <w:rsid w:val="00F614C3"/>
    <w:rsid w:val="00F61965"/>
    <w:rsid w:val="00F61B0D"/>
    <w:rsid w:val="00F620AF"/>
    <w:rsid w:val="00F62595"/>
    <w:rsid w:val="00F62724"/>
    <w:rsid w:val="00F62C91"/>
    <w:rsid w:val="00F62D48"/>
    <w:rsid w:val="00F641FF"/>
    <w:rsid w:val="00F6436D"/>
    <w:rsid w:val="00F653A7"/>
    <w:rsid w:val="00F660EB"/>
    <w:rsid w:val="00F6612F"/>
    <w:rsid w:val="00F66E7C"/>
    <w:rsid w:val="00F67964"/>
    <w:rsid w:val="00F67AF8"/>
    <w:rsid w:val="00F70066"/>
    <w:rsid w:val="00F70275"/>
    <w:rsid w:val="00F706EB"/>
    <w:rsid w:val="00F70C17"/>
    <w:rsid w:val="00F70E6E"/>
    <w:rsid w:val="00F70FA4"/>
    <w:rsid w:val="00F715F5"/>
    <w:rsid w:val="00F7172E"/>
    <w:rsid w:val="00F71CEE"/>
    <w:rsid w:val="00F71D4A"/>
    <w:rsid w:val="00F71DF1"/>
    <w:rsid w:val="00F72108"/>
    <w:rsid w:val="00F7225C"/>
    <w:rsid w:val="00F72514"/>
    <w:rsid w:val="00F72711"/>
    <w:rsid w:val="00F7280F"/>
    <w:rsid w:val="00F72B02"/>
    <w:rsid w:val="00F72B8C"/>
    <w:rsid w:val="00F72F4A"/>
    <w:rsid w:val="00F734E3"/>
    <w:rsid w:val="00F73F3D"/>
    <w:rsid w:val="00F74270"/>
    <w:rsid w:val="00F7498F"/>
    <w:rsid w:val="00F74B2B"/>
    <w:rsid w:val="00F750DC"/>
    <w:rsid w:val="00F7549D"/>
    <w:rsid w:val="00F75B3C"/>
    <w:rsid w:val="00F75F24"/>
    <w:rsid w:val="00F76323"/>
    <w:rsid w:val="00F76641"/>
    <w:rsid w:val="00F766B8"/>
    <w:rsid w:val="00F769A4"/>
    <w:rsid w:val="00F76EA9"/>
    <w:rsid w:val="00F775FB"/>
    <w:rsid w:val="00F7768F"/>
    <w:rsid w:val="00F776CD"/>
    <w:rsid w:val="00F777A2"/>
    <w:rsid w:val="00F8013C"/>
    <w:rsid w:val="00F8049C"/>
    <w:rsid w:val="00F806FF"/>
    <w:rsid w:val="00F80EE0"/>
    <w:rsid w:val="00F81222"/>
    <w:rsid w:val="00F8126A"/>
    <w:rsid w:val="00F8170E"/>
    <w:rsid w:val="00F81AB1"/>
    <w:rsid w:val="00F81DDF"/>
    <w:rsid w:val="00F81E09"/>
    <w:rsid w:val="00F81E84"/>
    <w:rsid w:val="00F82319"/>
    <w:rsid w:val="00F8238F"/>
    <w:rsid w:val="00F8240A"/>
    <w:rsid w:val="00F826DD"/>
    <w:rsid w:val="00F82BBE"/>
    <w:rsid w:val="00F8320D"/>
    <w:rsid w:val="00F8324D"/>
    <w:rsid w:val="00F837CA"/>
    <w:rsid w:val="00F838F1"/>
    <w:rsid w:val="00F83C62"/>
    <w:rsid w:val="00F8407C"/>
    <w:rsid w:val="00F8430B"/>
    <w:rsid w:val="00F84428"/>
    <w:rsid w:val="00F84910"/>
    <w:rsid w:val="00F849D5"/>
    <w:rsid w:val="00F85ACE"/>
    <w:rsid w:val="00F85BF4"/>
    <w:rsid w:val="00F86323"/>
    <w:rsid w:val="00F8671B"/>
    <w:rsid w:val="00F87530"/>
    <w:rsid w:val="00F8780E"/>
    <w:rsid w:val="00F87AC3"/>
    <w:rsid w:val="00F901C9"/>
    <w:rsid w:val="00F907B3"/>
    <w:rsid w:val="00F908BF"/>
    <w:rsid w:val="00F90D29"/>
    <w:rsid w:val="00F90F6B"/>
    <w:rsid w:val="00F90FED"/>
    <w:rsid w:val="00F91212"/>
    <w:rsid w:val="00F9161E"/>
    <w:rsid w:val="00F91D0E"/>
    <w:rsid w:val="00F91D1D"/>
    <w:rsid w:val="00F91FE2"/>
    <w:rsid w:val="00F922C9"/>
    <w:rsid w:val="00F92419"/>
    <w:rsid w:val="00F924FE"/>
    <w:rsid w:val="00F92C34"/>
    <w:rsid w:val="00F92CF9"/>
    <w:rsid w:val="00F9319A"/>
    <w:rsid w:val="00F93517"/>
    <w:rsid w:val="00F9355B"/>
    <w:rsid w:val="00F93577"/>
    <w:rsid w:val="00F93A29"/>
    <w:rsid w:val="00F94B8D"/>
    <w:rsid w:val="00F9504E"/>
    <w:rsid w:val="00F9569F"/>
    <w:rsid w:val="00F95847"/>
    <w:rsid w:val="00F95884"/>
    <w:rsid w:val="00F95CBC"/>
    <w:rsid w:val="00F95DFA"/>
    <w:rsid w:val="00F96207"/>
    <w:rsid w:val="00F96351"/>
    <w:rsid w:val="00F96779"/>
    <w:rsid w:val="00F96889"/>
    <w:rsid w:val="00F96C88"/>
    <w:rsid w:val="00F971E2"/>
    <w:rsid w:val="00F97636"/>
    <w:rsid w:val="00F977E3"/>
    <w:rsid w:val="00F97A47"/>
    <w:rsid w:val="00F97A9B"/>
    <w:rsid w:val="00F97C1C"/>
    <w:rsid w:val="00F97C1D"/>
    <w:rsid w:val="00F97F1A"/>
    <w:rsid w:val="00FA04FF"/>
    <w:rsid w:val="00FA08B3"/>
    <w:rsid w:val="00FA0C15"/>
    <w:rsid w:val="00FA0D48"/>
    <w:rsid w:val="00FA199C"/>
    <w:rsid w:val="00FA1C52"/>
    <w:rsid w:val="00FA227E"/>
    <w:rsid w:val="00FA269A"/>
    <w:rsid w:val="00FA3059"/>
    <w:rsid w:val="00FA3139"/>
    <w:rsid w:val="00FA38AE"/>
    <w:rsid w:val="00FA3FD7"/>
    <w:rsid w:val="00FA4131"/>
    <w:rsid w:val="00FA423F"/>
    <w:rsid w:val="00FA4501"/>
    <w:rsid w:val="00FA4715"/>
    <w:rsid w:val="00FA4AF7"/>
    <w:rsid w:val="00FA4D6E"/>
    <w:rsid w:val="00FA4EDF"/>
    <w:rsid w:val="00FA52D4"/>
    <w:rsid w:val="00FA54BF"/>
    <w:rsid w:val="00FA5D83"/>
    <w:rsid w:val="00FA611B"/>
    <w:rsid w:val="00FA6705"/>
    <w:rsid w:val="00FA6C86"/>
    <w:rsid w:val="00FA6F3C"/>
    <w:rsid w:val="00FA7109"/>
    <w:rsid w:val="00FA740F"/>
    <w:rsid w:val="00FA78AA"/>
    <w:rsid w:val="00FA7CE9"/>
    <w:rsid w:val="00FB08A0"/>
    <w:rsid w:val="00FB08A5"/>
    <w:rsid w:val="00FB0C2A"/>
    <w:rsid w:val="00FB0C80"/>
    <w:rsid w:val="00FB0D3A"/>
    <w:rsid w:val="00FB12A4"/>
    <w:rsid w:val="00FB12C7"/>
    <w:rsid w:val="00FB1393"/>
    <w:rsid w:val="00FB1397"/>
    <w:rsid w:val="00FB1864"/>
    <w:rsid w:val="00FB2179"/>
    <w:rsid w:val="00FB22B3"/>
    <w:rsid w:val="00FB28FC"/>
    <w:rsid w:val="00FB3064"/>
    <w:rsid w:val="00FB3133"/>
    <w:rsid w:val="00FB325C"/>
    <w:rsid w:val="00FB383D"/>
    <w:rsid w:val="00FB3AE0"/>
    <w:rsid w:val="00FB3BBF"/>
    <w:rsid w:val="00FB3C4B"/>
    <w:rsid w:val="00FB42D4"/>
    <w:rsid w:val="00FB4502"/>
    <w:rsid w:val="00FB4C3D"/>
    <w:rsid w:val="00FB4D61"/>
    <w:rsid w:val="00FB4EE0"/>
    <w:rsid w:val="00FB515A"/>
    <w:rsid w:val="00FB5185"/>
    <w:rsid w:val="00FB5804"/>
    <w:rsid w:val="00FB5829"/>
    <w:rsid w:val="00FB5B52"/>
    <w:rsid w:val="00FB5D05"/>
    <w:rsid w:val="00FB5FAE"/>
    <w:rsid w:val="00FB6322"/>
    <w:rsid w:val="00FB6721"/>
    <w:rsid w:val="00FB6820"/>
    <w:rsid w:val="00FB7440"/>
    <w:rsid w:val="00FB7660"/>
    <w:rsid w:val="00FC0036"/>
    <w:rsid w:val="00FC004A"/>
    <w:rsid w:val="00FC0378"/>
    <w:rsid w:val="00FC0835"/>
    <w:rsid w:val="00FC090E"/>
    <w:rsid w:val="00FC0CB6"/>
    <w:rsid w:val="00FC1822"/>
    <w:rsid w:val="00FC194B"/>
    <w:rsid w:val="00FC2353"/>
    <w:rsid w:val="00FC27AC"/>
    <w:rsid w:val="00FC27EC"/>
    <w:rsid w:val="00FC33A7"/>
    <w:rsid w:val="00FC3451"/>
    <w:rsid w:val="00FC3806"/>
    <w:rsid w:val="00FC3C30"/>
    <w:rsid w:val="00FC3EB9"/>
    <w:rsid w:val="00FC41AF"/>
    <w:rsid w:val="00FC432E"/>
    <w:rsid w:val="00FC448C"/>
    <w:rsid w:val="00FC4902"/>
    <w:rsid w:val="00FC4E07"/>
    <w:rsid w:val="00FC54A1"/>
    <w:rsid w:val="00FC572E"/>
    <w:rsid w:val="00FC5B8A"/>
    <w:rsid w:val="00FC5D13"/>
    <w:rsid w:val="00FC61E8"/>
    <w:rsid w:val="00FC6224"/>
    <w:rsid w:val="00FC6539"/>
    <w:rsid w:val="00FC6A60"/>
    <w:rsid w:val="00FC6A7D"/>
    <w:rsid w:val="00FC704E"/>
    <w:rsid w:val="00FC716F"/>
    <w:rsid w:val="00FC7255"/>
    <w:rsid w:val="00FC72DD"/>
    <w:rsid w:val="00FC7648"/>
    <w:rsid w:val="00FC77D1"/>
    <w:rsid w:val="00FC7C14"/>
    <w:rsid w:val="00FD0261"/>
    <w:rsid w:val="00FD07CE"/>
    <w:rsid w:val="00FD0A41"/>
    <w:rsid w:val="00FD0F53"/>
    <w:rsid w:val="00FD0FD8"/>
    <w:rsid w:val="00FD14C0"/>
    <w:rsid w:val="00FD196E"/>
    <w:rsid w:val="00FD1BF3"/>
    <w:rsid w:val="00FD210D"/>
    <w:rsid w:val="00FD279A"/>
    <w:rsid w:val="00FD2E66"/>
    <w:rsid w:val="00FD30E0"/>
    <w:rsid w:val="00FD35BE"/>
    <w:rsid w:val="00FD3DEB"/>
    <w:rsid w:val="00FD40C6"/>
    <w:rsid w:val="00FD4225"/>
    <w:rsid w:val="00FD426D"/>
    <w:rsid w:val="00FD434E"/>
    <w:rsid w:val="00FD43B3"/>
    <w:rsid w:val="00FD45F4"/>
    <w:rsid w:val="00FD45FD"/>
    <w:rsid w:val="00FD4B7F"/>
    <w:rsid w:val="00FD4D8D"/>
    <w:rsid w:val="00FD52C8"/>
    <w:rsid w:val="00FD53A1"/>
    <w:rsid w:val="00FD5C47"/>
    <w:rsid w:val="00FD66D7"/>
    <w:rsid w:val="00FD670D"/>
    <w:rsid w:val="00FD6BD9"/>
    <w:rsid w:val="00FD7A77"/>
    <w:rsid w:val="00FD7D26"/>
    <w:rsid w:val="00FD7E19"/>
    <w:rsid w:val="00FD7E90"/>
    <w:rsid w:val="00FE051F"/>
    <w:rsid w:val="00FE0F56"/>
    <w:rsid w:val="00FE1686"/>
    <w:rsid w:val="00FE17BB"/>
    <w:rsid w:val="00FE1981"/>
    <w:rsid w:val="00FE1A69"/>
    <w:rsid w:val="00FE1F8E"/>
    <w:rsid w:val="00FE24D3"/>
    <w:rsid w:val="00FE2C75"/>
    <w:rsid w:val="00FE2C8D"/>
    <w:rsid w:val="00FE2EF8"/>
    <w:rsid w:val="00FE306C"/>
    <w:rsid w:val="00FE3276"/>
    <w:rsid w:val="00FE342E"/>
    <w:rsid w:val="00FE380D"/>
    <w:rsid w:val="00FE3EA0"/>
    <w:rsid w:val="00FE4615"/>
    <w:rsid w:val="00FE4782"/>
    <w:rsid w:val="00FE49FD"/>
    <w:rsid w:val="00FE5152"/>
    <w:rsid w:val="00FE51F4"/>
    <w:rsid w:val="00FE54AE"/>
    <w:rsid w:val="00FE56DC"/>
    <w:rsid w:val="00FE594E"/>
    <w:rsid w:val="00FE5B09"/>
    <w:rsid w:val="00FE663F"/>
    <w:rsid w:val="00FE6B91"/>
    <w:rsid w:val="00FE795B"/>
    <w:rsid w:val="00FF0004"/>
    <w:rsid w:val="00FF023D"/>
    <w:rsid w:val="00FF05A3"/>
    <w:rsid w:val="00FF0D71"/>
    <w:rsid w:val="00FF1B72"/>
    <w:rsid w:val="00FF1BB0"/>
    <w:rsid w:val="00FF1FF5"/>
    <w:rsid w:val="00FF2010"/>
    <w:rsid w:val="00FF21A3"/>
    <w:rsid w:val="00FF23D5"/>
    <w:rsid w:val="00FF29CB"/>
    <w:rsid w:val="00FF2AA2"/>
    <w:rsid w:val="00FF2B7E"/>
    <w:rsid w:val="00FF31F4"/>
    <w:rsid w:val="00FF3687"/>
    <w:rsid w:val="00FF3705"/>
    <w:rsid w:val="00FF3782"/>
    <w:rsid w:val="00FF3798"/>
    <w:rsid w:val="00FF3D42"/>
    <w:rsid w:val="00FF412C"/>
    <w:rsid w:val="00FF46D7"/>
    <w:rsid w:val="00FF4F05"/>
    <w:rsid w:val="00FF51D1"/>
    <w:rsid w:val="00FF52E3"/>
    <w:rsid w:val="00FF5700"/>
    <w:rsid w:val="00FF5B24"/>
    <w:rsid w:val="00FF5F08"/>
    <w:rsid w:val="00FF63A5"/>
    <w:rsid w:val="00FF662A"/>
    <w:rsid w:val="00FF6852"/>
    <w:rsid w:val="00FF6E27"/>
    <w:rsid w:val="00FF719E"/>
    <w:rsid w:val="00FF721A"/>
    <w:rsid w:val="00FF75FF"/>
    <w:rsid w:val="00FF7FCA"/>
    <w:rsid w:val="019C0C42"/>
    <w:rsid w:val="034DBEE6"/>
    <w:rsid w:val="036165ED"/>
    <w:rsid w:val="037DB1C0"/>
    <w:rsid w:val="041023A1"/>
    <w:rsid w:val="046E225F"/>
    <w:rsid w:val="0520D734"/>
    <w:rsid w:val="05B90B8C"/>
    <w:rsid w:val="06FE4485"/>
    <w:rsid w:val="07433B74"/>
    <w:rsid w:val="07B433C6"/>
    <w:rsid w:val="07B9215C"/>
    <w:rsid w:val="07D4E407"/>
    <w:rsid w:val="091CDF87"/>
    <w:rsid w:val="0A6540A9"/>
    <w:rsid w:val="0AEB3D10"/>
    <w:rsid w:val="0AF3C113"/>
    <w:rsid w:val="0C3F178D"/>
    <w:rsid w:val="0CFE86F0"/>
    <w:rsid w:val="0F3129E8"/>
    <w:rsid w:val="0F7AB363"/>
    <w:rsid w:val="108112EE"/>
    <w:rsid w:val="108F586D"/>
    <w:rsid w:val="10DADB21"/>
    <w:rsid w:val="1210723B"/>
    <w:rsid w:val="14430635"/>
    <w:rsid w:val="14B95689"/>
    <w:rsid w:val="14D057AF"/>
    <w:rsid w:val="15311149"/>
    <w:rsid w:val="155B41AC"/>
    <w:rsid w:val="15623313"/>
    <w:rsid w:val="1619B4F0"/>
    <w:rsid w:val="1635779B"/>
    <w:rsid w:val="166537A4"/>
    <w:rsid w:val="16FC5753"/>
    <w:rsid w:val="17351890"/>
    <w:rsid w:val="1786F438"/>
    <w:rsid w:val="17F28FB5"/>
    <w:rsid w:val="1854129D"/>
    <w:rsid w:val="18788C1C"/>
    <w:rsid w:val="1A0D6C11"/>
    <w:rsid w:val="1C348B16"/>
    <w:rsid w:val="1D08026F"/>
    <w:rsid w:val="1DC2DF46"/>
    <w:rsid w:val="1DC675B3"/>
    <w:rsid w:val="1DF37335"/>
    <w:rsid w:val="1E682A2D"/>
    <w:rsid w:val="1EA1A7C1"/>
    <w:rsid w:val="1F6B9460"/>
    <w:rsid w:val="1FF67E5D"/>
    <w:rsid w:val="2086F800"/>
    <w:rsid w:val="20F4FAFA"/>
    <w:rsid w:val="20FD7EFD"/>
    <w:rsid w:val="21D05541"/>
    <w:rsid w:val="227A6585"/>
    <w:rsid w:val="228EC885"/>
    <w:rsid w:val="269FA21C"/>
    <w:rsid w:val="26CFC7C7"/>
    <w:rsid w:val="288EAFE6"/>
    <w:rsid w:val="289E2550"/>
    <w:rsid w:val="28B2F694"/>
    <w:rsid w:val="297D1604"/>
    <w:rsid w:val="2A505A8C"/>
    <w:rsid w:val="2B53C4BF"/>
    <w:rsid w:val="2C2372DA"/>
    <w:rsid w:val="2CB3EC7D"/>
    <w:rsid w:val="2D9F5D43"/>
    <w:rsid w:val="2DB756B0"/>
    <w:rsid w:val="308D9020"/>
    <w:rsid w:val="30F61AAF"/>
    <w:rsid w:val="32833FEF"/>
    <w:rsid w:val="33496DE8"/>
    <w:rsid w:val="339B7B66"/>
    <w:rsid w:val="33E16E74"/>
    <w:rsid w:val="35D2E192"/>
    <w:rsid w:val="35E5A14F"/>
    <w:rsid w:val="364BBEFB"/>
    <w:rsid w:val="36C53B50"/>
    <w:rsid w:val="36DA3F65"/>
    <w:rsid w:val="36FEB8E4"/>
    <w:rsid w:val="375BA940"/>
    <w:rsid w:val="3798B2A9"/>
    <w:rsid w:val="37DDA998"/>
    <w:rsid w:val="38226DB6"/>
    <w:rsid w:val="389C1CDC"/>
    <w:rsid w:val="38B4491A"/>
    <w:rsid w:val="396BCAF7"/>
    <w:rsid w:val="3A8E0E66"/>
    <w:rsid w:val="3B44A5BC"/>
    <w:rsid w:val="3B8969DA"/>
    <w:rsid w:val="3BAA3B01"/>
    <w:rsid w:val="3D500CAE"/>
    <w:rsid w:val="3E5376E1"/>
    <w:rsid w:val="40108EFB"/>
    <w:rsid w:val="4129C691"/>
    <w:rsid w:val="4154FEA6"/>
    <w:rsid w:val="41BA4034"/>
    <w:rsid w:val="429BFE07"/>
    <w:rsid w:val="4337598D"/>
    <w:rsid w:val="45A76B90"/>
    <w:rsid w:val="4611727B"/>
    <w:rsid w:val="4624A68B"/>
    <w:rsid w:val="480342CC"/>
    <w:rsid w:val="48D68754"/>
    <w:rsid w:val="4BC50342"/>
    <w:rsid w:val="4C2920EC"/>
    <w:rsid w:val="4C837686"/>
    <w:rsid w:val="4D3F2C96"/>
    <w:rsid w:val="4E175A5C"/>
    <w:rsid w:val="4EB7159D"/>
    <w:rsid w:val="4F3C15E5"/>
    <w:rsid w:val="50F1734A"/>
    <w:rsid w:val="526A3181"/>
    <w:rsid w:val="5382FEDC"/>
    <w:rsid w:val="53CEB461"/>
    <w:rsid w:val="5407FF24"/>
    <w:rsid w:val="54404330"/>
    <w:rsid w:val="544830B6"/>
    <w:rsid w:val="555CD5C0"/>
    <w:rsid w:val="559091D8"/>
    <w:rsid w:val="56ED916D"/>
    <w:rsid w:val="56FB8058"/>
    <w:rsid w:val="573A4311"/>
    <w:rsid w:val="5928EB39"/>
    <w:rsid w:val="5A175157"/>
    <w:rsid w:val="5A5C4846"/>
    <w:rsid w:val="5AA5D1C1"/>
    <w:rsid w:val="5BEA9C76"/>
    <w:rsid w:val="5BFF6DBA"/>
    <w:rsid w:val="5CBDE0FE"/>
    <w:rsid w:val="5F6925FA"/>
    <w:rsid w:val="5FBFE899"/>
    <w:rsid w:val="60A222B5"/>
    <w:rsid w:val="60E719A4"/>
    <w:rsid w:val="61325A1A"/>
    <w:rsid w:val="61D57FC2"/>
    <w:rsid w:val="624EFC17"/>
    <w:rsid w:val="63643899"/>
    <w:rsid w:val="63975D39"/>
    <w:rsid w:val="63AC2E7D"/>
    <w:rsid w:val="6433F14C"/>
    <w:rsid w:val="64670B54"/>
    <w:rsid w:val="650C563B"/>
    <w:rsid w:val="6545D3CF"/>
    <w:rsid w:val="661A3D1B"/>
    <w:rsid w:val="669AAA6B"/>
    <w:rsid w:val="67A4A063"/>
    <w:rsid w:val="69C800C2"/>
    <w:rsid w:val="6A51BBCF"/>
    <w:rsid w:val="6A96B2BE"/>
    <w:rsid w:val="6D43CE2A"/>
    <w:rsid w:val="6EDDA64D"/>
    <w:rsid w:val="6FE11080"/>
    <w:rsid w:val="715176F6"/>
    <w:rsid w:val="7280A567"/>
    <w:rsid w:val="7300B7D5"/>
    <w:rsid w:val="74438951"/>
    <w:rsid w:val="74BD05A6"/>
    <w:rsid w:val="767B4CB0"/>
    <w:rsid w:val="76B8AF86"/>
    <w:rsid w:val="7741CB8A"/>
    <w:rsid w:val="77D75026"/>
    <w:rsid w:val="7904FF88"/>
    <w:rsid w:val="7A47EFD4"/>
    <w:rsid w:val="7A816C6F"/>
    <w:rsid w:val="7A8C5918"/>
    <w:rsid w:val="7B048F24"/>
    <w:rsid w:val="7CBFF82F"/>
    <w:rsid w:val="7CD03835"/>
    <w:rsid w:val="7D5DEE03"/>
    <w:rsid w:val="7DA2E4F2"/>
    <w:rsid w:val="7DDC9E90"/>
    <w:rsid w:val="7E7E3F39"/>
    <w:rsid w:val="7F3CB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69B8BA"/>
  <w15:chartTrackingRefBased/>
  <w15:docId w15:val="{FCC5AD65-557D-44F6-9D1F-6E402E9C4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FF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73DC7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352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2F16"/>
  </w:style>
  <w:style w:type="paragraph" w:styleId="Footer">
    <w:name w:val="footer"/>
    <w:basedOn w:val="Normal"/>
    <w:link w:val="FooterChar"/>
    <w:uiPriority w:val="99"/>
    <w:semiHidden/>
    <w:unhideWhenUsed/>
    <w:rsid w:val="00352F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2F16"/>
  </w:style>
  <w:style w:type="paragraph" w:styleId="Revision">
    <w:name w:val="Revision"/>
    <w:hidden/>
    <w:uiPriority w:val="99"/>
    <w:semiHidden/>
    <w:rsid w:val="00831D54"/>
    <w:pPr>
      <w:spacing w:after="0" w:line="240" w:lineRule="auto"/>
    </w:pPr>
  </w:style>
  <w:style w:type="paragraph" w:customStyle="1" w:styleId="TAMainText">
    <w:name w:val="TA_Main_Text"/>
    <w:basedOn w:val="Normal"/>
    <w:link w:val="TAMainTextChar"/>
    <w:rsid w:val="0076615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76615E"/>
    <w:rPr>
      <w:rFonts w:ascii="Times" w:eastAsia="Times New Roman" w:hAnsi="Times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2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2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C3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832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32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32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329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045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45BE"/>
    <w:rPr>
      <w:color w:val="605E5C"/>
      <w:shd w:val="clear" w:color="auto" w:fill="E1DFDD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8B49FF"/>
    <w:pPr>
      <w:spacing w:before="120" w:after="60" w:line="240" w:lineRule="auto"/>
    </w:pPr>
    <w:rPr>
      <w:rFonts w:ascii="Myriad Pro Light" w:eastAsia="Batang" w:hAnsi="Myriad Pro Light" w:cs="Times New Roman"/>
      <w:b/>
      <w:kern w:val="21"/>
      <w:sz w:val="19"/>
      <w:szCs w:val="14"/>
      <w:lang w:eastAsia="en-US"/>
    </w:rPr>
  </w:style>
  <w:style w:type="character" w:customStyle="1" w:styleId="FAAuthorInfoSubtitleChar">
    <w:name w:val="FA_Author_Info_Subtitle Char"/>
    <w:link w:val="FAAuthorInfoSubtitle"/>
    <w:rsid w:val="008B49FF"/>
    <w:rPr>
      <w:rFonts w:ascii="Myriad Pro Light" w:eastAsia="Batang" w:hAnsi="Myriad Pro Light" w:cs="Times New Roman"/>
      <w:b/>
      <w:kern w:val="21"/>
      <w:sz w:val="19"/>
      <w:szCs w:val="14"/>
      <w:lang w:eastAsia="en-US"/>
    </w:rPr>
  </w:style>
  <w:style w:type="paragraph" w:customStyle="1" w:styleId="AuthorInformationTitle">
    <w:name w:val="Author_Information_Title"/>
    <w:basedOn w:val="Normal"/>
    <w:rsid w:val="008B49FF"/>
    <w:pPr>
      <w:spacing w:before="180" w:after="60" w:line="240" w:lineRule="auto"/>
      <w:jc w:val="both"/>
    </w:pPr>
    <w:rPr>
      <w:rFonts w:ascii="Myriad Pro Light" w:eastAsia="Batang" w:hAnsi="Myriad Pro Light" w:cs="Times New Roman"/>
      <w:b/>
      <w:kern w:val="23"/>
      <w:sz w:val="21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B66E24"/>
    <w:pPr>
      <w:spacing w:after="0" w:line="480" w:lineRule="auto"/>
      <w:jc w:val="both"/>
    </w:pPr>
    <w:rPr>
      <w:rFonts w:ascii="Times New Roman" w:eastAsia="Batang" w:hAnsi="Times New Roman" w:cs="Times New Roman"/>
      <w:kern w:val="20"/>
      <w:sz w:val="24"/>
      <w:szCs w:val="24"/>
      <w:lang w:eastAsia="en-US"/>
    </w:rPr>
  </w:style>
  <w:style w:type="paragraph" w:customStyle="1" w:styleId="TDAckTitle">
    <w:name w:val="TD_Ack_Title"/>
    <w:basedOn w:val="TDAcknowledgments"/>
    <w:link w:val="TDAckTitleChar"/>
    <w:rsid w:val="008B49FF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B66E24"/>
    <w:rPr>
      <w:rFonts w:ascii="Times New Roman" w:eastAsia="Batang" w:hAnsi="Times New Roman" w:cs="Times New Roman"/>
      <w:kern w:val="20"/>
      <w:sz w:val="24"/>
      <w:szCs w:val="24"/>
      <w:lang w:eastAsia="en-US"/>
    </w:rPr>
  </w:style>
  <w:style w:type="character" w:customStyle="1" w:styleId="TDAckTitleChar">
    <w:name w:val="TD_Ack_Title Char"/>
    <w:link w:val="TDAckTitle"/>
    <w:rsid w:val="008B49FF"/>
    <w:rPr>
      <w:rFonts w:ascii="Myriad Pro Light" w:eastAsia="Batang" w:hAnsi="Myriad Pro Light" w:cs="Times New Roman"/>
      <w:b/>
      <w:kern w:val="23"/>
      <w:sz w:val="21"/>
      <w:szCs w:val="24"/>
      <w:lang w:eastAsia="en-US"/>
    </w:rPr>
  </w:style>
  <w:style w:type="paragraph" w:customStyle="1" w:styleId="TESupportingInfoTitle">
    <w:name w:val="TE_Supporting_Info_Title"/>
    <w:basedOn w:val="Normal"/>
    <w:autoRedefine/>
    <w:rsid w:val="007834EF"/>
    <w:pPr>
      <w:spacing w:before="180" w:after="60" w:line="360" w:lineRule="auto"/>
      <w:jc w:val="both"/>
    </w:pPr>
    <w:rPr>
      <w:rFonts w:ascii="Times New Roman" w:eastAsia="Times New Roman" w:hAnsi="Times New Roman" w:cs="Times New Roman"/>
      <w:b/>
      <w:caps/>
      <w:kern w:val="20"/>
      <w:szCs w:val="20"/>
      <w:lang w:eastAsia="en-US"/>
    </w:rPr>
  </w:style>
  <w:style w:type="paragraph" w:styleId="NoSpacing">
    <w:name w:val="No Spacing"/>
    <w:uiPriority w:val="1"/>
    <w:qFormat/>
    <w:rsid w:val="008B4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6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0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13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72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2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05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247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701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122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307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07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23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73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785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837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159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96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51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9261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417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043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3754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6882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780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1448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80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4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32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32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8179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42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3912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2882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1885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2937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75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252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810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5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62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0130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171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63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288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20317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4712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330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4469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471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5764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7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5910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77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48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248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301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3748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687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966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12451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778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264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4530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5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135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54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18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170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46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7802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21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286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788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9450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2369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2347C-5381-4D2F-9B0D-B8428E959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eongmin (IntlAssoc)</dc:creator>
  <cp:keywords/>
  <dc:description/>
  <cp:lastModifiedBy>Thenmozhi V.</cp:lastModifiedBy>
  <cp:revision>36</cp:revision>
  <dcterms:created xsi:type="dcterms:W3CDTF">2023-09-09T17:35:00Z</dcterms:created>
  <dcterms:modified xsi:type="dcterms:W3CDTF">2023-10-12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d3eaac45faa721fa66b3a535f541e80c99f67bb9eb3d393a8ebd94ceeccf31</vt:lpwstr>
  </property>
</Properties>
</file>